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309119" w14:textId="58ADB8A5" w:rsidR="003E2D9B" w:rsidRPr="003B2152" w:rsidRDefault="003E2D9B">
      <w:pPr>
        <w:rPr>
          <w:b/>
          <w:bCs/>
          <w:sz w:val="22"/>
          <w:szCs w:val="22"/>
        </w:rPr>
        <w:sectPr w:rsidR="003E2D9B" w:rsidRPr="003B2152" w:rsidSect="003E2D9B">
          <w:footerReference w:type="default" r:id="rId11"/>
          <w:pgSz w:w="15840" w:h="12240" w:orient="landscape"/>
          <w:pgMar w:top="1008" w:right="1152" w:bottom="1008" w:left="1152" w:header="720" w:footer="720" w:gutter="0"/>
          <w:cols w:space="720"/>
          <w:docGrid w:linePitch="360"/>
        </w:sectPr>
      </w:pPr>
    </w:p>
    <w:p w14:paraId="3A12A011" w14:textId="77777777" w:rsidR="009C7D62" w:rsidRPr="003B2152" w:rsidRDefault="009C7D62" w:rsidP="009C7D62">
      <w:pPr>
        <w:rPr>
          <w:b/>
          <w:bCs/>
          <w:sz w:val="22"/>
          <w:szCs w:val="22"/>
          <w:lang w:val="en-US"/>
        </w:rPr>
      </w:pPr>
      <w:r w:rsidRPr="003B2152">
        <w:rPr>
          <w:b/>
          <w:bCs/>
          <w:sz w:val="22"/>
          <w:szCs w:val="22"/>
          <w:lang w:val="en-US"/>
        </w:rPr>
        <w:t xml:space="preserve">Supplementary Table 1: </w:t>
      </w:r>
      <w:r w:rsidRPr="003B2152">
        <w:rPr>
          <w:b/>
          <w:bCs/>
          <w:sz w:val="22"/>
          <w:szCs w:val="22"/>
        </w:rPr>
        <w:t>Multivariable Proportional Ordinal Regression on Prostate Cancer Non-Metastatic Risk Stratification (Low Risk =0, Intermediate Risk=1, High-Risk=2) and Associated Risk Facto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7"/>
        <w:gridCol w:w="2551"/>
        <w:gridCol w:w="1985"/>
        <w:gridCol w:w="2268"/>
        <w:gridCol w:w="1701"/>
      </w:tblGrid>
      <w:tr w:rsidR="009C7D62" w:rsidRPr="003B2152" w14:paraId="7BB10C65" w14:textId="77777777" w:rsidTr="00385402">
        <w:tc>
          <w:tcPr>
            <w:tcW w:w="4957" w:type="dxa"/>
          </w:tcPr>
          <w:p w14:paraId="77938CE8" w14:textId="77777777" w:rsidR="009C7D62" w:rsidRPr="003B2152" w:rsidRDefault="009C7D62" w:rsidP="00385402">
            <w:pPr>
              <w:jc w:val="both"/>
            </w:pPr>
            <w:r w:rsidRPr="003B2152">
              <w:t>Variable</w:t>
            </w:r>
          </w:p>
        </w:tc>
        <w:tc>
          <w:tcPr>
            <w:tcW w:w="2551" w:type="dxa"/>
          </w:tcPr>
          <w:p w14:paraId="72918D39" w14:textId="77777777" w:rsidR="009C7D62" w:rsidRPr="003B2152" w:rsidRDefault="009C7D62" w:rsidP="00385402">
            <w:pPr>
              <w:jc w:val="both"/>
            </w:pPr>
            <w:r w:rsidRPr="003B2152">
              <w:t>Unadjusted OR (95% CI)</w:t>
            </w:r>
          </w:p>
        </w:tc>
        <w:tc>
          <w:tcPr>
            <w:tcW w:w="1985" w:type="dxa"/>
          </w:tcPr>
          <w:p w14:paraId="54E3C81B" w14:textId="77777777" w:rsidR="009C7D62" w:rsidRPr="003B2152" w:rsidRDefault="009C7D62" w:rsidP="00385402">
            <w:pPr>
              <w:jc w:val="both"/>
            </w:pPr>
            <w:r w:rsidRPr="003B2152">
              <w:t>Unadjusted p-value</w:t>
            </w:r>
          </w:p>
        </w:tc>
        <w:tc>
          <w:tcPr>
            <w:tcW w:w="2268" w:type="dxa"/>
          </w:tcPr>
          <w:p w14:paraId="41808C26" w14:textId="77777777" w:rsidR="009C7D62" w:rsidRPr="003B2152" w:rsidRDefault="009C7D62" w:rsidP="00385402">
            <w:pPr>
              <w:jc w:val="both"/>
            </w:pPr>
            <w:r w:rsidRPr="003B2152">
              <w:t>Adjusted OR (95% CI)</w:t>
            </w:r>
          </w:p>
        </w:tc>
        <w:tc>
          <w:tcPr>
            <w:tcW w:w="1701" w:type="dxa"/>
          </w:tcPr>
          <w:p w14:paraId="7B8D6D8F" w14:textId="77777777" w:rsidR="009C7D62" w:rsidRPr="003B2152" w:rsidRDefault="009C7D62" w:rsidP="00385402">
            <w:pPr>
              <w:jc w:val="both"/>
            </w:pPr>
            <w:r w:rsidRPr="003B2152">
              <w:t>Adjusted p-value</w:t>
            </w:r>
          </w:p>
        </w:tc>
      </w:tr>
      <w:tr w:rsidR="009C7D62" w:rsidRPr="003B2152" w14:paraId="57E31024" w14:textId="77777777" w:rsidTr="00385402">
        <w:tc>
          <w:tcPr>
            <w:tcW w:w="4957" w:type="dxa"/>
          </w:tcPr>
          <w:p w14:paraId="52356BDC" w14:textId="77777777" w:rsidR="009C7D62" w:rsidRPr="003B2152" w:rsidRDefault="009C7D62" w:rsidP="00385402">
            <w:pPr>
              <w:jc w:val="both"/>
            </w:pPr>
            <w:r w:rsidRPr="003B2152">
              <w:t>Age at diagnosis (in years)</w:t>
            </w:r>
          </w:p>
        </w:tc>
        <w:tc>
          <w:tcPr>
            <w:tcW w:w="2551" w:type="dxa"/>
          </w:tcPr>
          <w:p w14:paraId="6677C9C9" w14:textId="77777777" w:rsidR="009C7D62" w:rsidRPr="003B2152" w:rsidRDefault="009C7D62" w:rsidP="00385402">
            <w:pPr>
              <w:jc w:val="both"/>
            </w:pPr>
            <w:r w:rsidRPr="003B2152">
              <w:t>1.03 (1.01–1.05)</w:t>
            </w:r>
          </w:p>
        </w:tc>
        <w:tc>
          <w:tcPr>
            <w:tcW w:w="1985" w:type="dxa"/>
          </w:tcPr>
          <w:p w14:paraId="1C850F52" w14:textId="77777777" w:rsidR="009C7D62" w:rsidRPr="003B2152" w:rsidRDefault="009C7D62" w:rsidP="00385402">
            <w:pPr>
              <w:jc w:val="both"/>
            </w:pPr>
            <w:r w:rsidRPr="003B2152">
              <w:t>&lt;0.001</w:t>
            </w:r>
          </w:p>
        </w:tc>
        <w:tc>
          <w:tcPr>
            <w:tcW w:w="2268" w:type="dxa"/>
          </w:tcPr>
          <w:p w14:paraId="37A97476" w14:textId="77777777" w:rsidR="009C7D62" w:rsidRPr="003B2152" w:rsidRDefault="009C7D62" w:rsidP="00385402">
            <w:pPr>
              <w:jc w:val="both"/>
            </w:pPr>
            <w:r w:rsidRPr="003B2152">
              <w:t>1.04 (1.02–1.07)</w:t>
            </w:r>
          </w:p>
        </w:tc>
        <w:tc>
          <w:tcPr>
            <w:tcW w:w="1701" w:type="dxa"/>
          </w:tcPr>
          <w:p w14:paraId="7AE5AB21" w14:textId="77777777" w:rsidR="009C7D62" w:rsidRPr="003B2152" w:rsidRDefault="009C7D62" w:rsidP="00385402">
            <w:pPr>
              <w:jc w:val="both"/>
            </w:pPr>
            <w:r w:rsidRPr="003B2152">
              <w:t>&lt;0.001</w:t>
            </w:r>
          </w:p>
        </w:tc>
      </w:tr>
      <w:tr w:rsidR="009C7D62" w:rsidRPr="003B2152" w14:paraId="3B864EC0" w14:textId="77777777" w:rsidTr="00385402">
        <w:tc>
          <w:tcPr>
            <w:tcW w:w="13462" w:type="dxa"/>
            <w:gridSpan w:val="5"/>
          </w:tcPr>
          <w:p w14:paraId="3CEF185C" w14:textId="77777777" w:rsidR="009C7D62" w:rsidRPr="003B2152" w:rsidRDefault="009C7D62" w:rsidP="00385402">
            <w:pPr>
              <w:jc w:val="both"/>
            </w:pPr>
            <w:r w:rsidRPr="003B2152">
              <w:rPr>
                <w:b/>
                <w:bCs/>
              </w:rPr>
              <w:t>Minimal social support (single vs cohabiting)</w:t>
            </w:r>
          </w:p>
        </w:tc>
      </w:tr>
      <w:tr w:rsidR="009C7D62" w:rsidRPr="003B2152" w14:paraId="295E07FF" w14:textId="77777777" w:rsidTr="00385402">
        <w:tc>
          <w:tcPr>
            <w:tcW w:w="4957" w:type="dxa"/>
          </w:tcPr>
          <w:p w14:paraId="2A87E09C" w14:textId="77777777" w:rsidR="009C7D62" w:rsidRPr="003B2152" w:rsidRDefault="009C7D62" w:rsidP="00385402">
            <w:pPr>
              <w:jc w:val="both"/>
            </w:pPr>
            <w:r w:rsidRPr="003B2152">
              <w:t>Single</w:t>
            </w:r>
          </w:p>
        </w:tc>
        <w:tc>
          <w:tcPr>
            <w:tcW w:w="2551" w:type="dxa"/>
          </w:tcPr>
          <w:p w14:paraId="39C097BD" w14:textId="77777777" w:rsidR="009C7D62" w:rsidRPr="003B2152" w:rsidRDefault="009C7D62" w:rsidP="00385402">
            <w:pPr>
              <w:jc w:val="both"/>
            </w:pPr>
            <w:r w:rsidRPr="003B2152">
              <w:t>0.86 (0.63–1.17)</w:t>
            </w:r>
          </w:p>
        </w:tc>
        <w:tc>
          <w:tcPr>
            <w:tcW w:w="1985" w:type="dxa"/>
          </w:tcPr>
          <w:p w14:paraId="2C8A0A0C" w14:textId="77777777" w:rsidR="009C7D62" w:rsidRPr="003B2152" w:rsidRDefault="009C7D62" w:rsidP="00385402">
            <w:pPr>
              <w:jc w:val="both"/>
            </w:pPr>
            <w:r w:rsidRPr="003B2152">
              <w:t>0.334</w:t>
            </w:r>
          </w:p>
        </w:tc>
        <w:tc>
          <w:tcPr>
            <w:tcW w:w="2268" w:type="dxa"/>
          </w:tcPr>
          <w:p w14:paraId="46B046C6" w14:textId="77777777" w:rsidR="009C7D62" w:rsidRPr="003B2152" w:rsidRDefault="009C7D62" w:rsidP="00385402">
            <w:pPr>
              <w:jc w:val="both"/>
            </w:pPr>
            <w:r w:rsidRPr="003B2152">
              <w:t>1.16 (0.84–1.61)</w:t>
            </w:r>
          </w:p>
        </w:tc>
        <w:tc>
          <w:tcPr>
            <w:tcW w:w="1701" w:type="dxa"/>
          </w:tcPr>
          <w:p w14:paraId="739800A7" w14:textId="77777777" w:rsidR="009C7D62" w:rsidRPr="003B2152" w:rsidRDefault="009C7D62" w:rsidP="00385402">
            <w:pPr>
              <w:jc w:val="both"/>
            </w:pPr>
            <w:r w:rsidRPr="003B2152">
              <w:t>0.361</w:t>
            </w:r>
          </w:p>
        </w:tc>
      </w:tr>
      <w:tr w:rsidR="009C7D62" w:rsidRPr="003B2152" w14:paraId="2D418911" w14:textId="77777777" w:rsidTr="00385402">
        <w:tc>
          <w:tcPr>
            <w:tcW w:w="13462" w:type="dxa"/>
            <w:gridSpan w:val="5"/>
          </w:tcPr>
          <w:p w14:paraId="176588E5" w14:textId="77777777" w:rsidR="009C7D62" w:rsidRPr="003B2152" w:rsidRDefault="009C7D62" w:rsidP="00385402">
            <w:pPr>
              <w:jc w:val="both"/>
            </w:pPr>
            <w:r w:rsidRPr="003B2152">
              <w:rPr>
                <w:b/>
                <w:bCs/>
              </w:rPr>
              <w:t>Employment status (unemployed vs employed)</w:t>
            </w:r>
          </w:p>
        </w:tc>
      </w:tr>
      <w:tr w:rsidR="009C7D62" w:rsidRPr="003B2152" w14:paraId="30110F7C" w14:textId="77777777" w:rsidTr="00385402">
        <w:tc>
          <w:tcPr>
            <w:tcW w:w="4957" w:type="dxa"/>
          </w:tcPr>
          <w:p w14:paraId="46341CC7" w14:textId="77777777" w:rsidR="009C7D62" w:rsidRPr="003B2152" w:rsidRDefault="009C7D62" w:rsidP="00385402">
            <w:pPr>
              <w:jc w:val="both"/>
            </w:pPr>
            <w:r w:rsidRPr="003B2152">
              <w:t>Unemployed</w:t>
            </w:r>
          </w:p>
        </w:tc>
        <w:tc>
          <w:tcPr>
            <w:tcW w:w="2551" w:type="dxa"/>
          </w:tcPr>
          <w:p w14:paraId="5840E2B2" w14:textId="77777777" w:rsidR="009C7D62" w:rsidRPr="003B2152" w:rsidRDefault="009C7D62" w:rsidP="00385402">
            <w:pPr>
              <w:jc w:val="both"/>
            </w:pPr>
            <w:r w:rsidRPr="003B2152">
              <w:t>1.31 (0.9–1.91)</w:t>
            </w:r>
          </w:p>
        </w:tc>
        <w:tc>
          <w:tcPr>
            <w:tcW w:w="1985" w:type="dxa"/>
          </w:tcPr>
          <w:p w14:paraId="4C45AFCA" w14:textId="77777777" w:rsidR="009C7D62" w:rsidRPr="003B2152" w:rsidRDefault="009C7D62" w:rsidP="00385402">
            <w:pPr>
              <w:jc w:val="both"/>
            </w:pPr>
            <w:r w:rsidRPr="003B2152">
              <w:t>0.156</w:t>
            </w:r>
          </w:p>
        </w:tc>
        <w:tc>
          <w:tcPr>
            <w:tcW w:w="2268" w:type="dxa"/>
          </w:tcPr>
          <w:p w14:paraId="2875AC28" w14:textId="77777777" w:rsidR="009C7D62" w:rsidRPr="003B2152" w:rsidRDefault="009C7D62" w:rsidP="00385402">
            <w:pPr>
              <w:jc w:val="both"/>
            </w:pPr>
            <w:r w:rsidRPr="003B2152">
              <w:t>1.00 (0.65–1.52)</w:t>
            </w:r>
          </w:p>
        </w:tc>
        <w:tc>
          <w:tcPr>
            <w:tcW w:w="1701" w:type="dxa"/>
          </w:tcPr>
          <w:p w14:paraId="455A30DB" w14:textId="77777777" w:rsidR="009C7D62" w:rsidRPr="003B2152" w:rsidRDefault="009C7D62" w:rsidP="00385402">
            <w:pPr>
              <w:jc w:val="both"/>
            </w:pPr>
            <w:r w:rsidRPr="003B2152">
              <w:t>0.985</w:t>
            </w:r>
          </w:p>
        </w:tc>
      </w:tr>
      <w:tr w:rsidR="009C7D62" w:rsidRPr="003B2152" w14:paraId="25DB9959" w14:textId="77777777" w:rsidTr="00385402">
        <w:tc>
          <w:tcPr>
            <w:tcW w:w="13462" w:type="dxa"/>
            <w:gridSpan w:val="5"/>
          </w:tcPr>
          <w:p w14:paraId="198BDE4B" w14:textId="77777777" w:rsidR="009C7D62" w:rsidRPr="003B2152" w:rsidRDefault="009C7D62" w:rsidP="00385402">
            <w:pPr>
              <w:jc w:val="both"/>
            </w:pPr>
            <w:r w:rsidRPr="003B2152">
              <w:rPr>
                <w:b/>
                <w:bCs/>
              </w:rPr>
              <w:t>Highest education attained (secondary or higher vs ≤ primary)</w:t>
            </w:r>
          </w:p>
        </w:tc>
      </w:tr>
      <w:tr w:rsidR="009C7D62" w:rsidRPr="003B2152" w14:paraId="56B41575" w14:textId="77777777" w:rsidTr="00385402">
        <w:tc>
          <w:tcPr>
            <w:tcW w:w="4957" w:type="dxa"/>
          </w:tcPr>
          <w:p w14:paraId="7496A459" w14:textId="77777777" w:rsidR="009C7D62" w:rsidRPr="003B2152" w:rsidRDefault="009C7D62" w:rsidP="00385402">
            <w:pPr>
              <w:jc w:val="both"/>
            </w:pPr>
            <w:r w:rsidRPr="003B2152">
              <w:t xml:space="preserve">Secondary or higher </w:t>
            </w:r>
          </w:p>
        </w:tc>
        <w:tc>
          <w:tcPr>
            <w:tcW w:w="2551" w:type="dxa"/>
          </w:tcPr>
          <w:p w14:paraId="522BF34D" w14:textId="77777777" w:rsidR="009C7D62" w:rsidRPr="003B2152" w:rsidRDefault="009C7D62" w:rsidP="00385402">
            <w:pPr>
              <w:jc w:val="both"/>
            </w:pPr>
            <w:r w:rsidRPr="003B2152">
              <w:t>0.96 (0.72–1.28)</w:t>
            </w:r>
          </w:p>
        </w:tc>
        <w:tc>
          <w:tcPr>
            <w:tcW w:w="1985" w:type="dxa"/>
          </w:tcPr>
          <w:p w14:paraId="7B21AC4F" w14:textId="77777777" w:rsidR="009C7D62" w:rsidRPr="003B2152" w:rsidRDefault="009C7D62" w:rsidP="00385402">
            <w:pPr>
              <w:jc w:val="both"/>
            </w:pPr>
            <w:r w:rsidRPr="003B2152">
              <w:t>0.765</w:t>
            </w:r>
          </w:p>
        </w:tc>
        <w:tc>
          <w:tcPr>
            <w:tcW w:w="2268" w:type="dxa"/>
          </w:tcPr>
          <w:p w14:paraId="55DC3CA6" w14:textId="77777777" w:rsidR="009C7D62" w:rsidRPr="003B2152" w:rsidRDefault="009C7D62" w:rsidP="00385402">
            <w:pPr>
              <w:jc w:val="both"/>
            </w:pPr>
            <w:r w:rsidRPr="003B2152">
              <w:t>0.98 (0.73–1.32)</w:t>
            </w:r>
          </w:p>
        </w:tc>
        <w:tc>
          <w:tcPr>
            <w:tcW w:w="1701" w:type="dxa"/>
          </w:tcPr>
          <w:p w14:paraId="7D0F8025" w14:textId="77777777" w:rsidR="009C7D62" w:rsidRPr="003B2152" w:rsidRDefault="009C7D62" w:rsidP="00385402">
            <w:pPr>
              <w:jc w:val="both"/>
            </w:pPr>
            <w:r w:rsidRPr="003B2152">
              <w:t>0.891</w:t>
            </w:r>
          </w:p>
        </w:tc>
      </w:tr>
      <w:tr w:rsidR="009C7D62" w:rsidRPr="003B2152" w14:paraId="2CF371D8" w14:textId="77777777" w:rsidTr="00385402">
        <w:tc>
          <w:tcPr>
            <w:tcW w:w="13462" w:type="dxa"/>
            <w:gridSpan w:val="5"/>
          </w:tcPr>
          <w:p w14:paraId="55A819D2" w14:textId="77777777" w:rsidR="009C7D62" w:rsidRPr="003B2152" w:rsidRDefault="009C7D62" w:rsidP="00385402">
            <w:pPr>
              <w:jc w:val="both"/>
            </w:pPr>
            <w:r w:rsidRPr="003B2152">
              <w:rPr>
                <w:b/>
                <w:bCs/>
              </w:rPr>
              <w:t>CVD and other comorbidity risk factors</w:t>
            </w:r>
          </w:p>
        </w:tc>
      </w:tr>
      <w:tr w:rsidR="009C7D62" w:rsidRPr="003B2152" w14:paraId="741F408E" w14:textId="77777777" w:rsidTr="00385402">
        <w:tc>
          <w:tcPr>
            <w:tcW w:w="4957" w:type="dxa"/>
          </w:tcPr>
          <w:p w14:paraId="12633C2B" w14:textId="77777777" w:rsidR="009C7D62" w:rsidRPr="003B2152" w:rsidRDefault="009C7D62" w:rsidP="00385402">
            <w:pPr>
              <w:jc w:val="both"/>
            </w:pPr>
            <w:r w:rsidRPr="003B2152">
              <w:t>Diabetes (vs no diabetes)</w:t>
            </w:r>
          </w:p>
        </w:tc>
        <w:tc>
          <w:tcPr>
            <w:tcW w:w="2551" w:type="dxa"/>
          </w:tcPr>
          <w:p w14:paraId="04080927" w14:textId="77777777" w:rsidR="009C7D62" w:rsidRPr="003B2152" w:rsidRDefault="009C7D62" w:rsidP="00385402">
            <w:pPr>
              <w:jc w:val="both"/>
            </w:pPr>
            <w:r w:rsidRPr="003B2152">
              <w:t>0.77 (0.53–1.12)</w:t>
            </w:r>
          </w:p>
        </w:tc>
        <w:tc>
          <w:tcPr>
            <w:tcW w:w="1985" w:type="dxa"/>
          </w:tcPr>
          <w:p w14:paraId="4353D43E" w14:textId="77777777" w:rsidR="009C7D62" w:rsidRPr="003B2152" w:rsidRDefault="009C7D62" w:rsidP="00385402">
            <w:pPr>
              <w:jc w:val="both"/>
            </w:pPr>
            <w:r w:rsidRPr="003B2152">
              <w:t>0.173</w:t>
            </w:r>
          </w:p>
        </w:tc>
        <w:tc>
          <w:tcPr>
            <w:tcW w:w="2268" w:type="dxa"/>
          </w:tcPr>
          <w:p w14:paraId="02021569" w14:textId="77777777" w:rsidR="009C7D62" w:rsidRPr="003B2152" w:rsidRDefault="009C7D62" w:rsidP="00385402">
            <w:pPr>
              <w:jc w:val="both"/>
            </w:pPr>
            <w:r w:rsidRPr="003B2152">
              <w:t>0.83 (0.56–1.24)</w:t>
            </w:r>
          </w:p>
        </w:tc>
        <w:tc>
          <w:tcPr>
            <w:tcW w:w="1701" w:type="dxa"/>
          </w:tcPr>
          <w:p w14:paraId="24FC0A2E" w14:textId="77777777" w:rsidR="009C7D62" w:rsidRPr="003B2152" w:rsidRDefault="009C7D62" w:rsidP="00385402">
            <w:pPr>
              <w:jc w:val="both"/>
            </w:pPr>
            <w:r w:rsidRPr="003B2152">
              <w:t>0.364</w:t>
            </w:r>
          </w:p>
        </w:tc>
      </w:tr>
      <w:tr w:rsidR="009C7D62" w:rsidRPr="003B2152" w14:paraId="1E2ABF48" w14:textId="77777777" w:rsidTr="00385402">
        <w:tc>
          <w:tcPr>
            <w:tcW w:w="4957" w:type="dxa"/>
          </w:tcPr>
          <w:p w14:paraId="6DFC811E" w14:textId="77777777" w:rsidR="009C7D62" w:rsidRPr="003B2152" w:rsidRDefault="009C7D62" w:rsidP="00385402">
            <w:pPr>
              <w:jc w:val="both"/>
            </w:pPr>
            <w:r w:rsidRPr="003B2152">
              <w:t>Hypertension (vs no hypertension)</w:t>
            </w:r>
          </w:p>
        </w:tc>
        <w:tc>
          <w:tcPr>
            <w:tcW w:w="2551" w:type="dxa"/>
          </w:tcPr>
          <w:p w14:paraId="0AF24DB8" w14:textId="77777777" w:rsidR="009C7D62" w:rsidRPr="003B2152" w:rsidRDefault="009C7D62" w:rsidP="00385402">
            <w:pPr>
              <w:jc w:val="both"/>
            </w:pPr>
            <w:r w:rsidRPr="003B2152">
              <w:t>0.92 (0.68–1.24)</w:t>
            </w:r>
          </w:p>
        </w:tc>
        <w:tc>
          <w:tcPr>
            <w:tcW w:w="1985" w:type="dxa"/>
          </w:tcPr>
          <w:p w14:paraId="0C9C3C07" w14:textId="77777777" w:rsidR="009C7D62" w:rsidRPr="003B2152" w:rsidRDefault="009C7D62" w:rsidP="00385402">
            <w:pPr>
              <w:jc w:val="both"/>
            </w:pPr>
            <w:r w:rsidRPr="003B2152">
              <w:t>0.585</w:t>
            </w:r>
          </w:p>
        </w:tc>
        <w:tc>
          <w:tcPr>
            <w:tcW w:w="2268" w:type="dxa"/>
          </w:tcPr>
          <w:p w14:paraId="60B78426" w14:textId="77777777" w:rsidR="009C7D62" w:rsidRPr="003B2152" w:rsidRDefault="009C7D62" w:rsidP="00385402">
            <w:pPr>
              <w:jc w:val="both"/>
            </w:pPr>
            <w:r w:rsidRPr="003B2152">
              <w:t>0.85 (0.61–1.18)</w:t>
            </w:r>
          </w:p>
        </w:tc>
        <w:tc>
          <w:tcPr>
            <w:tcW w:w="1701" w:type="dxa"/>
          </w:tcPr>
          <w:p w14:paraId="7B559B10" w14:textId="77777777" w:rsidR="009C7D62" w:rsidRPr="003B2152" w:rsidRDefault="009C7D62" w:rsidP="00385402">
            <w:pPr>
              <w:jc w:val="both"/>
            </w:pPr>
            <w:r w:rsidRPr="003B2152">
              <w:t>0.324</w:t>
            </w:r>
          </w:p>
        </w:tc>
      </w:tr>
      <w:tr w:rsidR="009C7D62" w:rsidRPr="003B2152" w14:paraId="6A40CADF" w14:textId="77777777" w:rsidTr="00385402">
        <w:tc>
          <w:tcPr>
            <w:tcW w:w="4957" w:type="dxa"/>
          </w:tcPr>
          <w:p w14:paraId="68F8FA68" w14:textId="77777777" w:rsidR="009C7D62" w:rsidRPr="003B2152" w:rsidRDefault="009C7D62" w:rsidP="00385402">
            <w:pPr>
              <w:jc w:val="both"/>
            </w:pPr>
            <w:r w:rsidRPr="003B2152">
              <w:t>Living with HIV (vs without HIV)</w:t>
            </w:r>
          </w:p>
        </w:tc>
        <w:tc>
          <w:tcPr>
            <w:tcW w:w="2551" w:type="dxa"/>
          </w:tcPr>
          <w:p w14:paraId="32AB4C09" w14:textId="77777777" w:rsidR="009C7D62" w:rsidRPr="003B2152" w:rsidRDefault="009C7D62" w:rsidP="00385402">
            <w:pPr>
              <w:jc w:val="both"/>
            </w:pPr>
            <w:r w:rsidRPr="003B2152">
              <w:t>1.26 (0.81–1.97)</w:t>
            </w:r>
          </w:p>
        </w:tc>
        <w:tc>
          <w:tcPr>
            <w:tcW w:w="1985" w:type="dxa"/>
          </w:tcPr>
          <w:p w14:paraId="7090D074" w14:textId="77777777" w:rsidR="009C7D62" w:rsidRPr="003B2152" w:rsidRDefault="009C7D62" w:rsidP="00385402">
            <w:pPr>
              <w:jc w:val="both"/>
            </w:pPr>
            <w:r w:rsidRPr="003B2152">
              <w:t>0.314</w:t>
            </w:r>
          </w:p>
        </w:tc>
        <w:tc>
          <w:tcPr>
            <w:tcW w:w="2268" w:type="dxa"/>
          </w:tcPr>
          <w:p w14:paraId="7E99F483" w14:textId="77777777" w:rsidR="009C7D62" w:rsidRPr="003B2152" w:rsidRDefault="009C7D62" w:rsidP="00385402">
            <w:pPr>
              <w:jc w:val="both"/>
            </w:pPr>
            <w:r w:rsidRPr="003B2152">
              <w:t>1.50 (0.93–2.46)</w:t>
            </w:r>
          </w:p>
        </w:tc>
        <w:tc>
          <w:tcPr>
            <w:tcW w:w="1701" w:type="dxa"/>
          </w:tcPr>
          <w:p w14:paraId="734647E3" w14:textId="77777777" w:rsidR="009C7D62" w:rsidRPr="003B2152" w:rsidRDefault="009C7D62" w:rsidP="00385402">
            <w:pPr>
              <w:jc w:val="both"/>
            </w:pPr>
            <w:r w:rsidRPr="003B2152">
              <w:t>0.099</w:t>
            </w:r>
          </w:p>
        </w:tc>
      </w:tr>
      <w:tr w:rsidR="009C7D62" w:rsidRPr="003B2152" w14:paraId="5FEF78F7" w14:textId="77777777" w:rsidTr="00385402">
        <w:tc>
          <w:tcPr>
            <w:tcW w:w="4957" w:type="dxa"/>
          </w:tcPr>
          <w:p w14:paraId="52B3AD25" w14:textId="77777777" w:rsidR="009C7D62" w:rsidRPr="003B2152" w:rsidRDefault="009C7D62" w:rsidP="00385402">
            <w:pPr>
              <w:jc w:val="both"/>
            </w:pPr>
            <w:r w:rsidRPr="003B2152">
              <w:t>Body mass index (per kg/m</w:t>
            </w:r>
            <w:r w:rsidRPr="003B2152">
              <w:rPr>
                <w:vertAlign w:val="superscript"/>
              </w:rPr>
              <w:t>2</w:t>
            </w:r>
            <w:r w:rsidRPr="003B2152">
              <w:t>)</w:t>
            </w:r>
          </w:p>
        </w:tc>
        <w:tc>
          <w:tcPr>
            <w:tcW w:w="2551" w:type="dxa"/>
          </w:tcPr>
          <w:p w14:paraId="52064001" w14:textId="77777777" w:rsidR="009C7D62" w:rsidRPr="003B2152" w:rsidRDefault="009C7D62" w:rsidP="00385402">
            <w:pPr>
              <w:jc w:val="both"/>
            </w:pPr>
            <w:r w:rsidRPr="003B2152">
              <w:t>1.00 (0.97–1.02)</w:t>
            </w:r>
          </w:p>
        </w:tc>
        <w:tc>
          <w:tcPr>
            <w:tcW w:w="1985" w:type="dxa"/>
          </w:tcPr>
          <w:p w14:paraId="54D23EDA" w14:textId="77777777" w:rsidR="009C7D62" w:rsidRPr="003B2152" w:rsidRDefault="009C7D62" w:rsidP="00385402">
            <w:pPr>
              <w:jc w:val="both"/>
            </w:pPr>
            <w:r w:rsidRPr="003B2152">
              <w:t>0.850</w:t>
            </w:r>
          </w:p>
        </w:tc>
        <w:tc>
          <w:tcPr>
            <w:tcW w:w="2268" w:type="dxa"/>
          </w:tcPr>
          <w:p w14:paraId="20C21EE4" w14:textId="77777777" w:rsidR="009C7D62" w:rsidRPr="003B2152" w:rsidRDefault="009C7D62" w:rsidP="00385402">
            <w:pPr>
              <w:jc w:val="both"/>
            </w:pPr>
            <w:r w:rsidRPr="003B2152">
              <w:t>1.01 (0.98–1.04)</w:t>
            </w:r>
          </w:p>
        </w:tc>
        <w:tc>
          <w:tcPr>
            <w:tcW w:w="1701" w:type="dxa"/>
          </w:tcPr>
          <w:p w14:paraId="5227E7AB" w14:textId="77777777" w:rsidR="009C7D62" w:rsidRPr="003B2152" w:rsidRDefault="009C7D62" w:rsidP="00385402">
            <w:pPr>
              <w:jc w:val="both"/>
            </w:pPr>
            <w:r w:rsidRPr="003B2152">
              <w:t>0.460</w:t>
            </w:r>
          </w:p>
        </w:tc>
      </w:tr>
      <w:tr w:rsidR="009C7D62" w:rsidRPr="003B2152" w14:paraId="05E81BAA" w14:textId="77777777" w:rsidTr="00385402">
        <w:tc>
          <w:tcPr>
            <w:tcW w:w="4957" w:type="dxa"/>
          </w:tcPr>
          <w:p w14:paraId="01008083" w14:textId="77777777" w:rsidR="009C7D62" w:rsidRPr="003B2152" w:rsidRDefault="009C7D62" w:rsidP="00385402">
            <w:pPr>
              <w:jc w:val="both"/>
            </w:pPr>
            <w:r w:rsidRPr="003B2152">
              <w:t>Depression (psychological vs no distress)</w:t>
            </w:r>
          </w:p>
        </w:tc>
        <w:tc>
          <w:tcPr>
            <w:tcW w:w="2551" w:type="dxa"/>
          </w:tcPr>
          <w:p w14:paraId="0B4EE0D5" w14:textId="77777777" w:rsidR="009C7D62" w:rsidRPr="003B2152" w:rsidRDefault="009C7D62" w:rsidP="00385402">
            <w:pPr>
              <w:jc w:val="both"/>
            </w:pPr>
            <w:r w:rsidRPr="003B2152">
              <w:t>1.06 (0.72–1.59)</w:t>
            </w:r>
          </w:p>
        </w:tc>
        <w:tc>
          <w:tcPr>
            <w:tcW w:w="1985" w:type="dxa"/>
          </w:tcPr>
          <w:p w14:paraId="6C140A8B" w14:textId="77777777" w:rsidR="009C7D62" w:rsidRPr="003B2152" w:rsidRDefault="009C7D62" w:rsidP="00385402">
            <w:pPr>
              <w:jc w:val="both"/>
            </w:pPr>
            <w:r w:rsidRPr="003B2152">
              <w:t>0.763</w:t>
            </w:r>
          </w:p>
        </w:tc>
        <w:tc>
          <w:tcPr>
            <w:tcW w:w="2268" w:type="dxa"/>
          </w:tcPr>
          <w:p w14:paraId="57E5608E" w14:textId="77777777" w:rsidR="009C7D62" w:rsidRPr="003B2152" w:rsidRDefault="009C7D62" w:rsidP="00385402">
            <w:pPr>
              <w:jc w:val="both"/>
            </w:pPr>
            <w:r w:rsidRPr="003B2152">
              <w:t>0.99 (0.66–1.49)</w:t>
            </w:r>
          </w:p>
        </w:tc>
        <w:tc>
          <w:tcPr>
            <w:tcW w:w="1701" w:type="dxa"/>
          </w:tcPr>
          <w:p w14:paraId="15B618F5" w14:textId="77777777" w:rsidR="009C7D62" w:rsidRPr="003B2152" w:rsidRDefault="009C7D62" w:rsidP="00385402">
            <w:pPr>
              <w:jc w:val="both"/>
            </w:pPr>
            <w:r w:rsidRPr="003B2152">
              <w:t>0.953</w:t>
            </w:r>
          </w:p>
        </w:tc>
      </w:tr>
      <w:tr w:rsidR="009C7D62" w:rsidRPr="003B2152" w14:paraId="4849CA66" w14:textId="77777777" w:rsidTr="00385402">
        <w:tc>
          <w:tcPr>
            <w:tcW w:w="13462" w:type="dxa"/>
            <w:gridSpan w:val="5"/>
          </w:tcPr>
          <w:p w14:paraId="347A0620" w14:textId="77777777" w:rsidR="009C7D62" w:rsidRPr="003B2152" w:rsidRDefault="009C7D62" w:rsidP="00385402">
            <w:pPr>
              <w:jc w:val="both"/>
            </w:pPr>
            <w:r w:rsidRPr="003B2152">
              <w:rPr>
                <w:b/>
                <w:bCs/>
              </w:rPr>
              <w:t>Behavioural risk factors</w:t>
            </w:r>
          </w:p>
        </w:tc>
      </w:tr>
      <w:tr w:rsidR="009C7D62" w:rsidRPr="003B2152" w14:paraId="126B638A" w14:textId="77777777" w:rsidTr="00385402">
        <w:tc>
          <w:tcPr>
            <w:tcW w:w="13462" w:type="dxa"/>
            <w:gridSpan w:val="5"/>
          </w:tcPr>
          <w:p w14:paraId="51E67D8D" w14:textId="77777777" w:rsidR="009C7D62" w:rsidRPr="003B2152" w:rsidRDefault="009C7D62" w:rsidP="00385402">
            <w:pPr>
              <w:jc w:val="both"/>
            </w:pPr>
            <w:r w:rsidRPr="003B2152">
              <w:rPr>
                <w:b/>
                <w:bCs/>
              </w:rPr>
              <w:t>Alcohol consumption per week (heavy vs none to moderate)</w:t>
            </w:r>
          </w:p>
        </w:tc>
      </w:tr>
      <w:tr w:rsidR="009C7D62" w:rsidRPr="003B2152" w14:paraId="185B8CBB" w14:textId="77777777" w:rsidTr="00385402">
        <w:tc>
          <w:tcPr>
            <w:tcW w:w="4957" w:type="dxa"/>
          </w:tcPr>
          <w:p w14:paraId="3CD66C64" w14:textId="77777777" w:rsidR="009C7D62" w:rsidRPr="003B2152" w:rsidRDefault="009C7D62" w:rsidP="00385402">
            <w:pPr>
              <w:jc w:val="both"/>
            </w:pPr>
            <w:r w:rsidRPr="003B2152">
              <w:t>Heavy alcohol consumption</w:t>
            </w:r>
          </w:p>
        </w:tc>
        <w:tc>
          <w:tcPr>
            <w:tcW w:w="2551" w:type="dxa"/>
          </w:tcPr>
          <w:p w14:paraId="09090835" w14:textId="77777777" w:rsidR="009C7D62" w:rsidRPr="003B2152" w:rsidRDefault="009C7D62" w:rsidP="00385402">
            <w:pPr>
              <w:jc w:val="both"/>
            </w:pPr>
            <w:r w:rsidRPr="003B2152">
              <w:t>1.01 (0.76–1.34)</w:t>
            </w:r>
          </w:p>
        </w:tc>
        <w:tc>
          <w:tcPr>
            <w:tcW w:w="1985" w:type="dxa"/>
          </w:tcPr>
          <w:p w14:paraId="3A8C7E7E" w14:textId="77777777" w:rsidR="009C7D62" w:rsidRPr="003B2152" w:rsidRDefault="009C7D62" w:rsidP="00385402">
            <w:pPr>
              <w:jc w:val="both"/>
            </w:pPr>
            <w:r w:rsidRPr="003B2152">
              <w:t>0.932</w:t>
            </w:r>
          </w:p>
        </w:tc>
        <w:tc>
          <w:tcPr>
            <w:tcW w:w="2268" w:type="dxa"/>
          </w:tcPr>
          <w:p w14:paraId="3ADD8C2E" w14:textId="77777777" w:rsidR="009C7D62" w:rsidRPr="003B2152" w:rsidRDefault="009C7D62" w:rsidP="00385402">
            <w:pPr>
              <w:jc w:val="both"/>
            </w:pPr>
            <w:r w:rsidRPr="003B2152">
              <w:t>0.94 (0.69–1.27)</w:t>
            </w:r>
          </w:p>
        </w:tc>
        <w:tc>
          <w:tcPr>
            <w:tcW w:w="1701" w:type="dxa"/>
          </w:tcPr>
          <w:p w14:paraId="60578378" w14:textId="77777777" w:rsidR="009C7D62" w:rsidRPr="003B2152" w:rsidRDefault="009C7D62" w:rsidP="00385402">
            <w:pPr>
              <w:jc w:val="both"/>
            </w:pPr>
            <w:r w:rsidRPr="003B2152">
              <w:t>0.682</w:t>
            </w:r>
          </w:p>
        </w:tc>
      </w:tr>
      <w:tr w:rsidR="009C7D62" w:rsidRPr="003B2152" w14:paraId="2F07E9E7" w14:textId="77777777" w:rsidTr="00385402">
        <w:tc>
          <w:tcPr>
            <w:tcW w:w="13462" w:type="dxa"/>
            <w:gridSpan w:val="5"/>
          </w:tcPr>
          <w:p w14:paraId="0B329843" w14:textId="77777777" w:rsidR="009C7D62" w:rsidRPr="003B2152" w:rsidRDefault="009C7D62" w:rsidP="00385402">
            <w:pPr>
              <w:jc w:val="both"/>
            </w:pPr>
            <w:r w:rsidRPr="003B2152">
              <w:rPr>
                <w:b/>
                <w:bCs/>
              </w:rPr>
              <w:t>Tobacco smoking (vs never)</w:t>
            </w:r>
          </w:p>
        </w:tc>
      </w:tr>
      <w:tr w:rsidR="009C7D62" w:rsidRPr="003B2152" w14:paraId="0B05811A" w14:textId="77777777" w:rsidTr="00385402">
        <w:tc>
          <w:tcPr>
            <w:tcW w:w="4957" w:type="dxa"/>
          </w:tcPr>
          <w:p w14:paraId="5DA51929" w14:textId="77777777" w:rsidR="009C7D62" w:rsidRPr="003B2152" w:rsidRDefault="009C7D62" w:rsidP="00385402">
            <w:pPr>
              <w:jc w:val="both"/>
            </w:pPr>
            <w:r w:rsidRPr="003B2152">
              <w:t xml:space="preserve">Currently yes </w:t>
            </w:r>
          </w:p>
        </w:tc>
        <w:tc>
          <w:tcPr>
            <w:tcW w:w="2551" w:type="dxa"/>
          </w:tcPr>
          <w:p w14:paraId="21C3165C" w14:textId="77777777" w:rsidR="009C7D62" w:rsidRPr="003B2152" w:rsidRDefault="009C7D62" w:rsidP="00385402">
            <w:pPr>
              <w:jc w:val="both"/>
            </w:pPr>
            <w:r w:rsidRPr="003B2152">
              <w:t>0.96 (0.67–1.37)</w:t>
            </w:r>
          </w:p>
        </w:tc>
        <w:tc>
          <w:tcPr>
            <w:tcW w:w="1985" w:type="dxa"/>
          </w:tcPr>
          <w:p w14:paraId="543D8071" w14:textId="77777777" w:rsidR="009C7D62" w:rsidRPr="003B2152" w:rsidRDefault="009C7D62" w:rsidP="00385402">
            <w:pPr>
              <w:jc w:val="both"/>
            </w:pPr>
            <w:r w:rsidRPr="003B2152">
              <w:t>0.814</w:t>
            </w:r>
          </w:p>
        </w:tc>
        <w:tc>
          <w:tcPr>
            <w:tcW w:w="2268" w:type="dxa"/>
          </w:tcPr>
          <w:p w14:paraId="567551A8" w14:textId="77777777" w:rsidR="009C7D62" w:rsidRPr="003B2152" w:rsidRDefault="009C7D62" w:rsidP="00385402">
            <w:pPr>
              <w:jc w:val="both"/>
            </w:pPr>
            <w:r w:rsidRPr="003B2152">
              <w:t>1.01 (0.68–1.49)</w:t>
            </w:r>
          </w:p>
        </w:tc>
        <w:tc>
          <w:tcPr>
            <w:tcW w:w="1701" w:type="dxa"/>
          </w:tcPr>
          <w:p w14:paraId="6DCA755E" w14:textId="77777777" w:rsidR="009C7D62" w:rsidRPr="003B2152" w:rsidRDefault="009C7D62" w:rsidP="00385402">
            <w:pPr>
              <w:jc w:val="both"/>
            </w:pPr>
            <w:r w:rsidRPr="003B2152">
              <w:t>0.968</w:t>
            </w:r>
          </w:p>
        </w:tc>
      </w:tr>
      <w:tr w:rsidR="009C7D62" w:rsidRPr="003B2152" w14:paraId="7071E81E" w14:textId="77777777" w:rsidTr="00385402">
        <w:tc>
          <w:tcPr>
            <w:tcW w:w="4957" w:type="dxa"/>
          </w:tcPr>
          <w:p w14:paraId="6D366FED" w14:textId="77777777" w:rsidR="009C7D62" w:rsidRPr="003B2152" w:rsidRDefault="009C7D62" w:rsidP="00385402">
            <w:pPr>
              <w:jc w:val="both"/>
            </w:pPr>
            <w:r w:rsidRPr="003B2152">
              <w:t xml:space="preserve">Yes (in the past) </w:t>
            </w:r>
          </w:p>
        </w:tc>
        <w:tc>
          <w:tcPr>
            <w:tcW w:w="2551" w:type="dxa"/>
          </w:tcPr>
          <w:p w14:paraId="5C70BAC0" w14:textId="77777777" w:rsidR="009C7D62" w:rsidRPr="003B2152" w:rsidRDefault="009C7D62" w:rsidP="00385402">
            <w:pPr>
              <w:jc w:val="both"/>
            </w:pPr>
            <w:r w:rsidRPr="003B2152">
              <w:t>0.94 (0.67–1.31)</w:t>
            </w:r>
          </w:p>
        </w:tc>
        <w:tc>
          <w:tcPr>
            <w:tcW w:w="1985" w:type="dxa"/>
          </w:tcPr>
          <w:p w14:paraId="6BB94811" w14:textId="77777777" w:rsidR="009C7D62" w:rsidRPr="003B2152" w:rsidRDefault="009C7D62" w:rsidP="00385402">
            <w:pPr>
              <w:jc w:val="both"/>
            </w:pPr>
            <w:r w:rsidRPr="003B2152">
              <w:t>0.707</w:t>
            </w:r>
          </w:p>
        </w:tc>
        <w:tc>
          <w:tcPr>
            <w:tcW w:w="2268" w:type="dxa"/>
          </w:tcPr>
          <w:p w14:paraId="3E0E98BB" w14:textId="77777777" w:rsidR="009C7D62" w:rsidRPr="003B2152" w:rsidRDefault="009C7D62" w:rsidP="00385402">
            <w:pPr>
              <w:jc w:val="both"/>
            </w:pPr>
            <w:r w:rsidRPr="003B2152">
              <w:t>0.89 (0.63–1.27)</w:t>
            </w:r>
          </w:p>
        </w:tc>
        <w:tc>
          <w:tcPr>
            <w:tcW w:w="1701" w:type="dxa"/>
          </w:tcPr>
          <w:p w14:paraId="51060EC8" w14:textId="77777777" w:rsidR="009C7D62" w:rsidRPr="003B2152" w:rsidRDefault="009C7D62" w:rsidP="00385402">
            <w:pPr>
              <w:jc w:val="both"/>
            </w:pPr>
            <w:r w:rsidRPr="003B2152">
              <w:t>0.536</w:t>
            </w:r>
          </w:p>
        </w:tc>
      </w:tr>
    </w:tbl>
    <w:p w14:paraId="5CE2C274" w14:textId="77777777" w:rsidR="009C7D62" w:rsidRPr="003B2152" w:rsidRDefault="009C7D62" w:rsidP="009C7D62">
      <w:pPr>
        <w:rPr>
          <w:sz w:val="18"/>
          <w:szCs w:val="18"/>
        </w:rPr>
        <w:sectPr w:rsidR="009C7D62" w:rsidRPr="003B2152" w:rsidSect="00541936">
          <w:footerReference w:type="default" r:id="rId12"/>
          <w:type w:val="continuous"/>
          <w:pgSz w:w="15840" w:h="12240" w:orient="landscape"/>
          <w:pgMar w:top="1008" w:right="1152" w:bottom="1008" w:left="1152" w:header="720" w:footer="720" w:gutter="0"/>
          <w:cols w:space="720"/>
          <w:docGrid w:linePitch="360"/>
        </w:sectPr>
      </w:pPr>
      <w:r w:rsidRPr="003B2152">
        <w:rPr>
          <w:sz w:val="18"/>
          <w:szCs w:val="18"/>
        </w:rPr>
        <w:t>Data are presented as odds ratio (OR) and 95% confidence interval (CI). OR, 95% CI, and p values were obtained from proportional ordinal regression. Multivariable model adjusted for all listed variables. Reference categories are indicated in each domain.</w:t>
      </w:r>
      <w:r w:rsidRPr="003B2152">
        <w:rPr>
          <w:sz w:val="18"/>
          <w:szCs w:val="18"/>
          <w:lang w:val="en-US"/>
        </w:rPr>
        <w:t xml:space="preserve"> </w:t>
      </w:r>
      <w:r w:rsidRPr="003B2152">
        <w:rPr>
          <w:sz w:val="18"/>
          <w:szCs w:val="18"/>
        </w:rPr>
        <w:br w:type="page"/>
      </w:r>
    </w:p>
    <w:p w14:paraId="024ACA37" w14:textId="77777777" w:rsidR="009C7D62" w:rsidRPr="003B2152" w:rsidRDefault="009C7D62" w:rsidP="009C7D62">
      <w:pPr>
        <w:spacing w:line="240" w:lineRule="auto"/>
        <w:jc w:val="both"/>
        <w:rPr>
          <w:b/>
          <w:bCs/>
          <w:sz w:val="22"/>
          <w:szCs w:val="22"/>
        </w:rPr>
      </w:pPr>
      <w:r w:rsidRPr="003B2152">
        <w:rPr>
          <w:b/>
          <w:bCs/>
          <w:sz w:val="22"/>
          <w:szCs w:val="22"/>
        </w:rPr>
        <w:lastRenderedPageBreak/>
        <w:t xml:space="preserve">Supplementary Table 2: </w:t>
      </w:r>
      <w:r w:rsidRPr="003B2152">
        <w:rPr>
          <w:b/>
          <w:bCs/>
          <w:noProof/>
          <w:sz w:val="22"/>
          <w:szCs w:val="22"/>
        </w:rPr>
        <w:t>Multivariable Cox Proportional Hazards Regression on Overall Survival And Associated Risk Facto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31"/>
        <w:gridCol w:w="2063"/>
        <w:gridCol w:w="2274"/>
        <w:gridCol w:w="1826"/>
        <w:gridCol w:w="2001"/>
        <w:gridCol w:w="1553"/>
      </w:tblGrid>
      <w:tr w:rsidR="00DA3185" w:rsidRPr="003B2152" w14:paraId="14BE1B0F" w14:textId="77777777" w:rsidTr="00DA3185">
        <w:tc>
          <w:tcPr>
            <w:tcW w:w="4231" w:type="dxa"/>
          </w:tcPr>
          <w:p w14:paraId="0A3C4CF1" w14:textId="77777777" w:rsidR="00DA3185" w:rsidRPr="003B2152" w:rsidRDefault="00DA3185" w:rsidP="00385402">
            <w:pPr>
              <w:jc w:val="both"/>
            </w:pPr>
            <w:r w:rsidRPr="003B2152">
              <w:t>Variables</w:t>
            </w:r>
          </w:p>
        </w:tc>
        <w:tc>
          <w:tcPr>
            <w:tcW w:w="2063" w:type="dxa"/>
          </w:tcPr>
          <w:p w14:paraId="4606B985" w14:textId="762292E5" w:rsidR="00DA3185" w:rsidRPr="003B2152" w:rsidRDefault="00DA3185" w:rsidP="00385402">
            <w:pPr>
              <w:jc w:val="both"/>
            </w:pPr>
            <w:r w:rsidRPr="003B2152">
              <w:t>Deaths / Total participants</w:t>
            </w:r>
          </w:p>
        </w:tc>
        <w:tc>
          <w:tcPr>
            <w:tcW w:w="2274" w:type="dxa"/>
          </w:tcPr>
          <w:p w14:paraId="46606C6E" w14:textId="6F7DBE9E" w:rsidR="00DA3185" w:rsidRPr="003B2152" w:rsidRDefault="00DA3185" w:rsidP="00385402">
            <w:pPr>
              <w:jc w:val="both"/>
            </w:pPr>
            <w:r w:rsidRPr="003B2152">
              <w:t xml:space="preserve">Unadjusted HR </w:t>
            </w:r>
          </w:p>
          <w:p w14:paraId="7C2C8F3D" w14:textId="77777777" w:rsidR="00DA3185" w:rsidRPr="003B2152" w:rsidRDefault="00DA3185" w:rsidP="00385402">
            <w:pPr>
              <w:jc w:val="both"/>
            </w:pPr>
            <w:r w:rsidRPr="003B2152">
              <w:t>(95% CI)</w:t>
            </w:r>
          </w:p>
        </w:tc>
        <w:tc>
          <w:tcPr>
            <w:tcW w:w="1826" w:type="dxa"/>
          </w:tcPr>
          <w:p w14:paraId="54801F87" w14:textId="77777777" w:rsidR="00DA3185" w:rsidRPr="003B2152" w:rsidRDefault="00DA3185" w:rsidP="00385402">
            <w:pPr>
              <w:jc w:val="both"/>
            </w:pPr>
            <w:r w:rsidRPr="003B2152">
              <w:t>Unadjusted</w:t>
            </w:r>
          </w:p>
          <w:p w14:paraId="52466E5C" w14:textId="77777777" w:rsidR="00DA3185" w:rsidRPr="003B2152" w:rsidRDefault="00DA3185" w:rsidP="00385402">
            <w:pPr>
              <w:jc w:val="both"/>
            </w:pPr>
            <w:r w:rsidRPr="003B2152">
              <w:t xml:space="preserve"> p-value</w:t>
            </w:r>
          </w:p>
        </w:tc>
        <w:tc>
          <w:tcPr>
            <w:tcW w:w="2001" w:type="dxa"/>
          </w:tcPr>
          <w:p w14:paraId="7304A3F9" w14:textId="77777777" w:rsidR="00DA3185" w:rsidRPr="003B2152" w:rsidRDefault="00DA3185" w:rsidP="00385402">
            <w:pPr>
              <w:jc w:val="both"/>
            </w:pPr>
            <w:r w:rsidRPr="003B2152">
              <w:t xml:space="preserve">Adjusted HR </w:t>
            </w:r>
          </w:p>
          <w:p w14:paraId="14137E85" w14:textId="77777777" w:rsidR="00DA3185" w:rsidRPr="003B2152" w:rsidRDefault="00DA3185" w:rsidP="00385402">
            <w:pPr>
              <w:jc w:val="both"/>
            </w:pPr>
            <w:r w:rsidRPr="003B2152">
              <w:t>(95% CI)</w:t>
            </w:r>
          </w:p>
        </w:tc>
        <w:tc>
          <w:tcPr>
            <w:tcW w:w="1553" w:type="dxa"/>
          </w:tcPr>
          <w:p w14:paraId="4AE97FEB" w14:textId="77777777" w:rsidR="00DA3185" w:rsidRPr="003B2152" w:rsidRDefault="00DA3185" w:rsidP="00385402">
            <w:pPr>
              <w:jc w:val="both"/>
            </w:pPr>
            <w:r w:rsidRPr="003B2152">
              <w:t xml:space="preserve">Adjusted </w:t>
            </w:r>
          </w:p>
          <w:p w14:paraId="7ADD3EC6" w14:textId="77777777" w:rsidR="00DA3185" w:rsidRPr="003B2152" w:rsidRDefault="00DA3185" w:rsidP="00385402">
            <w:pPr>
              <w:jc w:val="both"/>
            </w:pPr>
            <w:r w:rsidRPr="003B2152">
              <w:t>p-value</w:t>
            </w:r>
          </w:p>
        </w:tc>
      </w:tr>
      <w:tr w:rsidR="00DA3185" w:rsidRPr="003B2152" w14:paraId="00810ACB" w14:textId="77777777" w:rsidTr="00DA3185">
        <w:tc>
          <w:tcPr>
            <w:tcW w:w="4231" w:type="dxa"/>
          </w:tcPr>
          <w:p w14:paraId="5C20BBEE" w14:textId="77777777" w:rsidR="00DA3185" w:rsidRPr="003B2152" w:rsidRDefault="00DA3185" w:rsidP="00385402">
            <w:pPr>
              <w:jc w:val="both"/>
            </w:pPr>
            <w:r w:rsidRPr="003B2152">
              <w:t>Age at diagnosis (in years)</w:t>
            </w:r>
          </w:p>
        </w:tc>
        <w:tc>
          <w:tcPr>
            <w:tcW w:w="2063" w:type="dxa"/>
          </w:tcPr>
          <w:p w14:paraId="408AFBFB" w14:textId="653213DD" w:rsidR="00DA3185" w:rsidRPr="003B2152" w:rsidRDefault="00081316" w:rsidP="00385402">
            <w:pPr>
              <w:jc w:val="both"/>
              <w:rPr>
                <w:lang w:val="en-US"/>
              </w:rPr>
            </w:pPr>
            <w:r w:rsidRPr="003B2152">
              <w:rPr>
                <w:lang w:val="en-US"/>
              </w:rPr>
              <w:t>122/723</w:t>
            </w:r>
          </w:p>
        </w:tc>
        <w:tc>
          <w:tcPr>
            <w:tcW w:w="2274" w:type="dxa"/>
          </w:tcPr>
          <w:p w14:paraId="6ED67D1D" w14:textId="11A6A169" w:rsidR="00DA3185" w:rsidRPr="003B2152" w:rsidRDefault="00DA3185" w:rsidP="00385402">
            <w:pPr>
              <w:jc w:val="both"/>
            </w:pPr>
            <w:r w:rsidRPr="003B2152">
              <w:rPr>
                <w:lang w:val="en-US"/>
              </w:rPr>
              <w:t>1.06 (1.03 - 1.08)</w:t>
            </w:r>
          </w:p>
        </w:tc>
        <w:tc>
          <w:tcPr>
            <w:tcW w:w="1826" w:type="dxa"/>
          </w:tcPr>
          <w:p w14:paraId="358AB1B4" w14:textId="77777777" w:rsidR="00DA3185" w:rsidRPr="003B2152" w:rsidRDefault="00DA3185" w:rsidP="00385402">
            <w:pPr>
              <w:jc w:val="both"/>
            </w:pPr>
            <w:r w:rsidRPr="003B2152">
              <w:t>&lt;0.001</w:t>
            </w:r>
          </w:p>
        </w:tc>
        <w:tc>
          <w:tcPr>
            <w:tcW w:w="2001" w:type="dxa"/>
          </w:tcPr>
          <w:p w14:paraId="24D01D16" w14:textId="77777777" w:rsidR="00DA3185" w:rsidRPr="003B2152" w:rsidRDefault="00DA3185" w:rsidP="00385402">
            <w:pPr>
              <w:jc w:val="both"/>
            </w:pPr>
            <w:r w:rsidRPr="003B2152">
              <w:t>1.05 (1.02–1.08)</w:t>
            </w:r>
          </w:p>
        </w:tc>
        <w:tc>
          <w:tcPr>
            <w:tcW w:w="1553" w:type="dxa"/>
          </w:tcPr>
          <w:p w14:paraId="5EF88E89" w14:textId="77777777" w:rsidR="00DA3185" w:rsidRPr="003B2152" w:rsidRDefault="00DA3185" w:rsidP="00385402">
            <w:pPr>
              <w:jc w:val="both"/>
            </w:pPr>
            <w:r w:rsidRPr="003B2152">
              <w:t>&lt;0.001</w:t>
            </w:r>
          </w:p>
        </w:tc>
      </w:tr>
      <w:tr w:rsidR="00DA3185" w:rsidRPr="003B2152" w14:paraId="01B30660" w14:textId="77777777" w:rsidTr="00303F2C">
        <w:tc>
          <w:tcPr>
            <w:tcW w:w="13948" w:type="dxa"/>
            <w:gridSpan w:val="6"/>
          </w:tcPr>
          <w:p w14:paraId="7187CC3C" w14:textId="6B336F57" w:rsidR="00DA3185" w:rsidRPr="003B2152" w:rsidRDefault="00DA3185" w:rsidP="00385402">
            <w:pPr>
              <w:jc w:val="both"/>
            </w:pPr>
            <w:r w:rsidRPr="003B2152">
              <w:rPr>
                <w:b/>
                <w:bCs/>
              </w:rPr>
              <w:t xml:space="preserve">Minimal social support </w:t>
            </w:r>
          </w:p>
        </w:tc>
      </w:tr>
      <w:tr w:rsidR="00B5261F" w:rsidRPr="003B2152" w14:paraId="7BDE0033" w14:textId="77777777" w:rsidTr="00DA3185">
        <w:tc>
          <w:tcPr>
            <w:tcW w:w="4231" w:type="dxa"/>
          </w:tcPr>
          <w:p w14:paraId="6712AF4C" w14:textId="7DACAA09" w:rsidR="00B5261F" w:rsidRPr="003B2152" w:rsidRDefault="00975AD9" w:rsidP="00385402">
            <w:pPr>
              <w:jc w:val="both"/>
            </w:pPr>
            <w:r w:rsidRPr="003B2152">
              <w:rPr>
                <w:lang w:val="en-US"/>
              </w:rPr>
              <w:t>Cohabit</w:t>
            </w:r>
            <w:r w:rsidR="001C6929" w:rsidRPr="003B2152">
              <w:rPr>
                <w:lang w:val="en-US"/>
              </w:rPr>
              <w:t>ati</w:t>
            </w:r>
            <w:r w:rsidRPr="003B2152">
              <w:rPr>
                <w:lang w:val="en-US"/>
              </w:rPr>
              <w:t>ng</w:t>
            </w:r>
          </w:p>
        </w:tc>
        <w:tc>
          <w:tcPr>
            <w:tcW w:w="2063" w:type="dxa"/>
          </w:tcPr>
          <w:p w14:paraId="52DBD6F7" w14:textId="7E2A0988" w:rsidR="00B5261F" w:rsidRPr="003B2152" w:rsidRDefault="008F1D9A" w:rsidP="00385402">
            <w:pPr>
              <w:jc w:val="both"/>
            </w:pPr>
            <w:r w:rsidRPr="003B2152">
              <w:rPr>
                <w:rFonts w:eastAsia="Arial"/>
                <w:color w:val="000000"/>
              </w:rPr>
              <w:t>92/515</w:t>
            </w:r>
          </w:p>
        </w:tc>
        <w:tc>
          <w:tcPr>
            <w:tcW w:w="2274" w:type="dxa"/>
          </w:tcPr>
          <w:p w14:paraId="56D2B232" w14:textId="31AB05F5" w:rsidR="00B5261F" w:rsidRPr="003B2152" w:rsidRDefault="00975AD9" w:rsidP="00385402">
            <w:pPr>
              <w:jc w:val="both"/>
            </w:pPr>
            <w:r w:rsidRPr="003B2152">
              <w:t>Reference</w:t>
            </w:r>
          </w:p>
        </w:tc>
        <w:tc>
          <w:tcPr>
            <w:tcW w:w="1826" w:type="dxa"/>
          </w:tcPr>
          <w:p w14:paraId="6C0B1AA7" w14:textId="77777777" w:rsidR="00B5261F" w:rsidRPr="003B2152" w:rsidRDefault="00B5261F" w:rsidP="00385402">
            <w:pPr>
              <w:jc w:val="both"/>
            </w:pPr>
          </w:p>
        </w:tc>
        <w:tc>
          <w:tcPr>
            <w:tcW w:w="2001" w:type="dxa"/>
          </w:tcPr>
          <w:p w14:paraId="010A677E" w14:textId="0BF5A33E" w:rsidR="00B5261F" w:rsidRPr="003B2152" w:rsidRDefault="00B779E8" w:rsidP="00385402">
            <w:pPr>
              <w:jc w:val="both"/>
            </w:pPr>
            <w:r w:rsidRPr="003B2152">
              <w:t>Reference</w:t>
            </w:r>
          </w:p>
        </w:tc>
        <w:tc>
          <w:tcPr>
            <w:tcW w:w="1553" w:type="dxa"/>
          </w:tcPr>
          <w:p w14:paraId="0730F2C4" w14:textId="77777777" w:rsidR="00B5261F" w:rsidRPr="003B2152" w:rsidRDefault="00B5261F" w:rsidP="00385402">
            <w:pPr>
              <w:jc w:val="both"/>
            </w:pPr>
          </w:p>
        </w:tc>
      </w:tr>
      <w:tr w:rsidR="00DA3185" w:rsidRPr="003B2152" w14:paraId="30A29A87" w14:textId="77777777" w:rsidTr="00DA3185">
        <w:tc>
          <w:tcPr>
            <w:tcW w:w="4231" w:type="dxa"/>
          </w:tcPr>
          <w:p w14:paraId="4C08312B" w14:textId="77777777" w:rsidR="00DA3185" w:rsidRPr="003B2152" w:rsidRDefault="00DA3185" w:rsidP="00385402">
            <w:pPr>
              <w:jc w:val="both"/>
            </w:pPr>
            <w:r w:rsidRPr="003B2152">
              <w:t>Single (including divorced and widowed)</w:t>
            </w:r>
          </w:p>
        </w:tc>
        <w:tc>
          <w:tcPr>
            <w:tcW w:w="2063" w:type="dxa"/>
          </w:tcPr>
          <w:p w14:paraId="43BAC0FA" w14:textId="662172C8" w:rsidR="00DA3185" w:rsidRPr="003B2152" w:rsidRDefault="00A651A0" w:rsidP="00385402">
            <w:pPr>
              <w:jc w:val="both"/>
            </w:pPr>
            <w:r w:rsidRPr="003B2152">
              <w:t>30/208</w:t>
            </w:r>
          </w:p>
        </w:tc>
        <w:tc>
          <w:tcPr>
            <w:tcW w:w="2274" w:type="dxa"/>
          </w:tcPr>
          <w:p w14:paraId="71532379" w14:textId="666820AF" w:rsidR="00DA3185" w:rsidRPr="003B2152" w:rsidRDefault="00DA3185" w:rsidP="00385402">
            <w:pPr>
              <w:jc w:val="both"/>
            </w:pPr>
            <w:r w:rsidRPr="003B2152">
              <w:t>0.81 (0.54–1.23)</w:t>
            </w:r>
          </w:p>
        </w:tc>
        <w:tc>
          <w:tcPr>
            <w:tcW w:w="1826" w:type="dxa"/>
          </w:tcPr>
          <w:p w14:paraId="1D84DC89" w14:textId="77777777" w:rsidR="00DA3185" w:rsidRPr="003B2152" w:rsidRDefault="00DA3185" w:rsidP="00385402">
            <w:pPr>
              <w:jc w:val="both"/>
            </w:pPr>
            <w:r w:rsidRPr="003B2152">
              <w:t>0.322</w:t>
            </w:r>
          </w:p>
        </w:tc>
        <w:tc>
          <w:tcPr>
            <w:tcW w:w="2001" w:type="dxa"/>
          </w:tcPr>
          <w:p w14:paraId="0D0D25C0" w14:textId="77777777" w:rsidR="00DA3185" w:rsidRPr="003B2152" w:rsidRDefault="00DA3185" w:rsidP="00385402">
            <w:pPr>
              <w:jc w:val="both"/>
            </w:pPr>
            <w:r w:rsidRPr="003B2152">
              <w:t>0.75 (0.49–1.14)</w:t>
            </w:r>
          </w:p>
        </w:tc>
        <w:tc>
          <w:tcPr>
            <w:tcW w:w="1553" w:type="dxa"/>
          </w:tcPr>
          <w:p w14:paraId="4C6DF025" w14:textId="77777777" w:rsidR="00DA3185" w:rsidRPr="003B2152" w:rsidRDefault="00DA3185" w:rsidP="00385402">
            <w:pPr>
              <w:jc w:val="both"/>
            </w:pPr>
            <w:r w:rsidRPr="003B2152">
              <w:t>0.176</w:t>
            </w:r>
          </w:p>
        </w:tc>
      </w:tr>
      <w:tr w:rsidR="00A651A0" w:rsidRPr="003B2152" w14:paraId="352D7D99" w14:textId="77777777" w:rsidTr="00DA3185">
        <w:tc>
          <w:tcPr>
            <w:tcW w:w="4231" w:type="dxa"/>
          </w:tcPr>
          <w:p w14:paraId="787CB411" w14:textId="5C4470DC" w:rsidR="00A651A0" w:rsidRPr="003B2152" w:rsidRDefault="00A651A0" w:rsidP="00385402">
            <w:pPr>
              <w:jc w:val="both"/>
            </w:pPr>
            <w:r w:rsidRPr="003B2152">
              <w:t xml:space="preserve">Overall </w:t>
            </w:r>
          </w:p>
        </w:tc>
        <w:tc>
          <w:tcPr>
            <w:tcW w:w="2063" w:type="dxa"/>
          </w:tcPr>
          <w:p w14:paraId="6314F3BF" w14:textId="7B8B5955" w:rsidR="00A651A0" w:rsidRPr="003B2152" w:rsidRDefault="00C44383" w:rsidP="00385402">
            <w:pPr>
              <w:jc w:val="both"/>
            </w:pPr>
            <w:r w:rsidRPr="003B2152">
              <w:t>122/723</w:t>
            </w:r>
          </w:p>
        </w:tc>
        <w:tc>
          <w:tcPr>
            <w:tcW w:w="2274" w:type="dxa"/>
          </w:tcPr>
          <w:p w14:paraId="35D7E517" w14:textId="77777777" w:rsidR="00A651A0" w:rsidRPr="003B2152" w:rsidRDefault="00A651A0" w:rsidP="00385402">
            <w:pPr>
              <w:jc w:val="both"/>
            </w:pPr>
          </w:p>
        </w:tc>
        <w:tc>
          <w:tcPr>
            <w:tcW w:w="1826" w:type="dxa"/>
          </w:tcPr>
          <w:p w14:paraId="367C831D" w14:textId="77777777" w:rsidR="00A651A0" w:rsidRPr="003B2152" w:rsidRDefault="00A651A0" w:rsidP="00385402">
            <w:pPr>
              <w:jc w:val="both"/>
            </w:pPr>
          </w:p>
        </w:tc>
        <w:tc>
          <w:tcPr>
            <w:tcW w:w="2001" w:type="dxa"/>
          </w:tcPr>
          <w:p w14:paraId="61BECE9E" w14:textId="77777777" w:rsidR="00A651A0" w:rsidRPr="003B2152" w:rsidRDefault="00A651A0" w:rsidP="00385402">
            <w:pPr>
              <w:jc w:val="both"/>
            </w:pPr>
          </w:p>
        </w:tc>
        <w:tc>
          <w:tcPr>
            <w:tcW w:w="1553" w:type="dxa"/>
          </w:tcPr>
          <w:p w14:paraId="7009707E" w14:textId="77777777" w:rsidR="00A651A0" w:rsidRPr="003B2152" w:rsidRDefault="00A651A0" w:rsidP="00385402">
            <w:pPr>
              <w:jc w:val="both"/>
            </w:pPr>
          </w:p>
        </w:tc>
      </w:tr>
      <w:tr w:rsidR="00DA3185" w:rsidRPr="003B2152" w14:paraId="7DAADEC0" w14:textId="77777777" w:rsidTr="0075162C">
        <w:tc>
          <w:tcPr>
            <w:tcW w:w="13948" w:type="dxa"/>
            <w:gridSpan w:val="6"/>
          </w:tcPr>
          <w:p w14:paraId="690EF3C6" w14:textId="2F434488" w:rsidR="00DA3185" w:rsidRPr="003B2152" w:rsidRDefault="00DA3185" w:rsidP="00385402">
            <w:pPr>
              <w:jc w:val="both"/>
            </w:pPr>
            <w:r w:rsidRPr="003B2152">
              <w:rPr>
                <w:b/>
                <w:bCs/>
              </w:rPr>
              <w:t>Employment status</w:t>
            </w:r>
          </w:p>
        </w:tc>
      </w:tr>
      <w:tr w:rsidR="00C44383" w:rsidRPr="003B2152" w14:paraId="42A75FAE" w14:textId="77777777" w:rsidTr="00DA3185">
        <w:tc>
          <w:tcPr>
            <w:tcW w:w="4231" w:type="dxa"/>
          </w:tcPr>
          <w:p w14:paraId="36327F7D" w14:textId="53DD83E3" w:rsidR="00C44383" w:rsidRPr="003B2152" w:rsidRDefault="003F7A83" w:rsidP="00385402">
            <w:pPr>
              <w:jc w:val="both"/>
            </w:pPr>
            <w:r w:rsidRPr="003B2152">
              <w:t>Employed</w:t>
            </w:r>
          </w:p>
        </w:tc>
        <w:tc>
          <w:tcPr>
            <w:tcW w:w="2063" w:type="dxa"/>
          </w:tcPr>
          <w:p w14:paraId="4A51B3E7" w14:textId="659AAECC" w:rsidR="00C44383" w:rsidRPr="003B2152" w:rsidRDefault="003A1B46" w:rsidP="00385402">
            <w:pPr>
              <w:jc w:val="both"/>
            </w:pPr>
            <w:r w:rsidRPr="003B2152">
              <w:t>12/121</w:t>
            </w:r>
          </w:p>
        </w:tc>
        <w:tc>
          <w:tcPr>
            <w:tcW w:w="2274" w:type="dxa"/>
          </w:tcPr>
          <w:p w14:paraId="3B6F886C" w14:textId="5CC92CF1" w:rsidR="00C44383" w:rsidRPr="003B2152" w:rsidRDefault="003F7A83" w:rsidP="00385402">
            <w:pPr>
              <w:jc w:val="both"/>
            </w:pPr>
            <w:r w:rsidRPr="003B2152">
              <w:t>Reference</w:t>
            </w:r>
          </w:p>
        </w:tc>
        <w:tc>
          <w:tcPr>
            <w:tcW w:w="1826" w:type="dxa"/>
          </w:tcPr>
          <w:p w14:paraId="40D17977" w14:textId="77777777" w:rsidR="00C44383" w:rsidRPr="003B2152" w:rsidRDefault="00C44383" w:rsidP="00385402">
            <w:pPr>
              <w:jc w:val="both"/>
            </w:pPr>
          </w:p>
        </w:tc>
        <w:tc>
          <w:tcPr>
            <w:tcW w:w="2001" w:type="dxa"/>
          </w:tcPr>
          <w:p w14:paraId="3F2DA917" w14:textId="7E99BAC8" w:rsidR="00C44383" w:rsidRPr="003B2152" w:rsidRDefault="006D2574" w:rsidP="00385402">
            <w:pPr>
              <w:jc w:val="both"/>
            </w:pPr>
            <w:r w:rsidRPr="003B2152">
              <w:t>Reference</w:t>
            </w:r>
          </w:p>
        </w:tc>
        <w:tc>
          <w:tcPr>
            <w:tcW w:w="1553" w:type="dxa"/>
          </w:tcPr>
          <w:p w14:paraId="55BCAF8C" w14:textId="77777777" w:rsidR="00C44383" w:rsidRPr="003B2152" w:rsidRDefault="00C44383" w:rsidP="00385402">
            <w:pPr>
              <w:jc w:val="both"/>
            </w:pPr>
          </w:p>
        </w:tc>
      </w:tr>
      <w:tr w:rsidR="00DA3185" w:rsidRPr="003B2152" w14:paraId="06EFEB4C" w14:textId="77777777" w:rsidTr="00DA3185">
        <w:tc>
          <w:tcPr>
            <w:tcW w:w="4231" w:type="dxa"/>
          </w:tcPr>
          <w:p w14:paraId="1F305434" w14:textId="77777777" w:rsidR="00DA3185" w:rsidRPr="003B2152" w:rsidRDefault="00DA3185" w:rsidP="00385402">
            <w:pPr>
              <w:jc w:val="both"/>
            </w:pPr>
            <w:r w:rsidRPr="003B2152">
              <w:t>Unemployed</w:t>
            </w:r>
          </w:p>
        </w:tc>
        <w:tc>
          <w:tcPr>
            <w:tcW w:w="2063" w:type="dxa"/>
          </w:tcPr>
          <w:p w14:paraId="0E2C0950" w14:textId="4E124AFB" w:rsidR="00DA3185" w:rsidRPr="003B2152" w:rsidRDefault="000209B4" w:rsidP="00385402">
            <w:pPr>
              <w:jc w:val="both"/>
            </w:pPr>
            <w:r w:rsidRPr="003B2152">
              <w:t>110/602</w:t>
            </w:r>
          </w:p>
        </w:tc>
        <w:tc>
          <w:tcPr>
            <w:tcW w:w="2274" w:type="dxa"/>
          </w:tcPr>
          <w:p w14:paraId="1C1B0A76" w14:textId="53F58CEC" w:rsidR="00DA3185" w:rsidRPr="003B2152" w:rsidRDefault="00DA3185" w:rsidP="00385402">
            <w:pPr>
              <w:jc w:val="both"/>
            </w:pPr>
            <w:r w:rsidRPr="003B2152">
              <w:t>1.92 (1.06–3.48)</w:t>
            </w:r>
          </w:p>
        </w:tc>
        <w:tc>
          <w:tcPr>
            <w:tcW w:w="1826" w:type="dxa"/>
          </w:tcPr>
          <w:p w14:paraId="546D13DA" w14:textId="77777777" w:rsidR="00DA3185" w:rsidRPr="003B2152" w:rsidRDefault="00DA3185" w:rsidP="00385402">
            <w:pPr>
              <w:jc w:val="both"/>
            </w:pPr>
            <w:r w:rsidRPr="003B2152">
              <w:t>0.032</w:t>
            </w:r>
          </w:p>
        </w:tc>
        <w:tc>
          <w:tcPr>
            <w:tcW w:w="2001" w:type="dxa"/>
          </w:tcPr>
          <w:p w14:paraId="779F7ADE" w14:textId="77777777" w:rsidR="00DA3185" w:rsidRPr="003B2152" w:rsidRDefault="00DA3185" w:rsidP="00385402">
            <w:pPr>
              <w:jc w:val="both"/>
            </w:pPr>
            <w:r w:rsidRPr="003B2152">
              <w:t>1.24 (0.65–2.35)</w:t>
            </w:r>
          </w:p>
        </w:tc>
        <w:tc>
          <w:tcPr>
            <w:tcW w:w="1553" w:type="dxa"/>
          </w:tcPr>
          <w:p w14:paraId="3C398D56" w14:textId="77777777" w:rsidR="00DA3185" w:rsidRPr="003B2152" w:rsidRDefault="00DA3185" w:rsidP="00385402">
            <w:pPr>
              <w:jc w:val="both"/>
            </w:pPr>
            <w:r w:rsidRPr="003B2152">
              <w:t>0.509</w:t>
            </w:r>
          </w:p>
        </w:tc>
      </w:tr>
      <w:tr w:rsidR="00DA3185" w:rsidRPr="003B2152" w14:paraId="6BF9B41B" w14:textId="77777777" w:rsidTr="00306ED9">
        <w:tc>
          <w:tcPr>
            <w:tcW w:w="13948" w:type="dxa"/>
            <w:gridSpan w:val="6"/>
          </w:tcPr>
          <w:p w14:paraId="3D2267ED" w14:textId="42A8ECD9" w:rsidR="00DA3185" w:rsidRPr="003B2152" w:rsidRDefault="00DA3185" w:rsidP="00385402">
            <w:pPr>
              <w:jc w:val="both"/>
            </w:pPr>
            <w:r w:rsidRPr="003B2152">
              <w:rPr>
                <w:b/>
                <w:bCs/>
              </w:rPr>
              <w:t>Highest education attained</w:t>
            </w:r>
          </w:p>
        </w:tc>
      </w:tr>
      <w:tr w:rsidR="00EF72A8" w:rsidRPr="003B2152" w14:paraId="12D0DD1E" w14:textId="77777777" w:rsidTr="00EF72A8">
        <w:tc>
          <w:tcPr>
            <w:tcW w:w="4231" w:type="dxa"/>
          </w:tcPr>
          <w:p w14:paraId="791ABAEB" w14:textId="48888657" w:rsidR="00EF72A8" w:rsidRPr="003B2152" w:rsidRDefault="00ED26D7" w:rsidP="00385402">
            <w:pPr>
              <w:jc w:val="both"/>
            </w:pPr>
            <w:r w:rsidRPr="003B2152">
              <w:t>Primary and below</w:t>
            </w:r>
          </w:p>
        </w:tc>
        <w:tc>
          <w:tcPr>
            <w:tcW w:w="2063" w:type="dxa"/>
          </w:tcPr>
          <w:p w14:paraId="1181D378" w14:textId="1B0BDE8E" w:rsidR="00EF72A8" w:rsidRPr="003B2152" w:rsidRDefault="00EF72A8" w:rsidP="00385402">
            <w:pPr>
              <w:jc w:val="both"/>
            </w:pPr>
            <w:r w:rsidRPr="003B2152">
              <w:t>91/448</w:t>
            </w:r>
          </w:p>
        </w:tc>
        <w:tc>
          <w:tcPr>
            <w:tcW w:w="2274" w:type="dxa"/>
          </w:tcPr>
          <w:p w14:paraId="3C9A4D14" w14:textId="0A047EA1" w:rsidR="00EF72A8" w:rsidRPr="003B2152" w:rsidRDefault="007F0DCA" w:rsidP="00385402">
            <w:pPr>
              <w:jc w:val="both"/>
            </w:pPr>
            <w:r w:rsidRPr="003B2152">
              <w:t>Reference</w:t>
            </w:r>
          </w:p>
        </w:tc>
        <w:tc>
          <w:tcPr>
            <w:tcW w:w="1826" w:type="dxa"/>
          </w:tcPr>
          <w:p w14:paraId="068BD1BC" w14:textId="77777777" w:rsidR="00EF72A8" w:rsidRPr="003B2152" w:rsidRDefault="00EF72A8" w:rsidP="00385402">
            <w:pPr>
              <w:jc w:val="both"/>
            </w:pPr>
          </w:p>
        </w:tc>
        <w:tc>
          <w:tcPr>
            <w:tcW w:w="2001" w:type="dxa"/>
          </w:tcPr>
          <w:p w14:paraId="3CF9C821" w14:textId="6CBA97AD" w:rsidR="00EF72A8" w:rsidRPr="003B2152" w:rsidRDefault="006D2574" w:rsidP="00385402">
            <w:pPr>
              <w:jc w:val="both"/>
            </w:pPr>
            <w:r w:rsidRPr="003B2152">
              <w:t>Reference</w:t>
            </w:r>
          </w:p>
        </w:tc>
        <w:tc>
          <w:tcPr>
            <w:tcW w:w="1553" w:type="dxa"/>
          </w:tcPr>
          <w:p w14:paraId="557F619E" w14:textId="77777777" w:rsidR="00EF72A8" w:rsidRPr="003B2152" w:rsidRDefault="00EF72A8" w:rsidP="00385402">
            <w:pPr>
              <w:jc w:val="both"/>
            </w:pPr>
          </w:p>
        </w:tc>
      </w:tr>
      <w:tr w:rsidR="00EF72A8" w:rsidRPr="003B2152" w14:paraId="26A1FCBF" w14:textId="77777777" w:rsidTr="00EF72A8">
        <w:tc>
          <w:tcPr>
            <w:tcW w:w="4231" w:type="dxa"/>
          </w:tcPr>
          <w:p w14:paraId="55E62188" w14:textId="77777777" w:rsidR="00EF72A8" w:rsidRPr="003B2152" w:rsidRDefault="00EF72A8" w:rsidP="00385402">
            <w:pPr>
              <w:jc w:val="both"/>
            </w:pPr>
            <w:r w:rsidRPr="003B2152">
              <w:t xml:space="preserve">Secondary or higher </w:t>
            </w:r>
          </w:p>
        </w:tc>
        <w:tc>
          <w:tcPr>
            <w:tcW w:w="2063" w:type="dxa"/>
          </w:tcPr>
          <w:p w14:paraId="204BF8F1" w14:textId="679F60FF" w:rsidR="00EF72A8" w:rsidRPr="003B2152" w:rsidRDefault="000E1535" w:rsidP="00385402">
            <w:pPr>
              <w:jc w:val="both"/>
            </w:pPr>
            <w:r w:rsidRPr="003B2152">
              <w:t>31/275</w:t>
            </w:r>
          </w:p>
        </w:tc>
        <w:tc>
          <w:tcPr>
            <w:tcW w:w="2274" w:type="dxa"/>
          </w:tcPr>
          <w:p w14:paraId="60E583B5" w14:textId="4A00EB34" w:rsidR="00EF72A8" w:rsidRPr="003B2152" w:rsidRDefault="00EF72A8" w:rsidP="00385402">
            <w:pPr>
              <w:jc w:val="both"/>
            </w:pPr>
            <w:r w:rsidRPr="003B2152">
              <w:t>0.64 (0.42–0.96)</w:t>
            </w:r>
          </w:p>
        </w:tc>
        <w:tc>
          <w:tcPr>
            <w:tcW w:w="1826" w:type="dxa"/>
          </w:tcPr>
          <w:p w14:paraId="5FFA8FEB" w14:textId="77777777" w:rsidR="00EF72A8" w:rsidRPr="003B2152" w:rsidRDefault="00EF72A8" w:rsidP="00385402">
            <w:pPr>
              <w:jc w:val="both"/>
            </w:pPr>
            <w:r w:rsidRPr="003B2152">
              <w:t>0.030</w:t>
            </w:r>
          </w:p>
        </w:tc>
        <w:tc>
          <w:tcPr>
            <w:tcW w:w="2001" w:type="dxa"/>
          </w:tcPr>
          <w:p w14:paraId="2A700A0E" w14:textId="77777777" w:rsidR="00EF72A8" w:rsidRPr="003B2152" w:rsidRDefault="00EF72A8" w:rsidP="00385402">
            <w:pPr>
              <w:jc w:val="both"/>
            </w:pPr>
            <w:r w:rsidRPr="003B2152">
              <w:t>0.72 (0.48–1.10)</w:t>
            </w:r>
          </w:p>
        </w:tc>
        <w:tc>
          <w:tcPr>
            <w:tcW w:w="1553" w:type="dxa"/>
          </w:tcPr>
          <w:p w14:paraId="273E9334" w14:textId="77777777" w:rsidR="00EF72A8" w:rsidRPr="003B2152" w:rsidRDefault="00EF72A8" w:rsidP="00385402">
            <w:pPr>
              <w:jc w:val="both"/>
            </w:pPr>
            <w:r w:rsidRPr="003B2152">
              <w:t>0.127</w:t>
            </w:r>
          </w:p>
        </w:tc>
      </w:tr>
      <w:tr w:rsidR="00F2089B" w:rsidRPr="003B2152" w14:paraId="5A8FE2F8" w14:textId="77777777" w:rsidTr="00EF72A8">
        <w:tc>
          <w:tcPr>
            <w:tcW w:w="4231" w:type="dxa"/>
          </w:tcPr>
          <w:p w14:paraId="5D9253B6" w14:textId="319A897E" w:rsidR="00F2089B" w:rsidRPr="003B2152" w:rsidRDefault="00F2089B" w:rsidP="00385402">
            <w:pPr>
              <w:jc w:val="both"/>
            </w:pPr>
            <w:r w:rsidRPr="003B2152">
              <w:t>Overall</w:t>
            </w:r>
          </w:p>
        </w:tc>
        <w:tc>
          <w:tcPr>
            <w:tcW w:w="2063" w:type="dxa"/>
          </w:tcPr>
          <w:p w14:paraId="51A24FA6" w14:textId="0FECE97D" w:rsidR="00F2089B" w:rsidRPr="003B2152" w:rsidRDefault="003F136F" w:rsidP="00385402">
            <w:pPr>
              <w:jc w:val="both"/>
            </w:pPr>
            <w:r w:rsidRPr="003B2152">
              <w:t>122/723</w:t>
            </w:r>
          </w:p>
        </w:tc>
        <w:tc>
          <w:tcPr>
            <w:tcW w:w="2274" w:type="dxa"/>
          </w:tcPr>
          <w:p w14:paraId="5AD667AC" w14:textId="77777777" w:rsidR="00F2089B" w:rsidRPr="003B2152" w:rsidRDefault="00F2089B" w:rsidP="00385402">
            <w:pPr>
              <w:jc w:val="both"/>
            </w:pPr>
          </w:p>
        </w:tc>
        <w:tc>
          <w:tcPr>
            <w:tcW w:w="1826" w:type="dxa"/>
          </w:tcPr>
          <w:p w14:paraId="6E541F8D" w14:textId="77777777" w:rsidR="00F2089B" w:rsidRPr="003B2152" w:rsidRDefault="00F2089B" w:rsidP="00385402">
            <w:pPr>
              <w:jc w:val="both"/>
            </w:pPr>
          </w:p>
        </w:tc>
        <w:tc>
          <w:tcPr>
            <w:tcW w:w="2001" w:type="dxa"/>
          </w:tcPr>
          <w:p w14:paraId="2C4B5DE8" w14:textId="77777777" w:rsidR="00F2089B" w:rsidRPr="003B2152" w:rsidRDefault="00F2089B" w:rsidP="00385402">
            <w:pPr>
              <w:jc w:val="both"/>
            </w:pPr>
          </w:p>
        </w:tc>
        <w:tc>
          <w:tcPr>
            <w:tcW w:w="1553" w:type="dxa"/>
          </w:tcPr>
          <w:p w14:paraId="625E6685" w14:textId="77777777" w:rsidR="00F2089B" w:rsidRPr="003B2152" w:rsidRDefault="00F2089B" w:rsidP="00385402">
            <w:pPr>
              <w:jc w:val="both"/>
            </w:pPr>
          </w:p>
        </w:tc>
      </w:tr>
      <w:tr w:rsidR="00DA3185" w:rsidRPr="003B2152" w14:paraId="0E3B1792" w14:textId="77777777" w:rsidTr="00E0663A">
        <w:tc>
          <w:tcPr>
            <w:tcW w:w="13948" w:type="dxa"/>
            <w:gridSpan w:val="6"/>
          </w:tcPr>
          <w:p w14:paraId="2F69F079" w14:textId="56C7490E" w:rsidR="00DA3185" w:rsidRPr="003B2152" w:rsidRDefault="00DA3185" w:rsidP="00385402">
            <w:pPr>
              <w:jc w:val="both"/>
            </w:pPr>
            <w:r w:rsidRPr="003B2152">
              <w:rPr>
                <w:b/>
                <w:bCs/>
              </w:rPr>
              <w:t>CVD and other comorbidity risk factors</w:t>
            </w:r>
          </w:p>
        </w:tc>
      </w:tr>
      <w:tr w:rsidR="00DE28CA" w:rsidRPr="003B2152" w14:paraId="77962CBD" w14:textId="77777777" w:rsidTr="00DA3185">
        <w:tc>
          <w:tcPr>
            <w:tcW w:w="4231" w:type="dxa"/>
          </w:tcPr>
          <w:p w14:paraId="140EFC9B" w14:textId="799F7FA7" w:rsidR="00DE28CA" w:rsidRPr="003B2152" w:rsidRDefault="004B04C8" w:rsidP="00385402">
            <w:pPr>
              <w:jc w:val="both"/>
            </w:pPr>
            <w:r w:rsidRPr="003B2152">
              <w:t>Diabetes</w:t>
            </w:r>
          </w:p>
        </w:tc>
        <w:tc>
          <w:tcPr>
            <w:tcW w:w="2063" w:type="dxa"/>
          </w:tcPr>
          <w:p w14:paraId="1DFD8613" w14:textId="2EDE91A9" w:rsidR="00DE28CA" w:rsidRPr="003B2152" w:rsidRDefault="00DE28CA" w:rsidP="00385402">
            <w:pPr>
              <w:jc w:val="both"/>
            </w:pPr>
          </w:p>
        </w:tc>
        <w:tc>
          <w:tcPr>
            <w:tcW w:w="2274" w:type="dxa"/>
          </w:tcPr>
          <w:p w14:paraId="220D507C" w14:textId="77777777" w:rsidR="00DE28CA" w:rsidRPr="003B2152" w:rsidRDefault="00DE28CA" w:rsidP="00385402">
            <w:pPr>
              <w:jc w:val="both"/>
            </w:pPr>
          </w:p>
        </w:tc>
        <w:tc>
          <w:tcPr>
            <w:tcW w:w="1826" w:type="dxa"/>
          </w:tcPr>
          <w:p w14:paraId="73D566C2" w14:textId="77777777" w:rsidR="00DE28CA" w:rsidRPr="003B2152" w:rsidRDefault="00DE28CA" w:rsidP="00385402">
            <w:pPr>
              <w:jc w:val="both"/>
            </w:pPr>
          </w:p>
        </w:tc>
        <w:tc>
          <w:tcPr>
            <w:tcW w:w="2001" w:type="dxa"/>
          </w:tcPr>
          <w:p w14:paraId="5CD405C7" w14:textId="77777777" w:rsidR="00DE28CA" w:rsidRPr="003B2152" w:rsidRDefault="00DE28CA" w:rsidP="00385402">
            <w:pPr>
              <w:jc w:val="both"/>
            </w:pPr>
          </w:p>
        </w:tc>
        <w:tc>
          <w:tcPr>
            <w:tcW w:w="1553" w:type="dxa"/>
          </w:tcPr>
          <w:p w14:paraId="4CEE934F" w14:textId="77777777" w:rsidR="00DE28CA" w:rsidRPr="003B2152" w:rsidRDefault="00DE28CA" w:rsidP="00385402">
            <w:pPr>
              <w:jc w:val="both"/>
            </w:pPr>
          </w:p>
        </w:tc>
      </w:tr>
      <w:tr w:rsidR="004B04C8" w:rsidRPr="003B2152" w14:paraId="6952586C" w14:textId="77777777" w:rsidTr="00DA3185">
        <w:tc>
          <w:tcPr>
            <w:tcW w:w="4231" w:type="dxa"/>
          </w:tcPr>
          <w:p w14:paraId="6C855C2C" w14:textId="0E131B1B" w:rsidR="004B04C8" w:rsidRPr="003B2152" w:rsidRDefault="004B04C8" w:rsidP="004B04C8">
            <w:pPr>
              <w:jc w:val="both"/>
            </w:pPr>
            <w:r w:rsidRPr="003B2152">
              <w:t>Absent</w:t>
            </w:r>
          </w:p>
        </w:tc>
        <w:tc>
          <w:tcPr>
            <w:tcW w:w="2063" w:type="dxa"/>
          </w:tcPr>
          <w:p w14:paraId="532E0130" w14:textId="0F034644" w:rsidR="004B04C8" w:rsidRPr="003B2152" w:rsidRDefault="004B04C8" w:rsidP="004B04C8">
            <w:pPr>
              <w:jc w:val="both"/>
            </w:pPr>
            <w:r w:rsidRPr="003B2152">
              <w:t>93/610</w:t>
            </w:r>
          </w:p>
        </w:tc>
        <w:tc>
          <w:tcPr>
            <w:tcW w:w="2274" w:type="dxa"/>
          </w:tcPr>
          <w:p w14:paraId="26F07C5C" w14:textId="5969A372" w:rsidR="004B04C8" w:rsidRPr="003B2152" w:rsidRDefault="007F0DCA" w:rsidP="004B04C8">
            <w:pPr>
              <w:jc w:val="both"/>
            </w:pPr>
            <w:r w:rsidRPr="003B2152">
              <w:t>Reference</w:t>
            </w:r>
          </w:p>
        </w:tc>
        <w:tc>
          <w:tcPr>
            <w:tcW w:w="1826" w:type="dxa"/>
          </w:tcPr>
          <w:p w14:paraId="72DF9ACD" w14:textId="77777777" w:rsidR="004B04C8" w:rsidRPr="003B2152" w:rsidRDefault="004B04C8" w:rsidP="004B04C8">
            <w:pPr>
              <w:jc w:val="both"/>
            </w:pPr>
          </w:p>
        </w:tc>
        <w:tc>
          <w:tcPr>
            <w:tcW w:w="2001" w:type="dxa"/>
          </w:tcPr>
          <w:p w14:paraId="0742B252" w14:textId="27ED83AA" w:rsidR="004B04C8" w:rsidRPr="003B2152" w:rsidRDefault="006D2574" w:rsidP="004B04C8">
            <w:pPr>
              <w:jc w:val="both"/>
            </w:pPr>
            <w:r w:rsidRPr="003B2152">
              <w:t>Reference</w:t>
            </w:r>
          </w:p>
        </w:tc>
        <w:tc>
          <w:tcPr>
            <w:tcW w:w="1553" w:type="dxa"/>
          </w:tcPr>
          <w:p w14:paraId="24BFB368" w14:textId="77777777" w:rsidR="004B04C8" w:rsidRPr="003B2152" w:rsidRDefault="004B04C8" w:rsidP="004B04C8">
            <w:pPr>
              <w:jc w:val="both"/>
            </w:pPr>
          </w:p>
        </w:tc>
      </w:tr>
      <w:tr w:rsidR="004B04C8" w:rsidRPr="003B2152" w14:paraId="24496577" w14:textId="77777777" w:rsidTr="00DA3185">
        <w:tc>
          <w:tcPr>
            <w:tcW w:w="4231" w:type="dxa"/>
          </w:tcPr>
          <w:p w14:paraId="0C03E5B4" w14:textId="0DD89075" w:rsidR="004B04C8" w:rsidRPr="003B2152" w:rsidRDefault="004B04C8" w:rsidP="004B04C8">
            <w:pPr>
              <w:jc w:val="both"/>
            </w:pPr>
            <w:r w:rsidRPr="003B2152">
              <w:t>Present</w:t>
            </w:r>
          </w:p>
        </w:tc>
        <w:tc>
          <w:tcPr>
            <w:tcW w:w="2063" w:type="dxa"/>
          </w:tcPr>
          <w:p w14:paraId="1DC0A225" w14:textId="45DE240A" w:rsidR="004B04C8" w:rsidRPr="003B2152" w:rsidRDefault="004B04C8" w:rsidP="004B04C8">
            <w:pPr>
              <w:jc w:val="both"/>
            </w:pPr>
            <w:r w:rsidRPr="003B2152">
              <w:t>29/113</w:t>
            </w:r>
          </w:p>
        </w:tc>
        <w:tc>
          <w:tcPr>
            <w:tcW w:w="2274" w:type="dxa"/>
          </w:tcPr>
          <w:p w14:paraId="0C8FDD92" w14:textId="0D01EBD2" w:rsidR="004B04C8" w:rsidRPr="003B2152" w:rsidRDefault="004B04C8" w:rsidP="004B04C8">
            <w:pPr>
              <w:jc w:val="both"/>
            </w:pPr>
            <w:r w:rsidRPr="003B2152">
              <w:t>1.77 (1.17–2.69)</w:t>
            </w:r>
          </w:p>
        </w:tc>
        <w:tc>
          <w:tcPr>
            <w:tcW w:w="1826" w:type="dxa"/>
          </w:tcPr>
          <w:p w14:paraId="0633DFD7" w14:textId="77777777" w:rsidR="004B04C8" w:rsidRPr="003B2152" w:rsidRDefault="004B04C8" w:rsidP="004B04C8">
            <w:pPr>
              <w:jc w:val="both"/>
            </w:pPr>
            <w:r w:rsidRPr="003B2152">
              <w:t>0.007</w:t>
            </w:r>
          </w:p>
        </w:tc>
        <w:tc>
          <w:tcPr>
            <w:tcW w:w="2001" w:type="dxa"/>
          </w:tcPr>
          <w:p w14:paraId="0F1EFE9F" w14:textId="77777777" w:rsidR="004B04C8" w:rsidRPr="003B2152" w:rsidRDefault="004B04C8" w:rsidP="004B04C8">
            <w:pPr>
              <w:jc w:val="both"/>
            </w:pPr>
            <w:r w:rsidRPr="003B2152">
              <w:t>1.70 (1.08–2.67)</w:t>
            </w:r>
          </w:p>
        </w:tc>
        <w:tc>
          <w:tcPr>
            <w:tcW w:w="1553" w:type="dxa"/>
          </w:tcPr>
          <w:p w14:paraId="331AC020" w14:textId="77777777" w:rsidR="004B04C8" w:rsidRPr="003B2152" w:rsidRDefault="004B04C8" w:rsidP="004B04C8">
            <w:pPr>
              <w:jc w:val="both"/>
            </w:pPr>
            <w:r w:rsidRPr="003B2152">
              <w:t>0.022</w:t>
            </w:r>
          </w:p>
        </w:tc>
      </w:tr>
      <w:tr w:rsidR="004B04C8" w:rsidRPr="003B2152" w14:paraId="0923CEB4" w14:textId="77777777" w:rsidTr="00DA3185">
        <w:tc>
          <w:tcPr>
            <w:tcW w:w="4231" w:type="dxa"/>
          </w:tcPr>
          <w:p w14:paraId="1BBEC48D" w14:textId="6DFB97D0" w:rsidR="004B04C8" w:rsidRPr="003B2152" w:rsidDel="004B04C8" w:rsidRDefault="004B04C8" w:rsidP="004B04C8">
            <w:pPr>
              <w:jc w:val="both"/>
            </w:pPr>
            <w:r w:rsidRPr="003B2152">
              <w:t>Overall</w:t>
            </w:r>
          </w:p>
        </w:tc>
        <w:tc>
          <w:tcPr>
            <w:tcW w:w="2063" w:type="dxa"/>
          </w:tcPr>
          <w:p w14:paraId="00870422" w14:textId="2107B5D3" w:rsidR="004B04C8" w:rsidRPr="003B2152" w:rsidRDefault="004B04C8" w:rsidP="004B04C8">
            <w:pPr>
              <w:jc w:val="both"/>
            </w:pPr>
            <w:r w:rsidRPr="003B2152">
              <w:t>122/723</w:t>
            </w:r>
          </w:p>
        </w:tc>
        <w:tc>
          <w:tcPr>
            <w:tcW w:w="2274" w:type="dxa"/>
          </w:tcPr>
          <w:p w14:paraId="56B63496" w14:textId="77777777" w:rsidR="004B04C8" w:rsidRPr="003B2152" w:rsidRDefault="004B04C8" w:rsidP="004B04C8">
            <w:pPr>
              <w:jc w:val="both"/>
            </w:pPr>
          </w:p>
        </w:tc>
        <w:tc>
          <w:tcPr>
            <w:tcW w:w="1826" w:type="dxa"/>
          </w:tcPr>
          <w:p w14:paraId="270C4D17" w14:textId="77777777" w:rsidR="004B04C8" w:rsidRPr="003B2152" w:rsidRDefault="004B04C8" w:rsidP="004B04C8">
            <w:pPr>
              <w:jc w:val="both"/>
            </w:pPr>
          </w:p>
        </w:tc>
        <w:tc>
          <w:tcPr>
            <w:tcW w:w="2001" w:type="dxa"/>
          </w:tcPr>
          <w:p w14:paraId="1DF62E32" w14:textId="77777777" w:rsidR="004B04C8" w:rsidRPr="003B2152" w:rsidRDefault="004B04C8" w:rsidP="004B04C8">
            <w:pPr>
              <w:jc w:val="both"/>
            </w:pPr>
          </w:p>
        </w:tc>
        <w:tc>
          <w:tcPr>
            <w:tcW w:w="1553" w:type="dxa"/>
          </w:tcPr>
          <w:p w14:paraId="0856E88B" w14:textId="77777777" w:rsidR="004B04C8" w:rsidRPr="003B2152" w:rsidRDefault="004B04C8" w:rsidP="004B04C8">
            <w:pPr>
              <w:jc w:val="both"/>
            </w:pPr>
          </w:p>
        </w:tc>
      </w:tr>
      <w:tr w:rsidR="000F1A2F" w:rsidRPr="003B2152" w14:paraId="43E3EC67" w14:textId="77777777" w:rsidTr="00DA3185">
        <w:tc>
          <w:tcPr>
            <w:tcW w:w="4231" w:type="dxa"/>
          </w:tcPr>
          <w:p w14:paraId="37DE641A" w14:textId="4A7143F1" w:rsidR="000F1A2F" w:rsidRPr="003B2152" w:rsidRDefault="000F1A2F" w:rsidP="004B04C8">
            <w:pPr>
              <w:jc w:val="both"/>
            </w:pPr>
            <w:r w:rsidRPr="003B2152">
              <w:t>Hypertension</w:t>
            </w:r>
          </w:p>
        </w:tc>
        <w:tc>
          <w:tcPr>
            <w:tcW w:w="2063" w:type="dxa"/>
          </w:tcPr>
          <w:p w14:paraId="69B2FC34" w14:textId="77777777" w:rsidR="000F1A2F" w:rsidRPr="003B2152" w:rsidRDefault="000F1A2F" w:rsidP="004B04C8">
            <w:pPr>
              <w:jc w:val="both"/>
            </w:pPr>
          </w:p>
        </w:tc>
        <w:tc>
          <w:tcPr>
            <w:tcW w:w="2274" w:type="dxa"/>
          </w:tcPr>
          <w:p w14:paraId="12825107" w14:textId="77777777" w:rsidR="000F1A2F" w:rsidRPr="003B2152" w:rsidRDefault="000F1A2F" w:rsidP="004B04C8">
            <w:pPr>
              <w:jc w:val="both"/>
            </w:pPr>
          </w:p>
        </w:tc>
        <w:tc>
          <w:tcPr>
            <w:tcW w:w="1826" w:type="dxa"/>
          </w:tcPr>
          <w:p w14:paraId="2C6B2FDE" w14:textId="77777777" w:rsidR="000F1A2F" w:rsidRPr="003B2152" w:rsidRDefault="000F1A2F" w:rsidP="004B04C8">
            <w:pPr>
              <w:jc w:val="both"/>
            </w:pPr>
          </w:p>
        </w:tc>
        <w:tc>
          <w:tcPr>
            <w:tcW w:w="2001" w:type="dxa"/>
          </w:tcPr>
          <w:p w14:paraId="27182593" w14:textId="77777777" w:rsidR="000F1A2F" w:rsidRPr="003B2152" w:rsidRDefault="000F1A2F" w:rsidP="004B04C8">
            <w:pPr>
              <w:jc w:val="both"/>
            </w:pPr>
          </w:p>
        </w:tc>
        <w:tc>
          <w:tcPr>
            <w:tcW w:w="1553" w:type="dxa"/>
          </w:tcPr>
          <w:p w14:paraId="64664EA5" w14:textId="77777777" w:rsidR="000F1A2F" w:rsidRPr="003B2152" w:rsidRDefault="000F1A2F" w:rsidP="004B04C8">
            <w:pPr>
              <w:jc w:val="both"/>
            </w:pPr>
          </w:p>
        </w:tc>
      </w:tr>
      <w:tr w:rsidR="004B04C8" w:rsidRPr="003B2152" w14:paraId="6441A0DD" w14:textId="77777777" w:rsidTr="00DA3185">
        <w:tc>
          <w:tcPr>
            <w:tcW w:w="4231" w:type="dxa"/>
          </w:tcPr>
          <w:p w14:paraId="2EC657E7" w14:textId="74CEFA4D" w:rsidR="004B04C8" w:rsidRPr="003B2152" w:rsidRDefault="00C35916" w:rsidP="004B04C8">
            <w:pPr>
              <w:jc w:val="both"/>
            </w:pPr>
            <w:r w:rsidRPr="003B2152">
              <w:t>Absent</w:t>
            </w:r>
          </w:p>
        </w:tc>
        <w:tc>
          <w:tcPr>
            <w:tcW w:w="2063" w:type="dxa"/>
          </w:tcPr>
          <w:p w14:paraId="10E106D9" w14:textId="49B911CA" w:rsidR="004B04C8" w:rsidRPr="003B2152" w:rsidRDefault="00C06D94" w:rsidP="004B04C8">
            <w:pPr>
              <w:jc w:val="both"/>
            </w:pPr>
            <w:r w:rsidRPr="003B2152">
              <w:t>32/225</w:t>
            </w:r>
          </w:p>
        </w:tc>
        <w:tc>
          <w:tcPr>
            <w:tcW w:w="2274" w:type="dxa"/>
          </w:tcPr>
          <w:p w14:paraId="0A271250" w14:textId="267894CC" w:rsidR="004B04C8" w:rsidRPr="003B2152" w:rsidRDefault="007F0DCA" w:rsidP="004B04C8">
            <w:pPr>
              <w:jc w:val="both"/>
            </w:pPr>
            <w:r w:rsidRPr="003B2152">
              <w:t>Reference</w:t>
            </w:r>
          </w:p>
        </w:tc>
        <w:tc>
          <w:tcPr>
            <w:tcW w:w="1826" w:type="dxa"/>
          </w:tcPr>
          <w:p w14:paraId="17F62EED" w14:textId="04E7157D" w:rsidR="004B04C8" w:rsidRPr="003B2152" w:rsidRDefault="004B04C8" w:rsidP="004B04C8">
            <w:pPr>
              <w:jc w:val="both"/>
            </w:pPr>
          </w:p>
        </w:tc>
        <w:tc>
          <w:tcPr>
            <w:tcW w:w="2001" w:type="dxa"/>
          </w:tcPr>
          <w:p w14:paraId="5A7305D9" w14:textId="7FFAA6A2" w:rsidR="004B04C8" w:rsidRPr="003B2152" w:rsidRDefault="006D2574" w:rsidP="004B04C8">
            <w:pPr>
              <w:jc w:val="both"/>
            </w:pPr>
            <w:r w:rsidRPr="003B2152">
              <w:t>Reference</w:t>
            </w:r>
          </w:p>
        </w:tc>
        <w:tc>
          <w:tcPr>
            <w:tcW w:w="1553" w:type="dxa"/>
          </w:tcPr>
          <w:p w14:paraId="09B4482D" w14:textId="3FA5AE03" w:rsidR="004B04C8" w:rsidRPr="003B2152" w:rsidRDefault="004B04C8" w:rsidP="004B04C8">
            <w:pPr>
              <w:jc w:val="both"/>
            </w:pPr>
          </w:p>
        </w:tc>
      </w:tr>
      <w:tr w:rsidR="00793B4A" w:rsidRPr="003B2152" w14:paraId="01F73799" w14:textId="77777777" w:rsidTr="00DA3185">
        <w:tc>
          <w:tcPr>
            <w:tcW w:w="4231" w:type="dxa"/>
          </w:tcPr>
          <w:p w14:paraId="378BD73B" w14:textId="32C67EA3" w:rsidR="00793B4A" w:rsidRPr="003B2152" w:rsidRDefault="00793B4A" w:rsidP="00793B4A">
            <w:pPr>
              <w:jc w:val="both"/>
            </w:pPr>
            <w:r w:rsidRPr="003B2152">
              <w:t>Present</w:t>
            </w:r>
          </w:p>
        </w:tc>
        <w:tc>
          <w:tcPr>
            <w:tcW w:w="2063" w:type="dxa"/>
          </w:tcPr>
          <w:p w14:paraId="0ACCD5DE" w14:textId="406E70E6" w:rsidR="00793B4A" w:rsidRPr="003B2152" w:rsidRDefault="00793B4A" w:rsidP="00793B4A">
            <w:pPr>
              <w:jc w:val="both"/>
            </w:pPr>
            <w:r w:rsidRPr="003B2152">
              <w:t>90/498</w:t>
            </w:r>
          </w:p>
        </w:tc>
        <w:tc>
          <w:tcPr>
            <w:tcW w:w="2274" w:type="dxa"/>
          </w:tcPr>
          <w:p w14:paraId="6F355A8C" w14:textId="0D5A43A7" w:rsidR="00793B4A" w:rsidRPr="003B2152" w:rsidRDefault="00793B4A" w:rsidP="00793B4A">
            <w:pPr>
              <w:jc w:val="both"/>
            </w:pPr>
            <w:r w:rsidRPr="003B2152">
              <w:t>1.34 (0.90–2.01)</w:t>
            </w:r>
          </w:p>
        </w:tc>
        <w:tc>
          <w:tcPr>
            <w:tcW w:w="1826" w:type="dxa"/>
          </w:tcPr>
          <w:p w14:paraId="6CDF8FD6" w14:textId="5AE20740" w:rsidR="00793B4A" w:rsidRPr="003B2152" w:rsidRDefault="00793B4A" w:rsidP="00793B4A">
            <w:pPr>
              <w:jc w:val="both"/>
            </w:pPr>
            <w:r w:rsidRPr="003B2152">
              <w:t>0.152</w:t>
            </w:r>
          </w:p>
        </w:tc>
        <w:tc>
          <w:tcPr>
            <w:tcW w:w="2001" w:type="dxa"/>
          </w:tcPr>
          <w:p w14:paraId="579E02FF" w14:textId="2C3D1B30" w:rsidR="00793B4A" w:rsidRPr="003B2152" w:rsidRDefault="00793B4A" w:rsidP="00793B4A">
            <w:pPr>
              <w:jc w:val="both"/>
            </w:pPr>
            <w:r w:rsidRPr="003B2152">
              <w:t>1.08 (0.70–1.66)</w:t>
            </w:r>
          </w:p>
        </w:tc>
        <w:tc>
          <w:tcPr>
            <w:tcW w:w="1553" w:type="dxa"/>
          </w:tcPr>
          <w:p w14:paraId="63E5CD05" w14:textId="3F48BA5C" w:rsidR="00793B4A" w:rsidRPr="003B2152" w:rsidRDefault="00793B4A" w:rsidP="00793B4A">
            <w:pPr>
              <w:jc w:val="both"/>
            </w:pPr>
            <w:r w:rsidRPr="003B2152">
              <w:t>0.734</w:t>
            </w:r>
          </w:p>
        </w:tc>
      </w:tr>
      <w:tr w:rsidR="00793B4A" w:rsidRPr="003B2152" w14:paraId="4F2DEE38" w14:textId="77777777" w:rsidTr="00DA3185">
        <w:tc>
          <w:tcPr>
            <w:tcW w:w="4231" w:type="dxa"/>
          </w:tcPr>
          <w:p w14:paraId="6507EE3E" w14:textId="33AC621E" w:rsidR="00793B4A" w:rsidRPr="003B2152" w:rsidRDefault="00793B4A" w:rsidP="00793B4A">
            <w:pPr>
              <w:jc w:val="both"/>
            </w:pPr>
            <w:r w:rsidRPr="003B2152">
              <w:t>Overall</w:t>
            </w:r>
          </w:p>
        </w:tc>
        <w:tc>
          <w:tcPr>
            <w:tcW w:w="2063" w:type="dxa"/>
          </w:tcPr>
          <w:p w14:paraId="7C4BBE79" w14:textId="29B74368" w:rsidR="00793B4A" w:rsidRPr="003B2152" w:rsidRDefault="00793B4A" w:rsidP="00793B4A">
            <w:pPr>
              <w:jc w:val="both"/>
            </w:pPr>
            <w:r w:rsidRPr="003B2152">
              <w:rPr>
                <w:lang w:val="en-US"/>
              </w:rPr>
              <w:t>122/723</w:t>
            </w:r>
          </w:p>
        </w:tc>
        <w:tc>
          <w:tcPr>
            <w:tcW w:w="2274" w:type="dxa"/>
          </w:tcPr>
          <w:p w14:paraId="00D73520" w14:textId="77777777" w:rsidR="00793B4A" w:rsidRPr="003B2152" w:rsidRDefault="00793B4A" w:rsidP="00793B4A">
            <w:pPr>
              <w:jc w:val="both"/>
            </w:pPr>
          </w:p>
        </w:tc>
        <w:tc>
          <w:tcPr>
            <w:tcW w:w="1826" w:type="dxa"/>
          </w:tcPr>
          <w:p w14:paraId="5B1DC831" w14:textId="77777777" w:rsidR="00793B4A" w:rsidRPr="003B2152" w:rsidRDefault="00793B4A" w:rsidP="00793B4A">
            <w:pPr>
              <w:jc w:val="both"/>
            </w:pPr>
          </w:p>
        </w:tc>
        <w:tc>
          <w:tcPr>
            <w:tcW w:w="2001" w:type="dxa"/>
          </w:tcPr>
          <w:p w14:paraId="2095E927" w14:textId="77777777" w:rsidR="00793B4A" w:rsidRPr="003B2152" w:rsidRDefault="00793B4A" w:rsidP="00793B4A">
            <w:pPr>
              <w:jc w:val="both"/>
            </w:pPr>
          </w:p>
        </w:tc>
        <w:tc>
          <w:tcPr>
            <w:tcW w:w="1553" w:type="dxa"/>
          </w:tcPr>
          <w:p w14:paraId="321E4AF2" w14:textId="77777777" w:rsidR="00793B4A" w:rsidRPr="003B2152" w:rsidRDefault="00793B4A" w:rsidP="00793B4A">
            <w:pPr>
              <w:jc w:val="both"/>
            </w:pPr>
          </w:p>
        </w:tc>
      </w:tr>
      <w:tr w:rsidR="00793B4A" w:rsidRPr="003B2152" w14:paraId="0376EC3F" w14:textId="77777777" w:rsidTr="00DA3185">
        <w:tc>
          <w:tcPr>
            <w:tcW w:w="4231" w:type="dxa"/>
          </w:tcPr>
          <w:p w14:paraId="44C5392B" w14:textId="43655116" w:rsidR="00793B4A" w:rsidRPr="003B2152" w:rsidRDefault="00793B4A" w:rsidP="00793B4A">
            <w:pPr>
              <w:jc w:val="both"/>
            </w:pPr>
            <w:r w:rsidRPr="003B2152">
              <w:t>Living with HIV</w:t>
            </w:r>
          </w:p>
        </w:tc>
        <w:tc>
          <w:tcPr>
            <w:tcW w:w="2063" w:type="dxa"/>
          </w:tcPr>
          <w:p w14:paraId="3E0E614D" w14:textId="77777777" w:rsidR="00793B4A" w:rsidRPr="003B2152" w:rsidRDefault="00793B4A" w:rsidP="00793B4A">
            <w:pPr>
              <w:jc w:val="both"/>
            </w:pPr>
          </w:p>
        </w:tc>
        <w:tc>
          <w:tcPr>
            <w:tcW w:w="2274" w:type="dxa"/>
          </w:tcPr>
          <w:p w14:paraId="5D2EFC43" w14:textId="2A6D6525" w:rsidR="00793B4A" w:rsidRPr="003B2152" w:rsidRDefault="00793B4A" w:rsidP="00793B4A">
            <w:pPr>
              <w:jc w:val="both"/>
            </w:pPr>
          </w:p>
        </w:tc>
        <w:tc>
          <w:tcPr>
            <w:tcW w:w="1826" w:type="dxa"/>
          </w:tcPr>
          <w:p w14:paraId="6E9087C7" w14:textId="184F0487" w:rsidR="00793B4A" w:rsidRPr="003B2152" w:rsidRDefault="00793B4A" w:rsidP="00793B4A">
            <w:pPr>
              <w:jc w:val="both"/>
            </w:pPr>
          </w:p>
        </w:tc>
        <w:tc>
          <w:tcPr>
            <w:tcW w:w="2001" w:type="dxa"/>
          </w:tcPr>
          <w:p w14:paraId="39B5DDA5" w14:textId="079272E9" w:rsidR="00793B4A" w:rsidRPr="003B2152" w:rsidRDefault="00793B4A" w:rsidP="00793B4A">
            <w:pPr>
              <w:jc w:val="both"/>
            </w:pPr>
          </w:p>
        </w:tc>
        <w:tc>
          <w:tcPr>
            <w:tcW w:w="1553" w:type="dxa"/>
          </w:tcPr>
          <w:p w14:paraId="1104E2A1" w14:textId="79C4A247" w:rsidR="00793B4A" w:rsidRPr="003B2152" w:rsidRDefault="00793B4A" w:rsidP="00793B4A">
            <w:pPr>
              <w:jc w:val="both"/>
            </w:pPr>
          </w:p>
        </w:tc>
      </w:tr>
      <w:tr w:rsidR="00793B4A" w:rsidRPr="003B2152" w14:paraId="59C94B15" w14:textId="77777777" w:rsidTr="00DA3185">
        <w:tc>
          <w:tcPr>
            <w:tcW w:w="4231" w:type="dxa"/>
          </w:tcPr>
          <w:p w14:paraId="01A07D30" w14:textId="3E86F912" w:rsidR="00793B4A" w:rsidRPr="003B2152" w:rsidRDefault="00A120DA" w:rsidP="00793B4A">
            <w:pPr>
              <w:jc w:val="both"/>
            </w:pPr>
            <w:r w:rsidRPr="003B2152">
              <w:t>No</w:t>
            </w:r>
          </w:p>
        </w:tc>
        <w:tc>
          <w:tcPr>
            <w:tcW w:w="2063" w:type="dxa"/>
          </w:tcPr>
          <w:p w14:paraId="04EF3F4E" w14:textId="7CE8A0A1" w:rsidR="00793B4A" w:rsidRPr="003B2152" w:rsidRDefault="00AD25A6" w:rsidP="00793B4A">
            <w:pPr>
              <w:jc w:val="both"/>
            </w:pPr>
            <w:r w:rsidRPr="003B2152">
              <w:t>109/636</w:t>
            </w:r>
          </w:p>
        </w:tc>
        <w:tc>
          <w:tcPr>
            <w:tcW w:w="2274" w:type="dxa"/>
          </w:tcPr>
          <w:p w14:paraId="695C54E6" w14:textId="712D9DA6" w:rsidR="00793B4A" w:rsidRPr="003B2152" w:rsidRDefault="007F0DCA" w:rsidP="00793B4A">
            <w:pPr>
              <w:jc w:val="both"/>
            </w:pPr>
            <w:r w:rsidRPr="003B2152">
              <w:t>Reference</w:t>
            </w:r>
          </w:p>
        </w:tc>
        <w:tc>
          <w:tcPr>
            <w:tcW w:w="1826" w:type="dxa"/>
          </w:tcPr>
          <w:p w14:paraId="1631DE6C" w14:textId="4724843A" w:rsidR="00793B4A" w:rsidRPr="003B2152" w:rsidRDefault="00793B4A" w:rsidP="00793B4A">
            <w:pPr>
              <w:jc w:val="both"/>
            </w:pPr>
          </w:p>
        </w:tc>
        <w:tc>
          <w:tcPr>
            <w:tcW w:w="2001" w:type="dxa"/>
          </w:tcPr>
          <w:p w14:paraId="122E87D0" w14:textId="09F1D4FD" w:rsidR="00793B4A" w:rsidRPr="003B2152" w:rsidRDefault="006D2574" w:rsidP="00793B4A">
            <w:pPr>
              <w:jc w:val="both"/>
            </w:pPr>
            <w:r w:rsidRPr="003B2152">
              <w:t>Reference</w:t>
            </w:r>
          </w:p>
        </w:tc>
        <w:tc>
          <w:tcPr>
            <w:tcW w:w="1553" w:type="dxa"/>
          </w:tcPr>
          <w:p w14:paraId="1E1D0158" w14:textId="284B0535" w:rsidR="00793B4A" w:rsidRPr="003B2152" w:rsidRDefault="00793B4A" w:rsidP="00793B4A">
            <w:pPr>
              <w:jc w:val="both"/>
            </w:pPr>
          </w:p>
        </w:tc>
      </w:tr>
      <w:tr w:rsidR="00A120DA" w:rsidRPr="003B2152" w14:paraId="3C819B5F" w14:textId="77777777" w:rsidTr="00DA3185">
        <w:tc>
          <w:tcPr>
            <w:tcW w:w="4231" w:type="dxa"/>
          </w:tcPr>
          <w:p w14:paraId="39400A7D" w14:textId="5E66B9C4" w:rsidR="00A120DA" w:rsidRPr="003B2152" w:rsidRDefault="00A120DA" w:rsidP="00A120DA">
            <w:pPr>
              <w:jc w:val="both"/>
            </w:pPr>
            <w:r w:rsidRPr="003B2152">
              <w:t>Yes</w:t>
            </w:r>
          </w:p>
        </w:tc>
        <w:tc>
          <w:tcPr>
            <w:tcW w:w="2063" w:type="dxa"/>
          </w:tcPr>
          <w:p w14:paraId="68DF33F3" w14:textId="3503B4D1" w:rsidR="00A120DA" w:rsidRPr="003B2152" w:rsidRDefault="007F0DCA" w:rsidP="00A120DA">
            <w:pPr>
              <w:jc w:val="both"/>
            </w:pPr>
            <w:r w:rsidRPr="003B2152">
              <w:t>13/87</w:t>
            </w:r>
          </w:p>
        </w:tc>
        <w:tc>
          <w:tcPr>
            <w:tcW w:w="2274" w:type="dxa"/>
          </w:tcPr>
          <w:p w14:paraId="55D8E99C" w14:textId="0A38EDE0" w:rsidR="00A120DA" w:rsidRPr="003B2152" w:rsidRDefault="00A120DA" w:rsidP="00A120DA">
            <w:pPr>
              <w:jc w:val="both"/>
            </w:pPr>
            <w:r w:rsidRPr="003B2152">
              <w:t>0.98 (0.55–1.74)</w:t>
            </w:r>
          </w:p>
        </w:tc>
        <w:tc>
          <w:tcPr>
            <w:tcW w:w="1826" w:type="dxa"/>
          </w:tcPr>
          <w:p w14:paraId="7D86FAEE" w14:textId="450A63EC" w:rsidR="00A120DA" w:rsidRPr="003B2152" w:rsidRDefault="00A120DA" w:rsidP="00A120DA">
            <w:pPr>
              <w:jc w:val="both"/>
            </w:pPr>
            <w:r w:rsidRPr="003B2152">
              <w:t>0.944</w:t>
            </w:r>
          </w:p>
        </w:tc>
        <w:tc>
          <w:tcPr>
            <w:tcW w:w="2001" w:type="dxa"/>
          </w:tcPr>
          <w:p w14:paraId="3E5586EE" w14:textId="3AA81B64" w:rsidR="00A120DA" w:rsidRPr="003B2152" w:rsidRDefault="00A120DA" w:rsidP="00A120DA">
            <w:pPr>
              <w:jc w:val="both"/>
            </w:pPr>
            <w:r w:rsidRPr="003B2152">
              <w:t>1.59 (0.84–3.01)</w:t>
            </w:r>
          </w:p>
        </w:tc>
        <w:tc>
          <w:tcPr>
            <w:tcW w:w="1553" w:type="dxa"/>
          </w:tcPr>
          <w:p w14:paraId="722625B6" w14:textId="5E2FB02E" w:rsidR="00A120DA" w:rsidRPr="003B2152" w:rsidRDefault="00A120DA" w:rsidP="00A120DA">
            <w:pPr>
              <w:jc w:val="both"/>
            </w:pPr>
            <w:r w:rsidRPr="003B2152">
              <w:t>0.155</w:t>
            </w:r>
          </w:p>
        </w:tc>
      </w:tr>
      <w:tr w:rsidR="007F0DCA" w:rsidRPr="003B2152" w14:paraId="260ABCF8" w14:textId="77777777" w:rsidTr="00DA3185">
        <w:tc>
          <w:tcPr>
            <w:tcW w:w="4231" w:type="dxa"/>
          </w:tcPr>
          <w:p w14:paraId="062A94B4" w14:textId="198839E3" w:rsidR="007F0DCA" w:rsidRPr="003B2152" w:rsidRDefault="007F0DCA" w:rsidP="007F0DCA">
            <w:pPr>
              <w:jc w:val="both"/>
            </w:pPr>
            <w:r w:rsidRPr="003B2152">
              <w:t>Overall</w:t>
            </w:r>
          </w:p>
        </w:tc>
        <w:tc>
          <w:tcPr>
            <w:tcW w:w="2063" w:type="dxa"/>
          </w:tcPr>
          <w:p w14:paraId="2A977E21" w14:textId="1A216CA5" w:rsidR="007F0DCA" w:rsidRPr="003B2152" w:rsidRDefault="007F0DCA" w:rsidP="007F0DCA">
            <w:pPr>
              <w:jc w:val="both"/>
            </w:pPr>
            <w:r w:rsidRPr="003B2152">
              <w:rPr>
                <w:lang w:val="en-US"/>
              </w:rPr>
              <w:t>122/723</w:t>
            </w:r>
          </w:p>
        </w:tc>
        <w:tc>
          <w:tcPr>
            <w:tcW w:w="2274" w:type="dxa"/>
          </w:tcPr>
          <w:p w14:paraId="10CE8F6F" w14:textId="77777777" w:rsidR="007F0DCA" w:rsidRPr="003B2152" w:rsidRDefault="007F0DCA" w:rsidP="007F0DCA">
            <w:pPr>
              <w:jc w:val="both"/>
            </w:pPr>
          </w:p>
        </w:tc>
        <w:tc>
          <w:tcPr>
            <w:tcW w:w="1826" w:type="dxa"/>
          </w:tcPr>
          <w:p w14:paraId="5F6147D3" w14:textId="77777777" w:rsidR="007F0DCA" w:rsidRPr="003B2152" w:rsidRDefault="007F0DCA" w:rsidP="007F0DCA">
            <w:pPr>
              <w:jc w:val="both"/>
            </w:pPr>
          </w:p>
        </w:tc>
        <w:tc>
          <w:tcPr>
            <w:tcW w:w="2001" w:type="dxa"/>
          </w:tcPr>
          <w:p w14:paraId="320D53D4" w14:textId="77777777" w:rsidR="007F0DCA" w:rsidRPr="003B2152" w:rsidRDefault="007F0DCA" w:rsidP="007F0DCA">
            <w:pPr>
              <w:jc w:val="both"/>
            </w:pPr>
          </w:p>
        </w:tc>
        <w:tc>
          <w:tcPr>
            <w:tcW w:w="1553" w:type="dxa"/>
          </w:tcPr>
          <w:p w14:paraId="4455AE41" w14:textId="77777777" w:rsidR="007F0DCA" w:rsidRPr="003B2152" w:rsidRDefault="007F0DCA" w:rsidP="007F0DCA">
            <w:pPr>
              <w:jc w:val="both"/>
            </w:pPr>
          </w:p>
        </w:tc>
      </w:tr>
      <w:tr w:rsidR="007F0DCA" w:rsidRPr="003B2152" w14:paraId="0A3EB1D1" w14:textId="77777777" w:rsidTr="00DA3185">
        <w:tc>
          <w:tcPr>
            <w:tcW w:w="4231" w:type="dxa"/>
          </w:tcPr>
          <w:p w14:paraId="0451D161" w14:textId="77777777" w:rsidR="007F0DCA" w:rsidRPr="003B2152" w:rsidRDefault="007F0DCA" w:rsidP="007F0DCA">
            <w:pPr>
              <w:jc w:val="both"/>
            </w:pPr>
            <w:r w:rsidRPr="003B2152">
              <w:t>Body mass index (kgm</w:t>
            </w:r>
            <w:r w:rsidRPr="003B2152">
              <w:rPr>
                <w:vertAlign w:val="superscript"/>
              </w:rPr>
              <w:t>-2</w:t>
            </w:r>
            <w:r w:rsidRPr="003B2152">
              <w:t>)</w:t>
            </w:r>
          </w:p>
        </w:tc>
        <w:tc>
          <w:tcPr>
            <w:tcW w:w="2063" w:type="dxa"/>
          </w:tcPr>
          <w:p w14:paraId="1AB781A8" w14:textId="77777777" w:rsidR="007F0DCA" w:rsidRPr="003B2152" w:rsidRDefault="007F0DCA" w:rsidP="007F0DCA">
            <w:pPr>
              <w:jc w:val="both"/>
            </w:pPr>
          </w:p>
        </w:tc>
        <w:tc>
          <w:tcPr>
            <w:tcW w:w="2274" w:type="dxa"/>
          </w:tcPr>
          <w:p w14:paraId="51DA3B52" w14:textId="4A36285E" w:rsidR="007F0DCA" w:rsidRPr="003B2152" w:rsidRDefault="007F0DCA" w:rsidP="007F0DCA">
            <w:pPr>
              <w:jc w:val="both"/>
            </w:pPr>
            <w:r w:rsidRPr="003B2152">
              <w:t>1.00 (0.96–1.03)</w:t>
            </w:r>
          </w:p>
        </w:tc>
        <w:tc>
          <w:tcPr>
            <w:tcW w:w="1826" w:type="dxa"/>
          </w:tcPr>
          <w:p w14:paraId="3C22A4C3" w14:textId="77777777" w:rsidR="007F0DCA" w:rsidRPr="003B2152" w:rsidRDefault="007F0DCA" w:rsidP="007F0DCA">
            <w:pPr>
              <w:jc w:val="both"/>
            </w:pPr>
            <w:r w:rsidRPr="003B2152">
              <w:t>0.824</w:t>
            </w:r>
          </w:p>
        </w:tc>
        <w:tc>
          <w:tcPr>
            <w:tcW w:w="2001" w:type="dxa"/>
          </w:tcPr>
          <w:p w14:paraId="18179CDE" w14:textId="77777777" w:rsidR="007F0DCA" w:rsidRPr="003B2152" w:rsidRDefault="007F0DCA" w:rsidP="007F0DCA">
            <w:pPr>
              <w:jc w:val="both"/>
            </w:pPr>
            <w:r w:rsidRPr="003B2152">
              <w:t>1.00 (0.96–1.04)</w:t>
            </w:r>
          </w:p>
        </w:tc>
        <w:tc>
          <w:tcPr>
            <w:tcW w:w="1553" w:type="dxa"/>
          </w:tcPr>
          <w:p w14:paraId="5CE9A3D3" w14:textId="77777777" w:rsidR="007F0DCA" w:rsidRPr="003B2152" w:rsidRDefault="007F0DCA" w:rsidP="007F0DCA">
            <w:pPr>
              <w:jc w:val="both"/>
            </w:pPr>
            <w:r w:rsidRPr="003B2152">
              <w:t>0.946</w:t>
            </w:r>
          </w:p>
        </w:tc>
      </w:tr>
      <w:tr w:rsidR="007F0DCA" w:rsidRPr="003B2152" w14:paraId="16879016" w14:textId="77777777" w:rsidTr="00DA3185">
        <w:tc>
          <w:tcPr>
            <w:tcW w:w="4231" w:type="dxa"/>
          </w:tcPr>
          <w:p w14:paraId="22386270" w14:textId="20E48F3D" w:rsidR="007F0DCA" w:rsidRPr="003B2152" w:rsidRDefault="007F0DCA" w:rsidP="007F0DCA">
            <w:pPr>
              <w:jc w:val="both"/>
            </w:pPr>
            <w:r w:rsidRPr="003B2152">
              <w:t>Depression (psychological vs)</w:t>
            </w:r>
          </w:p>
        </w:tc>
        <w:tc>
          <w:tcPr>
            <w:tcW w:w="2063" w:type="dxa"/>
          </w:tcPr>
          <w:p w14:paraId="4E9095D9" w14:textId="77777777" w:rsidR="007F0DCA" w:rsidRPr="003B2152" w:rsidRDefault="007F0DCA" w:rsidP="007F0DCA">
            <w:pPr>
              <w:jc w:val="both"/>
            </w:pPr>
          </w:p>
        </w:tc>
        <w:tc>
          <w:tcPr>
            <w:tcW w:w="2274" w:type="dxa"/>
          </w:tcPr>
          <w:p w14:paraId="68252F69" w14:textId="3BDAF485" w:rsidR="007F0DCA" w:rsidRPr="003B2152" w:rsidRDefault="007F0DCA" w:rsidP="007F0DCA">
            <w:pPr>
              <w:jc w:val="both"/>
            </w:pPr>
          </w:p>
        </w:tc>
        <w:tc>
          <w:tcPr>
            <w:tcW w:w="1826" w:type="dxa"/>
          </w:tcPr>
          <w:p w14:paraId="7598CF58" w14:textId="79E0B05E" w:rsidR="007F0DCA" w:rsidRPr="003B2152" w:rsidRDefault="007F0DCA" w:rsidP="007F0DCA">
            <w:pPr>
              <w:jc w:val="both"/>
            </w:pPr>
          </w:p>
        </w:tc>
        <w:tc>
          <w:tcPr>
            <w:tcW w:w="2001" w:type="dxa"/>
          </w:tcPr>
          <w:p w14:paraId="02575B02" w14:textId="6B2B5ECC" w:rsidR="007F0DCA" w:rsidRPr="003B2152" w:rsidRDefault="007F0DCA" w:rsidP="007F0DCA">
            <w:pPr>
              <w:jc w:val="both"/>
            </w:pPr>
          </w:p>
        </w:tc>
        <w:tc>
          <w:tcPr>
            <w:tcW w:w="1553" w:type="dxa"/>
          </w:tcPr>
          <w:p w14:paraId="6C4B0EE6" w14:textId="7C1C77C3" w:rsidR="007F0DCA" w:rsidRPr="003B2152" w:rsidRDefault="007F0DCA" w:rsidP="007F0DCA">
            <w:pPr>
              <w:jc w:val="both"/>
            </w:pPr>
          </w:p>
        </w:tc>
      </w:tr>
      <w:tr w:rsidR="0097759D" w:rsidRPr="003B2152" w14:paraId="098A2E2B" w14:textId="77777777" w:rsidTr="00DA3185">
        <w:tc>
          <w:tcPr>
            <w:tcW w:w="4231" w:type="dxa"/>
          </w:tcPr>
          <w:p w14:paraId="70FBC812" w14:textId="5F915D0C" w:rsidR="0097759D" w:rsidRPr="003B2152" w:rsidRDefault="0097759D" w:rsidP="0097759D">
            <w:pPr>
              <w:jc w:val="both"/>
            </w:pPr>
            <w:r w:rsidRPr="003B2152">
              <w:t>No distress</w:t>
            </w:r>
          </w:p>
        </w:tc>
        <w:tc>
          <w:tcPr>
            <w:tcW w:w="2063" w:type="dxa"/>
          </w:tcPr>
          <w:p w14:paraId="06374936" w14:textId="66AB6ED2" w:rsidR="0097759D" w:rsidRPr="003B2152" w:rsidRDefault="0097759D" w:rsidP="0097759D">
            <w:pPr>
              <w:jc w:val="both"/>
            </w:pPr>
            <w:r w:rsidRPr="003B2152">
              <w:t>93/620</w:t>
            </w:r>
          </w:p>
        </w:tc>
        <w:tc>
          <w:tcPr>
            <w:tcW w:w="2274" w:type="dxa"/>
          </w:tcPr>
          <w:p w14:paraId="12005B09" w14:textId="59C769D8" w:rsidR="0097759D" w:rsidRPr="003B2152" w:rsidRDefault="0097759D" w:rsidP="0097759D">
            <w:pPr>
              <w:jc w:val="both"/>
            </w:pPr>
            <w:r w:rsidRPr="003B2152">
              <w:t>Reference</w:t>
            </w:r>
          </w:p>
        </w:tc>
        <w:tc>
          <w:tcPr>
            <w:tcW w:w="1826" w:type="dxa"/>
          </w:tcPr>
          <w:p w14:paraId="32B12783" w14:textId="77777777" w:rsidR="0097759D" w:rsidRPr="003B2152" w:rsidRDefault="0097759D" w:rsidP="0097759D">
            <w:pPr>
              <w:jc w:val="both"/>
            </w:pPr>
          </w:p>
        </w:tc>
        <w:tc>
          <w:tcPr>
            <w:tcW w:w="2001" w:type="dxa"/>
          </w:tcPr>
          <w:p w14:paraId="51458BC1" w14:textId="12929307" w:rsidR="0097759D" w:rsidRPr="003B2152" w:rsidRDefault="006D2574" w:rsidP="0097759D">
            <w:pPr>
              <w:jc w:val="both"/>
            </w:pPr>
            <w:r w:rsidRPr="003B2152">
              <w:t>Reference</w:t>
            </w:r>
          </w:p>
        </w:tc>
        <w:tc>
          <w:tcPr>
            <w:tcW w:w="1553" w:type="dxa"/>
          </w:tcPr>
          <w:p w14:paraId="740F49AC" w14:textId="77777777" w:rsidR="0097759D" w:rsidRPr="003B2152" w:rsidRDefault="0097759D" w:rsidP="0097759D">
            <w:pPr>
              <w:jc w:val="both"/>
            </w:pPr>
          </w:p>
        </w:tc>
      </w:tr>
      <w:tr w:rsidR="0097759D" w:rsidRPr="003B2152" w14:paraId="172BF904" w14:textId="77777777" w:rsidTr="00DA3185">
        <w:tc>
          <w:tcPr>
            <w:tcW w:w="4231" w:type="dxa"/>
          </w:tcPr>
          <w:p w14:paraId="4DA2EED8" w14:textId="59DFA9AF" w:rsidR="0097759D" w:rsidRPr="003B2152" w:rsidRDefault="0097759D" w:rsidP="0097759D">
            <w:pPr>
              <w:jc w:val="both"/>
            </w:pPr>
            <w:r w:rsidRPr="003B2152">
              <w:t>Psychological distress</w:t>
            </w:r>
          </w:p>
        </w:tc>
        <w:tc>
          <w:tcPr>
            <w:tcW w:w="2063" w:type="dxa"/>
          </w:tcPr>
          <w:p w14:paraId="7EB1B2A6" w14:textId="4E28B307" w:rsidR="0097759D" w:rsidRPr="003B2152" w:rsidRDefault="0097759D" w:rsidP="0097759D">
            <w:pPr>
              <w:jc w:val="both"/>
            </w:pPr>
            <w:r w:rsidRPr="003B2152">
              <w:t>29/103</w:t>
            </w:r>
          </w:p>
        </w:tc>
        <w:tc>
          <w:tcPr>
            <w:tcW w:w="2274" w:type="dxa"/>
          </w:tcPr>
          <w:p w14:paraId="021F96E0" w14:textId="561FCABC" w:rsidR="0097759D" w:rsidRPr="003B2152" w:rsidRDefault="0097759D" w:rsidP="0097759D">
            <w:pPr>
              <w:jc w:val="both"/>
            </w:pPr>
            <w:r w:rsidRPr="003B2152">
              <w:t>2.01 (1.33–3.05)</w:t>
            </w:r>
          </w:p>
        </w:tc>
        <w:tc>
          <w:tcPr>
            <w:tcW w:w="1826" w:type="dxa"/>
          </w:tcPr>
          <w:p w14:paraId="10EBB990" w14:textId="1CB16E82" w:rsidR="0097759D" w:rsidRPr="003B2152" w:rsidRDefault="0097759D" w:rsidP="0097759D">
            <w:pPr>
              <w:jc w:val="both"/>
            </w:pPr>
            <w:r w:rsidRPr="003B2152">
              <w:t>0.001</w:t>
            </w:r>
          </w:p>
        </w:tc>
        <w:tc>
          <w:tcPr>
            <w:tcW w:w="2001" w:type="dxa"/>
          </w:tcPr>
          <w:p w14:paraId="3E3A86E8" w14:textId="5DE938DB" w:rsidR="0097759D" w:rsidRPr="003B2152" w:rsidRDefault="0097759D" w:rsidP="0097759D">
            <w:pPr>
              <w:jc w:val="both"/>
            </w:pPr>
            <w:r w:rsidRPr="003B2152">
              <w:t>1.67 (1.09–2.57)</w:t>
            </w:r>
          </w:p>
        </w:tc>
        <w:tc>
          <w:tcPr>
            <w:tcW w:w="1553" w:type="dxa"/>
          </w:tcPr>
          <w:p w14:paraId="66564899" w14:textId="57371C46" w:rsidR="0097759D" w:rsidRPr="003B2152" w:rsidRDefault="0097759D" w:rsidP="0097759D">
            <w:pPr>
              <w:jc w:val="both"/>
            </w:pPr>
            <w:r w:rsidRPr="003B2152">
              <w:t>0.020</w:t>
            </w:r>
          </w:p>
        </w:tc>
      </w:tr>
      <w:tr w:rsidR="0097759D" w:rsidRPr="003B2152" w14:paraId="623974C7" w14:textId="77777777" w:rsidTr="00DA3185">
        <w:tc>
          <w:tcPr>
            <w:tcW w:w="4231" w:type="dxa"/>
          </w:tcPr>
          <w:p w14:paraId="16119A0E" w14:textId="697FE61C" w:rsidR="0097759D" w:rsidRPr="003B2152" w:rsidRDefault="001F0A5A" w:rsidP="0097759D">
            <w:pPr>
              <w:jc w:val="both"/>
            </w:pPr>
            <w:r w:rsidRPr="003B2152">
              <w:t>Overall</w:t>
            </w:r>
          </w:p>
        </w:tc>
        <w:tc>
          <w:tcPr>
            <w:tcW w:w="2063" w:type="dxa"/>
          </w:tcPr>
          <w:p w14:paraId="3C4FBBCA" w14:textId="5BEC5AEE" w:rsidR="0097759D" w:rsidRPr="003B2152" w:rsidRDefault="001F0A5A" w:rsidP="0097759D">
            <w:pPr>
              <w:jc w:val="both"/>
            </w:pPr>
            <w:r w:rsidRPr="003B2152">
              <w:rPr>
                <w:lang w:val="en-US"/>
              </w:rPr>
              <w:t>122/723</w:t>
            </w:r>
          </w:p>
        </w:tc>
        <w:tc>
          <w:tcPr>
            <w:tcW w:w="2274" w:type="dxa"/>
          </w:tcPr>
          <w:p w14:paraId="59E410C5" w14:textId="02DD49C4" w:rsidR="0097759D" w:rsidRPr="003B2152" w:rsidRDefault="0097759D" w:rsidP="0097759D">
            <w:pPr>
              <w:jc w:val="both"/>
            </w:pPr>
          </w:p>
        </w:tc>
        <w:tc>
          <w:tcPr>
            <w:tcW w:w="1826" w:type="dxa"/>
          </w:tcPr>
          <w:p w14:paraId="1D642DFC" w14:textId="078E8DA9" w:rsidR="0097759D" w:rsidRPr="003B2152" w:rsidRDefault="0097759D" w:rsidP="0097759D">
            <w:pPr>
              <w:jc w:val="both"/>
            </w:pPr>
          </w:p>
        </w:tc>
        <w:tc>
          <w:tcPr>
            <w:tcW w:w="2001" w:type="dxa"/>
          </w:tcPr>
          <w:p w14:paraId="2744DCEA" w14:textId="388954FF" w:rsidR="0097759D" w:rsidRPr="003B2152" w:rsidRDefault="0097759D" w:rsidP="0097759D">
            <w:pPr>
              <w:jc w:val="both"/>
            </w:pPr>
          </w:p>
        </w:tc>
        <w:tc>
          <w:tcPr>
            <w:tcW w:w="1553" w:type="dxa"/>
          </w:tcPr>
          <w:p w14:paraId="17DBB19C" w14:textId="5D8E5615" w:rsidR="0097759D" w:rsidRPr="003B2152" w:rsidRDefault="0097759D" w:rsidP="0097759D">
            <w:pPr>
              <w:jc w:val="both"/>
            </w:pPr>
          </w:p>
        </w:tc>
      </w:tr>
      <w:tr w:rsidR="0097759D" w:rsidRPr="003B2152" w14:paraId="05A53EFA" w14:textId="77777777" w:rsidTr="00863188">
        <w:tc>
          <w:tcPr>
            <w:tcW w:w="13948" w:type="dxa"/>
            <w:gridSpan w:val="6"/>
          </w:tcPr>
          <w:p w14:paraId="69AF5037" w14:textId="7F6A3B3D" w:rsidR="0097759D" w:rsidRPr="003B2152" w:rsidRDefault="0097759D" w:rsidP="0097759D">
            <w:pPr>
              <w:jc w:val="both"/>
            </w:pPr>
            <w:r w:rsidRPr="003B2152">
              <w:rPr>
                <w:b/>
                <w:bCs/>
              </w:rPr>
              <w:t>Behavioural risk factors</w:t>
            </w:r>
          </w:p>
        </w:tc>
      </w:tr>
      <w:tr w:rsidR="0097759D" w:rsidRPr="003B2152" w14:paraId="1D92AAF9" w14:textId="77777777" w:rsidTr="001236E6">
        <w:tc>
          <w:tcPr>
            <w:tcW w:w="13948" w:type="dxa"/>
            <w:gridSpan w:val="6"/>
          </w:tcPr>
          <w:p w14:paraId="2F6DAD00" w14:textId="7B57CD41" w:rsidR="0097759D" w:rsidRPr="003B2152" w:rsidRDefault="0097759D" w:rsidP="0097759D">
            <w:pPr>
              <w:jc w:val="both"/>
            </w:pPr>
            <w:r w:rsidRPr="003B2152">
              <w:rPr>
                <w:b/>
                <w:bCs/>
              </w:rPr>
              <w:lastRenderedPageBreak/>
              <w:t xml:space="preserve">Alcohol consumption per week </w:t>
            </w:r>
          </w:p>
        </w:tc>
      </w:tr>
      <w:tr w:rsidR="00FD26E2" w:rsidRPr="003B2152" w14:paraId="344D6A8F" w14:textId="77777777" w:rsidTr="00DA3185">
        <w:tc>
          <w:tcPr>
            <w:tcW w:w="4231" w:type="dxa"/>
          </w:tcPr>
          <w:p w14:paraId="5120419A" w14:textId="38067C23" w:rsidR="00FD26E2" w:rsidRPr="003B2152" w:rsidRDefault="00FD26E2" w:rsidP="0097759D">
            <w:pPr>
              <w:jc w:val="both"/>
            </w:pPr>
            <w:r w:rsidRPr="003B2152">
              <w:t>None to moderate</w:t>
            </w:r>
          </w:p>
        </w:tc>
        <w:tc>
          <w:tcPr>
            <w:tcW w:w="2063" w:type="dxa"/>
          </w:tcPr>
          <w:p w14:paraId="5D817FFE" w14:textId="27B6BB35" w:rsidR="00FD26E2" w:rsidRPr="003B2152" w:rsidRDefault="00464CC7" w:rsidP="0097759D">
            <w:pPr>
              <w:jc w:val="both"/>
            </w:pPr>
            <w:r w:rsidRPr="003B2152">
              <w:t>58/371</w:t>
            </w:r>
          </w:p>
        </w:tc>
        <w:tc>
          <w:tcPr>
            <w:tcW w:w="2274" w:type="dxa"/>
          </w:tcPr>
          <w:p w14:paraId="4C182550" w14:textId="15AC81DC" w:rsidR="00FD26E2" w:rsidRPr="003B2152" w:rsidRDefault="004E6797" w:rsidP="0097759D">
            <w:pPr>
              <w:jc w:val="both"/>
            </w:pPr>
            <w:r w:rsidRPr="003B2152">
              <w:t>Reference</w:t>
            </w:r>
          </w:p>
        </w:tc>
        <w:tc>
          <w:tcPr>
            <w:tcW w:w="1826" w:type="dxa"/>
          </w:tcPr>
          <w:p w14:paraId="555C596F" w14:textId="77777777" w:rsidR="00FD26E2" w:rsidRPr="003B2152" w:rsidRDefault="00FD26E2" w:rsidP="0097759D">
            <w:pPr>
              <w:jc w:val="both"/>
            </w:pPr>
          </w:p>
        </w:tc>
        <w:tc>
          <w:tcPr>
            <w:tcW w:w="2001" w:type="dxa"/>
          </w:tcPr>
          <w:p w14:paraId="52DFDC54" w14:textId="72B7DCE6" w:rsidR="00FD26E2" w:rsidRPr="003B2152" w:rsidRDefault="006D2574" w:rsidP="0097759D">
            <w:pPr>
              <w:jc w:val="both"/>
            </w:pPr>
            <w:r w:rsidRPr="003B2152">
              <w:t>Reference</w:t>
            </w:r>
          </w:p>
        </w:tc>
        <w:tc>
          <w:tcPr>
            <w:tcW w:w="1553" w:type="dxa"/>
          </w:tcPr>
          <w:p w14:paraId="711456A8" w14:textId="77777777" w:rsidR="00FD26E2" w:rsidRPr="003B2152" w:rsidRDefault="00FD26E2" w:rsidP="0097759D">
            <w:pPr>
              <w:jc w:val="both"/>
            </w:pPr>
          </w:p>
        </w:tc>
      </w:tr>
      <w:tr w:rsidR="0097759D" w:rsidRPr="003B2152" w14:paraId="02A55F07" w14:textId="77777777" w:rsidTr="00DA3185">
        <w:tc>
          <w:tcPr>
            <w:tcW w:w="4231" w:type="dxa"/>
          </w:tcPr>
          <w:p w14:paraId="1EB5E15C" w14:textId="77777777" w:rsidR="0097759D" w:rsidRPr="003B2152" w:rsidRDefault="0097759D" w:rsidP="0097759D">
            <w:pPr>
              <w:jc w:val="both"/>
            </w:pPr>
            <w:r w:rsidRPr="003B2152">
              <w:t>Heavy alcohol consumption</w:t>
            </w:r>
          </w:p>
        </w:tc>
        <w:tc>
          <w:tcPr>
            <w:tcW w:w="2063" w:type="dxa"/>
          </w:tcPr>
          <w:p w14:paraId="00E9E237" w14:textId="3464803E" w:rsidR="0097759D" w:rsidRPr="003B2152" w:rsidRDefault="00B91606" w:rsidP="0097759D">
            <w:pPr>
              <w:jc w:val="both"/>
            </w:pPr>
            <w:r w:rsidRPr="003B2152">
              <w:t>64/352</w:t>
            </w:r>
          </w:p>
        </w:tc>
        <w:tc>
          <w:tcPr>
            <w:tcW w:w="2274" w:type="dxa"/>
          </w:tcPr>
          <w:p w14:paraId="4293442A" w14:textId="73FE615B" w:rsidR="0097759D" w:rsidRPr="003B2152" w:rsidRDefault="0097759D" w:rsidP="0097759D">
            <w:pPr>
              <w:jc w:val="both"/>
            </w:pPr>
            <w:r w:rsidRPr="003B2152">
              <w:t>1.21 (0.85–1.73)</w:t>
            </w:r>
          </w:p>
        </w:tc>
        <w:tc>
          <w:tcPr>
            <w:tcW w:w="1826" w:type="dxa"/>
          </w:tcPr>
          <w:p w14:paraId="26AACC83" w14:textId="77777777" w:rsidR="0097759D" w:rsidRPr="003B2152" w:rsidRDefault="0097759D" w:rsidP="0097759D">
            <w:pPr>
              <w:jc w:val="both"/>
            </w:pPr>
            <w:r w:rsidRPr="003B2152">
              <w:t>0.287</w:t>
            </w:r>
          </w:p>
        </w:tc>
        <w:tc>
          <w:tcPr>
            <w:tcW w:w="2001" w:type="dxa"/>
          </w:tcPr>
          <w:p w14:paraId="01747B7C" w14:textId="77777777" w:rsidR="0097759D" w:rsidRPr="003B2152" w:rsidRDefault="0097759D" w:rsidP="0097759D">
            <w:pPr>
              <w:jc w:val="both"/>
            </w:pPr>
            <w:r w:rsidRPr="003B2152">
              <w:t>1.20 (0.83–1.75)</w:t>
            </w:r>
          </w:p>
        </w:tc>
        <w:tc>
          <w:tcPr>
            <w:tcW w:w="1553" w:type="dxa"/>
          </w:tcPr>
          <w:p w14:paraId="6CB1F8DE" w14:textId="77777777" w:rsidR="0097759D" w:rsidRPr="003B2152" w:rsidRDefault="0097759D" w:rsidP="0097759D">
            <w:pPr>
              <w:jc w:val="both"/>
            </w:pPr>
            <w:r w:rsidRPr="003B2152">
              <w:t>0.330</w:t>
            </w:r>
          </w:p>
        </w:tc>
      </w:tr>
      <w:tr w:rsidR="00B91606" w:rsidRPr="003B2152" w14:paraId="33921AE4" w14:textId="77777777" w:rsidTr="00DA3185">
        <w:tc>
          <w:tcPr>
            <w:tcW w:w="4231" w:type="dxa"/>
          </w:tcPr>
          <w:p w14:paraId="2EF1D48C" w14:textId="15D31E42" w:rsidR="00B91606" w:rsidRPr="003B2152" w:rsidRDefault="00B91606" w:rsidP="00B91606">
            <w:pPr>
              <w:jc w:val="both"/>
            </w:pPr>
            <w:r w:rsidRPr="003B2152">
              <w:t>Overall</w:t>
            </w:r>
          </w:p>
        </w:tc>
        <w:tc>
          <w:tcPr>
            <w:tcW w:w="2063" w:type="dxa"/>
          </w:tcPr>
          <w:p w14:paraId="0E73DE2C" w14:textId="5F3C84CB" w:rsidR="00B91606" w:rsidRPr="003B2152" w:rsidRDefault="00B91606" w:rsidP="00B91606">
            <w:pPr>
              <w:jc w:val="both"/>
            </w:pPr>
            <w:r w:rsidRPr="003B2152">
              <w:rPr>
                <w:lang w:val="en-US"/>
              </w:rPr>
              <w:t>122/723</w:t>
            </w:r>
          </w:p>
        </w:tc>
        <w:tc>
          <w:tcPr>
            <w:tcW w:w="2274" w:type="dxa"/>
          </w:tcPr>
          <w:p w14:paraId="0E1EF343" w14:textId="77777777" w:rsidR="00B91606" w:rsidRPr="003B2152" w:rsidRDefault="00B91606" w:rsidP="00B91606">
            <w:pPr>
              <w:jc w:val="both"/>
            </w:pPr>
          </w:p>
        </w:tc>
        <w:tc>
          <w:tcPr>
            <w:tcW w:w="1826" w:type="dxa"/>
          </w:tcPr>
          <w:p w14:paraId="54670A6F" w14:textId="77777777" w:rsidR="00B91606" w:rsidRPr="003B2152" w:rsidRDefault="00B91606" w:rsidP="00B91606">
            <w:pPr>
              <w:jc w:val="both"/>
            </w:pPr>
          </w:p>
        </w:tc>
        <w:tc>
          <w:tcPr>
            <w:tcW w:w="2001" w:type="dxa"/>
          </w:tcPr>
          <w:p w14:paraId="10082DE7" w14:textId="77777777" w:rsidR="00B91606" w:rsidRPr="003B2152" w:rsidRDefault="00B91606" w:rsidP="00B91606">
            <w:pPr>
              <w:jc w:val="both"/>
            </w:pPr>
          </w:p>
        </w:tc>
        <w:tc>
          <w:tcPr>
            <w:tcW w:w="1553" w:type="dxa"/>
          </w:tcPr>
          <w:p w14:paraId="24D5A7C6" w14:textId="77777777" w:rsidR="00B91606" w:rsidRPr="003B2152" w:rsidRDefault="00B91606" w:rsidP="00B91606">
            <w:pPr>
              <w:jc w:val="both"/>
            </w:pPr>
          </w:p>
        </w:tc>
      </w:tr>
      <w:tr w:rsidR="00B91606" w:rsidRPr="003B2152" w14:paraId="079210F5" w14:textId="77777777" w:rsidTr="00214374">
        <w:tc>
          <w:tcPr>
            <w:tcW w:w="13948" w:type="dxa"/>
            <w:gridSpan w:val="6"/>
          </w:tcPr>
          <w:p w14:paraId="1D3B50A8" w14:textId="51328F92" w:rsidR="00B91606" w:rsidRPr="003B2152" w:rsidRDefault="00B91606" w:rsidP="00B91606">
            <w:pPr>
              <w:jc w:val="both"/>
            </w:pPr>
            <w:r w:rsidRPr="003B2152">
              <w:rPr>
                <w:b/>
                <w:bCs/>
              </w:rPr>
              <w:t>Tobacco smoking (vs never)</w:t>
            </w:r>
          </w:p>
        </w:tc>
      </w:tr>
      <w:tr w:rsidR="004E6797" w:rsidRPr="003B2152" w14:paraId="78DCE58C" w14:textId="77777777" w:rsidTr="00DA3185">
        <w:tc>
          <w:tcPr>
            <w:tcW w:w="4231" w:type="dxa"/>
          </w:tcPr>
          <w:p w14:paraId="1DA0F969" w14:textId="49982BFD" w:rsidR="004E6797" w:rsidRPr="003B2152" w:rsidRDefault="004E6797" w:rsidP="00B91606">
            <w:pPr>
              <w:jc w:val="both"/>
            </w:pPr>
            <w:r w:rsidRPr="003B2152">
              <w:t>Never</w:t>
            </w:r>
          </w:p>
        </w:tc>
        <w:tc>
          <w:tcPr>
            <w:tcW w:w="2063" w:type="dxa"/>
          </w:tcPr>
          <w:p w14:paraId="438CF1F5" w14:textId="45C41136" w:rsidR="004E6797" w:rsidRPr="003B2152" w:rsidRDefault="00BE1C1A" w:rsidP="00B91606">
            <w:pPr>
              <w:jc w:val="both"/>
            </w:pPr>
            <w:r w:rsidRPr="003B2152">
              <w:t>32/242</w:t>
            </w:r>
          </w:p>
        </w:tc>
        <w:tc>
          <w:tcPr>
            <w:tcW w:w="2274" w:type="dxa"/>
          </w:tcPr>
          <w:p w14:paraId="112B226B" w14:textId="7E8CF5DB" w:rsidR="004E6797" w:rsidRPr="003B2152" w:rsidRDefault="001C3450" w:rsidP="00B91606">
            <w:pPr>
              <w:jc w:val="both"/>
            </w:pPr>
            <w:r w:rsidRPr="003B2152">
              <w:t>Reference</w:t>
            </w:r>
          </w:p>
        </w:tc>
        <w:tc>
          <w:tcPr>
            <w:tcW w:w="1826" w:type="dxa"/>
          </w:tcPr>
          <w:p w14:paraId="3ED41141" w14:textId="77777777" w:rsidR="004E6797" w:rsidRPr="003B2152" w:rsidRDefault="004E6797" w:rsidP="00B91606">
            <w:pPr>
              <w:jc w:val="both"/>
            </w:pPr>
          </w:p>
        </w:tc>
        <w:tc>
          <w:tcPr>
            <w:tcW w:w="2001" w:type="dxa"/>
          </w:tcPr>
          <w:p w14:paraId="68A6AECC" w14:textId="7E4D1C73" w:rsidR="004E6797" w:rsidRPr="003B2152" w:rsidRDefault="006D2574" w:rsidP="00B91606">
            <w:pPr>
              <w:jc w:val="both"/>
            </w:pPr>
            <w:r w:rsidRPr="003B2152">
              <w:t>Reference</w:t>
            </w:r>
          </w:p>
        </w:tc>
        <w:tc>
          <w:tcPr>
            <w:tcW w:w="1553" w:type="dxa"/>
          </w:tcPr>
          <w:p w14:paraId="5D8CAD30" w14:textId="77777777" w:rsidR="004E6797" w:rsidRPr="003B2152" w:rsidRDefault="004E6797" w:rsidP="00B91606">
            <w:pPr>
              <w:jc w:val="both"/>
            </w:pPr>
          </w:p>
        </w:tc>
      </w:tr>
      <w:tr w:rsidR="00B91606" w:rsidRPr="003B2152" w14:paraId="08C2641A" w14:textId="77777777" w:rsidTr="00DA3185">
        <w:tc>
          <w:tcPr>
            <w:tcW w:w="4231" w:type="dxa"/>
          </w:tcPr>
          <w:p w14:paraId="09A13BE8" w14:textId="77777777" w:rsidR="00B91606" w:rsidRPr="003B2152" w:rsidRDefault="00B91606" w:rsidP="00B91606">
            <w:pPr>
              <w:jc w:val="both"/>
            </w:pPr>
            <w:r w:rsidRPr="003B2152">
              <w:t xml:space="preserve">Currently yes </w:t>
            </w:r>
          </w:p>
        </w:tc>
        <w:tc>
          <w:tcPr>
            <w:tcW w:w="2063" w:type="dxa"/>
          </w:tcPr>
          <w:p w14:paraId="56CE5044" w14:textId="1D168EF8" w:rsidR="00B91606" w:rsidRPr="003B2152" w:rsidRDefault="00CC3B7D" w:rsidP="00B91606">
            <w:pPr>
              <w:jc w:val="both"/>
            </w:pPr>
            <w:r w:rsidRPr="003B2152">
              <w:t>32/210</w:t>
            </w:r>
          </w:p>
        </w:tc>
        <w:tc>
          <w:tcPr>
            <w:tcW w:w="2274" w:type="dxa"/>
          </w:tcPr>
          <w:p w14:paraId="0983EFE7" w14:textId="52CE7E40" w:rsidR="00B91606" w:rsidRPr="003B2152" w:rsidRDefault="00B91606" w:rsidP="00B91606">
            <w:pPr>
              <w:jc w:val="both"/>
            </w:pPr>
            <w:r w:rsidRPr="003B2152">
              <w:t>1.12 (0.69–1.83)</w:t>
            </w:r>
          </w:p>
        </w:tc>
        <w:tc>
          <w:tcPr>
            <w:tcW w:w="1826" w:type="dxa"/>
          </w:tcPr>
          <w:p w14:paraId="2597225F" w14:textId="77777777" w:rsidR="00B91606" w:rsidRPr="003B2152" w:rsidRDefault="00B91606" w:rsidP="00B91606">
            <w:pPr>
              <w:jc w:val="both"/>
            </w:pPr>
            <w:r w:rsidRPr="003B2152">
              <w:t>0.644</w:t>
            </w:r>
          </w:p>
        </w:tc>
        <w:tc>
          <w:tcPr>
            <w:tcW w:w="2001" w:type="dxa"/>
          </w:tcPr>
          <w:p w14:paraId="320E6BDB" w14:textId="77777777" w:rsidR="00B91606" w:rsidRPr="003B2152" w:rsidRDefault="00B91606" w:rsidP="00B91606">
            <w:pPr>
              <w:jc w:val="both"/>
            </w:pPr>
            <w:r w:rsidRPr="003B2152">
              <w:t>1.28 (0.76–2.16)</w:t>
            </w:r>
          </w:p>
        </w:tc>
        <w:tc>
          <w:tcPr>
            <w:tcW w:w="1553" w:type="dxa"/>
          </w:tcPr>
          <w:p w14:paraId="6E4C8620" w14:textId="77777777" w:rsidR="00B91606" w:rsidRPr="003B2152" w:rsidRDefault="00B91606" w:rsidP="00B91606">
            <w:pPr>
              <w:jc w:val="both"/>
            </w:pPr>
            <w:r w:rsidRPr="003B2152">
              <w:t>0.360</w:t>
            </w:r>
          </w:p>
        </w:tc>
      </w:tr>
      <w:tr w:rsidR="00B91606" w:rsidRPr="003B2152" w14:paraId="1FDB83CE" w14:textId="77777777" w:rsidTr="00DA3185">
        <w:tc>
          <w:tcPr>
            <w:tcW w:w="4231" w:type="dxa"/>
          </w:tcPr>
          <w:p w14:paraId="2486F145" w14:textId="77777777" w:rsidR="00B91606" w:rsidRPr="003B2152" w:rsidRDefault="00B91606" w:rsidP="00B91606">
            <w:pPr>
              <w:jc w:val="both"/>
            </w:pPr>
            <w:r w:rsidRPr="003B2152">
              <w:t xml:space="preserve">Yes (in the past) </w:t>
            </w:r>
          </w:p>
        </w:tc>
        <w:tc>
          <w:tcPr>
            <w:tcW w:w="2063" w:type="dxa"/>
          </w:tcPr>
          <w:p w14:paraId="40543575" w14:textId="5AAB664D" w:rsidR="00B91606" w:rsidRPr="003B2152" w:rsidRDefault="00027846" w:rsidP="00B91606">
            <w:pPr>
              <w:jc w:val="both"/>
            </w:pPr>
            <w:r w:rsidRPr="003B2152">
              <w:t>58/271</w:t>
            </w:r>
          </w:p>
        </w:tc>
        <w:tc>
          <w:tcPr>
            <w:tcW w:w="2274" w:type="dxa"/>
          </w:tcPr>
          <w:p w14:paraId="67E2A3E7" w14:textId="735C8B2D" w:rsidR="00B91606" w:rsidRPr="003B2152" w:rsidRDefault="00B91606" w:rsidP="00B91606">
            <w:pPr>
              <w:jc w:val="both"/>
            </w:pPr>
            <w:r w:rsidRPr="003B2152">
              <w:t>1.57 (1.02–2.42)</w:t>
            </w:r>
          </w:p>
        </w:tc>
        <w:tc>
          <w:tcPr>
            <w:tcW w:w="1826" w:type="dxa"/>
          </w:tcPr>
          <w:p w14:paraId="7CB6CBD3" w14:textId="77777777" w:rsidR="00B91606" w:rsidRPr="003B2152" w:rsidRDefault="00B91606" w:rsidP="00B91606">
            <w:pPr>
              <w:jc w:val="both"/>
            </w:pPr>
            <w:r w:rsidRPr="003B2152">
              <w:t>0.040</w:t>
            </w:r>
          </w:p>
        </w:tc>
        <w:tc>
          <w:tcPr>
            <w:tcW w:w="2001" w:type="dxa"/>
          </w:tcPr>
          <w:p w14:paraId="0BB667F9" w14:textId="77777777" w:rsidR="00B91606" w:rsidRPr="003B2152" w:rsidRDefault="00B91606" w:rsidP="00B91606">
            <w:pPr>
              <w:jc w:val="both"/>
            </w:pPr>
            <w:r w:rsidRPr="003B2152">
              <w:t>1.37 (0.88–2.15)</w:t>
            </w:r>
          </w:p>
        </w:tc>
        <w:tc>
          <w:tcPr>
            <w:tcW w:w="1553" w:type="dxa"/>
          </w:tcPr>
          <w:p w14:paraId="6FBF7AEB" w14:textId="77777777" w:rsidR="00B91606" w:rsidRPr="003B2152" w:rsidRDefault="00B91606" w:rsidP="00B91606">
            <w:pPr>
              <w:jc w:val="both"/>
            </w:pPr>
            <w:r w:rsidRPr="003B2152">
              <w:t>0.164</w:t>
            </w:r>
          </w:p>
        </w:tc>
      </w:tr>
      <w:tr w:rsidR="00027846" w:rsidRPr="003B2152" w14:paraId="1B379018" w14:textId="77777777" w:rsidTr="00DA3185">
        <w:tc>
          <w:tcPr>
            <w:tcW w:w="4231" w:type="dxa"/>
          </w:tcPr>
          <w:p w14:paraId="4F212F55" w14:textId="647F7632" w:rsidR="00027846" w:rsidRPr="003B2152" w:rsidRDefault="00027846" w:rsidP="00027846">
            <w:pPr>
              <w:jc w:val="both"/>
            </w:pPr>
            <w:r w:rsidRPr="003B2152">
              <w:t>Overall</w:t>
            </w:r>
          </w:p>
        </w:tc>
        <w:tc>
          <w:tcPr>
            <w:tcW w:w="2063" w:type="dxa"/>
          </w:tcPr>
          <w:p w14:paraId="4721BF5F" w14:textId="08E6564D" w:rsidR="00027846" w:rsidRPr="003B2152" w:rsidRDefault="00027846" w:rsidP="00027846">
            <w:pPr>
              <w:jc w:val="both"/>
            </w:pPr>
            <w:r w:rsidRPr="003B2152">
              <w:rPr>
                <w:lang w:val="en-US"/>
              </w:rPr>
              <w:t>122/723</w:t>
            </w:r>
          </w:p>
        </w:tc>
        <w:tc>
          <w:tcPr>
            <w:tcW w:w="2274" w:type="dxa"/>
          </w:tcPr>
          <w:p w14:paraId="74B78423" w14:textId="77777777" w:rsidR="00027846" w:rsidRPr="003B2152" w:rsidRDefault="00027846" w:rsidP="00027846">
            <w:pPr>
              <w:jc w:val="both"/>
            </w:pPr>
          </w:p>
        </w:tc>
        <w:tc>
          <w:tcPr>
            <w:tcW w:w="1826" w:type="dxa"/>
          </w:tcPr>
          <w:p w14:paraId="3F5530BF" w14:textId="77777777" w:rsidR="00027846" w:rsidRPr="003B2152" w:rsidRDefault="00027846" w:rsidP="00027846">
            <w:pPr>
              <w:jc w:val="both"/>
            </w:pPr>
          </w:p>
        </w:tc>
        <w:tc>
          <w:tcPr>
            <w:tcW w:w="2001" w:type="dxa"/>
          </w:tcPr>
          <w:p w14:paraId="423BD6F2" w14:textId="77777777" w:rsidR="00027846" w:rsidRPr="003B2152" w:rsidRDefault="00027846" w:rsidP="00027846">
            <w:pPr>
              <w:jc w:val="both"/>
            </w:pPr>
          </w:p>
        </w:tc>
        <w:tc>
          <w:tcPr>
            <w:tcW w:w="1553" w:type="dxa"/>
          </w:tcPr>
          <w:p w14:paraId="0CB1C74D" w14:textId="77777777" w:rsidR="00027846" w:rsidRPr="003B2152" w:rsidRDefault="00027846" w:rsidP="00027846">
            <w:pPr>
              <w:jc w:val="both"/>
            </w:pPr>
          </w:p>
        </w:tc>
      </w:tr>
      <w:tr w:rsidR="00027846" w:rsidRPr="003B2152" w14:paraId="4649FE74" w14:textId="77777777" w:rsidTr="00BD0E5E">
        <w:tc>
          <w:tcPr>
            <w:tcW w:w="13948" w:type="dxa"/>
            <w:gridSpan w:val="6"/>
          </w:tcPr>
          <w:p w14:paraId="435C482F" w14:textId="49342B7F" w:rsidR="00027846" w:rsidRPr="003B2152" w:rsidRDefault="00027846" w:rsidP="00027846">
            <w:pPr>
              <w:jc w:val="both"/>
            </w:pPr>
            <w:r w:rsidRPr="003B2152">
              <w:rPr>
                <w:b/>
                <w:bCs/>
              </w:rPr>
              <w:t>Nonmetastatic prostate cancer risk stratification</w:t>
            </w:r>
          </w:p>
        </w:tc>
      </w:tr>
      <w:tr w:rsidR="00812743" w:rsidRPr="003B2152" w14:paraId="7B3968A7" w14:textId="77777777" w:rsidTr="00DA3185">
        <w:tc>
          <w:tcPr>
            <w:tcW w:w="4231" w:type="dxa"/>
          </w:tcPr>
          <w:p w14:paraId="1E53C5FF" w14:textId="330269BC" w:rsidR="00812743" w:rsidRPr="003B2152" w:rsidRDefault="00812743" w:rsidP="00027846">
            <w:pPr>
              <w:jc w:val="both"/>
            </w:pPr>
            <w:r w:rsidRPr="003B2152">
              <w:t>Low risk</w:t>
            </w:r>
          </w:p>
        </w:tc>
        <w:tc>
          <w:tcPr>
            <w:tcW w:w="2063" w:type="dxa"/>
          </w:tcPr>
          <w:p w14:paraId="0EDF9019" w14:textId="6F52E9A9" w:rsidR="00812743" w:rsidRPr="003B2152" w:rsidRDefault="00317193" w:rsidP="00027846">
            <w:pPr>
              <w:jc w:val="both"/>
            </w:pPr>
            <w:r w:rsidRPr="003B2152">
              <w:rPr>
                <w:rFonts w:eastAsia="Arial"/>
                <w:color w:val="000000"/>
              </w:rPr>
              <w:t>4/58</w:t>
            </w:r>
          </w:p>
        </w:tc>
        <w:tc>
          <w:tcPr>
            <w:tcW w:w="2274" w:type="dxa"/>
          </w:tcPr>
          <w:p w14:paraId="31A7B4FF" w14:textId="49356085" w:rsidR="00812743" w:rsidRPr="003B2152" w:rsidRDefault="00432021" w:rsidP="00027846">
            <w:pPr>
              <w:jc w:val="both"/>
            </w:pPr>
            <w:r w:rsidRPr="003B2152">
              <w:t>Reference</w:t>
            </w:r>
          </w:p>
        </w:tc>
        <w:tc>
          <w:tcPr>
            <w:tcW w:w="1826" w:type="dxa"/>
          </w:tcPr>
          <w:p w14:paraId="09D77108" w14:textId="77777777" w:rsidR="00812743" w:rsidRPr="003B2152" w:rsidRDefault="00812743" w:rsidP="00027846">
            <w:pPr>
              <w:jc w:val="both"/>
            </w:pPr>
          </w:p>
        </w:tc>
        <w:tc>
          <w:tcPr>
            <w:tcW w:w="2001" w:type="dxa"/>
          </w:tcPr>
          <w:p w14:paraId="291803F1" w14:textId="2401E942" w:rsidR="00812743" w:rsidRPr="003B2152" w:rsidRDefault="006D2574" w:rsidP="00027846">
            <w:pPr>
              <w:jc w:val="both"/>
            </w:pPr>
            <w:r w:rsidRPr="003B2152">
              <w:t>Reference</w:t>
            </w:r>
          </w:p>
        </w:tc>
        <w:tc>
          <w:tcPr>
            <w:tcW w:w="1553" w:type="dxa"/>
          </w:tcPr>
          <w:p w14:paraId="195C0BB2" w14:textId="77777777" w:rsidR="00812743" w:rsidRPr="003B2152" w:rsidRDefault="00812743" w:rsidP="00027846">
            <w:pPr>
              <w:jc w:val="both"/>
            </w:pPr>
          </w:p>
        </w:tc>
      </w:tr>
      <w:tr w:rsidR="00027846" w:rsidRPr="003B2152" w14:paraId="16798D4A" w14:textId="77777777" w:rsidTr="00DA3185">
        <w:tc>
          <w:tcPr>
            <w:tcW w:w="4231" w:type="dxa"/>
          </w:tcPr>
          <w:p w14:paraId="1FB377A4" w14:textId="70FE5FD3" w:rsidR="00027846" w:rsidRPr="003B2152" w:rsidRDefault="00027846" w:rsidP="00027846">
            <w:pPr>
              <w:jc w:val="both"/>
            </w:pPr>
            <w:r w:rsidRPr="003B2152">
              <w:t xml:space="preserve">Intermediate </w:t>
            </w:r>
            <w:r w:rsidR="00812743" w:rsidRPr="003B2152">
              <w:t>risk</w:t>
            </w:r>
          </w:p>
        </w:tc>
        <w:tc>
          <w:tcPr>
            <w:tcW w:w="2063" w:type="dxa"/>
          </w:tcPr>
          <w:p w14:paraId="72EB1C8F" w14:textId="37B5D949" w:rsidR="00027846" w:rsidRPr="003B2152" w:rsidRDefault="005467F5" w:rsidP="00027846">
            <w:pPr>
              <w:jc w:val="both"/>
            </w:pPr>
            <w:r w:rsidRPr="003B2152">
              <w:t>40/296</w:t>
            </w:r>
          </w:p>
        </w:tc>
        <w:tc>
          <w:tcPr>
            <w:tcW w:w="2274" w:type="dxa"/>
          </w:tcPr>
          <w:p w14:paraId="43019DB4" w14:textId="5914180A" w:rsidR="00027846" w:rsidRPr="003B2152" w:rsidRDefault="00027846" w:rsidP="00027846">
            <w:pPr>
              <w:jc w:val="both"/>
            </w:pPr>
            <w:r w:rsidRPr="003B2152">
              <w:t>1.87 (0.67–5.23)</w:t>
            </w:r>
          </w:p>
        </w:tc>
        <w:tc>
          <w:tcPr>
            <w:tcW w:w="1826" w:type="dxa"/>
          </w:tcPr>
          <w:p w14:paraId="300BD50A" w14:textId="77777777" w:rsidR="00027846" w:rsidRPr="003B2152" w:rsidRDefault="00027846" w:rsidP="00027846">
            <w:pPr>
              <w:jc w:val="both"/>
            </w:pPr>
            <w:r w:rsidRPr="003B2152">
              <w:t>0.232</w:t>
            </w:r>
          </w:p>
        </w:tc>
        <w:tc>
          <w:tcPr>
            <w:tcW w:w="2001" w:type="dxa"/>
          </w:tcPr>
          <w:p w14:paraId="50F8A185" w14:textId="77777777" w:rsidR="00027846" w:rsidRPr="003B2152" w:rsidRDefault="00027846" w:rsidP="00027846">
            <w:pPr>
              <w:jc w:val="both"/>
            </w:pPr>
            <w:r w:rsidRPr="003B2152">
              <w:t>1.65 (0.57–4.74)</w:t>
            </w:r>
          </w:p>
        </w:tc>
        <w:tc>
          <w:tcPr>
            <w:tcW w:w="1553" w:type="dxa"/>
          </w:tcPr>
          <w:p w14:paraId="6D5950B1" w14:textId="77777777" w:rsidR="00027846" w:rsidRPr="003B2152" w:rsidRDefault="00027846" w:rsidP="00027846">
            <w:pPr>
              <w:jc w:val="both"/>
            </w:pPr>
            <w:r w:rsidRPr="003B2152">
              <w:t>0.352</w:t>
            </w:r>
          </w:p>
        </w:tc>
      </w:tr>
      <w:tr w:rsidR="00027846" w:rsidRPr="003B2152" w14:paraId="020837D9" w14:textId="77777777" w:rsidTr="00DA3185">
        <w:tc>
          <w:tcPr>
            <w:tcW w:w="4231" w:type="dxa"/>
          </w:tcPr>
          <w:p w14:paraId="502E1471" w14:textId="02C5F8E8" w:rsidR="00027846" w:rsidRPr="003B2152" w:rsidRDefault="00027846" w:rsidP="00027846">
            <w:pPr>
              <w:jc w:val="both"/>
            </w:pPr>
            <w:r w:rsidRPr="003B2152">
              <w:t xml:space="preserve">High </w:t>
            </w:r>
            <w:r w:rsidR="00812743" w:rsidRPr="003B2152">
              <w:t>risk</w:t>
            </w:r>
          </w:p>
        </w:tc>
        <w:tc>
          <w:tcPr>
            <w:tcW w:w="2063" w:type="dxa"/>
          </w:tcPr>
          <w:p w14:paraId="7B6E97DF" w14:textId="2CE8516F" w:rsidR="00027846" w:rsidRPr="003B2152" w:rsidRDefault="00232CD7" w:rsidP="00027846">
            <w:pPr>
              <w:jc w:val="both"/>
            </w:pPr>
            <w:r w:rsidRPr="003B2152">
              <w:t>78/369</w:t>
            </w:r>
          </w:p>
        </w:tc>
        <w:tc>
          <w:tcPr>
            <w:tcW w:w="2274" w:type="dxa"/>
          </w:tcPr>
          <w:p w14:paraId="12D3149C" w14:textId="354A38B7" w:rsidR="00027846" w:rsidRPr="003B2152" w:rsidRDefault="00027846" w:rsidP="00027846">
            <w:pPr>
              <w:jc w:val="both"/>
            </w:pPr>
            <w:r w:rsidRPr="003B2152">
              <w:t>3.35 (1.23–9.16)</w:t>
            </w:r>
          </w:p>
        </w:tc>
        <w:tc>
          <w:tcPr>
            <w:tcW w:w="1826" w:type="dxa"/>
          </w:tcPr>
          <w:p w14:paraId="46CA6B2E" w14:textId="77777777" w:rsidR="00027846" w:rsidRPr="003B2152" w:rsidRDefault="00027846" w:rsidP="00027846">
            <w:pPr>
              <w:jc w:val="both"/>
            </w:pPr>
            <w:r w:rsidRPr="003B2152">
              <w:t>0.018</w:t>
            </w:r>
          </w:p>
        </w:tc>
        <w:tc>
          <w:tcPr>
            <w:tcW w:w="2001" w:type="dxa"/>
          </w:tcPr>
          <w:p w14:paraId="5E7E9AA0" w14:textId="77777777" w:rsidR="00027846" w:rsidRPr="003B2152" w:rsidRDefault="00027846" w:rsidP="00027846">
            <w:pPr>
              <w:jc w:val="both"/>
            </w:pPr>
            <w:r w:rsidRPr="003B2152">
              <w:t>2.51 (0.84–7.49)</w:t>
            </w:r>
          </w:p>
        </w:tc>
        <w:tc>
          <w:tcPr>
            <w:tcW w:w="1553" w:type="dxa"/>
          </w:tcPr>
          <w:p w14:paraId="39FEE0F0" w14:textId="77777777" w:rsidR="00027846" w:rsidRPr="003B2152" w:rsidRDefault="00027846" w:rsidP="00027846">
            <w:pPr>
              <w:jc w:val="both"/>
            </w:pPr>
            <w:r w:rsidRPr="003B2152">
              <w:t>0.099</w:t>
            </w:r>
          </w:p>
        </w:tc>
      </w:tr>
      <w:tr w:rsidR="00232CD7" w:rsidRPr="003B2152" w14:paraId="30B945BB" w14:textId="77777777" w:rsidTr="00DA3185">
        <w:tc>
          <w:tcPr>
            <w:tcW w:w="4231" w:type="dxa"/>
          </w:tcPr>
          <w:p w14:paraId="59EA7842" w14:textId="69D6875B" w:rsidR="00232CD7" w:rsidRPr="003B2152" w:rsidRDefault="00232CD7" w:rsidP="00232CD7">
            <w:pPr>
              <w:jc w:val="both"/>
            </w:pPr>
            <w:r w:rsidRPr="003B2152">
              <w:t>Overall</w:t>
            </w:r>
          </w:p>
        </w:tc>
        <w:tc>
          <w:tcPr>
            <w:tcW w:w="2063" w:type="dxa"/>
          </w:tcPr>
          <w:p w14:paraId="131468DA" w14:textId="6613AE42" w:rsidR="00232CD7" w:rsidRPr="003B2152" w:rsidRDefault="00232CD7" w:rsidP="00232CD7">
            <w:pPr>
              <w:jc w:val="both"/>
            </w:pPr>
            <w:r w:rsidRPr="003B2152">
              <w:rPr>
                <w:lang w:val="en-US"/>
              </w:rPr>
              <w:t>122/723</w:t>
            </w:r>
          </w:p>
        </w:tc>
        <w:tc>
          <w:tcPr>
            <w:tcW w:w="2274" w:type="dxa"/>
          </w:tcPr>
          <w:p w14:paraId="110723C1" w14:textId="77777777" w:rsidR="00232CD7" w:rsidRPr="003B2152" w:rsidRDefault="00232CD7" w:rsidP="00232CD7">
            <w:pPr>
              <w:jc w:val="both"/>
            </w:pPr>
          </w:p>
        </w:tc>
        <w:tc>
          <w:tcPr>
            <w:tcW w:w="1826" w:type="dxa"/>
          </w:tcPr>
          <w:p w14:paraId="59F34B33" w14:textId="77777777" w:rsidR="00232CD7" w:rsidRPr="003B2152" w:rsidRDefault="00232CD7" w:rsidP="00232CD7">
            <w:pPr>
              <w:jc w:val="both"/>
            </w:pPr>
          </w:p>
        </w:tc>
        <w:tc>
          <w:tcPr>
            <w:tcW w:w="2001" w:type="dxa"/>
          </w:tcPr>
          <w:p w14:paraId="6598C42F" w14:textId="77777777" w:rsidR="00232CD7" w:rsidRPr="003B2152" w:rsidRDefault="00232CD7" w:rsidP="00232CD7">
            <w:pPr>
              <w:jc w:val="both"/>
            </w:pPr>
          </w:p>
        </w:tc>
        <w:tc>
          <w:tcPr>
            <w:tcW w:w="1553" w:type="dxa"/>
          </w:tcPr>
          <w:p w14:paraId="30AB250E" w14:textId="77777777" w:rsidR="00232CD7" w:rsidRPr="003B2152" w:rsidRDefault="00232CD7" w:rsidP="00232CD7">
            <w:pPr>
              <w:jc w:val="both"/>
            </w:pPr>
          </w:p>
        </w:tc>
      </w:tr>
      <w:tr w:rsidR="00232CD7" w:rsidRPr="003B2152" w14:paraId="64B5DA6C" w14:textId="77777777" w:rsidTr="000739BC">
        <w:tc>
          <w:tcPr>
            <w:tcW w:w="13948" w:type="dxa"/>
            <w:gridSpan w:val="6"/>
          </w:tcPr>
          <w:p w14:paraId="10533F73" w14:textId="7FEA9273" w:rsidR="00232CD7" w:rsidRPr="003B2152" w:rsidRDefault="00232CD7" w:rsidP="00232CD7">
            <w:pPr>
              <w:jc w:val="both"/>
            </w:pPr>
            <w:r w:rsidRPr="003B2152">
              <w:rPr>
                <w:lang w:val="en-GB"/>
              </w:rPr>
              <w:t>Hormonal</w:t>
            </w:r>
            <w:r w:rsidRPr="003B2152">
              <w:rPr>
                <w:b/>
                <w:bCs/>
                <w:lang w:val="en-GB"/>
              </w:rPr>
              <w:t xml:space="preserve"> treatment</w:t>
            </w:r>
          </w:p>
        </w:tc>
      </w:tr>
      <w:tr w:rsidR="00232CD7" w:rsidRPr="003B2152" w14:paraId="7EA66DB4" w14:textId="77777777" w:rsidTr="00DA3185">
        <w:tc>
          <w:tcPr>
            <w:tcW w:w="4231" w:type="dxa"/>
          </w:tcPr>
          <w:p w14:paraId="2F894231" w14:textId="252839DC" w:rsidR="00232CD7" w:rsidRPr="003B2152" w:rsidRDefault="00432021" w:rsidP="00232CD7">
            <w:pPr>
              <w:jc w:val="both"/>
              <w:rPr>
                <w:lang w:val="en-GB"/>
              </w:rPr>
            </w:pPr>
            <w:r w:rsidRPr="003B2152">
              <w:rPr>
                <w:lang w:val="en-GB"/>
              </w:rPr>
              <w:t>Not received</w:t>
            </w:r>
          </w:p>
        </w:tc>
        <w:tc>
          <w:tcPr>
            <w:tcW w:w="2063" w:type="dxa"/>
          </w:tcPr>
          <w:p w14:paraId="2D813341" w14:textId="288B5BF4" w:rsidR="00232CD7" w:rsidRPr="003B2152" w:rsidRDefault="00FF5AE8" w:rsidP="00232CD7">
            <w:pPr>
              <w:jc w:val="both"/>
            </w:pPr>
            <w:r w:rsidRPr="003B2152">
              <w:t>21/207</w:t>
            </w:r>
          </w:p>
        </w:tc>
        <w:tc>
          <w:tcPr>
            <w:tcW w:w="2274" w:type="dxa"/>
          </w:tcPr>
          <w:p w14:paraId="3FBD2D4A" w14:textId="02051127" w:rsidR="00232CD7" w:rsidRPr="003B2152" w:rsidRDefault="000B1124" w:rsidP="00232CD7">
            <w:pPr>
              <w:jc w:val="both"/>
            </w:pPr>
            <w:r w:rsidRPr="003B2152">
              <w:t>Reference</w:t>
            </w:r>
          </w:p>
        </w:tc>
        <w:tc>
          <w:tcPr>
            <w:tcW w:w="1826" w:type="dxa"/>
          </w:tcPr>
          <w:p w14:paraId="577F4167" w14:textId="24F82809" w:rsidR="00232CD7" w:rsidRPr="003B2152" w:rsidRDefault="00232CD7" w:rsidP="00232CD7">
            <w:pPr>
              <w:jc w:val="both"/>
            </w:pPr>
          </w:p>
        </w:tc>
        <w:tc>
          <w:tcPr>
            <w:tcW w:w="2001" w:type="dxa"/>
          </w:tcPr>
          <w:p w14:paraId="47FCFE3C" w14:textId="650685EF" w:rsidR="00232CD7" w:rsidRPr="003B2152" w:rsidRDefault="006D2574" w:rsidP="00232CD7">
            <w:pPr>
              <w:jc w:val="both"/>
            </w:pPr>
            <w:r w:rsidRPr="003B2152">
              <w:t>Reference</w:t>
            </w:r>
          </w:p>
        </w:tc>
        <w:tc>
          <w:tcPr>
            <w:tcW w:w="1553" w:type="dxa"/>
          </w:tcPr>
          <w:p w14:paraId="4FB21A43" w14:textId="606C5414" w:rsidR="00232CD7" w:rsidRPr="003B2152" w:rsidRDefault="00232CD7" w:rsidP="00232CD7">
            <w:pPr>
              <w:jc w:val="both"/>
            </w:pPr>
          </w:p>
        </w:tc>
      </w:tr>
      <w:tr w:rsidR="002C2FB1" w:rsidRPr="003B2152" w14:paraId="635B9920" w14:textId="77777777" w:rsidTr="00DA3185">
        <w:tc>
          <w:tcPr>
            <w:tcW w:w="4231" w:type="dxa"/>
          </w:tcPr>
          <w:p w14:paraId="6A5DC326" w14:textId="4AF14151" w:rsidR="002C2FB1" w:rsidRPr="003B2152" w:rsidDel="00232CD7" w:rsidRDefault="002C2FB1" w:rsidP="002C2FB1">
            <w:pPr>
              <w:jc w:val="both"/>
              <w:rPr>
                <w:lang w:val="en-GB"/>
              </w:rPr>
            </w:pPr>
            <w:r w:rsidRPr="003B2152">
              <w:rPr>
                <w:lang w:val="en-GB"/>
              </w:rPr>
              <w:t>Received</w:t>
            </w:r>
          </w:p>
        </w:tc>
        <w:tc>
          <w:tcPr>
            <w:tcW w:w="2063" w:type="dxa"/>
          </w:tcPr>
          <w:p w14:paraId="2A146B90" w14:textId="01D11112" w:rsidR="002C2FB1" w:rsidRPr="003B2152" w:rsidRDefault="000B1124" w:rsidP="002C2FB1">
            <w:pPr>
              <w:jc w:val="both"/>
            </w:pPr>
            <w:r w:rsidRPr="003B2152">
              <w:t>101/516</w:t>
            </w:r>
          </w:p>
        </w:tc>
        <w:tc>
          <w:tcPr>
            <w:tcW w:w="2274" w:type="dxa"/>
          </w:tcPr>
          <w:p w14:paraId="6C6F3639" w14:textId="4A794F42" w:rsidR="002C2FB1" w:rsidRPr="003B2152" w:rsidRDefault="002C2FB1" w:rsidP="002C2FB1">
            <w:pPr>
              <w:jc w:val="both"/>
            </w:pPr>
            <w:r w:rsidRPr="003B2152">
              <w:t>1.99 (1.24–3.19)</w:t>
            </w:r>
          </w:p>
        </w:tc>
        <w:tc>
          <w:tcPr>
            <w:tcW w:w="1826" w:type="dxa"/>
          </w:tcPr>
          <w:p w14:paraId="01800A6B" w14:textId="2AE2795C" w:rsidR="002C2FB1" w:rsidRPr="003B2152" w:rsidRDefault="002C2FB1" w:rsidP="002C2FB1">
            <w:pPr>
              <w:jc w:val="both"/>
            </w:pPr>
            <w:r w:rsidRPr="003B2152">
              <w:t>0.004</w:t>
            </w:r>
          </w:p>
        </w:tc>
        <w:tc>
          <w:tcPr>
            <w:tcW w:w="2001" w:type="dxa"/>
          </w:tcPr>
          <w:p w14:paraId="281C58F4" w14:textId="4D5684DB" w:rsidR="002C2FB1" w:rsidRPr="003B2152" w:rsidRDefault="002C2FB1" w:rsidP="002C2FB1">
            <w:pPr>
              <w:jc w:val="both"/>
            </w:pPr>
            <w:r w:rsidRPr="003B2152">
              <w:t>1.26 (0.72–2.22)</w:t>
            </w:r>
          </w:p>
        </w:tc>
        <w:tc>
          <w:tcPr>
            <w:tcW w:w="1553" w:type="dxa"/>
          </w:tcPr>
          <w:p w14:paraId="628D5751" w14:textId="0B339583" w:rsidR="002C2FB1" w:rsidRPr="003B2152" w:rsidRDefault="002C2FB1" w:rsidP="002C2FB1">
            <w:pPr>
              <w:jc w:val="both"/>
            </w:pPr>
            <w:r w:rsidRPr="003B2152">
              <w:t>0.417</w:t>
            </w:r>
          </w:p>
        </w:tc>
      </w:tr>
      <w:tr w:rsidR="002C2FB1" w:rsidRPr="003B2152" w14:paraId="0364F06A" w14:textId="77777777" w:rsidTr="00DA3185">
        <w:tc>
          <w:tcPr>
            <w:tcW w:w="4231" w:type="dxa"/>
          </w:tcPr>
          <w:p w14:paraId="1EA2B4F0" w14:textId="6BFF3A20" w:rsidR="002C2FB1" w:rsidRPr="003B2152" w:rsidDel="00232CD7" w:rsidRDefault="002C2FB1" w:rsidP="002C2FB1">
            <w:pPr>
              <w:jc w:val="both"/>
              <w:rPr>
                <w:lang w:val="en-GB"/>
              </w:rPr>
            </w:pPr>
            <w:r w:rsidRPr="003B2152">
              <w:rPr>
                <w:lang w:val="en-GB"/>
              </w:rPr>
              <w:t>Overall</w:t>
            </w:r>
          </w:p>
        </w:tc>
        <w:tc>
          <w:tcPr>
            <w:tcW w:w="2063" w:type="dxa"/>
          </w:tcPr>
          <w:p w14:paraId="63042F7B" w14:textId="3888ABCB" w:rsidR="002C2FB1" w:rsidRPr="003B2152" w:rsidRDefault="002C2FB1" w:rsidP="002C2FB1">
            <w:pPr>
              <w:jc w:val="both"/>
            </w:pPr>
            <w:r w:rsidRPr="003B2152">
              <w:rPr>
                <w:lang w:val="en-US"/>
              </w:rPr>
              <w:t>122/723</w:t>
            </w:r>
          </w:p>
        </w:tc>
        <w:tc>
          <w:tcPr>
            <w:tcW w:w="2274" w:type="dxa"/>
          </w:tcPr>
          <w:p w14:paraId="329E68C9" w14:textId="77777777" w:rsidR="002C2FB1" w:rsidRPr="003B2152" w:rsidRDefault="002C2FB1" w:rsidP="002C2FB1">
            <w:pPr>
              <w:jc w:val="both"/>
            </w:pPr>
          </w:p>
        </w:tc>
        <w:tc>
          <w:tcPr>
            <w:tcW w:w="1826" w:type="dxa"/>
          </w:tcPr>
          <w:p w14:paraId="0226BE77" w14:textId="77777777" w:rsidR="002C2FB1" w:rsidRPr="003B2152" w:rsidRDefault="002C2FB1" w:rsidP="002C2FB1">
            <w:pPr>
              <w:jc w:val="both"/>
            </w:pPr>
          </w:p>
        </w:tc>
        <w:tc>
          <w:tcPr>
            <w:tcW w:w="2001" w:type="dxa"/>
          </w:tcPr>
          <w:p w14:paraId="23658DBC" w14:textId="77777777" w:rsidR="002C2FB1" w:rsidRPr="003B2152" w:rsidRDefault="002C2FB1" w:rsidP="002C2FB1">
            <w:pPr>
              <w:jc w:val="both"/>
            </w:pPr>
          </w:p>
        </w:tc>
        <w:tc>
          <w:tcPr>
            <w:tcW w:w="1553" w:type="dxa"/>
          </w:tcPr>
          <w:p w14:paraId="09FB291D" w14:textId="77777777" w:rsidR="002C2FB1" w:rsidRPr="003B2152" w:rsidRDefault="002C2FB1" w:rsidP="002C2FB1">
            <w:pPr>
              <w:jc w:val="both"/>
            </w:pPr>
          </w:p>
        </w:tc>
      </w:tr>
    </w:tbl>
    <w:p w14:paraId="51CB8BC6" w14:textId="77777777" w:rsidR="009C7D62" w:rsidRPr="003B2152" w:rsidRDefault="009C7D62" w:rsidP="009C7D62">
      <w:pPr>
        <w:rPr>
          <w:sz w:val="18"/>
          <w:szCs w:val="18"/>
          <w:lang w:val="en-US"/>
        </w:rPr>
      </w:pPr>
      <w:r w:rsidRPr="003B2152">
        <w:rPr>
          <w:sz w:val="18"/>
          <w:szCs w:val="18"/>
        </w:rPr>
        <w:t>Data are presented as hazards ratio (HR) and 95% confidence interval (CI). HR, 95% CI and p values obtained from Cox Proportional Hazards Regression on HR &gt; 1 indicates higher hazard (i.e., worse overall survival).</w:t>
      </w:r>
      <w:r w:rsidRPr="003B2152">
        <w:rPr>
          <w:sz w:val="18"/>
          <w:szCs w:val="18"/>
          <w:lang w:val="en-US"/>
        </w:rPr>
        <w:t xml:space="preserve"> </w:t>
      </w:r>
      <w:r w:rsidRPr="003B2152">
        <w:rPr>
          <w:sz w:val="18"/>
          <w:szCs w:val="18"/>
        </w:rPr>
        <w:t>Reference categories are indicated per variable.</w:t>
      </w:r>
      <w:r w:rsidRPr="003B2152">
        <w:rPr>
          <w:sz w:val="18"/>
          <w:szCs w:val="18"/>
          <w:lang w:val="en-US"/>
        </w:rPr>
        <w:t xml:space="preserve"> </w:t>
      </w:r>
    </w:p>
    <w:p w14:paraId="08BE0EAA" w14:textId="77777777" w:rsidR="009C7D62" w:rsidRPr="003B2152" w:rsidRDefault="009C7D62" w:rsidP="009C7D62">
      <w:pPr>
        <w:rPr>
          <w:sz w:val="18"/>
          <w:szCs w:val="18"/>
          <w:lang w:val="en-US"/>
        </w:rPr>
      </w:pPr>
      <w:r w:rsidRPr="003B2152">
        <w:rPr>
          <w:sz w:val="18"/>
          <w:szCs w:val="18"/>
          <w:lang w:val="en-US"/>
        </w:rPr>
        <w:br w:type="page"/>
      </w:r>
    </w:p>
    <w:p w14:paraId="7E453A2A" w14:textId="3F8946C0" w:rsidR="009C7D62" w:rsidRPr="003B2152" w:rsidRDefault="009C7D62" w:rsidP="009C7D62">
      <w:pPr>
        <w:rPr>
          <w:b/>
          <w:bCs/>
          <w:sz w:val="22"/>
          <w:szCs w:val="22"/>
        </w:rPr>
      </w:pPr>
      <w:r w:rsidRPr="003B2152">
        <w:rPr>
          <w:b/>
          <w:bCs/>
          <w:sz w:val="22"/>
          <w:szCs w:val="22"/>
        </w:rPr>
        <w:lastRenderedPageBreak/>
        <w:t xml:space="preserve">Supplementary Table 3: Multivariable Cox Proportional Hazards Regression on Overall Survival </w:t>
      </w:r>
      <w:r w:rsidR="009D59E1" w:rsidRPr="003B2152">
        <w:rPr>
          <w:b/>
          <w:bCs/>
          <w:sz w:val="22"/>
          <w:szCs w:val="22"/>
        </w:rPr>
        <w:t>and</w:t>
      </w:r>
      <w:r w:rsidRPr="003B2152">
        <w:rPr>
          <w:b/>
          <w:bCs/>
          <w:sz w:val="22"/>
          <w:szCs w:val="22"/>
        </w:rPr>
        <w:t xml:space="preserve"> Associated Risk Factors Among 353 Participants aged 60 (57</w:t>
      </w:r>
      <w:r w:rsidRPr="003B2152">
        <w:rPr>
          <w:b/>
          <w:bCs/>
        </w:rPr>
        <w:t>–</w:t>
      </w:r>
      <w:r w:rsidRPr="003B2152">
        <w:rPr>
          <w:b/>
          <w:bCs/>
          <w:sz w:val="22"/>
          <w:szCs w:val="22"/>
        </w:rPr>
        <w:t>63) yea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7"/>
        <w:gridCol w:w="2551"/>
        <w:gridCol w:w="1985"/>
        <w:gridCol w:w="2268"/>
        <w:gridCol w:w="1701"/>
      </w:tblGrid>
      <w:tr w:rsidR="009C7D62" w:rsidRPr="003B2152" w14:paraId="4695A680" w14:textId="77777777" w:rsidTr="00385402">
        <w:tc>
          <w:tcPr>
            <w:tcW w:w="4957" w:type="dxa"/>
          </w:tcPr>
          <w:p w14:paraId="40D5561E" w14:textId="77777777" w:rsidR="009C7D62" w:rsidRPr="003B2152" w:rsidRDefault="009C7D62" w:rsidP="00385402">
            <w:pPr>
              <w:jc w:val="both"/>
            </w:pPr>
            <w:r w:rsidRPr="003B2152">
              <w:t>Variables</w:t>
            </w:r>
          </w:p>
        </w:tc>
        <w:tc>
          <w:tcPr>
            <w:tcW w:w="2551" w:type="dxa"/>
          </w:tcPr>
          <w:p w14:paraId="53559649" w14:textId="77777777" w:rsidR="009C7D62" w:rsidRPr="003B2152" w:rsidRDefault="009C7D62" w:rsidP="00385402">
            <w:pPr>
              <w:jc w:val="both"/>
            </w:pPr>
            <w:r w:rsidRPr="003B2152">
              <w:t xml:space="preserve">Unadjusted HR </w:t>
            </w:r>
          </w:p>
          <w:p w14:paraId="1573631C" w14:textId="77777777" w:rsidR="009C7D62" w:rsidRPr="003B2152" w:rsidRDefault="009C7D62" w:rsidP="00385402">
            <w:pPr>
              <w:jc w:val="both"/>
            </w:pPr>
            <w:r w:rsidRPr="003B2152">
              <w:t>(95% CI)</w:t>
            </w:r>
          </w:p>
        </w:tc>
        <w:tc>
          <w:tcPr>
            <w:tcW w:w="1985" w:type="dxa"/>
          </w:tcPr>
          <w:p w14:paraId="06ADF4EE" w14:textId="77777777" w:rsidR="009C7D62" w:rsidRPr="003B2152" w:rsidRDefault="009C7D62" w:rsidP="00385402">
            <w:pPr>
              <w:jc w:val="both"/>
            </w:pPr>
            <w:r w:rsidRPr="003B2152">
              <w:t>Unadjusted</w:t>
            </w:r>
          </w:p>
          <w:p w14:paraId="5A99F413" w14:textId="77777777" w:rsidR="009C7D62" w:rsidRPr="003B2152" w:rsidRDefault="009C7D62" w:rsidP="00385402">
            <w:pPr>
              <w:jc w:val="both"/>
            </w:pPr>
            <w:r w:rsidRPr="003B2152">
              <w:t xml:space="preserve"> p-value</w:t>
            </w:r>
          </w:p>
        </w:tc>
        <w:tc>
          <w:tcPr>
            <w:tcW w:w="2268" w:type="dxa"/>
          </w:tcPr>
          <w:p w14:paraId="5F355DC8" w14:textId="77777777" w:rsidR="009C7D62" w:rsidRPr="003B2152" w:rsidRDefault="009C7D62" w:rsidP="00385402">
            <w:pPr>
              <w:jc w:val="both"/>
            </w:pPr>
            <w:r w:rsidRPr="003B2152">
              <w:t xml:space="preserve">Adjusted HR </w:t>
            </w:r>
          </w:p>
          <w:p w14:paraId="1D5BBC8B" w14:textId="77777777" w:rsidR="009C7D62" w:rsidRPr="003B2152" w:rsidRDefault="009C7D62" w:rsidP="00385402">
            <w:pPr>
              <w:jc w:val="both"/>
            </w:pPr>
            <w:r w:rsidRPr="003B2152">
              <w:t>(95% CI)</w:t>
            </w:r>
          </w:p>
        </w:tc>
        <w:tc>
          <w:tcPr>
            <w:tcW w:w="1701" w:type="dxa"/>
          </w:tcPr>
          <w:p w14:paraId="635CCFC6" w14:textId="77777777" w:rsidR="009C7D62" w:rsidRPr="003B2152" w:rsidRDefault="009C7D62" w:rsidP="00385402">
            <w:pPr>
              <w:jc w:val="both"/>
            </w:pPr>
            <w:r w:rsidRPr="003B2152">
              <w:t xml:space="preserve">Adjusted </w:t>
            </w:r>
          </w:p>
          <w:p w14:paraId="7A9BD05E" w14:textId="77777777" w:rsidR="009C7D62" w:rsidRPr="003B2152" w:rsidRDefault="009C7D62" w:rsidP="00385402">
            <w:pPr>
              <w:jc w:val="both"/>
            </w:pPr>
            <w:r w:rsidRPr="003B2152">
              <w:t>p-value</w:t>
            </w:r>
          </w:p>
        </w:tc>
      </w:tr>
      <w:tr w:rsidR="009C7D62" w:rsidRPr="003B2152" w14:paraId="7931944A" w14:textId="77777777" w:rsidTr="00385402">
        <w:tc>
          <w:tcPr>
            <w:tcW w:w="4957" w:type="dxa"/>
          </w:tcPr>
          <w:p w14:paraId="76215C2E" w14:textId="77777777" w:rsidR="009C7D62" w:rsidRPr="003B2152" w:rsidRDefault="009C7D62" w:rsidP="00385402">
            <w:pPr>
              <w:jc w:val="both"/>
            </w:pPr>
            <w:r w:rsidRPr="003B2152">
              <w:t>Age at diagnosis (in years)</w:t>
            </w:r>
          </w:p>
        </w:tc>
        <w:tc>
          <w:tcPr>
            <w:tcW w:w="2551" w:type="dxa"/>
          </w:tcPr>
          <w:p w14:paraId="78DA4F30" w14:textId="77777777" w:rsidR="009C7D62" w:rsidRPr="003B2152" w:rsidRDefault="009C7D62" w:rsidP="00385402">
            <w:pPr>
              <w:jc w:val="both"/>
            </w:pPr>
            <w:r w:rsidRPr="003B2152">
              <w:t>1.05 (0.97–1.13)</w:t>
            </w:r>
          </w:p>
        </w:tc>
        <w:tc>
          <w:tcPr>
            <w:tcW w:w="1985" w:type="dxa"/>
          </w:tcPr>
          <w:p w14:paraId="6A1CD5A7" w14:textId="77777777" w:rsidR="009C7D62" w:rsidRPr="003B2152" w:rsidRDefault="009C7D62" w:rsidP="00385402">
            <w:pPr>
              <w:jc w:val="both"/>
            </w:pPr>
            <w:r w:rsidRPr="003B2152">
              <w:t>0.215</w:t>
            </w:r>
          </w:p>
        </w:tc>
        <w:tc>
          <w:tcPr>
            <w:tcW w:w="2268" w:type="dxa"/>
          </w:tcPr>
          <w:p w14:paraId="6F3D5330" w14:textId="77777777" w:rsidR="009C7D62" w:rsidRPr="003B2152" w:rsidRDefault="009C7D62" w:rsidP="00385402">
            <w:pPr>
              <w:jc w:val="both"/>
            </w:pPr>
            <w:r w:rsidRPr="003B2152">
              <w:t>1.00 (0.92–1.08)</w:t>
            </w:r>
          </w:p>
        </w:tc>
        <w:tc>
          <w:tcPr>
            <w:tcW w:w="1701" w:type="dxa"/>
          </w:tcPr>
          <w:p w14:paraId="1EAD4B61" w14:textId="77777777" w:rsidR="009C7D62" w:rsidRPr="003B2152" w:rsidRDefault="009C7D62" w:rsidP="00385402">
            <w:pPr>
              <w:jc w:val="both"/>
            </w:pPr>
            <w:r w:rsidRPr="003B2152">
              <w:t>0.967</w:t>
            </w:r>
          </w:p>
        </w:tc>
      </w:tr>
      <w:tr w:rsidR="009C7D62" w:rsidRPr="003B2152" w14:paraId="30C576D9" w14:textId="77777777" w:rsidTr="00385402">
        <w:tc>
          <w:tcPr>
            <w:tcW w:w="13462" w:type="dxa"/>
            <w:gridSpan w:val="5"/>
          </w:tcPr>
          <w:p w14:paraId="7E12C2BB" w14:textId="77777777" w:rsidR="009C7D62" w:rsidRPr="003B2152" w:rsidRDefault="009C7D62" w:rsidP="00385402">
            <w:pPr>
              <w:jc w:val="both"/>
            </w:pPr>
            <w:r w:rsidRPr="003B2152">
              <w:rPr>
                <w:b/>
                <w:bCs/>
              </w:rPr>
              <w:t>Minimal social support (single vs cohabitating)</w:t>
            </w:r>
          </w:p>
        </w:tc>
      </w:tr>
      <w:tr w:rsidR="009C7D62" w:rsidRPr="003B2152" w14:paraId="07C12B6C" w14:textId="77777777" w:rsidTr="00385402">
        <w:tc>
          <w:tcPr>
            <w:tcW w:w="4957" w:type="dxa"/>
          </w:tcPr>
          <w:p w14:paraId="226D2080" w14:textId="77777777" w:rsidR="009C7D62" w:rsidRPr="003B2152" w:rsidRDefault="009C7D62" w:rsidP="00385402">
            <w:pPr>
              <w:jc w:val="both"/>
            </w:pPr>
            <w:r w:rsidRPr="003B2152">
              <w:t>Single (including divorced and widowed)</w:t>
            </w:r>
          </w:p>
        </w:tc>
        <w:tc>
          <w:tcPr>
            <w:tcW w:w="2551" w:type="dxa"/>
          </w:tcPr>
          <w:p w14:paraId="4F8494C8" w14:textId="77777777" w:rsidR="009C7D62" w:rsidRPr="003B2152" w:rsidRDefault="009C7D62" w:rsidP="00385402">
            <w:pPr>
              <w:jc w:val="both"/>
            </w:pPr>
            <w:r w:rsidRPr="003B2152">
              <w:t>0.76 (0.38–1.50)</w:t>
            </w:r>
          </w:p>
        </w:tc>
        <w:tc>
          <w:tcPr>
            <w:tcW w:w="1985" w:type="dxa"/>
          </w:tcPr>
          <w:p w14:paraId="2C4CA508" w14:textId="77777777" w:rsidR="009C7D62" w:rsidRPr="003B2152" w:rsidRDefault="009C7D62" w:rsidP="00385402">
            <w:pPr>
              <w:jc w:val="both"/>
            </w:pPr>
            <w:r w:rsidRPr="003B2152">
              <w:t>0.425</w:t>
            </w:r>
          </w:p>
        </w:tc>
        <w:tc>
          <w:tcPr>
            <w:tcW w:w="2268" w:type="dxa"/>
          </w:tcPr>
          <w:p w14:paraId="1363FEB9" w14:textId="77777777" w:rsidR="009C7D62" w:rsidRPr="003B2152" w:rsidRDefault="009C7D62" w:rsidP="00385402">
            <w:pPr>
              <w:jc w:val="both"/>
            </w:pPr>
            <w:r w:rsidRPr="003B2152">
              <w:t>0.55 (0.26–1.17)</w:t>
            </w:r>
          </w:p>
        </w:tc>
        <w:tc>
          <w:tcPr>
            <w:tcW w:w="1701" w:type="dxa"/>
          </w:tcPr>
          <w:p w14:paraId="7E2FB860" w14:textId="77777777" w:rsidR="009C7D62" w:rsidRPr="003B2152" w:rsidRDefault="009C7D62" w:rsidP="00385402">
            <w:pPr>
              <w:jc w:val="both"/>
            </w:pPr>
            <w:r w:rsidRPr="003B2152">
              <w:t>0.119</w:t>
            </w:r>
          </w:p>
        </w:tc>
      </w:tr>
      <w:tr w:rsidR="009C7D62" w:rsidRPr="003B2152" w14:paraId="059F002C" w14:textId="77777777" w:rsidTr="00385402">
        <w:tc>
          <w:tcPr>
            <w:tcW w:w="13462" w:type="dxa"/>
            <w:gridSpan w:val="5"/>
          </w:tcPr>
          <w:p w14:paraId="18AB7B1F" w14:textId="77777777" w:rsidR="009C7D62" w:rsidRPr="003B2152" w:rsidRDefault="009C7D62" w:rsidP="00385402">
            <w:pPr>
              <w:jc w:val="both"/>
            </w:pPr>
            <w:r w:rsidRPr="003B2152">
              <w:rPr>
                <w:b/>
                <w:bCs/>
              </w:rPr>
              <w:t>Employment status (unemployed vs employed)</w:t>
            </w:r>
          </w:p>
        </w:tc>
      </w:tr>
      <w:tr w:rsidR="009C7D62" w:rsidRPr="003B2152" w14:paraId="00A58A1B" w14:textId="77777777" w:rsidTr="00385402">
        <w:tc>
          <w:tcPr>
            <w:tcW w:w="4957" w:type="dxa"/>
          </w:tcPr>
          <w:p w14:paraId="3FD65C65" w14:textId="77777777" w:rsidR="009C7D62" w:rsidRPr="003B2152" w:rsidRDefault="009C7D62" w:rsidP="00385402">
            <w:pPr>
              <w:jc w:val="both"/>
            </w:pPr>
            <w:r w:rsidRPr="003B2152">
              <w:t>Unemployed</w:t>
            </w:r>
          </w:p>
        </w:tc>
        <w:tc>
          <w:tcPr>
            <w:tcW w:w="2551" w:type="dxa"/>
          </w:tcPr>
          <w:p w14:paraId="1DA36250" w14:textId="77777777" w:rsidR="009C7D62" w:rsidRPr="003B2152" w:rsidRDefault="009C7D62" w:rsidP="00385402">
            <w:pPr>
              <w:jc w:val="both"/>
            </w:pPr>
            <w:r w:rsidRPr="003B2152">
              <w:t>1.90 (0.88–4.09)</w:t>
            </w:r>
          </w:p>
        </w:tc>
        <w:tc>
          <w:tcPr>
            <w:tcW w:w="1985" w:type="dxa"/>
          </w:tcPr>
          <w:p w14:paraId="1FFF65D0" w14:textId="77777777" w:rsidR="009C7D62" w:rsidRPr="003B2152" w:rsidRDefault="009C7D62" w:rsidP="00385402">
            <w:pPr>
              <w:jc w:val="both"/>
            </w:pPr>
            <w:r w:rsidRPr="003B2152">
              <w:t>0.103</w:t>
            </w:r>
          </w:p>
        </w:tc>
        <w:tc>
          <w:tcPr>
            <w:tcW w:w="2268" w:type="dxa"/>
          </w:tcPr>
          <w:p w14:paraId="23F1B2BB" w14:textId="77777777" w:rsidR="009C7D62" w:rsidRPr="003B2152" w:rsidRDefault="009C7D62" w:rsidP="00385402">
            <w:pPr>
              <w:jc w:val="both"/>
            </w:pPr>
            <w:r w:rsidRPr="003B2152">
              <w:t>1.83 (0.77–4.34)</w:t>
            </w:r>
          </w:p>
        </w:tc>
        <w:tc>
          <w:tcPr>
            <w:tcW w:w="1701" w:type="dxa"/>
          </w:tcPr>
          <w:p w14:paraId="0A62856E" w14:textId="77777777" w:rsidR="009C7D62" w:rsidRPr="003B2152" w:rsidRDefault="009C7D62" w:rsidP="00385402">
            <w:pPr>
              <w:jc w:val="both"/>
            </w:pPr>
            <w:r w:rsidRPr="003B2152">
              <w:t>0.169</w:t>
            </w:r>
          </w:p>
        </w:tc>
      </w:tr>
      <w:tr w:rsidR="009C7D62" w:rsidRPr="003B2152" w14:paraId="1CA470B6" w14:textId="77777777" w:rsidTr="00385402">
        <w:tc>
          <w:tcPr>
            <w:tcW w:w="13462" w:type="dxa"/>
            <w:gridSpan w:val="5"/>
          </w:tcPr>
          <w:p w14:paraId="69AFE9AD" w14:textId="77777777" w:rsidR="009C7D62" w:rsidRPr="003B2152" w:rsidRDefault="009C7D62" w:rsidP="00385402">
            <w:pPr>
              <w:jc w:val="both"/>
            </w:pPr>
            <w:r w:rsidRPr="003B2152">
              <w:rPr>
                <w:b/>
                <w:bCs/>
              </w:rPr>
              <w:t>Highest education attained (secondary or higher vs ≤ primary)</w:t>
            </w:r>
          </w:p>
        </w:tc>
      </w:tr>
      <w:tr w:rsidR="009C7D62" w:rsidRPr="003B2152" w14:paraId="40A923AC" w14:textId="77777777" w:rsidTr="00385402">
        <w:tc>
          <w:tcPr>
            <w:tcW w:w="4957" w:type="dxa"/>
          </w:tcPr>
          <w:p w14:paraId="6B84B368" w14:textId="77777777" w:rsidR="009C7D62" w:rsidRPr="003B2152" w:rsidRDefault="009C7D62" w:rsidP="00385402">
            <w:pPr>
              <w:jc w:val="both"/>
            </w:pPr>
            <w:r w:rsidRPr="003B2152">
              <w:t xml:space="preserve">Secondary or higher </w:t>
            </w:r>
          </w:p>
        </w:tc>
        <w:tc>
          <w:tcPr>
            <w:tcW w:w="2551" w:type="dxa"/>
          </w:tcPr>
          <w:p w14:paraId="5CE38CF3" w14:textId="77777777" w:rsidR="009C7D62" w:rsidRPr="003B2152" w:rsidRDefault="009C7D62" w:rsidP="00385402">
            <w:pPr>
              <w:jc w:val="both"/>
            </w:pPr>
            <w:r w:rsidRPr="003B2152">
              <w:t>0.90 (0.48–1.68)</w:t>
            </w:r>
          </w:p>
        </w:tc>
        <w:tc>
          <w:tcPr>
            <w:tcW w:w="1985" w:type="dxa"/>
          </w:tcPr>
          <w:p w14:paraId="20A31CF9" w14:textId="77777777" w:rsidR="009C7D62" w:rsidRPr="003B2152" w:rsidRDefault="009C7D62" w:rsidP="00385402">
            <w:pPr>
              <w:jc w:val="both"/>
            </w:pPr>
            <w:r w:rsidRPr="003B2152">
              <w:t>0.732</w:t>
            </w:r>
          </w:p>
        </w:tc>
        <w:tc>
          <w:tcPr>
            <w:tcW w:w="2268" w:type="dxa"/>
          </w:tcPr>
          <w:p w14:paraId="2C9B3601" w14:textId="77777777" w:rsidR="009C7D62" w:rsidRPr="003B2152" w:rsidRDefault="009C7D62" w:rsidP="00385402">
            <w:pPr>
              <w:jc w:val="both"/>
            </w:pPr>
            <w:r w:rsidRPr="003B2152">
              <w:t>0.94 (0.49–1.81)</w:t>
            </w:r>
          </w:p>
        </w:tc>
        <w:tc>
          <w:tcPr>
            <w:tcW w:w="1701" w:type="dxa"/>
          </w:tcPr>
          <w:p w14:paraId="59738B05" w14:textId="77777777" w:rsidR="009C7D62" w:rsidRPr="003B2152" w:rsidRDefault="009C7D62" w:rsidP="00385402">
            <w:pPr>
              <w:jc w:val="both"/>
            </w:pPr>
            <w:r w:rsidRPr="003B2152">
              <w:t>0.852</w:t>
            </w:r>
          </w:p>
        </w:tc>
      </w:tr>
      <w:tr w:rsidR="009C7D62" w:rsidRPr="003B2152" w14:paraId="7193BEB4" w14:textId="77777777" w:rsidTr="00385402">
        <w:tc>
          <w:tcPr>
            <w:tcW w:w="13462" w:type="dxa"/>
            <w:gridSpan w:val="5"/>
          </w:tcPr>
          <w:p w14:paraId="33CA43B1" w14:textId="77777777" w:rsidR="009C7D62" w:rsidRPr="003B2152" w:rsidRDefault="009C7D62" w:rsidP="00385402">
            <w:pPr>
              <w:jc w:val="both"/>
            </w:pPr>
            <w:r w:rsidRPr="003B2152">
              <w:rPr>
                <w:b/>
                <w:bCs/>
              </w:rPr>
              <w:t>CVD and other comorbidity risk factors</w:t>
            </w:r>
          </w:p>
        </w:tc>
      </w:tr>
      <w:tr w:rsidR="009C7D62" w:rsidRPr="003B2152" w14:paraId="3391D1BB" w14:textId="77777777" w:rsidTr="00385402">
        <w:tc>
          <w:tcPr>
            <w:tcW w:w="4957" w:type="dxa"/>
          </w:tcPr>
          <w:p w14:paraId="4C0804B0" w14:textId="77777777" w:rsidR="009C7D62" w:rsidRPr="003B2152" w:rsidRDefault="009C7D62" w:rsidP="00385402">
            <w:pPr>
              <w:jc w:val="both"/>
            </w:pPr>
            <w:r w:rsidRPr="003B2152">
              <w:t>Diabetes (vs no diabetes)</w:t>
            </w:r>
          </w:p>
        </w:tc>
        <w:tc>
          <w:tcPr>
            <w:tcW w:w="2551" w:type="dxa"/>
          </w:tcPr>
          <w:p w14:paraId="6AA8B32B" w14:textId="77777777" w:rsidR="009C7D62" w:rsidRPr="003B2152" w:rsidRDefault="009C7D62" w:rsidP="00385402">
            <w:pPr>
              <w:jc w:val="both"/>
            </w:pPr>
            <w:r w:rsidRPr="003B2152">
              <w:t>3.39 (1.80–6.37)</w:t>
            </w:r>
          </w:p>
        </w:tc>
        <w:tc>
          <w:tcPr>
            <w:tcW w:w="1985" w:type="dxa"/>
          </w:tcPr>
          <w:p w14:paraId="64EE73A7" w14:textId="77777777" w:rsidR="009C7D62" w:rsidRPr="003B2152" w:rsidRDefault="009C7D62" w:rsidP="00385402">
            <w:pPr>
              <w:jc w:val="both"/>
            </w:pPr>
            <w:r w:rsidRPr="003B2152">
              <w:t>&lt;0.001</w:t>
            </w:r>
          </w:p>
        </w:tc>
        <w:tc>
          <w:tcPr>
            <w:tcW w:w="2268" w:type="dxa"/>
          </w:tcPr>
          <w:p w14:paraId="2AD7B140" w14:textId="77777777" w:rsidR="009C7D62" w:rsidRPr="003B2152" w:rsidRDefault="009C7D62" w:rsidP="00385402">
            <w:pPr>
              <w:jc w:val="both"/>
            </w:pPr>
            <w:r w:rsidRPr="003B2152">
              <w:t>6.49 (2.83–14.86)</w:t>
            </w:r>
          </w:p>
        </w:tc>
        <w:tc>
          <w:tcPr>
            <w:tcW w:w="1701" w:type="dxa"/>
          </w:tcPr>
          <w:p w14:paraId="2FB7A716" w14:textId="77777777" w:rsidR="009C7D62" w:rsidRPr="003B2152" w:rsidRDefault="009C7D62" w:rsidP="00385402">
            <w:pPr>
              <w:jc w:val="both"/>
            </w:pPr>
            <w:r w:rsidRPr="003B2152">
              <w:t>&lt;0.001</w:t>
            </w:r>
          </w:p>
        </w:tc>
      </w:tr>
      <w:tr w:rsidR="009C7D62" w:rsidRPr="003B2152" w14:paraId="31ABCF1B" w14:textId="77777777" w:rsidTr="00385402">
        <w:tc>
          <w:tcPr>
            <w:tcW w:w="4957" w:type="dxa"/>
          </w:tcPr>
          <w:p w14:paraId="7C27CB7F" w14:textId="77777777" w:rsidR="009C7D62" w:rsidRPr="003B2152" w:rsidRDefault="009C7D62" w:rsidP="00385402">
            <w:pPr>
              <w:jc w:val="both"/>
            </w:pPr>
            <w:r w:rsidRPr="003B2152">
              <w:t>Hypertensive (vs no hypertension)</w:t>
            </w:r>
          </w:p>
        </w:tc>
        <w:tc>
          <w:tcPr>
            <w:tcW w:w="2551" w:type="dxa"/>
          </w:tcPr>
          <w:p w14:paraId="1DB6BBCD" w14:textId="77777777" w:rsidR="009C7D62" w:rsidRPr="003B2152" w:rsidRDefault="009C7D62" w:rsidP="00385402">
            <w:pPr>
              <w:jc w:val="both"/>
            </w:pPr>
            <w:r w:rsidRPr="003B2152">
              <w:t>1.50 (0.78–2.87)</w:t>
            </w:r>
          </w:p>
        </w:tc>
        <w:tc>
          <w:tcPr>
            <w:tcW w:w="1985" w:type="dxa"/>
          </w:tcPr>
          <w:p w14:paraId="064F7A46" w14:textId="77777777" w:rsidR="009C7D62" w:rsidRPr="003B2152" w:rsidRDefault="009C7D62" w:rsidP="00385402">
            <w:pPr>
              <w:jc w:val="both"/>
            </w:pPr>
            <w:r w:rsidRPr="003B2152">
              <w:t>0.225</w:t>
            </w:r>
          </w:p>
        </w:tc>
        <w:tc>
          <w:tcPr>
            <w:tcW w:w="2268" w:type="dxa"/>
          </w:tcPr>
          <w:p w14:paraId="321277E4" w14:textId="77777777" w:rsidR="009C7D62" w:rsidRPr="003B2152" w:rsidRDefault="009C7D62" w:rsidP="00385402">
            <w:pPr>
              <w:jc w:val="both"/>
            </w:pPr>
            <w:r w:rsidRPr="003B2152">
              <w:t>1.08 (0.51–2.28)</w:t>
            </w:r>
          </w:p>
        </w:tc>
        <w:tc>
          <w:tcPr>
            <w:tcW w:w="1701" w:type="dxa"/>
          </w:tcPr>
          <w:p w14:paraId="098E42F8" w14:textId="77777777" w:rsidR="009C7D62" w:rsidRPr="003B2152" w:rsidRDefault="009C7D62" w:rsidP="00385402">
            <w:pPr>
              <w:jc w:val="both"/>
            </w:pPr>
            <w:r w:rsidRPr="003B2152">
              <w:t>0.841</w:t>
            </w:r>
          </w:p>
        </w:tc>
      </w:tr>
      <w:tr w:rsidR="009C7D62" w:rsidRPr="003B2152" w14:paraId="2772E40D" w14:textId="77777777" w:rsidTr="00385402">
        <w:tc>
          <w:tcPr>
            <w:tcW w:w="4957" w:type="dxa"/>
          </w:tcPr>
          <w:p w14:paraId="2734FC54" w14:textId="77777777" w:rsidR="009C7D62" w:rsidRPr="003B2152" w:rsidRDefault="009C7D62" w:rsidP="00385402">
            <w:pPr>
              <w:jc w:val="both"/>
            </w:pPr>
            <w:r w:rsidRPr="003B2152">
              <w:t>Living with HIV (vs without HIV)</w:t>
            </w:r>
          </w:p>
        </w:tc>
        <w:tc>
          <w:tcPr>
            <w:tcW w:w="2551" w:type="dxa"/>
          </w:tcPr>
          <w:p w14:paraId="36C0DADD" w14:textId="77777777" w:rsidR="009C7D62" w:rsidRPr="003B2152" w:rsidRDefault="009C7D62" w:rsidP="00385402">
            <w:pPr>
              <w:jc w:val="both"/>
            </w:pPr>
            <w:r w:rsidRPr="003B2152">
              <w:t>1.37 (0.65–2.88)</w:t>
            </w:r>
          </w:p>
        </w:tc>
        <w:tc>
          <w:tcPr>
            <w:tcW w:w="1985" w:type="dxa"/>
          </w:tcPr>
          <w:p w14:paraId="1F991A8B" w14:textId="77777777" w:rsidR="009C7D62" w:rsidRPr="003B2152" w:rsidRDefault="009C7D62" w:rsidP="00385402">
            <w:pPr>
              <w:jc w:val="both"/>
            </w:pPr>
            <w:r w:rsidRPr="003B2152">
              <w:t>0.401</w:t>
            </w:r>
          </w:p>
        </w:tc>
        <w:tc>
          <w:tcPr>
            <w:tcW w:w="2268" w:type="dxa"/>
          </w:tcPr>
          <w:p w14:paraId="4F9BFA32" w14:textId="77777777" w:rsidR="009C7D62" w:rsidRPr="003B2152" w:rsidRDefault="009C7D62" w:rsidP="00385402">
            <w:pPr>
              <w:jc w:val="both"/>
            </w:pPr>
            <w:r w:rsidRPr="003B2152">
              <w:t>1.75 (0.75–4.09)</w:t>
            </w:r>
          </w:p>
        </w:tc>
        <w:tc>
          <w:tcPr>
            <w:tcW w:w="1701" w:type="dxa"/>
          </w:tcPr>
          <w:p w14:paraId="2DDA36BE" w14:textId="77777777" w:rsidR="009C7D62" w:rsidRPr="003B2152" w:rsidRDefault="009C7D62" w:rsidP="00385402">
            <w:pPr>
              <w:jc w:val="both"/>
            </w:pPr>
            <w:r w:rsidRPr="003B2152">
              <w:t>0.197</w:t>
            </w:r>
          </w:p>
        </w:tc>
      </w:tr>
      <w:tr w:rsidR="009C7D62" w:rsidRPr="003B2152" w14:paraId="784D63D1" w14:textId="77777777" w:rsidTr="00385402">
        <w:tc>
          <w:tcPr>
            <w:tcW w:w="4957" w:type="dxa"/>
          </w:tcPr>
          <w:p w14:paraId="7DA39611" w14:textId="77777777" w:rsidR="009C7D62" w:rsidRPr="003B2152" w:rsidRDefault="009C7D62" w:rsidP="00385402">
            <w:pPr>
              <w:jc w:val="both"/>
            </w:pPr>
            <w:r w:rsidRPr="003B2152">
              <w:t>Body mass index (kgm</w:t>
            </w:r>
            <w:r w:rsidRPr="003B2152">
              <w:rPr>
                <w:vertAlign w:val="superscript"/>
              </w:rPr>
              <w:t>-2</w:t>
            </w:r>
            <w:r w:rsidRPr="003B2152">
              <w:t>)</w:t>
            </w:r>
          </w:p>
        </w:tc>
        <w:tc>
          <w:tcPr>
            <w:tcW w:w="2551" w:type="dxa"/>
          </w:tcPr>
          <w:p w14:paraId="07C11818" w14:textId="77777777" w:rsidR="009C7D62" w:rsidRPr="003B2152" w:rsidRDefault="009C7D62" w:rsidP="00385402">
            <w:pPr>
              <w:jc w:val="both"/>
            </w:pPr>
            <w:r w:rsidRPr="003B2152">
              <w:t>0.95 (0.89–1.01)</w:t>
            </w:r>
          </w:p>
        </w:tc>
        <w:tc>
          <w:tcPr>
            <w:tcW w:w="1985" w:type="dxa"/>
          </w:tcPr>
          <w:p w14:paraId="15C60565" w14:textId="77777777" w:rsidR="009C7D62" w:rsidRPr="003B2152" w:rsidRDefault="009C7D62" w:rsidP="00385402">
            <w:pPr>
              <w:jc w:val="both"/>
            </w:pPr>
            <w:r w:rsidRPr="003B2152">
              <w:t>0.097</w:t>
            </w:r>
          </w:p>
        </w:tc>
        <w:tc>
          <w:tcPr>
            <w:tcW w:w="2268" w:type="dxa"/>
          </w:tcPr>
          <w:p w14:paraId="68C9C1C4" w14:textId="77777777" w:rsidR="009C7D62" w:rsidRPr="003B2152" w:rsidRDefault="009C7D62" w:rsidP="00385402">
            <w:pPr>
              <w:jc w:val="both"/>
            </w:pPr>
            <w:r w:rsidRPr="003B2152">
              <w:t>0.91 (0.85–0.98)</w:t>
            </w:r>
          </w:p>
        </w:tc>
        <w:tc>
          <w:tcPr>
            <w:tcW w:w="1701" w:type="dxa"/>
          </w:tcPr>
          <w:p w14:paraId="1F1B6062" w14:textId="77777777" w:rsidR="009C7D62" w:rsidRPr="003B2152" w:rsidRDefault="009C7D62" w:rsidP="00385402">
            <w:pPr>
              <w:jc w:val="both"/>
            </w:pPr>
            <w:r w:rsidRPr="003B2152">
              <w:t>0.015</w:t>
            </w:r>
          </w:p>
        </w:tc>
      </w:tr>
      <w:tr w:rsidR="009C7D62" w:rsidRPr="003B2152" w14:paraId="1FC22871" w14:textId="77777777" w:rsidTr="00385402">
        <w:tc>
          <w:tcPr>
            <w:tcW w:w="4957" w:type="dxa"/>
          </w:tcPr>
          <w:p w14:paraId="4BFB4F6C" w14:textId="77777777" w:rsidR="009C7D62" w:rsidRPr="003B2152" w:rsidRDefault="009C7D62" w:rsidP="00385402">
            <w:pPr>
              <w:jc w:val="both"/>
            </w:pPr>
            <w:r w:rsidRPr="003B2152">
              <w:t>Depression (psychological vs no distress)</w:t>
            </w:r>
          </w:p>
        </w:tc>
        <w:tc>
          <w:tcPr>
            <w:tcW w:w="2551" w:type="dxa"/>
          </w:tcPr>
          <w:p w14:paraId="0322BDE0" w14:textId="77777777" w:rsidR="009C7D62" w:rsidRPr="003B2152" w:rsidRDefault="009C7D62" w:rsidP="00385402">
            <w:pPr>
              <w:jc w:val="both"/>
            </w:pPr>
            <w:r w:rsidRPr="003B2152">
              <w:t>1.94 (0.90–4.18)</w:t>
            </w:r>
          </w:p>
        </w:tc>
        <w:tc>
          <w:tcPr>
            <w:tcW w:w="1985" w:type="dxa"/>
          </w:tcPr>
          <w:p w14:paraId="66DAF378" w14:textId="77777777" w:rsidR="009C7D62" w:rsidRPr="003B2152" w:rsidRDefault="009C7D62" w:rsidP="00385402">
            <w:pPr>
              <w:jc w:val="both"/>
            </w:pPr>
            <w:r w:rsidRPr="003B2152">
              <w:t>0.091</w:t>
            </w:r>
          </w:p>
        </w:tc>
        <w:tc>
          <w:tcPr>
            <w:tcW w:w="2268" w:type="dxa"/>
          </w:tcPr>
          <w:p w14:paraId="78BB2C2B" w14:textId="77777777" w:rsidR="009C7D62" w:rsidRPr="003B2152" w:rsidRDefault="009C7D62" w:rsidP="00385402">
            <w:pPr>
              <w:jc w:val="both"/>
            </w:pPr>
            <w:r w:rsidRPr="003B2152">
              <w:t>1.67 (1.09–2.57)</w:t>
            </w:r>
          </w:p>
        </w:tc>
        <w:tc>
          <w:tcPr>
            <w:tcW w:w="1701" w:type="dxa"/>
          </w:tcPr>
          <w:p w14:paraId="3F9A5BD7" w14:textId="77777777" w:rsidR="009C7D62" w:rsidRPr="003B2152" w:rsidRDefault="009C7D62" w:rsidP="00385402">
            <w:pPr>
              <w:jc w:val="both"/>
            </w:pPr>
            <w:r w:rsidRPr="003B2152">
              <w:t>0.020</w:t>
            </w:r>
          </w:p>
        </w:tc>
      </w:tr>
      <w:tr w:rsidR="009C7D62" w:rsidRPr="003B2152" w14:paraId="79A271F2" w14:textId="77777777" w:rsidTr="00385402">
        <w:tc>
          <w:tcPr>
            <w:tcW w:w="13462" w:type="dxa"/>
            <w:gridSpan w:val="5"/>
          </w:tcPr>
          <w:p w14:paraId="769628A6" w14:textId="77777777" w:rsidR="009C7D62" w:rsidRPr="003B2152" w:rsidRDefault="009C7D62" w:rsidP="00385402">
            <w:pPr>
              <w:jc w:val="both"/>
            </w:pPr>
            <w:r w:rsidRPr="003B2152">
              <w:rPr>
                <w:b/>
                <w:bCs/>
              </w:rPr>
              <w:t>Behavioural risk factors</w:t>
            </w:r>
          </w:p>
        </w:tc>
      </w:tr>
      <w:tr w:rsidR="009C7D62" w:rsidRPr="003B2152" w14:paraId="0729931E" w14:textId="77777777" w:rsidTr="00385402">
        <w:tc>
          <w:tcPr>
            <w:tcW w:w="13462" w:type="dxa"/>
            <w:gridSpan w:val="5"/>
          </w:tcPr>
          <w:p w14:paraId="67FA44AD" w14:textId="77777777" w:rsidR="009C7D62" w:rsidRPr="003B2152" w:rsidRDefault="009C7D62" w:rsidP="00385402">
            <w:pPr>
              <w:jc w:val="both"/>
            </w:pPr>
            <w:r w:rsidRPr="003B2152">
              <w:rPr>
                <w:b/>
                <w:bCs/>
              </w:rPr>
              <w:t>Alcohol consumption per week (Heavy vs none to moderate)</w:t>
            </w:r>
          </w:p>
        </w:tc>
      </w:tr>
      <w:tr w:rsidR="009C7D62" w:rsidRPr="003B2152" w14:paraId="28FB6971" w14:textId="77777777" w:rsidTr="00385402">
        <w:tc>
          <w:tcPr>
            <w:tcW w:w="4957" w:type="dxa"/>
          </w:tcPr>
          <w:p w14:paraId="60FD9973" w14:textId="77777777" w:rsidR="009C7D62" w:rsidRPr="003B2152" w:rsidRDefault="009C7D62" w:rsidP="00385402">
            <w:pPr>
              <w:jc w:val="both"/>
            </w:pPr>
            <w:r w:rsidRPr="003B2152">
              <w:t>Heavy alcohol consumption</w:t>
            </w:r>
          </w:p>
        </w:tc>
        <w:tc>
          <w:tcPr>
            <w:tcW w:w="2551" w:type="dxa"/>
          </w:tcPr>
          <w:p w14:paraId="7BF4A96A" w14:textId="77777777" w:rsidR="009C7D62" w:rsidRPr="003B2152" w:rsidRDefault="009C7D62" w:rsidP="00385402">
            <w:pPr>
              <w:jc w:val="both"/>
            </w:pPr>
            <w:r w:rsidRPr="003B2152">
              <w:t>0.83 (0.45–1.52)</w:t>
            </w:r>
          </w:p>
        </w:tc>
        <w:tc>
          <w:tcPr>
            <w:tcW w:w="1985" w:type="dxa"/>
          </w:tcPr>
          <w:p w14:paraId="74144323" w14:textId="77777777" w:rsidR="009C7D62" w:rsidRPr="003B2152" w:rsidRDefault="009C7D62" w:rsidP="00385402">
            <w:pPr>
              <w:jc w:val="both"/>
            </w:pPr>
            <w:r w:rsidRPr="003B2152">
              <w:t>0.537</w:t>
            </w:r>
          </w:p>
        </w:tc>
        <w:tc>
          <w:tcPr>
            <w:tcW w:w="2268" w:type="dxa"/>
          </w:tcPr>
          <w:p w14:paraId="48608AD4" w14:textId="77777777" w:rsidR="009C7D62" w:rsidRPr="003B2152" w:rsidRDefault="009C7D62" w:rsidP="00385402">
            <w:pPr>
              <w:jc w:val="both"/>
            </w:pPr>
            <w:r w:rsidRPr="003B2152">
              <w:t>0.78 (0.40–1.55)</w:t>
            </w:r>
          </w:p>
        </w:tc>
        <w:tc>
          <w:tcPr>
            <w:tcW w:w="1701" w:type="dxa"/>
          </w:tcPr>
          <w:p w14:paraId="3ABABD42" w14:textId="77777777" w:rsidR="009C7D62" w:rsidRPr="003B2152" w:rsidRDefault="009C7D62" w:rsidP="00385402">
            <w:pPr>
              <w:jc w:val="both"/>
            </w:pPr>
            <w:r w:rsidRPr="003B2152">
              <w:t>0.483</w:t>
            </w:r>
          </w:p>
        </w:tc>
      </w:tr>
      <w:tr w:rsidR="009C7D62" w:rsidRPr="003B2152" w14:paraId="7CB00E24" w14:textId="77777777" w:rsidTr="00385402">
        <w:tc>
          <w:tcPr>
            <w:tcW w:w="13462" w:type="dxa"/>
            <w:gridSpan w:val="5"/>
          </w:tcPr>
          <w:p w14:paraId="5008CD12" w14:textId="77777777" w:rsidR="009C7D62" w:rsidRPr="003B2152" w:rsidRDefault="009C7D62" w:rsidP="00385402">
            <w:pPr>
              <w:jc w:val="both"/>
            </w:pPr>
            <w:r w:rsidRPr="003B2152">
              <w:rPr>
                <w:b/>
                <w:bCs/>
              </w:rPr>
              <w:t>Tobacco smoking (vs never)</w:t>
            </w:r>
          </w:p>
        </w:tc>
      </w:tr>
      <w:tr w:rsidR="009C7D62" w:rsidRPr="003B2152" w14:paraId="1870DBF1" w14:textId="77777777" w:rsidTr="00385402">
        <w:tc>
          <w:tcPr>
            <w:tcW w:w="4957" w:type="dxa"/>
          </w:tcPr>
          <w:p w14:paraId="091B7CC8" w14:textId="77777777" w:rsidR="009C7D62" w:rsidRPr="003B2152" w:rsidRDefault="009C7D62" w:rsidP="00385402">
            <w:pPr>
              <w:jc w:val="both"/>
            </w:pPr>
            <w:r w:rsidRPr="003B2152">
              <w:t xml:space="preserve">Currently yes </w:t>
            </w:r>
          </w:p>
        </w:tc>
        <w:tc>
          <w:tcPr>
            <w:tcW w:w="2551" w:type="dxa"/>
          </w:tcPr>
          <w:p w14:paraId="7E8EC850" w14:textId="77777777" w:rsidR="009C7D62" w:rsidRPr="003B2152" w:rsidRDefault="009C7D62" w:rsidP="00385402">
            <w:pPr>
              <w:jc w:val="both"/>
            </w:pPr>
            <w:r w:rsidRPr="003B2152">
              <w:t>2.48 (1.03–5.95)</w:t>
            </w:r>
          </w:p>
        </w:tc>
        <w:tc>
          <w:tcPr>
            <w:tcW w:w="1985" w:type="dxa"/>
          </w:tcPr>
          <w:p w14:paraId="46A7A617" w14:textId="77777777" w:rsidR="009C7D62" w:rsidRPr="003B2152" w:rsidRDefault="009C7D62" w:rsidP="00385402">
            <w:pPr>
              <w:jc w:val="both"/>
            </w:pPr>
            <w:r w:rsidRPr="003B2152">
              <w:t>0.042</w:t>
            </w:r>
          </w:p>
        </w:tc>
        <w:tc>
          <w:tcPr>
            <w:tcW w:w="2268" w:type="dxa"/>
          </w:tcPr>
          <w:p w14:paraId="289B921B" w14:textId="77777777" w:rsidR="009C7D62" w:rsidRPr="003B2152" w:rsidRDefault="009C7D62" w:rsidP="00385402">
            <w:pPr>
              <w:jc w:val="both"/>
            </w:pPr>
            <w:r w:rsidRPr="003B2152">
              <w:t>1.55 (0.60–4.02)</w:t>
            </w:r>
          </w:p>
        </w:tc>
        <w:tc>
          <w:tcPr>
            <w:tcW w:w="1701" w:type="dxa"/>
          </w:tcPr>
          <w:p w14:paraId="7340CFCD" w14:textId="77777777" w:rsidR="009C7D62" w:rsidRPr="003B2152" w:rsidRDefault="009C7D62" w:rsidP="00385402">
            <w:pPr>
              <w:jc w:val="both"/>
            </w:pPr>
            <w:r w:rsidRPr="003B2152">
              <w:t>0.370</w:t>
            </w:r>
          </w:p>
        </w:tc>
      </w:tr>
      <w:tr w:rsidR="009C7D62" w:rsidRPr="003B2152" w14:paraId="6C983E9C" w14:textId="77777777" w:rsidTr="00385402">
        <w:tc>
          <w:tcPr>
            <w:tcW w:w="4957" w:type="dxa"/>
          </w:tcPr>
          <w:p w14:paraId="3CB278C1" w14:textId="77777777" w:rsidR="009C7D62" w:rsidRPr="003B2152" w:rsidRDefault="009C7D62" w:rsidP="00385402">
            <w:pPr>
              <w:jc w:val="both"/>
            </w:pPr>
            <w:r w:rsidRPr="003B2152">
              <w:t xml:space="preserve">Yes (in the past) </w:t>
            </w:r>
          </w:p>
        </w:tc>
        <w:tc>
          <w:tcPr>
            <w:tcW w:w="2551" w:type="dxa"/>
          </w:tcPr>
          <w:p w14:paraId="25CF538A" w14:textId="77777777" w:rsidR="009C7D62" w:rsidRPr="003B2152" w:rsidRDefault="009C7D62" w:rsidP="00385402">
            <w:pPr>
              <w:jc w:val="both"/>
            </w:pPr>
            <w:r w:rsidRPr="003B2152">
              <w:t>2.39 (1.00–5.73)</w:t>
            </w:r>
          </w:p>
        </w:tc>
        <w:tc>
          <w:tcPr>
            <w:tcW w:w="1985" w:type="dxa"/>
          </w:tcPr>
          <w:p w14:paraId="1DC49D4B" w14:textId="77777777" w:rsidR="009C7D62" w:rsidRPr="003B2152" w:rsidRDefault="009C7D62" w:rsidP="00385402">
            <w:pPr>
              <w:jc w:val="both"/>
            </w:pPr>
            <w:r w:rsidRPr="003B2152">
              <w:t>0.051</w:t>
            </w:r>
          </w:p>
        </w:tc>
        <w:tc>
          <w:tcPr>
            <w:tcW w:w="2268" w:type="dxa"/>
          </w:tcPr>
          <w:p w14:paraId="1AD2F6A7" w14:textId="77777777" w:rsidR="009C7D62" w:rsidRPr="003B2152" w:rsidRDefault="009C7D62" w:rsidP="00385402">
            <w:pPr>
              <w:jc w:val="both"/>
            </w:pPr>
            <w:r w:rsidRPr="003B2152">
              <w:t>1.92 (0.77–4.79)</w:t>
            </w:r>
          </w:p>
        </w:tc>
        <w:tc>
          <w:tcPr>
            <w:tcW w:w="1701" w:type="dxa"/>
          </w:tcPr>
          <w:p w14:paraId="2A4D252F" w14:textId="77777777" w:rsidR="009C7D62" w:rsidRPr="003B2152" w:rsidRDefault="009C7D62" w:rsidP="00385402">
            <w:pPr>
              <w:jc w:val="both"/>
            </w:pPr>
            <w:r w:rsidRPr="003B2152">
              <w:t>0.162</w:t>
            </w:r>
          </w:p>
        </w:tc>
      </w:tr>
      <w:tr w:rsidR="009C7D62" w:rsidRPr="003B2152" w14:paraId="44E91FAE" w14:textId="77777777" w:rsidTr="00385402">
        <w:tc>
          <w:tcPr>
            <w:tcW w:w="13462" w:type="dxa"/>
            <w:gridSpan w:val="5"/>
          </w:tcPr>
          <w:p w14:paraId="27A6CBE7" w14:textId="77777777" w:rsidR="009C7D62" w:rsidRPr="003B2152" w:rsidRDefault="009C7D62" w:rsidP="00385402">
            <w:pPr>
              <w:jc w:val="both"/>
            </w:pPr>
            <w:r w:rsidRPr="003B2152">
              <w:rPr>
                <w:b/>
                <w:bCs/>
              </w:rPr>
              <w:t>Nonmetastatic prostate cancer risk stratification</w:t>
            </w:r>
          </w:p>
        </w:tc>
      </w:tr>
      <w:tr w:rsidR="009C7D62" w:rsidRPr="003B2152" w14:paraId="58E9D19E" w14:textId="77777777" w:rsidTr="00385402">
        <w:tc>
          <w:tcPr>
            <w:tcW w:w="4957" w:type="dxa"/>
          </w:tcPr>
          <w:p w14:paraId="3E7129FB" w14:textId="77777777" w:rsidR="009C7D62" w:rsidRPr="003B2152" w:rsidRDefault="009C7D62" w:rsidP="00385402">
            <w:pPr>
              <w:jc w:val="both"/>
            </w:pPr>
            <w:r w:rsidRPr="003B2152">
              <w:t>Intermediate (vs low)</w:t>
            </w:r>
          </w:p>
        </w:tc>
        <w:tc>
          <w:tcPr>
            <w:tcW w:w="2551" w:type="dxa"/>
          </w:tcPr>
          <w:p w14:paraId="16645EDF" w14:textId="77777777" w:rsidR="009C7D62" w:rsidRPr="003B2152" w:rsidRDefault="009C7D62" w:rsidP="00385402">
            <w:pPr>
              <w:jc w:val="both"/>
            </w:pPr>
            <w:r w:rsidRPr="003B2152">
              <w:t>3.84 (0.51–28.76)</w:t>
            </w:r>
          </w:p>
        </w:tc>
        <w:tc>
          <w:tcPr>
            <w:tcW w:w="1985" w:type="dxa"/>
          </w:tcPr>
          <w:p w14:paraId="23985EF0" w14:textId="77777777" w:rsidR="009C7D62" w:rsidRPr="003B2152" w:rsidRDefault="009C7D62" w:rsidP="00385402">
            <w:pPr>
              <w:jc w:val="both"/>
            </w:pPr>
            <w:r w:rsidRPr="003B2152">
              <w:t>0.191</w:t>
            </w:r>
          </w:p>
        </w:tc>
        <w:tc>
          <w:tcPr>
            <w:tcW w:w="2268" w:type="dxa"/>
          </w:tcPr>
          <w:p w14:paraId="277EF36F" w14:textId="77777777" w:rsidR="009C7D62" w:rsidRPr="003B2152" w:rsidRDefault="009C7D62" w:rsidP="00385402">
            <w:pPr>
              <w:jc w:val="both"/>
            </w:pPr>
            <w:r w:rsidRPr="003B2152">
              <w:t>1.50 (0.18–12.82)</w:t>
            </w:r>
          </w:p>
        </w:tc>
        <w:tc>
          <w:tcPr>
            <w:tcW w:w="1701" w:type="dxa"/>
          </w:tcPr>
          <w:p w14:paraId="4C4D9F6C" w14:textId="77777777" w:rsidR="009C7D62" w:rsidRPr="003B2152" w:rsidRDefault="009C7D62" w:rsidP="00385402">
            <w:pPr>
              <w:jc w:val="both"/>
            </w:pPr>
            <w:r w:rsidRPr="003B2152">
              <w:t>0.711</w:t>
            </w:r>
          </w:p>
        </w:tc>
      </w:tr>
      <w:tr w:rsidR="009C7D62" w:rsidRPr="003B2152" w14:paraId="0E55F189" w14:textId="77777777" w:rsidTr="00385402">
        <w:tc>
          <w:tcPr>
            <w:tcW w:w="4957" w:type="dxa"/>
          </w:tcPr>
          <w:p w14:paraId="1D1B7D02" w14:textId="77777777" w:rsidR="009C7D62" w:rsidRPr="003B2152" w:rsidRDefault="009C7D62" w:rsidP="00385402">
            <w:pPr>
              <w:jc w:val="both"/>
            </w:pPr>
            <w:r w:rsidRPr="003B2152">
              <w:t>High (vs low)</w:t>
            </w:r>
          </w:p>
        </w:tc>
        <w:tc>
          <w:tcPr>
            <w:tcW w:w="2551" w:type="dxa"/>
          </w:tcPr>
          <w:p w14:paraId="42976AB3" w14:textId="77777777" w:rsidR="009C7D62" w:rsidRPr="003B2152" w:rsidRDefault="009C7D62" w:rsidP="00385402">
            <w:pPr>
              <w:jc w:val="both"/>
            </w:pPr>
            <w:r w:rsidRPr="003B2152">
              <w:t>5.35 (0.72–39.59)</w:t>
            </w:r>
          </w:p>
        </w:tc>
        <w:tc>
          <w:tcPr>
            <w:tcW w:w="1985" w:type="dxa"/>
          </w:tcPr>
          <w:p w14:paraId="45E53EFA" w14:textId="77777777" w:rsidR="009C7D62" w:rsidRPr="003B2152" w:rsidRDefault="009C7D62" w:rsidP="00385402">
            <w:pPr>
              <w:jc w:val="both"/>
            </w:pPr>
            <w:r w:rsidRPr="003B2152">
              <w:t>0.100</w:t>
            </w:r>
          </w:p>
        </w:tc>
        <w:tc>
          <w:tcPr>
            <w:tcW w:w="2268" w:type="dxa"/>
          </w:tcPr>
          <w:p w14:paraId="06ADD085" w14:textId="77777777" w:rsidR="009C7D62" w:rsidRPr="003B2152" w:rsidRDefault="009C7D62" w:rsidP="00385402">
            <w:pPr>
              <w:jc w:val="both"/>
            </w:pPr>
            <w:r w:rsidRPr="003B2152">
              <w:t>1.04 (0.12–9.25)</w:t>
            </w:r>
          </w:p>
        </w:tc>
        <w:tc>
          <w:tcPr>
            <w:tcW w:w="1701" w:type="dxa"/>
          </w:tcPr>
          <w:p w14:paraId="55252DAC" w14:textId="77777777" w:rsidR="009C7D62" w:rsidRPr="003B2152" w:rsidRDefault="009C7D62" w:rsidP="00385402">
            <w:pPr>
              <w:jc w:val="both"/>
            </w:pPr>
            <w:r w:rsidRPr="003B2152">
              <w:t>0.972</w:t>
            </w:r>
          </w:p>
        </w:tc>
      </w:tr>
      <w:tr w:rsidR="009C7D62" w:rsidRPr="003B2152" w14:paraId="67B99169" w14:textId="77777777" w:rsidTr="00385402">
        <w:tc>
          <w:tcPr>
            <w:tcW w:w="13462" w:type="dxa"/>
            <w:gridSpan w:val="5"/>
          </w:tcPr>
          <w:p w14:paraId="121FC447" w14:textId="77777777" w:rsidR="009C7D62" w:rsidRPr="003B2152" w:rsidRDefault="009C7D62" w:rsidP="00385402">
            <w:pPr>
              <w:jc w:val="both"/>
            </w:pPr>
            <w:r w:rsidRPr="003B2152">
              <w:rPr>
                <w:b/>
                <w:bCs/>
                <w:lang w:val="en-GB"/>
              </w:rPr>
              <w:t>Treatment</w:t>
            </w:r>
          </w:p>
        </w:tc>
      </w:tr>
      <w:tr w:rsidR="009C7D62" w:rsidRPr="003B2152" w14:paraId="51983EA6" w14:textId="77777777" w:rsidTr="00385402">
        <w:tc>
          <w:tcPr>
            <w:tcW w:w="4957" w:type="dxa"/>
          </w:tcPr>
          <w:p w14:paraId="550C5D22" w14:textId="77777777" w:rsidR="009C7D62" w:rsidRPr="003B2152" w:rsidRDefault="009C7D62" w:rsidP="00385402">
            <w:pPr>
              <w:jc w:val="both"/>
              <w:rPr>
                <w:lang w:val="en-GB"/>
              </w:rPr>
            </w:pPr>
            <w:r w:rsidRPr="003B2152">
              <w:rPr>
                <w:lang w:val="en-GB"/>
              </w:rPr>
              <w:t>Hormonal treatment (yes vs no)</w:t>
            </w:r>
          </w:p>
        </w:tc>
        <w:tc>
          <w:tcPr>
            <w:tcW w:w="2551" w:type="dxa"/>
          </w:tcPr>
          <w:p w14:paraId="565DC215" w14:textId="77777777" w:rsidR="009C7D62" w:rsidRPr="003B2152" w:rsidRDefault="009C7D62" w:rsidP="00385402">
            <w:pPr>
              <w:jc w:val="both"/>
            </w:pPr>
            <w:r w:rsidRPr="003B2152">
              <w:t>4.77 (1.70–13.34)</w:t>
            </w:r>
          </w:p>
        </w:tc>
        <w:tc>
          <w:tcPr>
            <w:tcW w:w="1985" w:type="dxa"/>
          </w:tcPr>
          <w:p w14:paraId="65EB8C93" w14:textId="77777777" w:rsidR="009C7D62" w:rsidRPr="003B2152" w:rsidRDefault="009C7D62" w:rsidP="00385402">
            <w:pPr>
              <w:jc w:val="both"/>
            </w:pPr>
            <w:r w:rsidRPr="003B2152">
              <w:t>0.003</w:t>
            </w:r>
          </w:p>
        </w:tc>
        <w:tc>
          <w:tcPr>
            <w:tcW w:w="2268" w:type="dxa"/>
          </w:tcPr>
          <w:p w14:paraId="187CC14A" w14:textId="77777777" w:rsidR="009C7D62" w:rsidRPr="003B2152" w:rsidRDefault="009C7D62" w:rsidP="00385402">
            <w:pPr>
              <w:jc w:val="both"/>
            </w:pPr>
            <w:r w:rsidRPr="003B2152">
              <w:t>6.61 (2.01–21.70)</w:t>
            </w:r>
          </w:p>
        </w:tc>
        <w:tc>
          <w:tcPr>
            <w:tcW w:w="1701" w:type="dxa"/>
          </w:tcPr>
          <w:p w14:paraId="050FFE37" w14:textId="77777777" w:rsidR="009C7D62" w:rsidRPr="003B2152" w:rsidRDefault="009C7D62" w:rsidP="00385402">
            <w:pPr>
              <w:jc w:val="both"/>
            </w:pPr>
            <w:r w:rsidRPr="003B2152">
              <w:t>0.002</w:t>
            </w:r>
          </w:p>
        </w:tc>
      </w:tr>
    </w:tbl>
    <w:p w14:paraId="4786CC5A" w14:textId="0E114FC5" w:rsidR="009C7D62" w:rsidRPr="003B2152" w:rsidRDefault="009C7D62" w:rsidP="009C7D62">
      <w:pPr>
        <w:rPr>
          <w:sz w:val="22"/>
          <w:szCs w:val="22"/>
        </w:rPr>
      </w:pPr>
      <w:r w:rsidRPr="003B2152">
        <w:rPr>
          <w:sz w:val="18"/>
          <w:szCs w:val="18"/>
        </w:rPr>
        <w:t>Data are presented as odds ratio (OR) and 95% confidence interval (CI). OR, 95% CI, and p values were obtained from proportional ordinal regression. Multivariable model adjusted for all listed variables. Reference categories are indicated in each domain.</w:t>
      </w:r>
    </w:p>
    <w:p w14:paraId="195A6BA5" w14:textId="29FCD91C" w:rsidR="009C7D62" w:rsidRPr="003B2152" w:rsidRDefault="009C7D62" w:rsidP="009C7D62">
      <w:pPr>
        <w:rPr>
          <w:sz w:val="22"/>
          <w:szCs w:val="22"/>
        </w:rPr>
      </w:pPr>
      <w:r w:rsidRPr="003B2152">
        <w:rPr>
          <w:sz w:val="22"/>
          <w:szCs w:val="22"/>
        </w:rPr>
        <w:br w:type="page"/>
      </w:r>
      <w:r w:rsidRPr="003B2152">
        <w:rPr>
          <w:b/>
          <w:bCs/>
          <w:sz w:val="22"/>
          <w:szCs w:val="22"/>
        </w:rPr>
        <w:lastRenderedPageBreak/>
        <w:t xml:space="preserve">Supplementary Table 4: Multivariable Cox Proportional Hazards Regression on Overall Survival </w:t>
      </w:r>
      <w:r w:rsidR="009D59E1" w:rsidRPr="003B2152">
        <w:rPr>
          <w:b/>
          <w:bCs/>
          <w:sz w:val="22"/>
          <w:szCs w:val="22"/>
        </w:rPr>
        <w:t>and</w:t>
      </w:r>
      <w:r w:rsidRPr="003B2152">
        <w:rPr>
          <w:b/>
          <w:bCs/>
          <w:sz w:val="22"/>
          <w:szCs w:val="22"/>
        </w:rPr>
        <w:t xml:space="preserve"> Associated Risk Factors Among 380 Participants aged 71 (68–75) yea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7"/>
        <w:gridCol w:w="2551"/>
        <w:gridCol w:w="1985"/>
        <w:gridCol w:w="2268"/>
        <w:gridCol w:w="1701"/>
      </w:tblGrid>
      <w:tr w:rsidR="009C7D62" w:rsidRPr="003B2152" w14:paraId="77585376" w14:textId="77777777" w:rsidTr="00385402">
        <w:tc>
          <w:tcPr>
            <w:tcW w:w="4957" w:type="dxa"/>
          </w:tcPr>
          <w:p w14:paraId="3CE04F57" w14:textId="77777777" w:rsidR="009C7D62" w:rsidRPr="003B2152" w:rsidRDefault="009C7D62" w:rsidP="00385402">
            <w:pPr>
              <w:jc w:val="both"/>
            </w:pPr>
            <w:r w:rsidRPr="003B2152">
              <w:t>Variables</w:t>
            </w:r>
          </w:p>
        </w:tc>
        <w:tc>
          <w:tcPr>
            <w:tcW w:w="2551" w:type="dxa"/>
          </w:tcPr>
          <w:p w14:paraId="04509181" w14:textId="77777777" w:rsidR="009C7D62" w:rsidRPr="003B2152" w:rsidRDefault="009C7D62" w:rsidP="00385402">
            <w:pPr>
              <w:jc w:val="both"/>
            </w:pPr>
            <w:r w:rsidRPr="003B2152">
              <w:t xml:space="preserve">Unadjusted HR </w:t>
            </w:r>
          </w:p>
          <w:p w14:paraId="21EAADA0" w14:textId="77777777" w:rsidR="009C7D62" w:rsidRPr="003B2152" w:rsidRDefault="009C7D62" w:rsidP="00385402">
            <w:pPr>
              <w:jc w:val="both"/>
            </w:pPr>
            <w:r w:rsidRPr="003B2152">
              <w:t>(95% CI)</w:t>
            </w:r>
          </w:p>
        </w:tc>
        <w:tc>
          <w:tcPr>
            <w:tcW w:w="1985" w:type="dxa"/>
          </w:tcPr>
          <w:p w14:paraId="43138999" w14:textId="77777777" w:rsidR="009C7D62" w:rsidRPr="003B2152" w:rsidRDefault="009C7D62" w:rsidP="00385402">
            <w:pPr>
              <w:jc w:val="both"/>
            </w:pPr>
            <w:r w:rsidRPr="003B2152">
              <w:t>Unadjusted</w:t>
            </w:r>
          </w:p>
          <w:p w14:paraId="5F928E71" w14:textId="77777777" w:rsidR="009C7D62" w:rsidRPr="003B2152" w:rsidRDefault="009C7D62" w:rsidP="00385402">
            <w:pPr>
              <w:jc w:val="both"/>
            </w:pPr>
            <w:r w:rsidRPr="003B2152">
              <w:t xml:space="preserve"> p-value</w:t>
            </w:r>
          </w:p>
        </w:tc>
        <w:tc>
          <w:tcPr>
            <w:tcW w:w="2268" w:type="dxa"/>
          </w:tcPr>
          <w:p w14:paraId="146F796B" w14:textId="77777777" w:rsidR="009C7D62" w:rsidRPr="003B2152" w:rsidRDefault="009C7D62" w:rsidP="00385402">
            <w:pPr>
              <w:jc w:val="both"/>
            </w:pPr>
            <w:r w:rsidRPr="003B2152">
              <w:t xml:space="preserve">Adjusted HR </w:t>
            </w:r>
          </w:p>
          <w:p w14:paraId="1391B4B9" w14:textId="77777777" w:rsidR="009C7D62" w:rsidRPr="003B2152" w:rsidRDefault="009C7D62" w:rsidP="00385402">
            <w:pPr>
              <w:jc w:val="both"/>
            </w:pPr>
            <w:r w:rsidRPr="003B2152">
              <w:t>(95% CI)</w:t>
            </w:r>
          </w:p>
        </w:tc>
        <w:tc>
          <w:tcPr>
            <w:tcW w:w="1701" w:type="dxa"/>
          </w:tcPr>
          <w:p w14:paraId="57CECF2F" w14:textId="77777777" w:rsidR="009C7D62" w:rsidRPr="003B2152" w:rsidRDefault="009C7D62" w:rsidP="00385402">
            <w:pPr>
              <w:jc w:val="both"/>
            </w:pPr>
            <w:r w:rsidRPr="003B2152">
              <w:t xml:space="preserve">Adjusted </w:t>
            </w:r>
          </w:p>
          <w:p w14:paraId="33EF1DD5" w14:textId="77777777" w:rsidR="009C7D62" w:rsidRPr="003B2152" w:rsidRDefault="009C7D62" w:rsidP="00385402">
            <w:pPr>
              <w:jc w:val="both"/>
            </w:pPr>
            <w:r w:rsidRPr="003B2152">
              <w:t>p-value</w:t>
            </w:r>
          </w:p>
        </w:tc>
      </w:tr>
      <w:tr w:rsidR="009C7D62" w:rsidRPr="003B2152" w14:paraId="7DC4B686" w14:textId="77777777" w:rsidTr="00385402">
        <w:tc>
          <w:tcPr>
            <w:tcW w:w="4957" w:type="dxa"/>
          </w:tcPr>
          <w:p w14:paraId="1286C2F7" w14:textId="77777777" w:rsidR="009C7D62" w:rsidRPr="003B2152" w:rsidRDefault="009C7D62" w:rsidP="00385402">
            <w:pPr>
              <w:jc w:val="both"/>
            </w:pPr>
            <w:r w:rsidRPr="003B2152">
              <w:t>Age at diagnosis (in years)</w:t>
            </w:r>
          </w:p>
        </w:tc>
        <w:tc>
          <w:tcPr>
            <w:tcW w:w="2551" w:type="dxa"/>
          </w:tcPr>
          <w:p w14:paraId="56F24330" w14:textId="77777777" w:rsidR="009C7D62" w:rsidRPr="003B2152" w:rsidRDefault="009C7D62" w:rsidP="00385402">
            <w:pPr>
              <w:jc w:val="both"/>
            </w:pPr>
            <w:r w:rsidRPr="003B2152">
              <w:t>1.06 (0.99–1.14)</w:t>
            </w:r>
          </w:p>
        </w:tc>
        <w:tc>
          <w:tcPr>
            <w:tcW w:w="1985" w:type="dxa"/>
          </w:tcPr>
          <w:p w14:paraId="270870E4" w14:textId="77777777" w:rsidR="009C7D62" w:rsidRPr="003B2152" w:rsidRDefault="009C7D62" w:rsidP="00385402">
            <w:pPr>
              <w:jc w:val="both"/>
            </w:pPr>
            <w:r w:rsidRPr="003B2152">
              <w:t>0.115</w:t>
            </w:r>
          </w:p>
        </w:tc>
        <w:tc>
          <w:tcPr>
            <w:tcW w:w="2268" w:type="dxa"/>
          </w:tcPr>
          <w:p w14:paraId="09DF9640" w14:textId="77777777" w:rsidR="009C7D62" w:rsidRPr="003B2152" w:rsidRDefault="009C7D62" w:rsidP="00385402">
            <w:pPr>
              <w:jc w:val="both"/>
            </w:pPr>
            <w:r w:rsidRPr="003B2152">
              <w:t>1.06 (1.01–1.11)</w:t>
            </w:r>
          </w:p>
        </w:tc>
        <w:tc>
          <w:tcPr>
            <w:tcW w:w="1701" w:type="dxa"/>
          </w:tcPr>
          <w:p w14:paraId="6193CA4C" w14:textId="77777777" w:rsidR="009C7D62" w:rsidRPr="003B2152" w:rsidRDefault="009C7D62" w:rsidP="00385402">
            <w:pPr>
              <w:jc w:val="both"/>
            </w:pPr>
            <w:r w:rsidRPr="003B2152">
              <w:t>0.014</w:t>
            </w:r>
          </w:p>
        </w:tc>
      </w:tr>
      <w:tr w:rsidR="009C7D62" w:rsidRPr="003B2152" w14:paraId="21720BA5" w14:textId="77777777" w:rsidTr="00385402">
        <w:tc>
          <w:tcPr>
            <w:tcW w:w="13462" w:type="dxa"/>
            <w:gridSpan w:val="5"/>
          </w:tcPr>
          <w:p w14:paraId="7E9B289D" w14:textId="77777777" w:rsidR="009C7D62" w:rsidRPr="003B2152" w:rsidRDefault="009C7D62" w:rsidP="00385402">
            <w:pPr>
              <w:jc w:val="both"/>
            </w:pPr>
            <w:r w:rsidRPr="003B2152">
              <w:rPr>
                <w:b/>
                <w:bCs/>
              </w:rPr>
              <w:t>Minimal social support (single vs cohabitating)</w:t>
            </w:r>
          </w:p>
        </w:tc>
      </w:tr>
      <w:tr w:rsidR="009C7D62" w:rsidRPr="003B2152" w14:paraId="578B50B2" w14:textId="77777777" w:rsidTr="00385402">
        <w:tc>
          <w:tcPr>
            <w:tcW w:w="4957" w:type="dxa"/>
          </w:tcPr>
          <w:p w14:paraId="2F356F1E" w14:textId="77777777" w:rsidR="009C7D62" w:rsidRPr="003B2152" w:rsidRDefault="009C7D62" w:rsidP="00385402">
            <w:pPr>
              <w:jc w:val="both"/>
            </w:pPr>
            <w:r w:rsidRPr="003B2152">
              <w:t>Single (including divorced and widowed)</w:t>
            </w:r>
          </w:p>
        </w:tc>
        <w:tc>
          <w:tcPr>
            <w:tcW w:w="2551" w:type="dxa"/>
          </w:tcPr>
          <w:p w14:paraId="2FF491E3" w14:textId="77777777" w:rsidR="009C7D62" w:rsidRPr="003B2152" w:rsidRDefault="009C7D62" w:rsidP="00385402">
            <w:pPr>
              <w:jc w:val="both"/>
            </w:pPr>
            <w:r w:rsidRPr="003B2152">
              <w:t>0.82 (0.42–1.60)</w:t>
            </w:r>
          </w:p>
        </w:tc>
        <w:tc>
          <w:tcPr>
            <w:tcW w:w="1985" w:type="dxa"/>
          </w:tcPr>
          <w:p w14:paraId="548D8FF3" w14:textId="77777777" w:rsidR="009C7D62" w:rsidRPr="003B2152" w:rsidRDefault="009C7D62" w:rsidP="00385402">
            <w:pPr>
              <w:jc w:val="both"/>
            </w:pPr>
            <w:r w:rsidRPr="003B2152">
              <w:t>0.561</w:t>
            </w:r>
          </w:p>
        </w:tc>
        <w:tc>
          <w:tcPr>
            <w:tcW w:w="2268" w:type="dxa"/>
          </w:tcPr>
          <w:p w14:paraId="55D838FD" w14:textId="77777777" w:rsidR="009C7D62" w:rsidRPr="003B2152" w:rsidRDefault="009C7D62" w:rsidP="00385402">
            <w:pPr>
              <w:jc w:val="both"/>
            </w:pPr>
            <w:r w:rsidRPr="003B2152">
              <w:t>0.78 (0.45–1.33)</w:t>
            </w:r>
          </w:p>
        </w:tc>
        <w:tc>
          <w:tcPr>
            <w:tcW w:w="1701" w:type="dxa"/>
          </w:tcPr>
          <w:p w14:paraId="630F2856" w14:textId="77777777" w:rsidR="009C7D62" w:rsidRPr="003B2152" w:rsidRDefault="009C7D62" w:rsidP="00385402">
            <w:pPr>
              <w:jc w:val="both"/>
            </w:pPr>
            <w:r w:rsidRPr="003B2152">
              <w:t>0.359</w:t>
            </w:r>
          </w:p>
        </w:tc>
      </w:tr>
      <w:tr w:rsidR="009C7D62" w:rsidRPr="003B2152" w14:paraId="1C7B686B" w14:textId="77777777" w:rsidTr="00385402">
        <w:tc>
          <w:tcPr>
            <w:tcW w:w="13462" w:type="dxa"/>
            <w:gridSpan w:val="5"/>
          </w:tcPr>
          <w:p w14:paraId="16A39442" w14:textId="77777777" w:rsidR="009C7D62" w:rsidRPr="003B2152" w:rsidRDefault="009C7D62" w:rsidP="00385402">
            <w:pPr>
              <w:jc w:val="both"/>
            </w:pPr>
            <w:r w:rsidRPr="003B2152">
              <w:rPr>
                <w:b/>
                <w:bCs/>
              </w:rPr>
              <w:t>Employment status (unemployed vs employed)</w:t>
            </w:r>
          </w:p>
        </w:tc>
      </w:tr>
      <w:tr w:rsidR="009C7D62" w:rsidRPr="003B2152" w14:paraId="4E77114B" w14:textId="77777777" w:rsidTr="00385402">
        <w:tc>
          <w:tcPr>
            <w:tcW w:w="4957" w:type="dxa"/>
          </w:tcPr>
          <w:p w14:paraId="45618C70" w14:textId="77777777" w:rsidR="009C7D62" w:rsidRPr="003B2152" w:rsidRDefault="009C7D62" w:rsidP="00385402">
            <w:pPr>
              <w:jc w:val="both"/>
            </w:pPr>
            <w:r w:rsidRPr="003B2152">
              <w:t>Unemployed</w:t>
            </w:r>
          </w:p>
        </w:tc>
        <w:tc>
          <w:tcPr>
            <w:tcW w:w="2551" w:type="dxa"/>
          </w:tcPr>
          <w:p w14:paraId="4A558E09" w14:textId="77777777" w:rsidR="009C7D62" w:rsidRPr="003B2152" w:rsidRDefault="009C7D62" w:rsidP="00385402">
            <w:pPr>
              <w:jc w:val="both"/>
            </w:pPr>
            <w:r w:rsidRPr="003B2152">
              <w:t>1.91 (0.89–4.10)</w:t>
            </w:r>
          </w:p>
        </w:tc>
        <w:tc>
          <w:tcPr>
            <w:tcW w:w="1985" w:type="dxa"/>
          </w:tcPr>
          <w:p w14:paraId="4F36D7F2" w14:textId="77777777" w:rsidR="009C7D62" w:rsidRPr="003B2152" w:rsidRDefault="009C7D62" w:rsidP="00385402">
            <w:pPr>
              <w:jc w:val="both"/>
            </w:pPr>
            <w:r w:rsidRPr="003B2152">
              <w:t>0.099</w:t>
            </w:r>
          </w:p>
        </w:tc>
        <w:tc>
          <w:tcPr>
            <w:tcW w:w="2268" w:type="dxa"/>
          </w:tcPr>
          <w:p w14:paraId="06072F3E" w14:textId="77777777" w:rsidR="009C7D62" w:rsidRPr="003B2152" w:rsidRDefault="009C7D62" w:rsidP="00385402">
            <w:pPr>
              <w:jc w:val="both"/>
            </w:pPr>
            <w:r w:rsidRPr="003B2152">
              <w:t>0.88 (0.31–2.46)</w:t>
            </w:r>
          </w:p>
        </w:tc>
        <w:tc>
          <w:tcPr>
            <w:tcW w:w="1701" w:type="dxa"/>
          </w:tcPr>
          <w:p w14:paraId="5CAC0635" w14:textId="77777777" w:rsidR="009C7D62" w:rsidRPr="003B2152" w:rsidRDefault="009C7D62" w:rsidP="00385402">
            <w:pPr>
              <w:jc w:val="both"/>
            </w:pPr>
            <w:r w:rsidRPr="003B2152">
              <w:t>0.800</w:t>
            </w:r>
          </w:p>
        </w:tc>
      </w:tr>
      <w:tr w:rsidR="009C7D62" w:rsidRPr="003B2152" w14:paraId="3AE47367" w14:textId="77777777" w:rsidTr="00385402">
        <w:tc>
          <w:tcPr>
            <w:tcW w:w="13462" w:type="dxa"/>
            <w:gridSpan w:val="5"/>
          </w:tcPr>
          <w:p w14:paraId="48DF559E" w14:textId="77777777" w:rsidR="009C7D62" w:rsidRPr="003B2152" w:rsidRDefault="009C7D62" w:rsidP="00385402">
            <w:pPr>
              <w:jc w:val="both"/>
            </w:pPr>
            <w:r w:rsidRPr="003B2152">
              <w:rPr>
                <w:b/>
                <w:bCs/>
              </w:rPr>
              <w:t>Highest education attained (secondary or higher vs ≤ primary)</w:t>
            </w:r>
          </w:p>
        </w:tc>
      </w:tr>
      <w:tr w:rsidR="009C7D62" w:rsidRPr="003B2152" w14:paraId="67979D37" w14:textId="77777777" w:rsidTr="00385402">
        <w:tc>
          <w:tcPr>
            <w:tcW w:w="4957" w:type="dxa"/>
          </w:tcPr>
          <w:p w14:paraId="692C0A8F" w14:textId="77777777" w:rsidR="009C7D62" w:rsidRPr="003B2152" w:rsidRDefault="009C7D62" w:rsidP="00385402">
            <w:pPr>
              <w:jc w:val="both"/>
            </w:pPr>
            <w:r w:rsidRPr="003B2152">
              <w:t xml:space="preserve">Secondary or higher </w:t>
            </w:r>
          </w:p>
        </w:tc>
        <w:tc>
          <w:tcPr>
            <w:tcW w:w="2551" w:type="dxa"/>
          </w:tcPr>
          <w:p w14:paraId="599E0F7A" w14:textId="77777777" w:rsidR="009C7D62" w:rsidRPr="003B2152" w:rsidRDefault="009C7D62" w:rsidP="00385402">
            <w:pPr>
              <w:jc w:val="both"/>
            </w:pPr>
            <w:r w:rsidRPr="003B2152">
              <w:t>0.86 (0.46–1.60)</w:t>
            </w:r>
          </w:p>
        </w:tc>
        <w:tc>
          <w:tcPr>
            <w:tcW w:w="1985" w:type="dxa"/>
          </w:tcPr>
          <w:p w14:paraId="1FC49B02" w14:textId="77777777" w:rsidR="009C7D62" w:rsidRPr="003B2152" w:rsidRDefault="009C7D62" w:rsidP="00385402">
            <w:pPr>
              <w:jc w:val="both"/>
            </w:pPr>
            <w:r w:rsidRPr="003B2152">
              <w:t>0.625</w:t>
            </w:r>
          </w:p>
        </w:tc>
        <w:tc>
          <w:tcPr>
            <w:tcW w:w="2268" w:type="dxa"/>
          </w:tcPr>
          <w:p w14:paraId="547B4D7A" w14:textId="77777777" w:rsidR="009C7D62" w:rsidRPr="003B2152" w:rsidRDefault="009C7D62" w:rsidP="00385402">
            <w:pPr>
              <w:jc w:val="both"/>
            </w:pPr>
            <w:r w:rsidRPr="003B2152">
              <w:t>0.56 (0.32–0.98)</w:t>
            </w:r>
          </w:p>
        </w:tc>
        <w:tc>
          <w:tcPr>
            <w:tcW w:w="1701" w:type="dxa"/>
          </w:tcPr>
          <w:p w14:paraId="1958328A" w14:textId="77777777" w:rsidR="009C7D62" w:rsidRPr="003B2152" w:rsidRDefault="009C7D62" w:rsidP="00385402">
            <w:pPr>
              <w:jc w:val="both"/>
            </w:pPr>
            <w:r w:rsidRPr="003B2152">
              <w:t>0.043</w:t>
            </w:r>
          </w:p>
        </w:tc>
      </w:tr>
      <w:tr w:rsidR="009C7D62" w:rsidRPr="003B2152" w14:paraId="7DEA8AA9" w14:textId="77777777" w:rsidTr="00385402">
        <w:tc>
          <w:tcPr>
            <w:tcW w:w="13462" w:type="dxa"/>
            <w:gridSpan w:val="5"/>
          </w:tcPr>
          <w:p w14:paraId="3E7732F4" w14:textId="77777777" w:rsidR="009C7D62" w:rsidRPr="003B2152" w:rsidRDefault="009C7D62" w:rsidP="00385402">
            <w:pPr>
              <w:jc w:val="both"/>
            </w:pPr>
            <w:r w:rsidRPr="003B2152">
              <w:rPr>
                <w:b/>
                <w:bCs/>
              </w:rPr>
              <w:t>CVD and other comorbidity risk factors</w:t>
            </w:r>
          </w:p>
        </w:tc>
      </w:tr>
      <w:tr w:rsidR="009C7D62" w:rsidRPr="003B2152" w14:paraId="4348FB64" w14:textId="77777777" w:rsidTr="00385402">
        <w:tc>
          <w:tcPr>
            <w:tcW w:w="4957" w:type="dxa"/>
          </w:tcPr>
          <w:p w14:paraId="29D6754C" w14:textId="77777777" w:rsidR="009C7D62" w:rsidRPr="003B2152" w:rsidRDefault="009C7D62" w:rsidP="00385402">
            <w:pPr>
              <w:jc w:val="both"/>
            </w:pPr>
            <w:r w:rsidRPr="003B2152">
              <w:t>Diabetes (vs no diabetes)</w:t>
            </w:r>
          </w:p>
        </w:tc>
        <w:tc>
          <w:tcPr>
            <w:tcW w:w="2551" w:type="dxa"/>
          </w:tcPr>
          <w:p w14:paraId="235EC0D9" w14:textId="77777777" w:rsidR="009C7D62" w:rsidRPr="003B2152" w:rsidRDefault="009C7D62" w:rsidP="00385402">
            <w:pPr>
              <w:jc w:val="both"/>
            </w:pPr>
            <w:r w:rsidRPr="003B2152">
              <w:t>3.66 (1.97–6.79)</w:t>
            </w:r>
          </w:p>
        </w:tc>
        <w:tc>
          <w:tcPr>
            <w:tcW w:w="1985" w:type="dxa"/>
          </w:tcPr>
          <w:p w14:paraId="05190F51" w14:textId="77777777" w:rsidR="009C7D62" w:rsidRPr="003B2152" w:rsidRDefault="009C7D62" w:rsidP="00385402">
            <w:pPr>
              <w:jc w:val="both"/>
            </w:pPr>
            <w:r w:rsidRPr="003B2152">
              <w:t>&lt;0.001</w:t>
            </w:r>
          </w:p>
        </w:tc>
        <w:tc>
          <w:tcPr>
            <w:tcW w:w="2268" w:type="dxa"/>
          </w:tcPr>
          <w:p w14:paraId="2D6D38AB" w14:textId="77777777" w:rsidR="009C7D62" w:rsidRPr="003B2152" w:rsidRDefault="009C7D62" w:rsidP="00385402">
            <w:pPr>
              <w:jc w:val="both"/>
            </w:pPr>
            <w:r w:rsidRPr="003B2152">
              <w:t>1.10 (0.59–2.03)</w:t>
            </w:r>
          </w:p>
        </w:tc>
        <w:tc>
          <w:tcPr>
            <w:tcW w:w="1701" w:type="dxa"/>
          </w:tcPr>
          <w:p w14:paraId="5223D255" w14:textId="77777777" w:rsidR="009C7D62" w:rsidRPr="003B2152" w:rsidRDefault="009C7D62" w:rsidP="00385402">
            <w:pPr>
              <w:jc w:val="both"/>
            </w:pPr>
            <w:r w:rsidRPr="003B2152">
              <w:t>0.764</w:t>
            </w:r>
          </w:p>
        </w:tc>
      </w:tr>
      <w:tr w:rsidR="009C7D62" w:rsidRPr="003B2152" w14:paraId="7CF9B133" w14:textId="77777777" w:rsidTr="00385402">
        <w:tc>
          <w:tcPr>
            <w:tcW w:w="4957" w:type="dxa"/>
          </w:tcPr>
          <w:p w14:paraId="61E11679" w14:textId="77777777" w:rsidR="009C7D62" w:rsidRPr="003B2152" w:rsidRDefault="009C7D62" w:rsidP="00385402">
            <w:pPr>
              <w:jc w:val="both"/>
            </w:pPr>
            <w:r w:rsidRPr="003B2152">
              <w:t>Hypertensive (vs no hypertension)</w:t>
            </w:r>
          </w:p>
        </w:tc>
        <w:tc>
          <w:tcPr>
            <w:tcW w:w="2551" w:type="dxa"/>
          </w:tcPr>
          <w:p w14:paraId="1328166C" w14:textId="77777777" w:rsidR="009C7D62" w:rsidRPr="003B2152" w:rsidRDefault="009C7D62" w:rsidP="00385402">
            <w:pPr>
              <w:jc w:val="both"/>
            </w:pPr>
            <w:r w:rsidRPr="003B2152">
              <w:t>1.59 (0.83–3.05)</w:t>
            </w:r>
          </w:p>
        </w:tc>
        <w:tc>
          <w:tcPr>
            <w:tcW w:w="1985" w:type="dxa"/>
          </w:tcPr>
          <w:p w14:paraId="03F0E762" w14:textId="77777777" w:rsidR="009C7D62" w:rsidRPr="003B2152" w:rsidRDefault="009C7D62" w:rsidP="00385402">
            <w:pPr>
              <w:jc w:val="both"/>
            </w:pPr>
            <w:r w:rsidRPr="003B2152">
              <w:t>0.160</w:t>
            </w:r>
          </w:p>
        </w:tc>
        <w:tc>
          <w:tcPr>
            <w:tcW w:w="2268" w:type="dxa"/>
          </w:tcPr>
          <w:p w14:paraId="4BE94C47" w14:textId="77777777" w:rsidR="009C7D62" w:rsidRPr="003B2152" w:rsidRDefault="009C7D62" w:rsidP="00385402">
            <w:pPr>
              <w:jc w:val="both"/>
            </w:pPr>
            <w:r w:rsidRPr="003B2152">
              <w:t>0.95 (0.55–1.65)</w:t>
            </w:r>
          </w:p>
        </w:tc>
        <w:tc>
          <w:tcPr>
            <w:tcW w:w="1701" w:type="dxa"/>
          </w:tcPr>
          <w:p w14:paraId="50202A0A" w14:textId="77777777" w:rsidR="009C7D62" w:rsidRPr="003B2152" w:rsidRDefault="009C7D62" w:rsidP="00385402">
            <w:pPr>
              <w:jc w:val="both"/>
            </w:pPr>
            <w:r w:rsidRPr="003B2152">
              <w:t>0.867</w:t>
            </w:r>
          </w:p>
        </w:tc>
      </w:tr>
      <w:tr w:rsidR="009C7D62" w:rsidRPr="003B2152" w14:paraId="4DE433DB" w14:textId="77777777" w:rsidTr="00385402">
        <w:tc>
          <w:tcPr>
            <w:tcW w:w="4957" w:type="dxa"/>
          </w:tcPr>
          <w:p w14:paraId="120FDD21" w14:textId="77777777" w:rsidR="009C7D62" w:rsidRPr="003B2152" w:rsidRDefault="009C7D62" w:rsidP="00385402">
            <w:pPr>
              <w:jc w:val="both"/>
            </w:pPr>
            <w:r w:rsidRPr="003B2152">
              <w:t>Living with HIV (vs without HIV)</w:t>
            </w:r>
          </w:p>
        </w:tc>
        <w:tc>
          <w:tcPr>
            <w:tcW w:w="2551" w:type="dxa"/>
          </w:tcPr>
          <w:p w14:paraId="05A2E82D" w14:textId="77777777" w:rsidR="009C7D62" w:rsidRPr="003B2152" w:rsidRDefault="009C7D62" w:rsidP="00385402">
            <w:pPr>
              <w:jc w:val="both"/>
            </w:pPr>
            <w:r w:rsidRPr="003B2152">
              <w:t>1.28 (0.61–2.68)</w:t>
            </w:r>
          </w:p>
        </w:tc>
        <w:tc>
          <w:tcPr>
            <w:tcW w:w="1985" w:type="dxa"/>
          </w:tcPr>
          <w:p w14:paraId="55B1A7C4" w14:textId="77777777" w:rsidR="009C7D62" w:rsidRPr="003B2152" w:rsidRDefault="009C7D62" w:rsidP="00385402">
            <w:pPr>
              <w:jc w:val="both"/>
            </w:pPr>
            <w:r w:rsidRPr="003B2152">
              <w:t>0.511</w:t>
            </w:r>
          </w:p>
        </w:tc>
        <w:tc>
          <w:tcPr>
            <w:tcW w:w="2268" w:type="dxa"/>
          </w:tcPr>
          <w:p w14:paraId="1B7DE47F" w14:textId="77777777" w:rsidR="009C7D62" w:rsidRPr="003B2152" w:rsidRDefault="009C7D62" w:rsidP="00385402">
            <w:pPr>
              <w:jc w:val="both"/>
            </w:pPr>
            <w:r w:rsidRPr="003B2152">
              <w:t>1.43 (0.49–4.21)</w:t>
            </w:r>
          </w:p>
        </w:tc>
        <w:tc>
          <w:tcPr>
            <w:tcW w:w="1701" w:type="dxa"/>
          </w:tcPr>
          <w:p w14:paraId="47B38AE4" w14:textId="77777777" w:rsidR="009C7D62" w:rsidRPr="003B2152" w:rsidRDefault="009C7D62" w:rsidP="00385402">
            <w:pPr>
              <w:jc w:val="both"/>
            </w:pPr>
            <w:r w:rsidRPr="003B2152">
              <w:t>0.515</w:t>
            </w:r>
          </w:p>
        </w:tc>
      </w:tr>
      <w:tr w:rsidR="009C7D62" w:rsidRPr="003B2152" w14:paraId="1FA0DA22" w14:textId="77777777" w:rsidTr="00385402">
        <w:tc>
          <w:tcPr>
            <w:tcW w:w="4957" w:type="dxa"/>
          </w:tcPr>
          <w:p w14:paraId="46A62908" w14:textId="77777777" w:rsidR="009C7D62" w:rsidRPr="003B2152" w:rsidRDefault="009C7D62" w:rsidP="00385402">
            <w:pPr>
              <w:jc w:val="both"/>
            </w:pPr>
            <w:r w:rsidRPr="003B2152">
              <w:t>Body mass index (kgm</w:t>
            </w:r>
            <w:r w:rsidRPr="003B2152">
              <w:rPr>
                <w:vertAlign w:val="superscript"/>
              </w:rPr>
              <w:t>-2</w:t>
            </w:r>
            <w:r w:rsidRPr="003B2152">
              <w:t>)</w:t>
            </w:r>
          </w:p>
        </w:tc>
        <w:tc>
          <w:tcPr>
            <w:tcW w:w="2551" w:type="dxa"/>
          </w:tcPr>
          <w:p w14:paraId="6F80F4E4" w14:textId="77777777" w:rsidR="009C7D62" w:rsidRPr="003B2152" w:rsidRDefault="009C7D62" w:rsidP="00385402">
            <w:pPr>
              <w:jc w:val="both"/>
            </w:pPr>
            <w:r w:rsidRPr="003B2152">
              <w:t>0.96 (0.90–1.01)</w:t>
            </w:r>
          </w:p>
        </w:tc>
        <w:tc>
          <w:tcPr>
            <w:tcW w:w="1985" w:type="dxa"/>
          </w:tcPr>
          <w:p w14:paraId="413FB8A1" w14:textId="77777777" w:rsidR="009C7D62" w:rsidRPr="003B2152" w:rsidRDefault="009C7D62" w:rsidP="00385402">
            <w:pPr>
              <w:jc w:val="both"/>
            </w:pPr>
            <w:r w:rsidRPr="003B2152">
              <w:t>0.135</w:t>
            </w:r>
          </w:p>
        </w:tc>
        <w:tc>
          <w:tcPr>
            <w:tcW w:w="2268" w:type="dxa"/>
          </w:tcPr>
          <w:p w14:paraId="449ABE3F" w14:textId="77777777" w:rsidR="009C7D62" w:rsidRPr="003B2152" w:rsidRDefault="009C7D62" w:rsidP="00385402">
            <w:pPr>
              <w:jc w:val="both"/>
            </w:pPr>
            <w:r w:rsidRPr="003B2152">
              <w:t>1.02 (0.98–1.07)</w:t>
            </w:r>
          </w:p>
        </w:tc>
        <w:tc>
          <w:tcPr>
            <w:tcW w:w="1701" w:type="dxa"/>
          </w:tcPr>
          <w:p w14:paraId="7F8154D8" w14:textId="77777777" w:rsidR="009C7D62" w:rsidRPr="003B2152" w:rsidRDefault="009C7D62" w:rsidP="00385402">
            <w:pPr>
              <w:jc w:val="both"/>
            </w:pPr>
            <w:r w:rsidRPr="003B2152">
              <w:t>0.355</w:t>
            </w:r>
          </w:p>
        </w:tc>
      </w:tr>
      <w:tr w:rsidR="009C7D62" w:rsidRPr="003B2152" w14:paraId="473F5C15" w14:textId="77777777" w:rsidTr="00385402">
        <w:tc>
          <w:tcPr>
            <w:tcW w:w="4957" w:type="dxa"/>
          </w:tcPr>
          <w:p w14:paraId="78DD00F9" w14:textId="77777777" w:rsidR="009C7D62" w:rsidRPr="003B2152" w:rsidRDefault="009C7D62" w:rsidP="00385402">
            <w:pPr>
              <w:jc w:val="both"/>
            </w:pPr>
            <w:r w:rsidRPr="003B2152">
              <w:t>Depression (psychological vs no distress)</w:t>
            </w:r>
          </w:p>
        </w:tc>
        <w:tc>
          <w:tcPr>
            <w:tcW w:w="2551" w:type="dxa"/>
          </w:tcPr>
          <w:p w14:paraId="517B3A41" w14:textId="77777777" w:rsidR="009C7D62" w:rsidRPr="003B2152" w:rsidRDefault="009C7D62" w:rsidP="00385402">
            <w:pPr>
              <w:jc w:val="both"/>
            </w:pPr>
            <w:r w:rsidRPr="003B2152">
              <w:t>1.94 (0.90–4.18)</w:t>
            </w:r>
          </w:p>
        </w:tc>
        <w:tc>
          <w:tcPr>
            <w:tcW w:w="1985" w:type="dxa"/>
          </w:tcPr>
          <w:p w14:paraId="7F76BBBB" w14:textId="77777777" w:rsidR="009C7D62" w:rsidRPr="003B2152" w:rsidRDefault="009C7D62" w:rsidP="00385402">
            <w:pPr>
              <w:jc w:val="both"/>
            </w:pPr>
            <w:r w:rsidRPr="003B2152">
              <w:t>0.091</w:t>
            </w:r>
          </w:p>
        </w:tc>
        <w:tc>
          <w:tcPr>
            <w:tcW w:w="2268" w:type="dxa"/>
          </w:tcPr>
          <w:p w14:paraId="090CF943" w14:textId="77777777" w:rsidR="009C7D62" w:rsidRPr="003B2152" w:rsidRDefault="009C7D62" w:rsidP="00385402">
            <w:pPr>
              <w:jc w:val="both"/>
            </w:pPr>
            <w:r w:rsidRPr="003B2152">
              <w:t>1.84 (1.09–3.11)</w:t>
            </w:r>
          </w:p>
        </w:tc>
        <w:tc>
          <w:tcPr>
            <w:tcW w:w="1701" w:type="dxa"/>
          </w:tcPr>
          <w:p w14:paraId="51C32A6C" w14:textId="77777777" w:rsidR="009C7D62" w:rsidRPr="003B2152" w:rsidRDefault="009C7D62" w:rsidP="00385402">
            <w:pPr>
              <w:jc w:val="both"/>
            </w:pPr>
            <w:r w:rsidRPr="003B2152">
              <w:t>0.022</w:t>
            </w:r>
          </w:p>
        </w:tc>
      </w:tr>
      <w:tr w:rsidR="009C7D62" w:rsidRPr="003B2152" w14:paraId="2B906AF9" w14:textId="77777777" w:rsidTr="00385402">
        <w:tc>
          <w:tcPr>
            <w:tcW w:w="13462" w:type="dxa"/>
            <w:gridSpan w:val="5"/>
          </w:tcPr>
          <w:p w14:paraId="64BC6C37" w14:textId="77777777" w:rsidR="009C7D62" w:rsidRPr="003B2152" w:rsidRDefault="009C7D62" w:rsidP="00385402">
            <w:pPr>
              <w:jc w:val="both"/>
            </w:pPr>
            <w:r w:rsidRPr="003B2152">
              <w:rPr>
                <w:b/>
                <w:bCs/>
              </w:rPr>
              <w:t>Behavioural risk factors</w:t>
            </w:r>
          </w:p>
        </w:tc>
      </w:tr>
      <w:tr w:rsidR="009C7D62" w:rsidRPr="003B2152" w14:paraId="56B436F8" w14:textId="77777777" w:rsidTr="00385402">
        <w:tc>
          <w:tcPr>
            <w:tcW w:w="13462" w:type="dxa"/>
            <w:gridSpan w:val="5"/>
          </w:tcPr>
          <w:p w14:paraId="5E64A8FF" w14:textId="77777777" w:rsidR="009C7D62" w:rsidRPr="003B2152" w:rsidRDefault="009C7D62" w:rsidP="00385402">
            <w:pPr>
              <w:jc w:val="both"/>
            </w:pPr>
            <w:r w:rsidRPr="003B2152">
              <w:rPr>
                <w:b/>
                <w:bCs/>
              </w:rPr>
              <w:t>Alcohol consumption per week (Heavy vs none to moderate)</w:t>
            </w:r>
          </w:p>
        </w:tc>
      </w:tr>
      <w:tr w:rsidR="009C7D62" w:rsidRPr="003B2152" w14:paraId="14AC0B07" w14:textId="77777777" w:rsidTr="00385402">
        <w:tc>
          <w:tcPr>
            <w:tcW w:w="4957" w:type="dxa"/>
          </w:tcPr>
          <w:p w14:paraId="5AADBD5B" w14:textId="77777777" w:rsidR="009C7D62" w:rsidRPr="003B2152" w:rsidRDefault="009C7D62" w:rsidP="00385402">
            <w:pPr>
              <w:jc w:val="both"/>
            </w:pPr>
            <w:r w:rsidRPr="003B2152">
              <w:t>Heavy alcohol consumption</w:t>
            </w:r>
          </w:p>
        </w:tc>
        <w:tc>
          <w:tcPr>
            <w:tcW w:w="2551" w:type="dxa"/>
          </w:tcPr>
          <w:p w14:paraId="56463029" w14:textId="77777777" w:rsidR="009C7D62" w:rsidRPr="003B2152" w:rsidRDefault="009C7D62" w:rsidP="00385402">
            <w:pPr>
              <w:jc w:val="both"/>
            </w:pPr>
            <w:r w:rsidRPr="003B2152">
              <w:t>0.88 (0.48–1.60)</w:t>
            </w:r>
          </w:p>
        </w:tc>
        <w:tc>
          <w:tcPr>
            <w:tcW w:w="1985" w:type="dxa"/>
          </w:tcPr>
          <w:p w14:paraId="5DB28882" w14:textId="77777777" w:rsidR="009C7D62" w:rsidRPr="003B2152" w:rsidRDefault="009C7D62" w:rsidP="00385402">
            <w:pPr>
              <w:jc w:val="both"/>
            </w:pPr>
            <w:r w:rsidRPr="003B2152">
              <w:t>0.666</w:t>
            </w:r>
          </w:p>
        </w:tc>
        <w:tc>
          <w:tcPr>
            <w:tcW w:w="2268" w:type="dxa"/>
          </w:tcPr>
          <w:p w14:paraId="252BC77C" w14:textId="77777777" w:rsidR="009C7D62" w:rsidRPr="003B2152" w:rsidRDefault="009C7D62" w:rsidP="00385402">
            <w:pPr>
              <w:jc w:val="both"/>
            </w:pPr>
            <w:r w:rsidRPr="003B2152">
              <w:t>1.28 (0.79–2.05)</w:t>
            </w:r>
          </w:p>
        </w:tc>
        <w:tc>
          <w:tcPr>
            <w:tcW w:w="1701" w:type="dxa"/>
          </w:tcPr>
          <w:p w14:paraId="1B9094E0" w14:textId="77777777" w:rsidR="009C7D62" w:rsidRPr="003B2152" w:rsidRDefault="009C7D62" w:rsidP="00385402">
            <w:pPr>
              <w:jc w:val="both"/>
            </w:pPr>
            <w:r w:rsidRPr="003B2152">
              <w:t>0.315</w:t>
            </w:r>
          </w:p>
        </w:tc>
      </w:tr>
      <w:tr w:rsidR="009C7D62" w:rsidRPr="003B2152" w14:paraId="6E1070DD" w14:textId="77777777" w:rsidTr="00385402">
        <w:tc>
          <w:tcPr>
            <w:tcW w:w="13462" w:type="dxa"/>
            <w:gridSpan w:val="5"/>
          </w:tcPr>
          <w:p w14:paraId="272FC11E" w14:textId="77777777" w:rsidR="009C7D62" w:rsidRPr="003B2152" w:rsidRDefault="009C7D62" w:rsidP="00385402">
            <w:pPr>
              <w:jc w:val="both"/>
            </w:pPr>
            <w:r w:rsidRPr="003B2152">
              <w:rPr>
                <w:b/>
                <w:bCs/>
              </w:rPr>
              <w:t>Tobacco smoking (vs never)</w:t>
            </w:r>
          </w:p>
        </w:tc>
      </w:tr>
      <w:tr w:rsidR="009C7D62" w:rsidRPr="003B2152" w14:paraId="58A52508" w14:textId="77777777" w:rsidTr="00385402">
        <w:tc>
          <w:tcPr>
            <w:tcW w:w="4957" w:type="dxa"/>
          </w:tcPr>
          <w:p w14:paraId="07C6CDBE" w14:textId="77777777" w:rsidR="009C7D62" w:rsidRPr="003B2152" w:rsidRDefault="009C7D62" w:rsidP="00385402">
            <w:pPr>
              <w:jc w:val="both"/>
            </w:pPr>
            <w:r w:rsidRPr="003B2152">
              <w:t xml:space="preserve">Currently yes </w:t>
            </w:r>
          </w:p>
        </w:tc>
        <w:tc>
          <w:tcPr>
            <w:tcW w:w="2551" w:type="dxa"/>
          </w:tcPr>
          <w:p w14:paraId="70CFA473" w14:textId="77777777" w:rsidR="009C7D62" w:rsidRPr="003B2152" w:rsidRDefault="009C7D62" w:rsidP="00385402">
            <w:pPr>
              <w:jc w:val="both"/>
            </w:pPr>
            <w:r w:rsidRPr="003B2152">
              <w:t>2.09 (0.91–4.81)</w:t>
            </w:r>
          </w:p>
        </w:tc>
        <w:tc>
          <w:tcPr>
            <w:tcW w:w="1985" w:type="dxa"/>
          </w:tcPr>
          <w:p w14:paraId="68E4B2FB" w14:textId="77777777" w:rsidR="009C7D62" w:rsidRPr="003B2152" w:rsidRDefault="009C7D62" w:rsidP="00385402">
            <w:pPr>
              <w:jc w:val="both"/>
            </w:pPr>
            <w:r w:rsidRPr="003B2152">
              <w:t>0.083</w:t>
            </w:r>
          </w:p>
        </w:tc>
        <w:tc>
          <w:tcPr>
            <w:tcW w:w="2268" w:type="dxa"/>
          </w:tcPr>
          <w:p w14:paraId="28B333E8" w14:textId="77777777" w:rsidR="009C7D62" w:rsidRPr="003B2152" w:rsidRDefault="009C7D62" w:rsidP="00385402">
            <w:pPr>
              <w:jc w:val="both"/>
            </w:pPr>
            <w:r w:rsidRPr="003B2152">
              <w:t>1.01 (0.50–2.03)</w:t>
            </w:r>
          </w:p>
        </w:tc>
        <w:tc>
          <w:tcPr>
            <w:tcW w:w="1701" w:type="dxa"/>
          </w:tcPr>
          <w:p w14:paraId="7DDB1442" w14:textId="77777777" w:rsidR="009C7D62" w:rsidRPr="003B2152" w:rsidRDefault="009C7D62" w:rsidP="00385402">
            <w:pPr>
              <w:jc w:val="both"/>
            </w:pPr>
            <w:r w:rsidRPr="003B2152">
              <w:t>0.977</w:t>
            </w:r>
          </w:p>
        </w:tc>
      </w:tr>
      <w:tr w:rsidR="009C7D62" w:rsidRPr="003B2152" w14:paraId="237E1129" w14:textId="77777777" w:rsidTr="00385402">
        <w:tc>
          <w:tcPr>
            <w:tcW w:w="4957" w:type="dxa"/>
          </w:tcPr>
          <w:p w14:paraId="528A83E3" w14:textId="77777777" w:rsidR="009C7D62" w:rsidRPr="003B2152" w:rsidRDefault="009C7D62" w:rsidP="00385402">
            <w:pPr>
              <w:jc w:val="both"/>
            </w:pPr>
            <w:r w:rsidRPr="003B2152">
              <w:t xml:space="preserve">Yes (in the past) </w:t>
            </w:r>
          </w:p>
        </w:tc>
        <w:tc>
          <w:tcPr>
            <w:tcW w:w="2551" w:type="dxa"/>
          </w:tcPr>
          <w:p w14:paraId="26F28F75" w14:textId="77777777" w:rsidR="009C7D62" w:rsidRPr="003B2152" w:rsidRDefault="009C7D62" w:rsidP="00385402">
            <w:pPr>
              <w:jc w:val="both"/>
            </w:pPr>
            <w:r w:rsidRPr="003B2152">
              <w:t>2.00 (0.87–4.61)</w:t>
            </w:r>
          </w:p>
        </w:tc>
        <w:tc>
          <w:tcPr>
            <w:tcW w:w="1985" w:type="dxa"/>
          </w:tcPr>
          <w:p w14:paraId="427635E0" w14:textId="77777777" w:rsidR="009C7D62" w:rsidRPr="003B2152" w:rsidRDefault="009C7D62" w:rsidP="00385402">
            <w:pPr>
              <w:jc w:val="both"/>
            </w:pPr>
            <w:r w:rsidRPr="003B2152">
              <w:t>0.103</w:t>
            </w:r>
          </w:p>
        </w:tc>
        <w:tc>
          <w:tcPr>
            <w:tcW w:w="2268" w:type="dxa"/>
          </w:tcPr>
          <w:p w14:paraId="4BFD98F5" w14:textId="77777777" w:rsidR="009C7D62" w:rsidRPr="003B2152" w:rsidRDefault="009C7D62" w:rsidP="00385402">
            <w:pPr>
              <w:jc w:val="both"/>
            </w:pPr>
            <w:r w:rsidRPr="003B2152">
              <w:t>1.30 (0.77–2.19)</w:t>
            </w:r>
          </w:p>
        </w:tc>
        <w:tc>
          <w:tcPr>
            <w:tcW w:w="1701" w:type="dxa"/>
          </w:tcPr>
          <w:p w14:paraId="5AE1CCE3" w14:textId="77777777" w:rsidR="009C7D62" w:rsidRPr="003B2152" w:rsidRDefault="009C7D62" w:rsidP="00385402">
            <w:pPr>
              <w:jc w:val="both"/>
            </w:pPr>
            <w:r w:rsidRPr="003B2152">
              <w:t>0.320</w:t>
            </w:r>
          </w:p>
        </w:tc>
      </w:tr>
      <w:tr w:rsidR="009C7D62" w:rsidRPr="003B2152" w14:paraId="5D9FD2C4" w14:textId="77777777" w:rsidTr="00385402">
        <w:tc>
          <w:tcPr>
            <w:tcW w:w="13462" w:type="dxa"/>
            <w:gridSpan w:val="5"/>
          </w:tcPr>
          <w:p w14:paraId="36650C90" w14:textId="77777777" w:rsidR="009C7D62" w:rsidRPr="003B2152" w:rsidRDefault="009C7D62" w:rsidP="00385402">
            <w:pPr>
              <w:jc w:val="both"/>
            </w:pPr>
            <w:r w:rsidRPr="003B2152">
              <w:rPr>
                <w:b/>
                <w:bCs/>
              </w:rPr>
              <w:t>Nonmetastatic prostate cancer risk stratification</w:t>
            </w:r>
          </w:p>
        </w:tc>
      </w:tr>
      <w:tr w:rsidR="009C7D62" w:rsidRPr="003B2152" w14:paraId="778C1193" w14:textId="77777777" w:rsidTr="00385402">
        <w:tc>
          <w:tcPr>
            <w:tcW w:w="4957" w:type="dxa"/>
          </w:tcPr>
          <w:p w14:paraId="57659CF7" w14:textId="77777777" w:rsidR="009C7D62" w:rsidRPr="003B2152" w:rsidRDefault="009C7D62" w:rsidP="00385402">
            <w:pPr>
              <w:jc w:val="both"/>
            </w:pPr>
            <w:r w:rsidRPr="003B2152">
              <w:t>Intermediate (vs low)</w:t>
            </w:r>
          </w:p>
        </w:tc>
        <w:tc>
          <w:tcPr>
            <w:tcW w:w="2551" w:type="dxa"/>
          </w:tcPr>
          <w:p w14:paraId="7043A1EB" w14:textId="77777777" w:rsidR="009C7D62" w:rsidRPr="003B2152" w:rsidRDefault="009C7D62" w:rsidP="00385402">
            <w:pPr>
              <w:jc w:val="both"/>
            </w:pPr>
            <w:r w:rsidRPr="003B2152">
              <w:t>3.98 (0.53–29.77)</w:t>
            </w:r>
          </w:p>
        </w:tc>
        <w:tc>
          <w:tcPr>
            <w:tcW w:w="1985" w:type="dxa"/>
          </w:tcPr>
          <w:p w14:paraId="6DA7ADAD" w14:textId="77777777" w:rsidR="009C7D62" w:rsidRPr="003B2152" w:rsidRDefault="009C7D62" w:rsidP="00385402">
            <w:pPr>
              <w:jc w:val="both"/>
            </w:pPr>
            <w:r w:rsidRPr="003B2152">
              <w:t>0.178</w:t>
            </w:r>
          </w:p>
        </w:tc>
        <w:tc>
          <w:tcPr>
            <w:tcW w:w="2268" w:type="dxa"/>
          </w:tcPr>
          <w:p w14:paraId="54BEC90C" w14:textId="77777777" w:rsidR="009C7D62" w:rsidRPr="003B2152" w:rsidRDefault="009C7D62" w:rsidP="00385402">
            <w:pPr>
              <w:jc w:val="both"/>
            </w:pPr>
            <w:r w:rsidRPr="003B2152">
              <w:t>1.38 (0.40–4.76)</w:t>
            </w:r>
          </w:p>
        </w:tc>
        <w:tc>
          <w:tcPr>
            <w:tcW w:w="1701" w:type="dxa"/>
          </w:tcPr>
          <w:p w14:paraId="3633AD4C" w14:textId="77777777" w:rsidR="009C7D62" w:rsidRPr="003B2152" w:rsidRDefault="009C7D62" w:rsidP="00385402">
            <w:pPr>
              <w:jc w:val="both"/>
            </w:pPr>
            <w:r w:rsidRPr="003B2152">
              <w:t>0.611</w:t>
            </w:r>
          </w:p>
        </w:tc>
      </w:tr>
      <w:tr w:rsidR="009C7D62" w:rsidRPr="003B2152" w14:paraId="3ED9B6CE" w14:textId="77777777" w:rsidTr="00385402">
        <w:tc>
          <w:tcPr>
            <w:tcW w:w="4957" w:type="dxa"/>
          </w:tcPr>
          <w:p w14:paraId="538B33DB" w14:textId="77777777" w:rsidR="009C7D62" w:rsidRPr="003B2152" w:rsidRDefault="009C7D62" w:rsidP="00385402">
            <w:pPr>
              <w:jc w:val="both"/>
            </w:pPr>
            <w:r w:rsidRPr="003B2152">
              <w:t>High (vs low)</w:t>
            </w:r>
          </w:p>
        </w:tc>
        <w:tc>
          <w:tcPr>
            <w:tcW w:w="2551" w:type="dxa"/>
          </w:tcPr>
          <w:p w14:paraId="1E51315A" w14:textId="77777777" w:rsidR="009C7D62" w:rsidRPr="003B2152" w:rsidRDefault="009C7D62" w:rsidP="00385402">
            <w:pPr>
              <w:jc w:val="both"/>
            </w:pPr>
            <w:r w:rsidRPr="003B2152">
              <w:t>5.23 (0.71–38.66)</w:t>
            </w:r>
          </w:p>
        </w:tc>
        <w:tc>
          <w:tcPr>
            <w:tcW w:w="1985" w:type="dxa"/>
          </w:tcPr>
          <w:p w14:paraId="2BDF068A" w14:textId="77777777" w:rsidR="009C7D62" w:rsidRPr="003B2152" w:rsidRDefault="009C7D62" w:rsidP="00385402">
            <w:pPr>
              <w:jc w:val="both"/>
            </w:pPr>
            <w:r w:rsidRPr="003B2152">
              <w:t>0.105</w:t>
            </w:r>
          </w:p>
        </w:tc>
        <w:tc>
          <w:tcPr>
            <w:tcW w:w="2268" w:type="dxa"/>
          </w:tcPr>
          <w:p w14:paraId="260AA27E" w14:textId="77777777" w:rsidR="009C7D62" w:rsidRPr="003B2152" w:rsidRDefault="009C7D62" w:rsidP="00385402">
            <w:pPr>
              <w:jc w:val="both"/>
            </w:pPr>
            <w:r w:rsidRPr="003B2152">
              <w:t>3.10 (0.86–11.24)</w:t>
            </w:r>
          </w:p>
        </w:tc>
        <w:tc>
          <w:tcPr>
            <w:tcW w:w="1701" w:type="dxa"/>
          </w:tcPr>
          <w:p w14:paraId="010884C2" w14:textId="77777777" w:rsidR="009C7D62" w:rsidRPr="003B2152" w:rsidRDefault="009C7D62" w:rsidP="00385402">
            <w:pPr>
              <w:jc w:val="both"/>
            </w:pPr>
            <w:r w:rsidRPr="003B2152">
              <w:t>0.084</w:t>
            </w:r>
          </w:p>
        </w:tc>
      </w:tr>
      <w:tr w:rsidR="009C7D62" w:rsidRPr="003B2152" w14:paraId="568F5D82" w14:textId="77777777" w:rsidTr="00385402">
        <w:tc>
          <w:tcPr>
            <w:tcW w:w="13462" w:type="dxa"/>
            <w:gridSpan w:val="5"/>
          </w:tcPr>
          <w:p w14:paraId="4146DCBF" w14:textId="77777777" w:rsidR="009C7D62" w:rsidRPr="003B2152" w:rsidRDefault="009C7D62" w:rsidP="00385402">
            <w:pPr>
              <w:jc w:val="both"/>
            </w:pPr>
            <w:r w:rsidRPr="003B2152">
              <w:rPr>
                <w:b/>
                <w:bCs/>
                <w:lang w:val="en-GB"/>
              </w:rPr>
              <w:t>Treatment</w:t>
            </w:r>
          </w:p>
        </w:tc>
      </w:tr>
      <w:tr w:rsidR="009C7D62" w:rsidRPr="003B2152" w14:paraId="5A2224E4" w14:textId="77777777" w:rsidTr="00385402">
        <w:tc>
          <w:tcPr>
            <w:tcW w:w="4957" w:type="dxa"/>
          </w:tcPr>
          <w:p w14:paraId="55032110" w14:textId="77777777" w:rsidR="009C7D62" w:rsidRPr="003B2152" w:rsidRDefault="009C7D62" w:rsidP="00385402">
            <w:pPr>
              <w:jc w:val="both"/>
              <w:rPr>
                <w:lang w:val="en-GB"/>
              </w:rPr>
            </w:pPr>
            <w:r w:rsidRPr="003B2152">
              <w:rPr>
                <w:lang w:val="en-GB"/>
              </w:rPr>
              <w:t>Hormonal treatment (yes vs no)</w:t>
            </w:r>
          </w:p>
        </w:tc>
        <w:tc>
          <w:tcPr>
            <w:tcW w:w="2551" w:type="dxa"/>
          </w:tcPr>
          <w:p w14:paraId="74183EAC" w14:textId="77777777" w:rsidR="009C7D62" w:rsidRPr="003B2152" w:rsidRDefault="009C7D62" w:rsidP="00385402">
            <w:pPr>
              <w:jc w:val="both"/>
            </w:pPr>
            <w:r w:rsidRPr="003B2152">
              <w:t>3.82 (1.51–9.70)</w:t>
            </w:r>
          </w:p>
        </w:tc>
        <w:tc>
          <w:tcPr>
            <w:tcW w:w="1985" w:type="dxa"/>
          </w:tcPr>
          <w:p w14:paraId="612940D9" w14:textId="77777777" w:rsidR="009C7D62" w:rsidRPr="003B2152" w:rsidRDefault="009C7D62" w:rsidP="00385402">
            <w:pPr>
              <w:jc w:val="both"/>
            </w:pPr>
            <w:r w:rsidRPr="003B2152">
              <w:t>0.005</w:t>
            </w:r>
          </w:p>
        </w:tc>
        <w:tc>
          <w:tcPr>
            <w:tcW w:w="2268" w:type="dxa"/>
          </w:tcPr>
          <w:p w14:paraId="06A9A21F" w14:textId="77777777" w:rsidR="009C7D62" w:rsidRPr="003B2152" w:rsidRDefault="009C7D62" w:rsidP="00385402">
            <w:pPr>
              <w:jc w:val="both"/>
            </w:pPr>
            <w:r w:rsidRPr="003B2152">
              <w:t>0.68 (0.35–1.32)</w:t>
            </w:r>
          </w:p>
        </w:tc>
        <w:tc>
          <w:tcPr>
            <w:tcW w:w="1701" w:type="dxa"/>
          </w:tcPr>
          <w:p w14:paraId="34BD3835" w14:textId="77777777" w:rsidR="009C7D62" w:rsidRPr="003B2152" w:rsidRDefault="009C7D62" w:rsidP="00385402">
            <w:pPr>
              <w:jc w:val="both"/>
            </w:pPr>
            <w:r w:rsidRPr="003B2152">
              <w:t>0.253</w:t>
            </w:r>
          </w:p>
        </w:tc>
      </w:tr>
    </w:tbl>
    <w:p w14:paraId="6AEE1E49" w14:textId="77777777" w:rsidR="009C7D62" w:rsidRPr="003B2152" w:rsidRDefault="009C7D62" w:rsidP="009C7D62">
      <w:pPr>
        <w:rPr>
          <w:sz w:val="22"/>
          <w:szCs w:val="22"/>
        </w:rPr>
      </w:pPr>
      <w:r w:rsidRPr="003B2152">
        <w:rPr>
          <w:sz w:val="18"/>
          <w:szCs w:val="18"/>
        </w:rPr>
        <w:t>Data are presented as odds ratio (OR) and 95% confidence interval (CI). OR, 95% CI, and p values were obtained from proportional ordinal regression. Multivariable model adjusted for all listed variables. Reference categories are indicated in each domain.</w:t>
      </w:r>
    </w:p>
    <w:p w14:paraId="4C0CC018" w14:textId="77777777" w:rsidR="009C7D62" w:rsidRPr="003B2152" w:rsidRDefault="009C7D62" w:rsidP="009C7D62">
      <w:pPr>
        <w:rPr>
          <w:sz w:val="22"/>
          <w:szCs w:val="22"/>
        </w:rPr>
      </w:pPr>
      <w:r w:rsidRPr="003B2152">
        <w:rPr>
          <w:sz w:val="22"/>
          <w:szCs w:val="22"/>
        </w:rPr>
        <w:br w:type="page"/>
      </w:r>
    </w:p>
    <w:p w14:paraId="20323003" w14:textId="77777777" w:rsidR="009C7D62" w:rsidRPr="003B2152" w:rsidRDefault="009C7D62" w:rsidP="009C7D62">
      <w:pPr>
        <w:rPr>
          <w:b/>
          <w:bCs/>
          <w:sz w:val="22"/>
          <w:szCs w:val="22"/>
        </w:rPr>
      </w:pPr>
      <w:r w:rsidRPr="003B2152">
        <w:rPr>
          <w:b/>
          <w:bCs/>
          <w:sz w:val="22"/>
          <w:szCs w:val="22"/>
        </w:rPr>
        <w:lastRenderedPageBreak/>
        <w:t>Supplementary Table 5: Stratified Multivariable Cox Proportional Hazards Regression Including Interactions Terms on Overall Survival And Associated Risk Factors Among All Pa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7"/>
        <w:gridCol w:w="2551"/>
        <w:gridCol w:w="1985"/>
        <w:gridCol w:w="2268"/>
        <w:gridCol w:w="1701"/>
      </w:tblGrid>
      <w:tr w:rsidR="009C7D62" w:rsidRPr="003B2152" w14:paraId="1CDAC610" w14:textId="77777777" w:rsidTr="00385402">
        <w:tc>
          <w:tcPr>
            <w:tcW w:w="4957" w:type="dxa"/>
          </w:tcPr>
          <w:p w14:paraId="4068AE05" w14:textId="77777777" w:rsidR="009C7D62" w:rsidRPr="003B2152" w:rsidRDefault="009C7D62" w:rsidP="00385402">
            <w:pPr>
              <w:jc w:val="both"/>
            </w:pPr>
            <w:r w:rsidRPr="003B2152">
              <w:t>Variables</w:t>
            </w:r>
          </w:p>
        </w:tc>
        <w:tc>
          <w:tcPr>
            <w:tcW w:w="2551" w:type="dxa"/>
          </w:tcPr>
          <w:p w14:paraId="0AE8C1DF" w14:textId="77777777" w:rsidR="009C7D62" w:rsidRPr="003B2152" w:rsidRDefault="009C7D62" w:rsidP="00385402">
            <w:pPr>
              <w:jc w:val="both"/>
            </w:pPr>
            <w:r w:rsidRPr="003B2152">
              <w:t xml:space="preserve">Unadjusted HR </w:t>
            </w:r>
          </w:p>
          <w:p w14:paraId="1E624980" w14:textId="77777777" w:rsidR="009C7D62" w:rsidRPr="003B2152" w:rsidRDefault="009C7D62" w:rsidP="00385402">
            <w:pPr>
              <w:jc w:val="both"/>
            </w:pPr>
            <w:r w:rsidRPr="003B2152">
              <w:t>(95% CI)</w:t>
            </w:r>
          </w:p>
        </w:tc>
        <w:tc>
          <w:tcPr>
            <w:tcW w:w="1985" w:type="dxa"/>
          </w:tcPr>
          <w:p w14:paraId="3BAA83E6" w14:textId="77777777" w:rsidR="009C7D62" w:rsidRPr="003B2152" w:rsidRDefault="009C7D62" w:rsidP="00385402">
            <w:pPr>
              <w:jc w:val="both"/>
            </w:pPr>
            <w:r w:rsidRPr="003B2152">
              <w:t>Unadjusted</w:t>
            </w:r>
          </w:p>
          <w:p w14:paraId="1792E493" w14:textId="77777777" w:rsidR="009C7D62" w:rsidRPr="003B2152" w:rsidRDefault="009C7D62" w:rsidP="00385402">
            <w:pPr>
              <w:jc w:val="both"/>
            </w:pPr>
            <w:r w:rsidRPr="003B2152">
              <w:t xml:space="preserve"> p-value</w:t>
            </w:r>
          </w:p>
        </w:tc>
        <w:tc>
          <w:tcPr>
            <w:tcW w:w="2268" w:type="dxa"/>
          </w:tcPr>
          <w:p w14:paraId="7957A2F5" w14:textId="77777777" w:rsidR="009C7D62" w:rsidRPr="003B2152" w:rsidRDefault="009C7D62" w:rsidP="00385402">
            <w:pPr>
              <w:jc w:val="both"/>
            </w:pPr>
            <w:r w:rsidRPr="003B2152">
              <w:t xml:space="preserve">Adjusted HR </w:t>
            </w:r>
          </w:p>
          <w:p w14:paraId="32137CC1" w14:textId="77777777" w:rsidR="009C7D62" w:rsidRPr="003B2152" w:rsidRDefault="009C7D62" w:rsidP="00385402">
            <w:pPr>
              <w:jc w:val="both"/>
            </w:pPr>
            <w:r w:rsidRPr="003B2152">
              <w:t>(95% CI)</w:t>
            </w:r>
          </w:p>
        </w:tc>
        <w:tc>
          <w:tcPr>
            <w:tcW w:w="1701" w:type="dxa"/>
          </w:tcPr>
          <w:p w14:paraId="30A5B362" w14:textId="77777777" w:rsidR="009C7D62" w:rsidRPr="003B2152" w:rsidRDefault="009C7D62" w:rsidP="00385402">
            <w:pPr>
              <w:jc w:val="both"/>
            </w:pPr>
            <w:r w:rsidRPr="003B2152">
              <w:t xml:space="preserve">Adjusted </w:t>
            </w:r>
          </w:p>
          <w:p w14:paraId="5FDF8413" w14:textId="77777777" w:rsidR="009C7D62" w:rsidRPr="003B2152" w:rsidRDefault="009C7D62" w:rsidP="00385402">
            <w:pPr>
              <w:jc w:val="both"/>
            </w:pPr>
            <w:r w:rsidRPr="003B2152">
              <w:t>p-value</w:t>
            </w:r>
          </w:p>
        </w:tc>
      </w:tr>
      <w:tr w:rsidR="009C7D62" w:rsidRPr="003B2152" w14:paraId="2542513D" w14:textId="77777777" w:rsidTr="00385402">
        <w:tc>
          <w:tcPr>
            <w:tcW w:w="4957" w:type="dxa"/>
          </w:tcPr>
          <w:p w14:paraId="0FED22A4" w14:textId="77777777" w:rsidR="009C7D62" w:rsidRPr="003B2152" w:rsidRDefault="009C7D62" w:rsidP="00385402">
            <w:pPr>
              <w:jc w:val="both"/>
            </w:pPr>
            <w:r w:rsidRPr="003B2152">
              <w:t>Age at diagnosis (in years, centred)</w:t>
            </w:r>
          </w:p>
        </w:tc>
        <w:tc>
          <w:tcPr>
            <w:tcW w:w="2551" w:type="dxa"/>
          </w:tcPr>
          <w:p w14:paraId="1756A45B" w14:textId="77777777" w:rsidR="009C7D62" w:rsidRPr="003B2152" w:rsidRDefault="009C7D62" w:rsidP="00385402">
            <w:pPr>
              <w:jc w:val="both"/>
            </w:pPr>
            <w:r w:rsidRPr="003B2152">
              <w:t>1.06 (1.03–1.08)</w:t>
            </w:r>
          </w:p>
        </w:tc>
        <w:tc>
          <w:tcPr>
            <w:tcW w:w="1985" w:type="dxa"/>
          </w:tcPr>
          <w:p w14:paraId="71EBE211" w14:textId="77777777" w:rsidR="009C7D62" w:rsidRPr="003B2152" w:rsidRDefault="009C7D62" w:rsidP="00385402">
            <w:pPr>
              <w:jc w:val="both"/>
            </w:pPr>
            <w:r w:rsidRPr="003B2152">
              <w:t>&lt;0.001</w:t>
            </w:r>
          </w:p>
        </w:tc>
        <w:tc>
          <w:tcPr>
            <w:tcW w:w="2268" w:type="dxa"/>
          </w:tcPr>
          <w:p w14:paraId="014C8A0F" w14:textId="77777777" w:rsidR="009C7D62" w:rsidRPr="003B2152" w:rsidRDefault="009C7D62" w:rsidP="00385402">
            <w:pPr>
              <w:jc w:val="both"/>
            </w:pPr>
            <w:r w:rsidRPr="003B2152">
              <w:t>1.02 (0.89–1.17)</w:t>
            </w:r>
          </w:p>
        </w:tc>
        <w:tc>
          <w:tcPr>
            <w:tcW w:w="1701" w:type="dxa"/>
          </w:tcPr>
          <w:p w14:paraId="705919DE" w14:textId="77777777" w:rsidR="009C7D62" w:rsidRPr="003B2152" w:rsidRDefault="009C7D62" w:rsidP="00385402">
            <w:pPr>
              <w:jc w:val="both"/>
            </w:pPr>
            <w:r w:rsidRPr="003B2152">
              <w:t>0.798</w:t>
            </w:r>
          </w:p>
        </w:tc>
      </w:tr>
      <w:tr w:rsidR="009C7D62" w:rsidRPr="003B2152" w14:paraId="570225B2" w14:textId="77777777" w:rsidTr="00385402">
        <w:tc>
          <w:tcPr>
            <w:tcW w:w="13462" w:type="dxa"/>
            <w:gridSpan w:val="5"/>
          </w:tcPr>
          <w:p w14:paraId="7C334C46" w14:textId="77777777" w:rsidR="009C7D62" w:rsidRPr="003B2152" w:rsidRDefault="009C7D62" w:rsidP="00385402">
            <w:pPr>
              <w:jc w:val="both"/>
            </w:pPr>
            <w:r w:rsidRPr="003B2152">
              <w:rPr>
                <w:b/>
                <w:bCs/>
              </w:rPr>
              <w:t>Minimal social support (single vs cohabitating)</w:t>
            </w:r>
          </w:p>
        </w:tc>
      </w:tr>
      <w:tr w:rsidR="009C7D62" w:rsidRPr="003B2152" w14:paraId="311201EF" w14:textId="77777777" w:rsidTr="00385402">
        <w:tc>
          <w:tcPr>
            <w:tcW w:w="4957" w:type="dxa"/>
          </w:tcPr>
          <w:p w14:paraId="086CF8B5" w14:textId="77777777" w:rsidR="009C7D62" w:rsidRPr="003B2152" w:rsidRDefault="009C7D62" w:rsidP="00385402">
            <w:pPr>
              <w:jc w:val="both"/>
            </w:pPr>
            <w:r w:rsidRPr="003B2152">
              <w:t>Single (including divorced and widowed)</w:t>
            </w:r>
          </w:p>
        </w:tc>
        <w:tc>
          <w:tcPr>
            <w:tcW w:w="2551" w:type="dxa"/>
          </w:tcPr>
          <w:p w14:paraId="578DDF77" w14:textId="77777777" w:rsidR="009C7D62" w:rsidRPr="003B2152" w:rsidRDefault="009C7D62" w:rsidP="00385402">
            <w:pPr>
              <w:jc w:val="both"/>
            </w:pPr>
            <w:r w:rsidRPr="003B2152">
              <w:t>0.81 (0.54–1.23)</w:t>
            </w:r>
          </w:p>
        </w:tc>
        <w:tc>
          <w:tcPr>
            <w:tcW w:w="1985" w:type="dxa"/>
          </w:tcPr>
          <w:p w14:paraId="78C2BC68" w14:textId="77777777" w:rsidR="009C7D62" w:rsidRPr="003B2152" w:rsidRDefault="009C7D62" w:rsidP="00385402">
            <w:pPr>
              <w:jc w:val="both"/>
            </w:pPr>
            <w:r w:rsidRPr="003B2152">
              <w:t>0.322</w:t>
            </w:r>
          </w:p>
        </w:tc>
        <w:tc>
          <w:tcPr>
            <w:tcW w:w="2268" w:type="dxa"/>
          </w:tcPr>
          <w:p w14:paraId="61C2DC5D" w14:textId="77777777" w:rsidR="009C7D62" w:rsidRPr="003B2152" w:rsidRDefault="009C7D62" w:rsidP="00385402">
            <w:pPr>
              <w:jc w:val="both"/>
            </w:pPr>
            <w:r w:rsidRPr="003B2152">
              <w:t>0.77 (0.50–1.18)</w:t>
            </w:r>
          </w:p>
        </w:tc>
        <w:tc>
          <w:tcPr>
            <w:tcW w:w="1701" w:type="dxa"/>
          </w:tcPr>
          <w:p w14:paraId="0B8CBBEC" w14:textId="77777777" w:rsidR="009C7D62" w:rsidRPr="003B2152" w:rsidRDefault="009C7D62" w:rsidP="00385402">
            <w:pPr>
              <w:jc w:val="both"/>
            </w:pPr>
            <w:r w:rsidRPr="003B2152">
              <w:t>0.230</w:t>
            </w:r>
          </w:p>
        </w:tc>
      </w:tr>
      <w:tr w:rsidR="009C7D62" w:rsidRPr="003B2152" w14:paraId="45BC18C2" w14:textId="77777777" w:rsidTr="00385402">
        <w:tc>
          <w:tcPr>
            <w:tcW w:w="13462" w:type="dxa"/>
            <w:gridSpan w:val="5"/>
          </w:tcPr>
          <w:p w14:paraId="1AE10651" w14:textId="77777777" w:rsidR="009C7D62" w:rsidRPr="003B2152" w:rsidRDefault="009C7D62" w:rsidP="00385402">
            <w:pPr>
              <w:jc w:val="both"/>
            </w:pPr>
            <w:r w:rsidRPr="003B2152">
              <w:rPr>
                <w:b/>
                <w:bCs/>
              </w:rPr>
              <w:t>Employment status (unemployed vs employed)</w:t>
            </w:r>
          </w:p>
        </w:tc>
      </w:tr>
      <w:tr w:rsidR="009C7D62" w:rsidRPr="003B2152" w14:paraId="47A91BBC" w14:textId="77777777" w:rsidTr="00385402">
        <w:tc>
          <w:tcPr>
            <w:tcW w:w="4957" w:type="dxa"/>
          </w:tcPr>
          <w:p w14:paraId="5C0EA151" w14:textId="77777777" w:rsidR="009C7D62" w:rsidRPr="003B2152" w:rsidRDefault="009C7D62" w:rsidP="00385402">
            <w:pPr>
              <w:jc w:val="both"/>
            </w:pPr>
            <w:r w:rsidRPr="003B2152">
              <w:t>Unemployed</w:t>
            </w:r>
          </w:p>
        </w:tc>
        <w:tc>
          <w:tcPr>
            <w:tcW w:w="2551" w:type="dxa"/>
          </w:tcPr>
          <w:p w14:paraId="384F8E45" w14:textId="77777777" w:rsidR="009C7D62" w:rsidRPr="003B2152" w:rsidRDefault="009C7D62" w:rsidP="00385402">
            <w:pPr>
              <w:jc w:val="both"/>
            </w:pPr>
            <w:r w:rsidRPr="003B2152">
              <w:t>1.92 (1.06–3.48)</w:t>
            </w:r>
          </w:p>
        </w:tc>
        <w:tc>
          <w:tcPr>
            <w:tcW w:w="1985" w:type="dxa"/>
          </w:tcPr>
          <w:p w14:paraId="5F11D1D8" w14:textId="77777777" w:rsidR="009C7D62" w:rsidRPr="003B2152" w:rsidRDefault="009C7D62" w:rsidP="00385402">
            <w:pPr>
              <w:jc w:val="both"/>
            </w:pPr>
            <w:r w:rsidRPr="003B2152">
              <w:t>0.032</w:t>
            </w:r>
          </w:p>
        </w:tc>
        <w:tc>
          <w:tcPr>
            <w:tcW w:w="2268" w:type="dxa"/>
          </w:tcPr>
          <w:p w14:paraId="49AC3112" w14:textId="77777777" w:rsidR="009C7D62" w:rsidRPr="003B2152" w:rsidRDefault="009C7D62" w:rsidP="00385402">
            <w:pPr>
              <w:jc w:val="both"/>
            </w:pPr>
            <w:r w:rsidRPr="003B2152">
              <w:t>1.29 (0.68–2.44)</w:t>
            </w:r>
          </w:p>
        </w:tc>
        <w:tc>
          <w:tcPr>
            <w:tcW w:w="1701" w:type="dxa"/>
          </w:tcPr>
          <w:p w14:paraId="6DE36510" w14:textId="77777777" w:rsidR="009C7D62" w:rsidRPr="003B2152" w:rsidRDefault="009C7D62" w:rsidP="00385402">
            <w:pPr>
              <w:jc w:val="both"/>
            </w:pPr>
            <w:r w:rsidRPr="003B2152">
              <w:t>0.438</w:t>
            </w:r>
          </w:p>
        </w:tc>
      </w:tr>
      <w:tr w:rsidR="009C7D62" w:rsidRPr="003B2152" w14:paraId="52EB61DE" w14:textId="77777777" w:rsidTr="00385402">
        <w:tc>
          <w:tcPr>
            <w:tcW w:w="13462" w:type="dxa"/>
            <w:gridSpan w:val="5"/>
          </w:tcPr>
          <w:p w14:paraId="3D99DE21" w14:textId="77777777" w:rsidR="009C7D62" w:rsidRPr="003B2152" w:rsidRDefault="009C7D62" w:rsidP="00385402">
            <w:pPr>
              <w:jc w:val="both"/>
            </w:pPr>
            <w:r w:rsidRPr="003B2152">
              <w:rPr>
                <w:b/>
                <w:bCs/>
              </w:rPr>
              <w:t>Highest education attained (secondary or higher vs ≤ primary)</w:t>
            </w:r>
          </w:p>
        </w:tc>
      </w:tr>
      <w:tr w:rsidR="009C7D62" w:rsidRPr="003B2152" w14:paraId="6B0EE8B5" w14:textId="77777777" w:rsidTr="00385402">
        <w:tc>
          <w:tcPr>
            <w:tcW w:w="4957" w:type="dxa"/>
          </w:tcPr>
          <w:p w14:paraId="2B165F3C" w14:textId="77777777" w:rsidR="009C7D62" w:rsidRPr="003B2152" w:rsidRDefault="009C7D62" w:rsidP="00385402">
            <w:pPr>
              <w:jc w:val="both"/>
            </w:pPr>
            <w:r w:rsidRPr="003B2152">
              <w:t xml:space="preserve">Secondary or higher </w:t>
            </w:r>
          </w:p>
          <w:p w14:paraId="1450559E" w14:textId="77777777" w:rsidR="009C7D62" w:rsidRPr="003B2152" w:rsidRDefault="009C7D62" w:rsidP="00385402">
            <w:pPr>
              <w:jc w:val="both"/>
              <w:rPr>
                <w:i/>
                <w:iCs/>
                <w:lang w:val="en-GB"/>
              </w:rPr>
            </w:pPr>
            <w:r w:rsidRPr="003B2152">
              <w:rPr>
                <w:i/>
                <w:iCs/>
                <w:lang w:val="en-GB"/>
              </w:rPr>
              <w:t>Main effect</w:t>
            </w:r>
          </w:p>
          <w:p w14:paraId="68F1598D" w14:textId="77777777" w:rsidR="009C7D62" w:rsidRPr="003B2152" w:rsidRDefault="009C7D62" w:rsidP="00385402">
            <w:pPr>
              <w:jc w:val="both"/>
            </w:pPr>
            <w:r w:rsidRPr="003B2152">
              <w:rPr>
                <w:i/>
                <w:iCs/>
                <w:lang w:val="en-GB"/>
              </w:rPr>
              <w:t>Interaction effect with age (centred)</w:t>
            </w:r>
          </w:p>
        </w:tc>
        <w:tc>
          <w:tcPr>
            <w:tcW w:w="2551" w:type="dxa"/>
          </w:tcPr>
          <w:p w14:paraId="0E05572F" w14:textId="77777777" w:rsidR="009C7D62" w:rsidRPr="003B2152" w:rsidRDefault="009C7D62" w:rsidP="00385402">
            <w:pPr>
              <w:jc w:val="both"/>
            </w:pPr>
          </w:p>
          <w:p w14:paraId="7DEE5B32" w14:textId="77777777" w:rsidR="009C7D62" w:rsidRPr="003B2152" w:rsidRDefault="009C7D62" w:rsidP="00385402">
            <w:pPr>
              <w:jc w:val="both"/>
            </w:pPr>
            <w:r w:rsidRPr="003B2152">
              <w:t>0.64 (0.42–0.96)</w:t>
            </w:r>
          </w:p>
          <w:p w14:paraId="3C2D850D" w14:textId="77777777" w:rsidR="009C7D62" w:rsidRPr="003B2152" w:rsidRDefault="009C7D62" w:rsidP="00385402">
            <w:pPr>
              <w:jc w:val="both"/>
            </w:pPr>
            <w:r w:rsidRPr="003B2152">
              <w:t>1.00 (0.94–1.06)</w:t>
            </w:r>
          </w:p>
        </w:tc>
        <w:tc>
          <w:tcPr>
            <w:tcW w:w="1985" w:type="dxa"/>
          </w:tcPr>
          <w:p w14:paraId="39560F2D" w14:textId="77777777" w:rsidR="009C7D62" w:rsidRPr="003B2152" w:rsidRDefault="009C7D62" w:rsidP="00385402">
            <w:pPr>
              <w:jc w:val="both"/>
            </w:pPr>
          </w:p>
          <w:p w14:paraId="359107D1" w14:textId="77777777" w:rsidR="009C7D62" w:rsidRPr="003B2152" w:rsidRDefault="009C7D62" w:rsidP="00385402">
            <w:pPr>
              <w:jc w:val="both"/>
            </w:pPr>
            <w:r w:rsidRPr="003B2152">
              <w:t>0.030</w:t>
            </w:r>
          </w:p>
          <w:p w14:paraId="17E5A7EF" w14:textId="77777777" w:rsidR="009C7D62" w:rsidRPr="003B2152" w:rsidRDefault="009C7D62" w:rsidP="00385402">
            <w:pPr>
              <w:jc w:val="both"/>
            </w:pPr>
            <w:r w:rsidRPr="003B2152">
              <w:t>0.999</w:t>
            </w:r>
          </w:p>
        </w:tc>
        <w:tc>
          <w:tcPr>
            <w:tcW w:w="2268" w:type="dxa"/>
          </w:tcPr>
          <w:p w14:paraId="6068287B" w14:textId="77777777" w:rsidR="009C7D62" w:rsidRPr="003B2152" w:rsidRDefault="009C7D62" w:rsidP="00385402">
            <w:pPr>
              <w:jc w:val="both"/>
            </w:pPr>
          </w:p>
          <w:p w14:paraId="16E5DA6A" w14:textId="77777777" w:rsidR="009C7D62" w:rsidRPr="003B2152" w:rsidRDefault="009C7D62" w:rsidP="00385402">
            <w:pPr>
              <w:jc w:val="both"/>
            </w:pPr>
            <w:r w:rsidRPr="003B2152">
              <w:t>0.74 (0.48–1.13)</w:t>
            </w:r>
          </w:p>
          <w:p w14:paraId="0AF8E549" w14:textId="77777777" w:rsidR="009C7D62" w:rsidRPr="003B2152" w:rsidRDefault="009C7D62" w:rsidP="00385402">
            <w:pPr>
              <w:jc w:val="both"/>
            </w:pPr>
            <w:r w:rsidRPr="003B2152">
              <w:t>1.00 (0.94–1.05)</w:t>
            </w:r>
          </w:p>
        </w:tc>
        <w:tc>
          <w:tcPr>
            <w:tcW w:w="1701" w:type="dxa"/>
          </w:tcPr>
          <w:p w14:paraId="0980CDA8" w14:textId="77777777" w:rsidR="009C7D62" w:rsidRPr="003B2152" w:rsidRDefault="009C7D62" w:rsidP="00385402">
            <w:pPr>
              <w:jc w:val="both"/>
            </w:pPr>
          </w:p>
          <w:p w14:paraId="2D5E58FC" w14:textId="77777777" w:rsidR="009C7D62" w:rsidRPr="003B2152" w:rsidRDefault="009C7D62" w:rsidP="00385402">
            <w:pPr>
              <w:jc w:val="both"/>
            </w:pPr>
            <w:r w:rsidRPr="003B2152">
              <w:t>0.164</w:t>
            </w:r>
          </w:p>
          <w:p w14:paraId="178882CE" w14:textId="77777777" w:rsidR="009C7D62" w:rsidRPr="003B2152" w:rsidRDefault="009C7D62" w:rsidP="00385402">
            <w:pPr>
              <w:jc w:val="both"/>
            </w:pPr>
            <w:r w:rsidRPr="003B2152">
              <w:t>0.860</w:t>
            </w:r>
          </w:p>
        </w:tc>
      </w:tr>
      <w:tr w:rsidR="009C7D62" w:rsidRPr="003B2152" w14:paraId="1338CC53" w14:textId="77777777" w:rsidTr="00385402">
        <w:tc>
          <w:tcPr>
            <w:tcW w:w="13462" w:type="dxa"/>
            <w:gridSpan w:val="5"/>
          </w:tcPr>
          <w:p w14:paraId="360259B9" w14:textId="77777777" w:rsidR="009C7D62" w:rsidRPr="003B2152" w:rsidRDefault="009C7D62" w:rsidP="00385402">
            <w:pPr>
              <w:jc w:val="both"/>
            </w:pPr>
            <w:r w:rsidRPr="003B2152">
              <w:rPr>
                <w:b/>
                <w:bCs/>
              </w:rPr>
              <w:t>CVD and other comorbidity risk factors</w:t>
            </w:r>
          </w:p>
        </w:tc>
      </w:tr>
      <w:tr w:rsidR="009C7D62" w:rsidRPr="003B2152" w14:paraId="498482E3" w14:textId="77777777" w:rsidTr="00385402">
        <w:tc>
          <w:tcPr>
            <w:tcW w:w="4957" w:type="dxa"/>
          </w:tcPr>
          <w:p w14:paraId="050355E3" w14:textId="77777777" w:rsidR="009C7D62" w:rsidRPr="003B2152" w:rsidRDefault="009C7D62" w:rsidP="00385402">
            <w:pPr>
              <w:jc w:val="both"/>
            </w:pPr>
            <w:r w:rsidRPr="003B2152">
              <w:t>Diabetes (vs no diabetes)</w:t>
            </w:r>
          </w:p>
          <w:p w14:paraId="6C028EBF" w14:textId="77777777" w:rsidR="009C7D62" w:rsidRPr="003B2152" w:rsidRDefault="009C7D62" w:rsidP="00385402">
            <w:pPr>
              <w:jc w:val="both"/>
              <w:rPr>
                <w:i/>
                <w:iCs/>
                <w:lang w:val="en-GB"/>
              </w:rPr>
            </w:pPr>
            <w:r w:rsidRPr="003B2152">
              <w:rPr>
                <w:i/>
                <w:iCs/>
                <w:lang w:val="en-GB"/>
              </w:rPr>
              <w:t>Main effect</w:t>
            </w:r>
          </w:p>
          <w:p w14:paraId="392B38D0" w14:textId="77777777" w:rsidR="009C7D62" w:rsidRPr="003B2152" w:rsidRDefault="009C7D62" w:rsidP="00385402">
            <w:pPr>
              <w:jc w:val="both"/>
            </w:pPr>
            <w:r w:rsidRPr="003B2152">
              <w:rPr>
                <w:i/>
                <w:iCs/>
                <w:lang w:val="en-GB"/>
              </w:rPr>
              <w:t>Interaction effect with age (centred)</w:t>
            </w:r>
          </w:p>
        </w:tc>
        <w:tc>
          <w:tcPr>
            <w:tcW w:w="2551" w:type="dxa"/>
          </w:tcPr>
          <w:p w14:paraId="4A2F4E1E" w14:textId="77777777" w:rsidR="009C7D62" w:rsidRPr="003B2152" w:rsidRDefault="009C7D62" w:rsidP="00385402">
            <w:pPr>
              <w:jc w:val="both"/>
            </w:pPr>
          </w:p>
          <w:p w14:paraId="13D4A47A" w14:textId="77777777" w:rsidR="009C7D62" w:rsidRPr="003B2152" w:rsidRDefault="009C7D62" w:rsidP="00385402">
            <w:pPr>
              <w:jc w:val="both"/>
            </w:pPr>
            <w:r w:rsidRPr="003B2152">
              <w:t>1.77 (1.17–2.69)</w:t>
            </w:r>
          </w:p>
          <w:p w14:paraId="5FB68C0C" w14:textId="77777777" w:rsidR="009C7D62" w:rsidRPr="003B2152" w:rsidRDefault="009C7D62" w:rsidP="00385402">
            <w:pPr>
              <w:jc w:val="both"/>
            </w:pPr>
            <w:r w:rsidRPr="003B2152">
              <w:t>1.01 (0.94–1.08)</w:t>
            </w:r>
          </w:p>
        </w:tc>
        <w:tc>
          <w:tcPr>
            <w:tcW w:w="1985" w:type="dxa"/>
          </w:tcPr>
          <w:p w14:paraId="79279D3F" w14:textId="77777777" w:rsidR="009C7D62" w:rsidRPr="003B2152" w:rsidRDefault="009C7D62" w:rsidP="00385402">
            <w:pPr>
              <w:jc w:val="both"/>
            </w:pPr>
          </w:p>
          <w:p w14:paraId="7FC86182" w14:textId="77777777" w:rsidR="009C7D62" w:rsidRPr="003B2152" w:rsidRDefault="009C7D62" w:rsidP="00385402">
            <w:pPr>
              <w:jc w:val="both"/>
            </w:pPr>
            <w:r w:rsidRPr="003B2152">
              <w:t>0.007</w:t>
            </w:r>
          </w:p>
          <w:p w14:paraId="4551C085" w14:textId="77777777" w:rsidR="009C7D62" w:rsidRPr="003B2152" w:rsidRDefault="009C7D62" w:rsidP="00385402">
            <w:pPr>
              <w:jc w:val="both"/>
            </w:pPr>
            <w:r w:rsidRPr="003B2152">
              <w:rPr>
                <w:rFonts w:eastAsia="Arial"/>
                <w:color w:val="000000"/>
              </w:rPr>
              <w:t>0.882</w:t>
            </w:r>
          </w:p>
        </w:tc>
        <w:tc>
          <w:tcPr>
            <w:tcW w:w="2268" w:type="dxa"/>
          </w:tcPr>
          <w:p w14:paraId="6C5397BD" w14:textId="77777777" w:rsidR="009C7D62" w:rsidRPr="003B2152" w:rsidRDefault="009C7D62" w:rsidP="00385402">
            <w:pPr>
              <w:jc w:val="both"/>
            </w:pPr>
          </w:p>
          <w:p w14:paraId="5DF11D4D" w14:textId="77777777" w:rsidR="009C7D62" w:rsidRPr="003B2152" w:rsidRDefault="009C7D62" w:rsidP="00385402">
            <w:pPr>
              <w:jc w:val="both"/>
            </w:pPr>
            <w:r w:rsidRPr="003B2152">
              <w:t>2.09 (1.30–3.36)</w:t>
            </w:r>
          </w:p>
          <w:p w14:paraId="05FE05B1" w14:textId="77777777" w:rsidR="009C7D62" w:rsidRPr="003B2152" w:rsidRDefault="009C7D62" w:rsidP="00385402">
            <w:pPr>
              <w:jc w:val="both"/>
            </w:pPr>
            <w:r w:rsidRPr="003B2152">
              <w:rPr>
                <w:rFonts w:eastAsia="Arial"/>
                <w:color w:val="000000"/>
              </w:rPr>
              <w:t>0.91 (0.85–0.97)</w:t>
            </w:r>
          </w:p>
        </w:tc>
        <w:tc>
          <w:tcPr>
            <w:tcW w:w="1701" w:type="dxa"/>
          </w:tcPr>
          <w:p w14:paraId="7D2D0E4B" w14:textId="77777777" w:rsidR="009C7D62" w:rsidRPr="003B2152" w:rsidRDefault="009C7D62" w:rsidP="00385402">
            <w:pPr>
              <w:jc w:val="both"/>
            </w:pPr>
          </w:p>
          <w:p w14:paraId="448A5FE3" w14:textId="77777777" w:rsidR="009C7D62" w:rsidRPr="003B2152" w:rsidRDefault="009C7D62" w:rsidP="00385402">
            <w:pPr>
              <w:jc w:val="both"/>
            </w:pPr>
            <w:r w:rsidRPr="003B2152">
              <w:t>0.002</w:t>
            </w:r>
          </w:p>
          <w:p w14:paraId="0B8D5F0F" w14:textId="77777777" w:rsidR="009C7D62" w:rsidRPr="003B2152" w:rsidRDefault="009C7D62" w:rsidP="00385402">
            <w:pPr>
              <w:jc w:val="both"/>
            </w:pPr>
            <w:r w:rsidRPr="003B2152">
              <w:t>0.004</w:t>
            </w:r>
          </w:p>
        </w:tc>
      </w:tr>
      <w:tr w:rsidR="009C7D62" w:rsidRPr="003B2152" w14:paraId="3B990168" w14:textId="77777777" w:rsidTr="00385402">
        <w:tc>
          <w:tcPr>
            <w:tcW w:w="4957" w:type="dxa"/>
          </w:tcPr>
          <w:p w14:paraId="7B9E2065" w14:textId="77777777" w:rsidR="009C7D62" w:rsidRPr="003B2152" w:rsidRDefault="009C7D62" w:rsidP="00385402">
            <w:pPr>
              <w:jc w:val="both"/>
            </w:pPr>
            <w:r w:rsidRPr="003B2152">
              <w:t>Hypertensive (vs no hypertension)</w:t>
            </w:r>
          </w:p>
        </w:tc>
        <w:tc>
          <w:tcPr>
            <w:tcW w:w="2551" w:type="dxa"/>
          </w:tcPr>
          <w:p w14:paraId="7C4DAC0A" w14:textId="77777777" w:rsidR="009C7D62" w:rsidRPr="003B2152" w:rsidRDefault="009C7D62" w:rsidP="00385402">
            <w:pPr>
              <w:jc w:val="both"/>
            </w:pPr>
            <w:r w:rsidRPr="003B2152">
              <w:t>1.34 (0.90–2.01)</w:t>
            </w:r>
          </w:p>
        </w:tc>
        <w:tc>
          <w:tcPr>
            <w:tcW w:w="1985" w:type="dxa"/>
          </w:tcPr>
          <w:p w14:paraId="4ACDE475" w14:textId="77777777" w:rsidR="009C7D62" w:rsidRPr="003B2152" w:rsidRDefault="009C7D62" w:rsidP="00385402">
            <w:pPr>
              <w:jc w:val="both"/>
            </w:pPr>
            <w:r w:rsidRPr="003B2152">
              <w:t>0.152</w:t>
            </w:r>
          </w:p>
        </w:tc>
        <w:tc>
          <w:tcPr>
            <w:tcW w:w="2268" w:type="dxa"/>
          </w:tcPr>
          <w:p w14:paraId="57C23AD6" w14:textId="77777777" w:rsidR="009C7D62" w:rsidRPr="003B2152" w:rsidRDefault="009C7D62" w:rsidP="00385402">
            <w:pPr>
              <w:jc w:val="both"/>
            </w:pPr>
            <w:r w:rsidRPr="003B2152">
              <w:t>1.00 (0.65–1.55)</w:t>
            </w:r>
          </w:p>
        </w:tc>
        <w:tc>
          <w:tcPr>
            <w:tcW w:w="1701" w:type="dxa"/>
          </w:tcPr>
          <w:p w14:paraId="515817E1" w14:textId="77777777" w:rsidR="009C7D62" w:rsidRPr="003B2152" w:rsidRDefault="009C7D62" w:rsidP="00385402">
            <w:pPr>
              <w:jc w:val="both"/>
            </w:pPr>
            <w:r w:rsidRPr="003B2152">
              <w:t>0.983</w:t>
            </w:r>
          </w:p>
        </w:tc>
      </w:tr>
      <w:tr w:rsidR="009C7D62" w:rsidRPr="003B2152" w14:paraId="42B91D95" w14:textId="77777777" w:rsidTr="00385402">
        <w:tc>
          <w:tcPr>
            <w:tcW w:w="4957" w:type="dxa"/>
          </w:tcPr>
          <w:p w14:paraId="77D7D77B" w14:textId="77777777" w:rsidR="009C7D62" w:rsidRPr="003B2152" w:rsidRDefault="009C7D62" w:rsidP="00385402">
            <w:pPr>
              <w:jc w:val="both"/>
            </w:pPr>
            <w:r w:rsidRPr="003B2152">
              <w:t>Living with HIV (vs without HIV)</w:t>
            </w:r>
          </w:p>
        </w:tc>
        <w:tc>
          <w:tcPr>
            <w:tcW w:w="2551" w:type="dxa"/>
          </w:tcPr>
          <w:p w14:paraId="2E728EAF" w14:textId="77777777" w:rsidR="009C7D62" w:rsidRPr="003B2152" w:rsidRDefault="009C7D62" w:rsidP="00385402">
            <w:pPr>
              <w:jc w:val="both"/>
            </w:pPr>
            <w:r w:rsidRPr="003B2152">
              <w:t>0.98 (0.55–1.74)</w:t>
            </w:r>
          </w:p>
        </w:tc>
        <w:tc>
          <w:tcPr>
            <w:tcW w:w="1985" w:type="dxa"/>
          </w:tcPr>
          <w:p w14:paraId="7BD892EE" w14:textId="77777777" w:rsidR="009C7D62" w:rsidRPr="003B2152" w:rsidRDefault="009C7D62" w:rsidP="00385402">
            <w:pPr>
              <w:jc w:val="both"/>
            </w:pPr>
            <w:r w:rsidRPr="003B2152">
              <w:t>0.944</w:t>
            </w:r>
          </w:p>
        </w:tc>
        <w:tc>
          <w:tcPr>
            <w:tcW w:w="2268" w:type="dxa"/>
          </w:tcPr>
          <w:p w14:paraId="3E89BFFA" w14:textId="77777777" w:rsidR="009C7D62" w:rsidRPr="003B2152" w:rsidRDefault="009C7D62" w:rsidP="00385402">
            <w:pPr>
              <w:jc w:val="both"/>
            </w:pPr>
            <w:r w:rsidRPr="003B2152">
              <w:t>1.54 (0.80–2.96)</w:t>
            </w:r>
          </w:p>
        </w:tc>
        <w:tc>
          <w:tcPr>
            <w:tcW w:w="1701" w:type="dxa"/>
          </w:tcPr>
          <w:p w14:paraId="4596BC0D" w14:textId="77777777" w:rsidR="009C7D62" w:rsidRPr="003B2152" w:rsidRDefault="009C7D62" w:rsidP="00385402">
            <w:pPr>
              <w:jc w:val="both"/>
            </w:pPr>
            <w:r w:rsidRPr="003B2152">
              <w:t>0.192</w:t>
            </w:r>
          </w:p>
        </w:tc>
      </w:tr>
      <w:tr w:rsidR="009C7D62" w:rsidRPr="003B2152" w14:paraId="5362B463" w14:textId="77777777" w:rsidTr="00385402">
        <w:tc>
          <w:tcPr>
            <w:tcW w:w="4957" w:type="dxa"/>
          </w:tcPr>
          <w:p w14:paraId="52B0B552" w14:textId="77777777" w:rsidR="009C7D62" w:rsidRPr="003B2152" w:rsidRDefault="009C7D62" w:rsidP="00385402">
            <w:pPr>
              <w:jc w:val="both"/>
            </w:pPr>
            <w:r w:rsidRPr="003B2152">
              <w:t>Body mass index (kgm</w:t>
            </w:r>
            <w:r w:rsidRPr="003B2152">
              <w:rPr>
                <w:vertAlign w:val="superscript"/>
              </w:rPr>
              <w:t>-2</w:t>
            </w:r>
            <w:r w:rsidRPr="003B2152">
              <w:t>)</w:t>
            </w:r>
          </w:p>
          <w:p w14:paraId="6028DC9C" w14:textId="77777777" w:rsidR="009C7D62" w:rsidRPr="003B2152" w:rsidRDefault="009C7D62" w:rsidP="00385402">
            <w:pPr>
              <w:jc w:val="both"/>
              <w:rPr>
                <w:i/>
                <w:iCs/>
                <w:lang w:val="en-GB"/>
              </w:rPr>
            </w:pPr>
            <w:r w:rsidRPr="003B2152">
              <w:rPr>
                <w:i/>
                <w:iCs/>
                <w:lang w:val="en-GB"/>
              </w:rPr>
              <w:t>Main effect</w:t>
            </w:r>
          </w:p>
          <w:p w14:paraId="1AA43400" w14:textId="77777777" w:rsidR="009C7D62" w:rsidRPr="003B2152" w:rsidRDefault="009C7D62" w:rsidP="00385402">
            <w:pPr>
              <w:jc w:val="both"/>
            </w:pPr>
            <w:r w:rsidRPr="003B2152">
              <w:rPr>
                <w:i/>
                <w:iCs/>
                <w:lang w:val="en-GB"/>
              </w:rPr>
              <w:t>Interaction effect with age (centred)</w:t>
            </w:r>
          </w:p>
        </w:tc>
        <w:tc>
          <w:tcPr>
            <w:tcW w:w="2551" w:type="dxa"/>
          </w:tcPr>
          <w:p w14:paraId="286BA9FC" w14:textId="77777777" w:rsidR="009C7D62" w:rsidRPr="003B2152" w:rsidRDefault="009C7D62" w:rsidP="00385402">
            <w:pPr>
              <w:jc w:val="both"/>
            </w:pPr>
          </w:p>
          <w:p w14:paraId="4564F50C" w14:textId="77777777" w:rsidR="009C7D62" w:rsidRPr="003B2152" w:rsidRDefault="009C7D62" w:rsidP="00385402">
            <w:pPr>
              <w:jc w:val="both"/>
            </w:pPr>
            <w:r w:rsidRPr="003B2152">
              <w:t>1.00 (0.96–1.03)</w:t>
            </w:r>
          </w:p>
          <w:p w14:paraId="4D19B8A8" w14:textId="77777777" w:rsidR="009C7D62" w:rsidRPr="003B2152" w:rsidRDefault="009C7D62" w:rsidP="00385402">
            <w:pPr>
              <w:jc w:val="both"/>
            </w:pPr>
            <w:r w:rsidRPr="003B2152">
              <w:t>1.01 (1.00–1.01)</w:t>
            </w:r>
          </w:p>
        </w:tc>
        <w:tc>
          <w:tcPr>
            <w:tcW w:w="1985" w:type="dxa"/>
          </w:tcPr>
          <w:p w14:paraId="6ECDE310" w14:textId="77777777" w:rsidR="009C7D62" w:rsidRPr="003B2152" w:rsidRDefault="009C7D62" w:rsidP="00385402">
            <w:pPr>
              <w:jc w:val="both"/>
            </w:pPr>
          </w:p>
          <w:p w14:paraId="6B8CDB70" w14:textId="77777777" w:rsidR="009C7D62" w:rsidRPr="003B2152" w:rsidRDefault="009C7D62" w:rsidP="00385402">
            <w:pPr>
              <w:jc w:val="both"/>
            </w:pPr>
            <w:r w:rsidRPr="003B2152">
              <w:t>0.824</w:t>
            </w:r>
          </w:p>
          <w:p w14:paraId="15CB56FE" w14:textId="77777777" w:rsidR="009C7D62" w:rsidRPr="003B2152" w:rsidRDefault="009C7D62" w:rsidP="00385402">
            <w:pPr>
              <w:jc w:val="both"/>
            </w:pPr>
            <w:r w:rsidRPr="003B2152">
              <w:t>0.001</w:t>
            </w:r>
          </w:p>
        </w:tc>
        <w:tc>
          <w:tcPr>
            <w:tcW w:w="2268" w:type="dxa"/>
          </w:tcPr>
          <w:p w14:paraId="34D51921" w14:textId="77777777" w:rsidR="009C7D62" w:rsidRPr="003B2152" w:rsidRDefault="009C7D62" w:rsidP="00385402">
            <w:pPr>
              <w:jc w:val="both"/>
            </w:pPr>
          </w:p>
          <w:p w14:paraId="6E31CC12" w14:textId="77777777" w:rsidR="009C7D62" w:rsidRPr="003B2152" w:rsidRDefault="009C7D62" w:rsidP="00385402">
            <w:pPr>
              <w:jc w:val="both"/>
            </w:pPr>
            <w:r w:rsidRPr="003B2152">
              <w:t xml:space="preserve">0.99 (0.95–1.03) </w:t>
            </w:r>
          </w:p>
          <w:p w14:paraId="076EBA84" w14:textId="77777777" w:rsidR="009C7D62" w:rsidRPr="003B2152" w:rsidRDefault="009C7D62" w:rsidP="00385402">
            <w:pPr>
              <w:jc w:val="both"/>
            </w:pPr>
            <w:r w:rsidRPr="003B2152">
              <w:t>1.00 (0.99–1.01)</w:t>
            </w:r>
          </w:p>
        </w:tc>
        <w:tc>
          <w:tcPr>
            <w:tcW w:w="1701" w:type="dxa"/>
          </w:tcPr>
          <w:p w14:paraId="3DF603B0" w14:textId="77777777" w:rsidR="009C7D62" w:rsidRPr="003B2152" w:rsidRDefault="009C7D62" w:rsidP="00385402">
            <w:pPr>
              <w:jc w:val="both"/>
            </w:pPr>
          </w:p>
          <w:p w14:paraId="21F85773" w14:textId="77777777" w:rsidR="009C7D62" w:rsidRPr="003B2152" w:rsidRDefault="009C7D62" w:rsidP="00385402">
            <w:pPr>
              <w:jc w:val="both"/>
            </w:pPr>
            <w:r w:rsidRPr="003B2152">
              <w:t>0.622</w:t>
            </w:r>
          </w:p>
          <w:p w14:paraId="4F3F8874" w14:textId="77777777" w:rsidR="009C7D62" w:rsidRPr="003B2152" w:rsidRDefault="009C7D62" w:rsidP="00385402">
            <w:pPr>
              <w:jc w:val="both"/>
            </w:pPr>
            <w:r w:rsidRPr="003B2152">
              <w:t>0.095</w:t>
            </w:r>
          </w:p>
        </w:tc>
      </w:tr>
      <w:tr w:rsidR="009C7D62" w:rsidRPr="003B2152" w14:paraId="75D85D95" w14:textId="77777777" w:rsidTr="00385402">
        <w:tc>
          <w:tcPr>
            <w:tcW w:w="4957" w:type="dxa"/>
          </w:tcPr>
          <w:p w14:paraId="0CAF2989" w14:textId="77777777" w:rsidR="009C7D62" w:rsidRPr="003B2152" w:rsidRDefault="009C7D62" w:rsidP="00385402">
            <w:pPr>
              <w:jc w:val="both"/>
            </w:pPr>
            <w:r w:rsidRPr="003B2152">
              <w:t>Depression (psychological vs no distress)</w:t>
            </w:r>
          </w:p>
        </w:tc>
        <w:tc>
          <w:tcPr>
            <w:tcW w:w="2551" w:type="dxa"/>
          </w:tcPr>
          <w:p w14:paraId="36D93201" w14:textId="77777777" w:rsidR="009C7D62" w:rsidRPr="003B2152" w:rsidRDefault="009C7D62" w:rsidP="00385402">
            <w:pPr>
              <w:jc w:val="both"/>
            </w:pPr>
            <w:r w:rsidRPr="003B2152">
              <w:t>2.01 (1.33–3.05)</w:t>
            </w:r>
          </w:p>
        </w:tc>
        <w:tc>
          <w:tcPr>
            <w:tcW w:w="1985" w:type="dxa"/>
          </w:tcPr>
          <w:p w14:paraId="456023E9" w14:textId="77777777" w:rsidR="009C7D62" w:rsidRPr="003B2152" w:rsidRDefault="009C7D62" w:rsidP="00385402">
            <w:pPr>
              <w:jc w:val="both"/>
            </w:pPr>
            <w:r w:rsidRPr="003B2152">
              <w:t>0.001</w:t>
            </w:r>
          </w:p>
        </w:tc>
        <w:tc>
          <w:tcPr>
            <w:tcW w:w="2268" w:type="dxa"/>
          </w:tcPr>
          <w:p w14:paraId="144E696E" w14:textId="77777777" w:rsidR="009C7D62" w:rsidRPr="003B2152" w:rsidRDefault="009C7D62" w:rsidP="00385402">
            <w:pPr>
              <w:jc w:val="both"/>
            </w:pPr>
            <w:r w:rsidRPr="003B2152">
              <w:t>1.76 (1.15–2.70)</w:t>
            </w:r>
          </w:p>
        </w:tc>
        <w:tc>
          <w:tcPr>
            <w:tcW w:w="1701" w:type="dxa"/>
          </w:tcPr>
          <w:p w14:paraId="1F2F54E3" w14:textId="77777777" w:rsidR="009C7D62" w:rsidRPr="003B2152" w:rsidRDefault="009C7D62" w:rsidP="00385402">
            <w:pPr>
              <w:jc w:val="both"/>
            </w:pPr>
            <w:r w:rsidRPr="003B2152">
              <w:t>0.010</w:t>
            </w:r>
          </w:p>
        </w:tc>
      </w:tr>
      <w:tr w:rsidR="009C7D62" w:rsidRPr="003B2152" w14:paraId="582B4314" w14:textId="77777777" w:rsidTr="00385402">
        <w:tc>
          <w:tcPr>
            <w:tcW w:w="13462" w:type="dxa"/>
            <w:gridSpan w:val="5"/>
          </w:tcPr>
          <w:p w14:paraId="088B0429" w14:textId="77777777" w:rsidR="009C7D62" w:rsidRPr="003B2152" w:rsidRDefault="009C7D62" w:rsidP="00385402">
            <w:pPr>
              <w:jc w:val="both"/>
            </w:pPr>
            <w:r w:rsidRPr="003B2152">
              <w:rPr>
                <w:b/>
                <w:bCs/>
              </w:rPr>
              <w:t>Behavioural risk factors</w:t>
            </w:r>
          </w:p>
        </w:tc>
      </w:tr>
      <w:tr w:rsidR="009C7D62" w:rsidRPr="003B2152" w14:paraId="72FB5C05" w14:textId="77777777" w:rsidTr="00385402">
        <w:tc>
          <w:tcPr>
            <w:tcW w:w="13462" w:type="dxa"/>
            <w:gridSpan w:val="5"/>
          </w:tcPr>
          <w:p w14:paraId="0EB93A39" w14:textId="77777777" w:rsidR="009C7D62" w:rsidRPr="003B2152" w:rsidRDefault="009C7D62" w:rsidP="00385402">
            <w:pPr>
              <w:jc w:val="both"/>
            </w:pPr>
            <w:r w:rsidRPr="003B2152">
              <w:rPr>
                <w:b/>
                <w:bCs/>
              </w:rPr>
              <w:t>Alcohol consumption per week (Heavy vs none to moderate)</w:t>
            </w:r>
          </w:p>
        </w:tc>
      </w:tr>
      <w:tr w:rsidR="009C7D62" w:rsidRPr="003B2152" w14:paraId="074A7906" w14:textId="77777777" w:rsidTr="00385402">
        <w:tc>
          <w:tcPr>
            <w:tcW w:w="4957" w:type="dxa"/>
          </w:tcPr>
          <w:p w14:paraId="30061850" w14:textId="77777777" w:rsidR="009C7D62" w:rsidRPr="003B2152" w:rsidRDefault="009C7D62" w:rsidP="00385402">
            <w:pPr>
              <w:jc w:val="both"/>
            </w:pPr>
            <w:r w:rsidRPr="003B2152">
              <w:t>Heavy alcohol consumption</w:t>
            </w:r>
          </w:p>
        </w:tc>
        <w:tc>
          <w:tcPr>
            <w:tcW w:w="2551" w:type="dxa"/>
          </w:tcPr>
          <w:p w14:paraId="74DF8F80" w14:textId="77777777" w:rsidR="009C7D62" w:rsidRPr="003B2152" w:rsidRDefault="009C7D62" w:rsidP="00385402">
            <w:pPr>
              <w:jc w:val="both"/>
            </w:pPr>
            <w:r w:rsidRPr="003B2152">
              <w:t>1.21 (0.85–1.73)</w:t>
            </w:r>
          </w:p>
        </w:tc>
        <w:tc>
          <w:tcPr>
            <w:tcW w:w="1985" w:type="dxa"/>
          </w:tcPr>
          <w:p w14:paraId="3F91048E" w14:textId="77777777" w:rsidR="009C7D62" w:rsidRPr="003B2152" w:rsidRDefault="009C7D62" w:rsidP="00385402">
            <w:pPr>
              <w:jc w:val="both"/>
            </w:pPr>
            <w:r w:rsidRPr="003B2152">
              <w:t>0.287</w:t>
            </w:r>
          </w:p>
        </w:tc>
        <w:tc>
          <w:tcPr>
            <w:tcW w:w="2268" w:type="dxa"/>
          </w:tcPr>
          <w:p w14:paraId="39689A85" w14:textId="77777777" w:rsidR="009C7D62" w:rsidRPr="003B2152" w:rsidRDefault="009C7D62" w:rsidP="00385402">
            <w:pPr>
              <w:jc w:val="both"/>
            </w:pPr>
            <w:r w:rsidRPr="003B2152">
              <w:t>1.10 (0.75–1.62)</w:t>
            </w:r>
          </w:p>
        </w:tc>
        <w:tc>
          <w:tcPr>
            <w:tcW w:w="1701" w:type="dxa"/>
          </w:tcPr>
          <w:p w14:paraId="7CFCBF79" w14:textId="77777777" w:rsidR="009C7D62" w:rsidRPr="003B2152" w:rsidRDefault="009C7D62" w:rsidP="00385402">
            <w:pPr>
              <w:jc w:val="both"/>
            </w:pPr>
            <w:r w:rsidRPr="003B2152">
              <w:t>0.617</w:t>
            </w:r>
          </w:p>
        </w:tc>
      </w:tr>
      <w:tr w:rsidR="009C7D62" w:rsidRPr="003B2152" w14:paraId="71B13CA5" w14:textId="77777777" w:rsidTr="00385402">
        <w:tc>
          <w:tcPr>
            <w:tcW w:w="13462" w:type="dxa"/>
            <w:gridSpan w:val="5"/>
          </w:tcPr>
          <w:p w14:paraId="4F119C97" w14:textId="77777777" w:rsidR="009C7D62" w:rsidRPr="003B2152" w:rsidRDefault="009C7D62" w:rsidP="00385402">
            <w:pPr>
              <w:jc w:val="both"/>
            </w:pPr>
            <w:r w:rsidRPr="003B2152">
              <w:rPr>
                <w:b/>
                <w:bCs/>
              </w:rPr>
              <w:t>Tobacco smoking (vs never)</w:t>
            </w:r>
          </w:p>
        </w:tc>
      </w:tr>
      <w:tr w:rsidR="009C7D62" w:rsidRPr="003B2152" w14:paraId="69FAE7E7" w14:textId="77777777" w:rsidTr="00385402">
        <w:tc>
          <w:tcPr>
            <w:tcW w:w="4957" w:type="dxa"/>
          </w:tcPr>
          <w:p w14:paraId="37708672" w14:textId="77777777" w:rsidR="009C7D62" w:rsidRPr="003B2152" w:rsidRDefault="009C7D62" w:rsidP="00385402">
            <w:pPr>
              <w:jc w:val="both"/>
            </w:pPr>
            <w:r w:rsidRPr="003B2152">
              <w:t xml:space="preserve">Currently yes </w:t>
            </w:r>
          </w:p>
        </w:tc>
        <w:tc>
          <w:tcPr>
            <w:tcW w:w="2551" w:type="dxa"/>
          </w:tcPr>
          <w:p w14:paraId="72E28AAB" w14:textId="77777777" w:rsidR="009C7D62" w:rsidRPr="003B2152" w:rsidRDefault="009C7D62" w:rsidP="00385402">
            <w:pPr>
              <w:jc w:val="both"/>
            </w:pPr>
            <w:r w:rsidRPr="003B2152">
              <w:t>1.12 (0.69–1.83)</w:t>
            </w:r>
          </w:p>
        </w:tc>
        <w:tc>
          <w:tcPr>
            <w:tcW w:w="1985" w:type="dxa"/>
          </w:tcPr>
          <w:p w14:paraId="77EEB85B" w14:textId="77777777" w:rsidR="009C7D62" w:rsidRPr="003B2152" w:rsidRDefault="009C7D62" w:rsidP="00385402">
            <w:pPr>
              <w:jc w:val="both"/>
            </w:pPr>
            <w:r w:rsidRPr="003B2152">
              <w:t>0.644</w:t>
            </w:r>
          </w:p>
        </w:tc>
        <w:tc>
          <w:tcPr>
            <w:tcW w:w="2268" w:type="dxa"/>
          </w:tcPr>
          <w:p w14:paraId="1C236D2D" w14:textId="77777777" w:rsidR="009C7D62" w:rsidRPr="003B2152" w:rsidRDefault="009C7D62" w:rsidP="00385402">
            <w:pPr>
              <w:jc w:val="both"/>
            </w:pPr>
            <w:r w:rsidRPr="003B2152">
              <w:t>1.21 (0.71–2.05)</w:t>
            </w:r>
          </w:p>
        </w:tc>
        <w:tc>
          <w:tcPr>
            <w:tcW w:w="1701" w:type="dxa"/>
          </w:tcPr>
          <w:p w14:paraId="16202367" w14:textId="77777777" w:rsidR="009C7D62" w:rsidRPr="003B2152" w:rsidRDefault="009C7D62" w:rsidP="00385402">
            <w:pPr>
              <w:jc w:val="both"/>
            </w:pPr>
            <w:r w:rsidRPr="003B2152">
              <w:t>0.493</w:t>
            </w:r>
          </w:p>
        </w:tc>
      </w:tr>
      <w:tr w:rsidR="009C7D62" w:rsidRPr="003B2152" w14:paraId="6E7DBC7D" w14:textId="77777777" w:rsidTr="00385402">
        <w:tc>
          <w:tcPr>
            <w:tcW w:w="4957" w:type="dxa"/>
          </w:tcPr>
          <w:p w14:paraId="599F7FAE" w14:textId="77777777" w:rsidR="009C7D62" w:rsidRPr="003B2152" w:rsidRDefault="009C7D62" w:rsidP="00385402">
            <w:pPr>
              <w:jc w:val="both"/>
            </w:pPr>
            <w:r w:rsidRPr="003B2152">
              <w:t xml:space="preserve">Yes (in the past) </w:t>
            </w:r>
          </w:p>
        </w:tc>
        <w:tc>
          <w:tcPr>
            <w:tcW w:w="2551" w:type="dxa"/>
          </w:tcPr>
          <w:p w14:paraId="56F20C3A" w14:textId="77777777" w:rsidR="009C7D62" w:rsidRPr="003B2152" w:rsidRDefault="009C7D62" w:rsidP="00385402">
            <w:pPr>
              <w:jc w:val="both"/>
            </w:pPr>
            <w:r w:rsidRPr="003B2152">
              <w:t>1.57 (1.02–2.42)</w:t>
            </w:r>
          </w:p>
        </w:tc>
        <w:tc>
          <w:tcPr>
            <w:tcW w:w="1985" w:type="dxa"/>
          </w:tcPr>
          <w:p w14:paraId="1ECBFAFE" w14:textId="77777777" w:rsidR="009C7D62" w:rsidRPr="003B2152" w:rsidRDefault="009C7D62" w:rsidP="00385402">
            <w:pPr>
              <w:jc w:val="both"/>
            </w:pPr>
            <w:r w:rsidRPr="003B2152">
              <w:t>0.040</w:t>
            </w:r>
          </w:p>
        </w:tc>
        <w:tc>
          <w:tcPr>
            <w:tcW w:w="2268" w:type="dxa"/>
          </w:tcPr>
          <w:p w14:paraId="1268A7A9" w14:textId="77777777" w:rsidR="009C7D62" w:rsidRPr="003B2152" w:rsidRDefault="009C7D62" w:rsidP="00385402">
            <w:pPr>
              <w:jc w:val="both"/>
            </w:pPr>
            <w:r w:rsidRPr="003B2152">
              <w:t>1.40 (0.90–2.20)</w:t>
            </w:r>
          </w:p>
        </w:tc>
        <w:tc>
          <w:tcPr>
            <w:tcW w:w="1701" w:type="dxa"/>
          </w:tcPr>
          <w:p w14:paraId="53F4B983" w14:textId="77777777" w:rsidR="009C7D62" w:rsidRPr="003B2152" w:rsidRDefault="009C7D62" w:rsidP="00385402">
            <w:pPr>
              <w:jc w:val="both"/>
            </w:pPr>
            <w:r w:rsidRPr="003B2152">
              <w:t>0.139</w:t>
            </w:r>
          </w:p>
        </w:tc>
      </w:tr>
      <w:tr w:rsidR="009C7D62" w:rsidRPr="003B2152" w14:paraId="041FE1B7" w14:textId="77777777" w:rsidTr="00385402">
        <w:tc>
          <w:tcPr>
            <w:tcW w:w="13462" w:type="dxa"/>
            <w:gridSpan w:val="5"/>
          </w:tcPr>
          <w:p w14:paraId="68B508CF" w14:textId="77777777" w:rsidR="009C7D62" w:rsidRPr="003B2152" w:rsidRDefault="009C7D62" w:rsidP="00385402">
            <w:pPr>
              <w:jc w:val="both"/>
            </w:pPr>
            <w:r w:rsidRPr="003B2152">
              <w:rPr>
                <w:b/>
                <w:bCs/>
              </w:rPr>
              <w:t>Nonmetastatic prostate cancer risk stratification</w:t>
            </w:r>
          </w:p>
        </w:tc>
      </w:tr>
      <w:tr w:rsidR="009C7D62" w:rsidRPr="003B2152" w14:paraId="6DB2CF35" w14:textId="77777777" w:rsidTr="00385402">
        <w:tc>
          <w:tcPr>
            <w:tcW w:w="4957" w:type="dxa"/>
          </w:tcPr>
          <w:p w14:paraId="5622EE43" w14:textId="77777777" w:rsidR="009C7D62" w:rsidRPr="003B2152" w:rsidRDefault="009C7D62" w:rsidP="00385402">
            <w:pPr>
              <w:jc w:val="both"/>
            </w:pPr>
            <w:r w:rsidRPr="003B2152">
              <w:t>Intermediate (vs low)</w:t>
            </w:r>
          </w:p>
        </w:tc>
        <w:tc>
          <w:tcPr>
            <w:tcW w:w="2551" w:type="dxa"/>
          </w:tcPr>
          <w:p w14:paraId="151B76CE" w14:textId="77777777" w:rsidR="009C7D62" w:rsidRPr="003B2152" w:rsidRDefault="009C7D62" w:rsidP="00385402">
            <w:pPr>
              <w:jc w:val="both"/>
            </w:pPr>
            <w:r w:rsidRPr="003B2152">
              <w:t>1.87 (0.67–5.23)</w:t>
            </w:r>
          </w:p>
        </w:tc>
        <w:tc>
          <w:tcPr>
            <w:tcW w:w="1985" w:type="dxa"/>
          </w:tcPr>
          <w:p w14:paraId="59A976FB" w14:textId="77777777" w:rsidR="009C7D62" w:rsidRPr="003B2152" w:rsidRDefault="009C7D62" w:rsidP="00385402">
            <w:pPr>
              <w:jc w:val="both"/>
            </w:pPr>
            <w:r w:rsidRPr="003B2152">
              <w:t>0.232</w:t>
            </w:r>
          </w:p>
        </w:tc>
        <w:tc>
          <w:tcPr>
            <w:tcW w:w="2268" w:type="dxa"/>
          </w:tcPr>
          <w:p w14:paraId="55465339" w14:textId="77777777" w:rsidR="009C7D62" w:rsidRPr="003B2152" w:rsidRDefault="009C7D62" w:rsidP="00385402">
            <w:pPr>
              <w:jc w:val="both"/>
            </w:pPr>
            <w:r w:rsidRPr="003B2152">
              <w:t>1.35 (0.46–3.94)</w:t>
            </w:r>
          </w:p>
        </w:tc>
        <w:tc>
          <w:tcPr>
            <w:tcW w:w="1701" w:type="dxa"/>
          </w:tcPr>
          <w:p w14:paraId="05F39BF6" w14:textId="77777777" w:rsidR="009C7D62" w:rsidRPr="003B2152" w:rsidRDefault="009C7D62" w:rsidP="00385402">
            <w:pPr>
              <w:jc w:val="both"/>
            </w:pPr>
            <w:r w:rsidRPr="003B2152">
              <w:t>0.581</w:t>
            </w:r>
          </w:p>
        </w:tc>
      </w:tr>
      <w:tr w:rsidR="009C7D62" w:rsidRPr="003B2152" w14:paraId="6AB5D1FE" w14:textId="77777777" w:rsidTr="00385402">
        <w:tc>
          <w:tcPr>
            <w:tcW w:w="4957" w:type="dxa"/>
          </w:tcPr>
          <w:p w14:paraId="7FC40FD9" w14:textId="77777777" w:rsidR="009C7D62" w:rsidRPr="003B2152" w:rsidRDefault="009C7D62" w:rsidP="00385402">
            <w:pPr>
              <w:jc w:val="both"/>
            </w:pPr>
            <w:r w:rsidRPr="003B2152">
              <w:t>High (vs low)</w:t>
            </w:r>
          </w:p>
        </w:tc>
        <w:tc>
          <w:tcPr>
            <w:tcW w:w="2551" w:type="dxa"/>
          </w:tcPr>
          <w:p w14:paraId="1FA0F1BE" w14:textId="77777777" w:rsidR="009C7D62" w:rsidRPr="003B2152" w:rsidRDefault="009C7D62" w:rsidP="00385402">
            <w:pPr>
              <w:jc w:val="both"/>
            </w:pPr>
            <w:r w:rsidRPr="003B2152">
              <w:t>3.35 (1.23–9.16)</w:t>
            </w:r>
          </w:p>
        </w:tc>
        <w:tc>
          <w:tcPr>
            <w:tcW w:w="1985" w:type="dxa"/>
          </w:tcPr>
          <w:p w14:paraId="7C66CDE0" w14:textId="77777777" w:rsidR="009C7D62" w:rsidRPr="003B2152" w:rsidRDefault="009C7D62" w:rsidP="00385402">
            <w:pPr>
              <w:jc w:val="both"/>
            </w:pPr>
            <w:r w:rsidRPr="003B2152">
              <w:t>0.018</w:t>
            </w:r>
          </w:p>
        </w:tc>
        <w:tc>
          <w:tcPr>
            <w:tcW w:w="2268" w:type="dxa"/>
          </w:tcPr>
          <w:p w14:paraId="0EF51200" w14:textId="77777777" w:rsidR="009C7D62" w:rsidRPr="003B2152" w:rsidRDefault="009C7D62" w:rsidP="00385402">
            <w:pPr>
              <w:jc w:val="both"/>
            </w:pPr>
            <w:r w:rsidRPr="003B2152">
              <w:t>2.02 (0.67–6.09)</w:t>
            </w:r>
          </w:p>
        </w:tc>
        <w:tc>
          <w:tcPr>
            <w:tcW w:w="1701" w:type="dxa"/>
          </w:tcPr>
          <w:p w14:paraId="6AC034C8" w14:textId="77777777" w:rsidR="009C7D62" w:rsidRPr="003B2152" w:rsidRDefault="009C7D62" w:rsidP="00385402">
            <w:pPr>
              <w:jc w:val="both"/>
            </w:pPr>
            <w:r w:rsidRPr="003B2152">
              <w:t>0.210</w:t>
            </w:r>
          </w:p>
        </w:tc>
      </w:tr>
      <w:tr w:rsidR="009C7D62" w:rsidRPr="003B2152" w14:paraId="00EF6777" w14:textId="77777777" w:rsidTr="00385402">
        <w:tc>
          <w:tcPr>
            <w:tcW w:w="13462" w:type="dxa"/>
            <w:gridSpan w:val="5"/>
          </w:tcPr>
          <w:p w14:paraId="5C45E858" w14:textId="77777777" w:rsidR="009C7D62" w:rsidRPr="003B2152" w:rsidRDefault="009C7D62" w:rsidP="00385402">
            <w:pPr>
              <w:jc w:val="both"/>
            </w:pPr>
            <w:r w:rsidRPr="003B2152">
              <w:rPr>
                <w:b/>
                <w:bCs/>
                <w:lang w:val="en-GB"/>
              </w:rPr>
              <w:t>Treatment</w:t>
            </w:r>
          </w:p>
        </w:tc>
      </w:tr>
      <w:tr w:rsidR="009C7D62" w:rsidRPr="003B2152" w14:paraId="179F3DFF" w14:textId="77777777" w:rsidTr="00385402">
        <w:trPr>
          <w:trHeight w:val="758"/>
        </w:trPr>
        <w:tc>
          <w:tcPr>
            <w:tcW w:w="4957" w:type="dxa"/>
          </w:tcPr>
          <w:p w14:paraId="7B60FE7E" w14:textId="77777777" w:rsidR="009C7D62" w:rsidRPr="003B2152" w:rsidRDefault="009C7D62" w:rsidP="00385402">
            <w:pPr>
              <w:jc w:val="both"/>
              <w:rPr>
                <w:lang w:val="en-GB"/>
              </w:rPr>
            </w:pPr>
            <w:r w:rsidRPr="003B2152">
              <w:rPr>
                <w:lang w:val="en-GB"/>
              </w:rPr>
              <w:lastRenderedPageBreak/>
              <w:t>Hormonal treatment (yes vs no)</w:t>
            </w:r>
          </w:p>
          <w:p w14:paraId="531025CE" w14:textId="77777777" w:rsidR="009C7D62" w:rsidRPr="003B2152" w:rsidRDefault="009C7D62" w:rsidP="00385402">
            <w:pPr>
              <w:jc w:val="both"/>
              <w:rPr>
                <w:i/>
                <w:iCs/>
                <w:lang w:val="en-GB"/>
              </w:rPr>
            </w:pPr>
            <w:r w:rsidRPr="003B2152">
              <w:rPr>
                <w:i/>
                <w:iCs/>
                <w:lang w:val="en-GB"/>
              </w:rPr>
              <w:t>Main effect</w:t>
            </w:r>
          </w:p>
          <w:p w14:paraId="2D8722C8" w14:textId="77777777" w:rsidR="009C7D62" w:rsidRPr="003B2152" w:rsidRDefault="009C7D62" w:rsidP="00385402">
            <w:pPr>
              <w:jc w:val="both"/>
              <w:rPr>
                <w:i/>
                <w:iCs/>
                <w:lang w:val="en-GB"/>
              </w:rPr>
            </w:pPr>
            <w:r w:rsidRPr="003B2152">
              <w:rPr>
                <w:i/>
                <w:iCs/>
                <w:lang w:val="en-GB"/>
              </w:rPr>
              <w:t>Interaction effect with age (centred)</w:t>
            </w:r>
          </w:p>
        </w:tc>
        <w:tc>
          <w:tcPr>
            <w:tcW w:w="2551" w:type="dxa"/>
          </w:tcPr>
          <w:p w14:paraId="344E2F6B" w14:textId="77777777" w:rsidR="009C7D62" w:rsidRPr="003B2152" w:rsidRDefault="009C7D62" w:rsidP="00385402">
            <w:pPr>
              <w:jc w:val="both"/>
            </w:pPr>
          </w:p>
          <w:p w14:paraId="367DF0C4" w14:textId="77777777" w:rsidR="009C7D62" w:rsidRPr="003B2152" w:rsidRDefault="009C7D62" w:rsidP="00385402">
            <w:pPr>
              <w:jc w:val="both"/>
            </w:pPr>
            <w:r w:rsidRPr="003B2152">
              <w:t>3.82 (1.51–9.70)</w:t>
            </w:r>
          </w:p>
          <w:p w14:paraId="188A6154" w14:textId="77777777" w:rsidR="009C7D62" w:rsidRPr="003B2152" w:rsidRDefault="009C7D62" w:rsidP="00385402">
            <w:pPr>
              <w:jc w:val="both"/>
            </w:pPr>
            <w:r w:rsidRPr="003B2152">
              <w:t>1.04 (1.01–1.08)</w:t>
            </w:r>
          </w:p>
        </w:tc>
        <w:tc>
          <w:tcPr>
            <w:tcW w:w="1985" w:type="dxa"/>
          </w:tcPr>
          <w:p w14:paraId="0FC489FE" w14:textId="77777777" w:rsidR="009C7D62" w:rsidRPr="003B2152" w:rsidRDefault="009C7D62" w:rsidP="00385402">
            <w:pPr>
              <w:jc w:val="both"/>
            </w:pPr>
          </w:p>
          <w:p w14:paraId="01EE8AC7" w14:textId="77777777" w:rsidR="009C7D62" w:rsidRPr="003B2152" w:rsidRDefault="009C7D62" w:rsidP="00385402">
            <w:pPr>
              <w:jc w:val="both"/>
            </w:pPr>
            <w:r w:rsidRPr="003B2152">
              <w:t>0.005</w:t>
            </w:r>
          </w:p>
          <w:p w14:paraId="374E9BEE" w14:textId="77777777" w:rsidR="009C7D62" w:rsidRPr="003B2152" w:rsidRDefault="009C7D62" w:rsidP="00385402">
            <w:pPr>
              <w:jc w:val="both"/>
            </w:pPr>
            <w:r w:rsidRPr="003B2152">
              <w:t>0.004</w:t>
            </w:r>
          </w:p>
        </w:tc>
        <w:tc>
          <w:tcPr>
            <w:tcW w:w="2268" w:type="dxa"/>
          </w:tcPr>
          <w:p w14:paraId="5DC0D6AC" w14:textId="77777777" w:rsidR="009C7D62" w:rsidRPr="003B2152" w:rsidRDefault="009C7D62" w:rsidP="00385402">
            <w:pPr>
              <w:jc w:val="both"/>
            </w:pPr>
          </w:p>
          <w:p w14:paraId="49F873D4" w14:textId="77777777" w:rsidR="009C7D62" w:rsidRPr="003B2152" w:rsidRDefault="009C7D62" w:rsidP="00385402">
            <w:pPr>
              <w:jc w:val="both"/>
            </w:pPr>
            <w:r w:rsidRPr="003B2152">
              <w:t>1.72 (0.90–3.30)</w:t>
            </w:r>
          </w:p>
          <w:p w14:paraId="5B8062B5" w14:textId="77777777" w:rsidR="009C7D62" w:rsidRPr="003B2152" w:rsidRDefault="009C7D62" w:rsidP="00385402">
            <w:pPr>
              <w:jc w:val="both"/>
            </w:pPr>
            <w:r w:rsidRPr="003B2152">
              <w:t>0.92 (0.87–0.98)</w:t>
            </w:r>
          </w:p>
        </w:tc>
        <w:tc>
          <w:tcPr>
            <w:tcW w:w="1701" w:type="dxa"/>
          </w:tcPr>
          <w:p w14:paraId="675799A9" w14:textId="77777777" w:rsidR="009C7D62" w:rsidRPr="003B2152" w:rsidRDefault="009C7D62" w:rsidP="00385402">
            <w:pPr>
              <w:jc w:val="both"/>
            </w:pPr>
          </w:p>
          <w:p w14:paraId="26AED56B" w14:textId="77777777" w:rsidR="009C7D62" w:rsidRPr="003B2152" w:rsidRDefault="009C7D62" w:rsidP="00385402">
            <w:pPr>
              <w:jc w:val="both"/>
            </w:pPr>
            <w:r w:rsidRPr="003B2152">
              <w:t>0.101</w:t>
            </w:r>
          </w:p>
          <w:p w14:paraId="1C3E285D" w14:textId="77777777" w:rsidR="009C7D62" w:rsidRPr="003B2152" w:rsidRDefault="009C7D62" w:rsidP="00385402">
            <w:pPr>
              <w:jc w:val="both"/>
            </w:pPr>
            <w:r w:rsidRPr="003B2152">
              <w:t>0.009</w:t>
            </w:r>
          </w:p>
        </w:tc>
      </w:tr>
    </w:tbl>
    <w:p w14:paraId="531A1AAE" w14:textId="77777777" w:rsidR="009C7D62" w:rsidRPr="003B2152" w:rsidRDefault="009C7D62" w:rsidP="009C7D62">
      <w:pPr>
        <w:rPr>
          <w:b/>
          <w:bCs/>
          <w:sz w:val="22"/>
          <w:szCs w:val="22"/>
        </w:rPr>
      </w:pPr>
      <w:r w:rsidRPr="003B2152">
        <w:rPr>
          <w:sz w:val="18"/>
          <w:szCs w:val="18"/>
        </w:rPr>
        <w:t>Data are presented as odds ratio (OR) and 95% confidence interval (CI). OR, 95% CI, and p values were obtained from proportional ordinal regression. Multivariable model adjusted for all listed variables. Reference categories are indicated in each domain.</w:t>
      </w:r>
    </w:p>
    <w:p w14:paraId="78D82F23" w14:textId="3AD87FE5" w:rsidR="009C7D62" w:rsidRPr="003B2152" w:rsidRDefault="009C7D62">
      <w:pPr>
        <w:rPr>
          <w:b/>
          <w:bCs/>
          <w:sz w:val="22"/>
          <w:szCs w:val="22"/>
        </w:rPr>
        <w:sectPr w:rsidR="009C7D62" w:rsidRPr="003B2152" w:rsidSect="009C7D62">
          <w:footerReference w:type="default" r:id="rId13"/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6D60394A" w14:textId="77777777" w:rsidR="00CB7F93" w:rsidRPr="003B2152" w:rsidRDefault="009C7D62" w:rsidP="00CB7F93">
      <w:pPr>
        <w:rPr>
          <w:b/>
          <w:bCs/>
        </w:rPr>
      </w:pPr>
      <w:bookmarkStart w:id="0" w:name="_GoBack"/>
      <w:r w:rsidRPr="003B2152">
        <w:rPr>
          <w:noProof/>
          <w:lang w:val="en-US"/>
        </w:rPr>
        <w:lastRenderedPageBreak/>
        <w:drawing>
          <wp:inline distT="0" distB="0" distL="0" distR="0" wp14:anchorId="603494D6" wp14:editId="5C3EC250">
            <wp:extent cx="5731510" cy="4070985"/>
            <wp:effectExtent l="19050" t="19050" r="21590" b="24765"/>
            <wp:docPr id="2107619020" name="Picture 1" descr="A graph of canc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3195453" name="Picture 1" descr="A graph of cancer&#10;&#10;AI-generated content may be incorrect.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70985"/>
                    </a:xfrm>
                    <a:prstGeom prst="rect">
                      <a:avLst/>
                    </a:prstGeom>
                    <a:ln>
                      <a:solidFill>
                        <a:sysClr val="windowText" lastClr="000000">
                          <a:lumMod val="95000"/>
                          <a:lumOff val="5000"/>
                        </a:sysClr>
                      </a:solidFill>
                    </a:ln>
                  </pic:spPr>
                </pic:pic>
              </a:graphicData>
            </a:graphic>
          </wp:inline>
        </w:drawing>
      </w:r>
      <w:bookmarkEnd w:id="0"/>
      <w:r w:rsidR="00CB7F93" w:rsidRPr="003B2152">
        <w:rPr>
          <w:b/>
          <w:bCs/>
        </w:rPr>
        <w:t xml:space="preserve"> </w:t>
      </w:r>
    </w:p>
    <w:p w14:paraId="1A361E33" w14:textId="50758241" w:rsidR="005E2E04" w:rsidRPr="00CB7F93" w:rsidRDefault="00CB7F93" w:rsidP="00CB7F93">
      <w:r w:rsidRPr="003B2152">
        <w:rPr>
          <w:b/>
          <w:bCs/>
        </w:rPr>
        <w:t xml:space="preserve">Supplementary </w:t>
      </w:r>
      <w:r w:rsidR="00AD5DAE" w:rsidRPr="003B2152">
        <w:rPr>
          <w:b/>
          <w:bCs/>
        </w:rPr>
        <w:t>Figure 1</w:t>
      </w:r>
      <w:r w:rsidRPr="003B2152">
        <w:rPr>
          <w:b/>
          <w:bCs/>
        </w:rPr>
        <w:t>: Kaplan Meir Curve on overall survival</w:t>
      </w:r>
      <w:r w:rsidRPr="003B2152">
        <w:t>. Number at risk for the 5-year follow up are shown in the Strata.</w:t>
      </w:r>
    </w:p>
    <w:sectPr w:rsidR="005E2E04" w:rsidRPr="00CB7F93" w:rsidSect="00CB7F93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135664" w14:textId="77777777" w:rsidR="00990BB2" w:rsidRDefault="00990BB2" w:rsidP="0064330B">
      <w:pPr>
        <w:spacing w:after="0" w:line="240" w:lineRule="auto"/>
      </w:pPr>
      <w:r>
        <w:separator/>
      </w:r>
    </w:p>
  </w:endnote>
  <w:endnote w:type="continuationSeparator" w:id="0">
    <w:p w14:paraId="4261A129" w14:textId="77777777" w:rsidR="00990BB2" w:rsidRDefault="00990BB2" w:rsidP="006433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561827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F68BE1" w14:textId="4D0DAE2F" w:rsidR="00C2499F" w:rsidRDefault="00C2499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579D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06106C3" w14:textId="77777777" w:rsidR="00C2499F" w:rsidRDefault="00C2499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593775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A0E7A5" w14:textId="259C4B16" w:rsidR="009C7D62" w:rsidRDefault="009C7D6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579D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DE38CA5" w14:textId="77777777" w:rsidR="009C7D62" w:rsidRDefault="009C7D6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632513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DEB247" w14:textId="28E04382" w:rsidR="0064330B" w:rsidRDefault="0064330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579D9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62AA6F06" w14:textId="77777777" w:rsidR="0064330B" w:rsidRDefault="0064330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0A5F57" w14:textId="77777777" w:rsidR="00990BB2" w:rsidRDefault="00990BB2" w:rsidP="0064330B">
      <w:pPr>
        <w:spacing w:after="0" w:line="240" w:lineRule="auto"/>
      </w:pPr>
      <w:r>
        <w:separator/>
      </w:r>
    </w:p>
  </w:footnote>
  <w:footnote w:type="continuationSeparator" w:id="0">
    <w:p w14:paraId="09F78426" w14:textId="77777777" w:rsidR="00990BB2" w:rsidRDefault="00990BB2" w:rsidP="006433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D37606"/>
    <w:multiLevelType w:val="hybridMultilevel"/>
    <w:tmpl w:val="1E62F8AA"/>
    <w:lvl w:ilvl="0" w:tplc="1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21EE4D87"/>
    <w:multiLevelType w:val="hybridMultilevel"/>
    <w:tmpl w:val="351AAE94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3E4706"/>
    <w:multiLevelType w:val="hybridMultilevel"/>
    <w:tmpl w:val="ED84771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CB4FCC"/>
    <w:multiLevelType w:val="hybridMultilevel"/>
    <w:tmpl w:val="1BBC85CC"/>
    <w:lvl w:ilvl="0" w:tplc="1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22E001F"/>
    <w:multiLevelType w:val="hybridMultilevel"/>
    <w:tmpl w:val="AEA6A136"/>
    <w:lvl w:ilvl="0" w:tplc="1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F26516"/>
    <w:multiLevelType w:val="hybridMultilevel"/>
    <w:tmpl w:val="B382081C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2D94EAC"/>
    <w:multiLevelType w:val="hybridMultilevel"/>
    <w:tmpl w:val="3774E3D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CA17672"/>
    <w:multiLevelType w:val="hybridMultilevel"/>
    <w:tmpl w:val="F3AA446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F8024DD"/>
    <w:multiLevelType w:val="hybridMultilevel"/>
    <w:tmpl w:val="B352ECF8"/>
    <w:lvl w:ilvl="0" w:tplc="835617E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7"/>
  </w:num>
  <w:num w:numId="2">
    <w:abstractNumId w:val="5"/>
  </w:num>
  <w:num w:numId="3">
    <w:abstractNumId w:val="0"/>
  </w:num>
  <w:num w:numId="4">
    <w:abstractNumId w:val="6"/>
  </w:num>
  <w:num w:numId="5">
    <w:abstractNumId w:val="2"/>
  </w:num>
  <w:num w:numId="6">
    <w:abstractNumId w:val="3"/>
  </w:num>
  <w:num w:numId="7">
    <w:abstractNumId w:val="8"/>
  </w:num>
  <w:num w:numId="8">
    <w:abstractNumId w:val="4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2"/>
  </w:docVars>
  <w:rsids>
    <w:rsidRoot w:val="00BE26DB"/>
    <w:rsid w:val="000003EA"/>
    <w:rsid w:val="00000B5B"/>
    <w:rsid w:val="00000FEC"/>
    <w:rsid w:val="000011D7"/>
    <w:rsid w:val="00001652"/>
    <w:rsid w:val="00002B32"/>
    <w:rsid w:val="000031A4"/>
    <w:rsid w:val="00003AEC"/>
    <w:rsid w:val="00004D21"/>
    <w:rsid w:val="000050A0"/>
    <w:rsid w:val="00005BCF"/>
    <w:rsid w:val="00006092"/>
    <w:rsid w:val="00006206"/>
    <w:rsid w:val="00006F14"/>
    <w:rsid w:val="000070E2"/>
    <w:rsid w:val="00007FF2"/>
    <w:rsid w:val="000102AE"/>
    <w:rsid w:val="000117AA"/>
    <w:rsid w:val="00011FC6"/>
    <w:rsid w:val="0001255F"/>
    <w:rsid w:val="00012C69"/>
    <w:rsid w:val="000153DC"/>
    <w:rsid w:val="00016874"/>
    <w:rsid w:val="00016FD2"/>
    <w:rsid w:val="00017150"/>
    <w:rsid w:val="000209B4"/>
    <w:rsid w:val="00020C7A"/>
    <w:rsid w:val="00021896"/>
    <w:rsid w:val="00021C86"/>
    <w:rsid w:val="0002309B"/>
    <w:rsid w:val="000232FA"/>
    <w:rsid w:val="0002357C"/>
    <w:rsid w:val="00023922"/>
    <w:rsid w:val="00023CD3"/>
    <w:rsid w:val="000243C9"/>
    <w:rsid w:val="00025EA4"/>
    <w:rsid w:val="0002658D"/>
    <w:rsid w:val="00027846"/>
    <w:rsid w:val="0003038C"/>
    <w:rsid w:val="00030DF0"/>
    <w:rsid w:val="00030ECE"/>
    <w:rsid w:val="000311CD"/>
    <w:rsid w:val="00032854"/>
    <w:rsid w:val="00033E25"/>
    <w:rsid w:val="0003452F"/>
    <w:rsid w:val="00034D43"/>
    <w:rsid w:val="00034EA4"/>
    <w:rsid w:val="000358F9"/>
    <w:rsid w:val="000361BA"/>
    <w:rsid w:val="0003664A"/>
    <w:rsid w:val="00036A39"/>
    <w:rsid w:val="00036FF2"/>
    <w:rsid w:val="000407CD"/>
    <w:rsid w:val="00040899"/>
    <w:rsid w:val="00040D70"/>
    <w:rsid w:val="00041734"/>
    <w:rsid w:val="0004194F"/>
    <w:rsid w:val="00041FEB"/>
    <w:rsid w:val="000429CE"/>
    <w:rsid w:val="00042B8F"/>
    <w:rsid w:val="00043CB5"/>
    <w:rsid w:val="00044336"/>
    <w:rsid w:val="00044AB6"/>
    <w:rsid w:val="00044AC9"/>
    <w:rsid w:val="000454D4"/>
    <w:rsid w:val="0004580A"/>
    <w:rsid w:val="00045AB1"/>
    <w:rsid w:val="00046894"/>
    <w:rsid w:val="0004694B"/>
    <w:rsid w:val="0005054F"/>
    <w:rsid w:val="000506D3"/>
    <w:rsid w:val="00051B13"/>
    <w:rsid w:val="00051C80"/>
    <w:rsid w:val="0005210C"/>
    <w:rsid w:val="000537D3"/>
    <w:rsid w:val="00053AA4"/>
    <w:rsid w:val="0005611D"/>
    <w:rsid w:val="00060D05"/>
    <w:rsid w:val="00060F36"/>
    <w:rsid w:val="00061706"/>
    <w:rsid w:val="0006242D"/>
    <w:rsid w:val="000626B2"/>
    <w:rsid w:val="00062CA3"/>
    <w:rsid w:val="00063296"/>
    <w:rsid w:val="000632DE"/>
    <w:rsid w:val="00063911"/>
    <w:rsid w:val="00065C74"/>
    <w:rsid w:val="00067053"/>
    <w:rsid w:val="00067065"/>
    <w:rsid w:val="0006788D"/>
    <w:rsid w:val="00067E2F"/>
    <w:rsid w:val="0007009E"/>
    <w:rsid w:val="000724FB"/>
    <w:rsid w:val="00072612"/>
    <w:rsid w:val="000734EE"/>
    <w:rsid w:val="00073D40"/>
    <w:rsid w:val="000748A2"/>
    <w:rsid w:val="00074D32"/>
    <w:rsid w:val="00075ECF"/>
    <w:rsid w:val="000763E5"/>
    <w:rsid w:val="00076F1D"/>
    <w:rsid w:val="000772EF"/>
    <w:rsid w:val="00077FD0"/>
    <w:rsid w:val="00081316"/>
    <w:rsid w:val="00081B4A"/>
    <w:rsid w:val="00081DBB"/>
    <w:rsid w:val="000827E7"/>
    <w:rsid w:val="00082A0B"/>
    <w:rsid w:val="000830A4"/>
    <w:rsid w:val="00083B4C"/>
    <w:rsid w:val="0008496B"/>
    <w:rsid w:val="000851F0"/>
    <w:rsid w:val="00086F4F"/>
    <w:rsid w:val="00086FEE"/>
    <w:rsid w:val="00090422"/>
    <w:rsid w:val="00091362"/>
    <w:rsid w:val="00091366"/>
    <w:rsid w:val="00091BAE"/>
    <w:rsid w:val="00092707"/>
    <w:rsid w:val="00092E74"/>
    <w:rsid w:val="00094283"/>
    <w:rsid w:val="00094404"/>
    <w:rsid w:val="0009486D"/>
    <w:rsid w:val="00094AE5"/>
    <w:rsid w:val="00094D69"/>
    <w:rsid w:val="00094EA4"/>
    <w:rsid w:val="00095468"/>
    <w:rsid w:val="00095E99"/>
    <w:rsid w:val="00097400"/>
    <w:rsid w:val="00097825"/>
    <w:rsid w:val="0009796B"/>
    <w:rsid w:val="0009798A"/>
    <w:rsid w:val="00097BB0"/>
    <w:rsid w:val="00097F93"/>
    <w:rsid w:val="000A0480"/>
    <w:rsid w:val="000A09AE"/>
    <w:rsid w:val="000A107C"/>
    <w:rsid w:val="000A10CA"/>
    <w:rsid w:val="000A314F"/>
    <w:rsid w:val="000A38F0"/>
    <w:rsid w:val="000A3D73"/>
    <w:rsid w:val="000A3F18"/>
    <w:rsid w:val="000A53C3"/>
    <w:rsid w:val="000A5758"/>
    <w:rsid w:val="000A648D"/>
    <w:rsid w:val="000A6BE8"/>
    <w:rsid w:val="000A7C02"/>
    <w:rsid w:val="000B1124"/>
    <w:rsid w:val="000B1210"/>
    <w:rsid w:val="000B2525"/>
    <w:rsid w:val="000B31B4"/>
    <w:rsid w:val="000B35EE"/>
    <w:rsid w:val="000B4464"/>
    <w:rsid w:val="000B4BA2"/>
    <w:rsid w:val="000B6AAA"/>
    <w:rsid w:val="000B6D41"/>
    <w:rsid w:val="000B73B4"/>
    <w:rsid w:val="000B7520"/>
    <w:rsid w:val="000B7BDB"/>
    <w:rsid w:val="000C13D9"/>
    <w:rsid w:val="000C155E"/>
    <w:rsid w:val="000C277E"/>
    <w:rsid w:val="000C31F2"/>
    <w:rsid w:val="000C39F2"/>
    <w:rsid w:val="000C4053"/>
    <w:rsid w:val="000C4217"/>
    <w:rsid w:val="000C48DB"/>
    <w:rsid w:val="000C490F"/>
    <w:rsid w:val="000C4A15"/>
    <w:rsid w:val="000C5AD5"/>
    <w:rsid w:val="000C6B90"/>
    <w:rsid w:val="000C7509"/>
    <w:rsid w:val="000D2B74"/>
    <w:rsid w:val="000D2FFC"/>
    <w:rsid w:val="000D32BC"/>
    <w:rsid w:val="000D44C2"/>
    <w:rsid w:val="000D550A"/>
    <w:rsid w:val="000D7C36"/>
    <w:rsid w:val="000D7C8D"/>
    <w:rsid w:val="000E0462"/>
    <w:rsid w:val="000E09CD"/>
    <w:rsid w:val="000E0C15"/>
    <w:rsid w:val="000E12FC"/>
    <w:rsid w:val="000E1535"/>
    <w:rsid w:val="000E24EC"/>
    <w:rsid w:val="000E2FC7"/>
    <w:rsid w:val="000E31F7"/>
    <w:rsid w:val="000E3464"/>
    <w:rsid w:val="000E3F8D"/>
    <w:rsid w:val="000E42C6"/>
    <w:rsid w:val="000E4D5A"/>
    <w:rsid w:val="000E5658"/>
    <w:rsid w:val="000E57F1"/>
    <w:rsid w:val="000E5B51"/>
    <w:rsid w:val="000E5F0D"/>
    <w:rsid w:val="000E7484"/>
    <w:rsid w:val="000F00C2"/>
    <w:rsid w:val="000F0AEB"/>
    <w:rsid w:val="000F19FF"/>
    <w:rsid w:val="000F1A2F"/>
    <w:rsid w:val="000F1FB2"/>
    <w:rsid w:val="000F2088"/>
    <w:rsid w:val="000F3DEC"/>
    <w:rsid w:val="000F4049"/>
    <w:rsid w:val="000F4BB8"/>
    <w:rsid w:val="000F5405"/>
    <w:rsid w:val="000F6568"/>
    <w:rsid w:val="000F7992"/>
    <w:rsid w:val="000F7B8A"/>
    <w:rsid w:val="00100F1C"/>
    <w:rsid w:val="001024BD"/>
    <w:rsid w:val="00103537"/>
    <w:rsid w:val="00104C54"/>
    <w:rsid w:val="001055C4"/>
    <w:rsid w:val="00105737"/>
    <w:rsid w:val="00105990"/>
    <w:rsid w:val="00105F2E"/>
    <w:rsid w:val="00106C9F"/>
    <w:rsid w:val="001076E3"/>
    <w:rsid w:val="0011027E"/>
    <w:rsid w:val="00110530"/>
    <w:rsid w:val="001125C9"/>
    <w:rsid w:val="001135EF"/>
    <w:rsid w:val="00113CC0"/>
    <w:rsid w:val="001151D9"/>
    <w:rsid w:val="00115699"/>
    <w:rsid w:val="00117A99"/>
    <w:rsid w:val="001208AD"/>
    <w:rsid w:val="00122CEF"/>
    <w:rsid w:val="001232F8"/>
    <w:rsid w:val="00123CB2"/>
    <w:rsid w:val="00123F36"/>
    <w:rsid w:val="00124461"/>
    <w:rsid w:val="00124764"/>
    <w:rsid w:val="00126CC6"/>
    <w:rsid w:val="001273A4"/>
    <w:rsid w:val="0012741C"/>
    <w:rsid w:val="00130997"/>
    <w:rsid w:val="00131489"/>
    <w:rsid w:val="00131837"/>
    <w:rsid w:val="00132129"/>
    <w:rsid w:val="001323CC"/>
    <w:rsid w:val="0013246C"/>
    <w:rsid w:val="00134337"/>
    <w:rsid w:val="00134DB4"/>
    <w:rsid w:val="001351BE"/>
    <w:rsid w:val="001352F9"/>
    <w:rsid w:val="00135325"/>
    <w:rsid w:val="00135408"/>
    <w:rsid w:val="00135495"/>
    <w:rsid w:val="00135876"/>
    <w:rsid w:val="00135E24"/>
    <w:rsid w:val="00136EEC"/>
    <w:rsid w:val="00137495"/>
    <w:rsid w:val="00137AF7"/>
    <w:rsid w:val="00141010"/>
    <w:rsid w:val="00141779"/>
    <w:rsid w:val="001427E5"/>
    <w:rsid w:val="00142F00"/>
    <w:rsid w:val="001430C1"/>
    <w:rsid w:val="00143387"/>
    <w:rsid w:val="00143A5A"/>
    <w:rsid w:val="0014403F"/>
    <w:rsid w:val="00144590"/>
    <w:rsid w:val="00144B5E"/>
    <w:rsid w:val="001453BE"/>
    <w:rsid w:val="00146E29"/>
    <w:rsid w:val="001478F9"/>
    <w:rsid w:val="00147B5B"/>
    <w:rsid w:val="00147C4C"/>
    <w:rsid w:val="001522FC"/>
    <w:rsid w:val="001533D0"/>
    <w:rsid w:val="00153726"/>
    <w:rsid w:val="00153B45"/>
    <w:rsid w:val="00153F51"/>
    <w:rsid w:val="00155C32"/>
    <w:rsid w:val="0015753C"/>
    <w:rsid w:val="00157952"/>
    <w:rsid w:val="00157D26"/>
    <w:rsid w:val="0016001A"/>
    <w:rsid w:val="00160755"/>
    <w:rsid w:val="0016140D"/>
    <w:rsid w:val="00161B43"/>
    <w:rsid w:val="00162952"/>
    <w:rsid w:val="00162E44"/>
    <w:rsid w:val="00163081"/>
    <w:rsid w:val="00163176"/>
    <w:rsid w:val="00166F3D"/>
    <w:rsid w:val="001678E3"/>
    <w:rsid w:val="00170068"/>
    <w:rsid w:val="00170662"/>
    <w:rsid w:val="00170ABD"/>
    <w:rsid w:val="00171566"/>
    <w:rsid w:val="0017156F"/>
    <w:rsid w:val="00171A73"/>
    <w:rsid w:val="00171DB7"/>
    <w:rsid w:val="0017219A"/>
    <w:rsid w:val="001774BB"/>
    <w:rsid w:val="001776A1"/>
    <w:rsid w:val="0018049B"/>
    <w:rsid w:val="001818B6"/>
    <w:rsid w:val="0018271D"/>
    <w:rsid w:val="001827ED"/>
    <w:rsid w:val="0018339E"/>
    <w:rsid w:val="001834BB"/>
    <w:rsid w:val="00183BD1"/>
    <w:rsid w:val="00184407"/>
    <w:rsid w:val="001847E3"/>
    <w:rsid w:val="0018496D"/>
    <w:rsid w:val="00185157"/>
    <w:rsid w:val="00185272"/>
    <w:rsid w:val="0018677B"/>
    <w:rsid w:val="001874D8"/>
    <w:rsid w:val="00187C39"/>
    <w:rsid w:val="00190549"/>
    <w:rsid w:val="0019134E"/>
    <w:rsid w:val="0019185B"/>
    <w:rsid w:val="00191F5B"/>
    <w:rsid w:val="0019200C"/>
    <w:rsid w:val="001948F4"/>
    <w:rsid w:val="00195314"/>
    <w:rsid w:val="001959F3"/>
    <w:rsid w:val="00195BD9"/>
    <w:rsid w:val="00197171"/>
    <w:rsid w:val="00197394"/>
    <w:rsid w:val="001A1C71"/>
    <w:rsid w:val="001A40B7"/>
    <w:rsid w:val="001A4B7E"/>
    <w:rsid w:val="001A5158"/>
    <w:rsid w:val="001A53D3"/>
    <w:rsid w:val="001A7A7E"/>
    <w:rsid w:val="001B01F1"/>
    <w:rsid w:val="001B0769"/>
    <w:rsid w:val="001B086B"/>
    <w:rsid w:val="001B0897"/>
    <w:rsid w:val="001B08F8"/>
    <w:rsid w:val="001B0D49"/>
    <w:rsid w:val="001B143A"/>
    <w:rsid w:val="001B1533"/>
    <w:rsid w:val="001B2636"/>
    <w:rsid w:val="001B4371"/>
    <w:rsid w:val="001B45F2"/>
    <w:rsid w:val="001B482D"/>
    <w:rsid w:val="001B48F6"/>
    <w:rsid w:val="001B5029"/>
    <w:rsid w:val="001B6BBE"/>
    <w:rsid w:val="001B719D"/>
    <w:rsid w:val="001B7A6C"/>
    <w:rsid w:val="001C2771"/>
    <w:rsid w:val="001C29DC"/>
    <w:rsid w:val="001C3450"/>
    <w:rsid w:val="001C3664"/>
    <w:rsid w:val="001C3AC2"/>
    <w:rsid w:val="001C3BDD"/>
    <w:rsid w:val="001C45FF"/>
    <w:rsid w:val="001C6929"/>
    <w:rsid w:val="001C6C62"/>
    <w:rsid w:val="001C6D2D"/>
    <w:rsid w:val="001C7CBC"/>
    <w:rsid w:val="001D0769"/>
    <w:rsid w:val="001D1817"/>
    <w:rsid w:val="001D2828"/>
    <w:rsid w:val="001D30E9"/>
    <w:rsid w:val="001D4304"/>
    <w:rsid w:val="001D4832"/>
    <w:rsid w:val="001D52F5"/>
    <w:rsid w:val="001D5994"/>
    <w:rsid w:val="001D5F13"/>
    <w:rsid w:val="001D78B3"/>
    <w:rsid w:val="001D7A6B"/>
    <w:rsid w:val="001E0543"/>
    <w:rsid w:val="001E0744"/>
    <w:rsid w:val="001E141E"/>
    <w:rsid w:val="001E4D01"/>
    <w:rsid w:val="001E548C"/>
    <w:rsid w:val="001E57A4"/>
    <w:rsid w:val="001E6068"/>
    <w:rsid w:val="001E61AE"/>
    <w:rsid w:val="001E63D6"/>
    <w:rsid w:val="001E67FE"/>
    <w:rsid w:val="001E6D73"/>
    <w:rsid w:val="001F01F5"/>
    <w:rsid w:val="001F0A5A"/>
    <w:rsid w:val="001F13A2"/>
    <w:rsid w:val="001F15B7"/>
    <w:rsid w:val="001F190B"/>
    <w:rsid w:val="001F2CDD"/>
    <w:rsid w:val="001F35DD"/>
    <w:rsid w:val="001F3BA1"/>
    <w:rsid w:val="001F3FA4"/>
    <w:rsid w:val="001F4279"/>
    <w:rsid w:val="001F48EE"/>
    <w:rsid w:val="001F5181"/>
    <w:rsid w:val="001F5E84"/>
    <w:rsid w:val="001F6061"/>
    <w:rsid w:val="001F6CCA"/>
    <w:rsid w:val="001F73FC"/>
    <w:rsid w:val="001F74B0"/>
    <w:rsid w:val="001F7B59"/>
    <w:rsid w:val="001F7FA8"/>
    <w:rsid w:val="002005BE"/>
    <w:rsid w:val="00200CD8"/>
    <w:rsid w:val="00200E9E"/>
    <w:rsid w:val="0020143A"/>
    <w:rsid w:val="002035BC"/>
    <w:rsid w:val="00203D4C"/>
    <w:rsid w:val="0020450A"/>
    <w:rsid w:val="002057B3"/>
    <w:rsid w:val="002064E0"/>
    <w:rsid w:val="00206E35"/>
    <w:rsid w:val="00206E38"/>
    <w:rsid w:val="00207E8C"/>
    <w:rsid w:val="002104B2"/>
    <w:rsid w:val="002130EB"/>
    <w:rsid w:val="00213801"/>
    <w:rsid w:val="002138E8"/>
    <w:rsid w:val="00213AB1"/>
    <w:rsid w:val="00213CB6"/>
    <w:rsid w:val="00213EB5"/>
    <w:rsid w:val="00213F7F"/>
    <w:rsid w:val="00215775"/>
    <w:rsid w:val="00216875"/>
    <w:rsid w:val="00217EE8"/>
    <w:rsid w:val="00220A19"/>
    <w:rsid w:val="00221A0B"/>
    <w:rsid w:val="00222432"/>
    <w:rsid w:val="00223278"/>
    <w:rsid w:val="002236E1"/>
    <w:rsid w:val="002238F9"/>
    <w:rsid w:val="00225C19"/>
    <w:rsid w:val="00225F86"/>
    <w:rsid w:val="0022684A"/>
    <w:rsid w:val="00226FBE"/>
    <w:rsid w:val="00227297"/>
    <w:rsid w:val="002274E9"/>
    <w:rsid w:val="00227BD6"/>
    <w:rsid w:val="00227E5F"/>
    <w:rsid w:val="002308F7"/>
    <w:rsid w:val="0023100C"/>
    <w:rsid w:val="002310BF"/>
    <w:rsid w:val="00232679"/>
    <w:rsid w:val="00232CD7"/>
    <w:rsid w:val="00233131"/>
    <w:rsid w:val="002341AB"/>
    <w:rsid w:val="00234A9A"/>
    <w:rsid w:val="00234DED"/>
    <w:rsid w:val="00235492"/>
    <w:rsid w:val="00235E28"/>
    <w:rsid w:val="0023795F"/>
    <w:rsid w:val="0024164F"/>
    <w:rsid w:val="002422F8"/>
    <w:rsid w:val="00242574"/>
    <w:rsid w:val="0024364F"/>
    <w:rsid w:val="00244DC6"/>
    <w:rsid w:val="00245773"/>
    <w:rsid w:val="00246201"/>
    <w:rsid w:val="00246899"/>
    <w:rsid w:val="002500C2"/>
    <w:rsid w:val="0025018F"/>
    <w:rsid w:val="00250429"/>
    <w:rsid w:val="00250F70"/>
    <w:rsid w:val="00251061"/>
    <w:rsid w:val="00251D02"/>
    <w:rsid w:val="00251DCB"/>
    <w:rsid w:val="00251DF6"/>
    <w:rsid w:val="00252284"/>
    <w:rsid w:val="002526D3"/>
    <w:rsid w:val="0025304B"/>
    <w:rsid w:val="00253295"/>
    <w:rsid w:val="0025340A"/>
    <w:rsid w:val="00254FE5"/>
    <w:rsid w:val="00256906"/>
    <w:rsid w:val="00256EDD"/>
    <w:rsid w:val="00257659"/>
    <w:rsid w:val="00257E7D"/>
    <w:rsid w:val="00257ECB"/>
    <w:rsid w:val="00260D99"/>
    <w:rsid w:val="0026173A"/>
    <w:rsid w:val="00261B8B"/>
    <w:rsid w:val="00263122"/>
    <w:rsid w:val="002631E5"/>
    <w:rsid w:val="0026418C"/>
    <w:rsid w:val="002646D5"/>
    <w:rsid w:val="00264BE1"/>
    <w:rsid w:val="0026505C"/>
    <w:rsid w:val="002653C9"/>
    <w:rsid w:val="00266918"/>
    <w:rsid w:val="00267150"/>
    <w:rsid w:val="00267476"/>
    <w:rsid w:val="0026783E"/>
    <w:rsid w:val="0027009D"/>
    <w:rsid w:val="002701F6"/>
    <w:rsid w:val="002704BD"/>
    <w:rsid w:val="00270595"/>
    <w:rsid w:val="00270A2B"/>
    <w:rsid w:val="00270CFC"/>
    <w:rsid w:val="00270E7F"/>
    <w:rsid w:val="0027168E"/>
    <w:rsid w:val="00271982"/>
    <w:rsid w:val="00272927"/>
    <w:rsid w:val="00275012"/>
    <w:rsid w:val="002753B8"/>
    <w:rsid w:val="0027547B"/>
    <w:rsid w:val="0027561D"/>
    <w:rsid w:val="00275BE5"/>
    <w:rsid w:val="00276F1D"/>
    <w:rsid w:val="00277950"/>
    <w:rsid w:val="00280196"/>
    <w:rsid w:val="002805B8"/>
    <w:rsid w:val="00280908"/>
    <w:rsid w:val="00280BDA"/>
    <w:rsid w:val="002813E3"/>
    <w:rsid w:val="00282196"/>
    <w:rsid w:val="00282E58"/>
    <w:rsid w:val="0028310B"/>
    <w:rsid w:val="002834D0"/>
    <w:rsid w:val="00284E68"/>
    <w:rsid w:val="0028520B"/>
    <w:rsid w:val="00286886"/>
    <w:rsid w:val="002869D3"/>
    <w:rsid w:val="00286B27"/>
    <w:rsid w:val="002870A7"/>
    <w:rsid w:val="002871BB"/>
    <w:rsid w:val="0028776C"/>
    <w:rsid w:val="0028794A"/>
    <w:rsid w:val="00287AF5"/>
    <w:rsid w:val="0029023C"/>
    <w:rsid w:val="00290F17"/>
    <w:rsid w:val="00291764"/>
    <w:rsid w:val="00291D81"/>
    <w:rsid w:val="00291EA3"/>
    <w:rsid w:val="0029281D"/>
    <w:rsid w:val="002933AF"/>
    <w:rsid w:val="0029432E"/>
    <w:rsid w:val="0029443C"/>
    <w:rsid w:val="00294C6F"/>
    <w:rsid w:val="0029538E"/>
    <w:rsid w:val="00295407"/>
    <w:rsid w:val="00296949"/>
    <w:rsid w:val="00296E30"/>
    <w:rsid w:val="00297321"/>
    <w:rsid w:val="002A072A"/>
    <w:rsid w:val="002A0829"/>
    <w:rsid w:val="002A1722"/>
    <w:rsid w:val="002A1B5B"/>
    <w:rsid w:val="002A25B1"/>
    <w:rsid w:val="002A3C01"/>
    <w:rsid w:val="002A4D63"/>
    <w:rsid w:val="002A5C8B"/>
    <w:rsid w:val="002A76F9"/>
    <w:rsid w:val="002B0AA8"/>
    <w:rsid w:val="002B13A3"/>
    <w:rsid w:val="002B305B"/>
    <w:rsid w:val="002B34EE"/>
    <w:rsid w:val="002B35AB"/>
    <w:rsid w:val="002B4983"/>
    <w:rsid w:val="002B559E"/>
    <w:rsid w:val="002B5B4A"/>
    <w:rsid w:val="002B6716"/>
    <w:rsid w:val="002B6B4A"/>
    <w:rsid w:val="002B73DD"/>
    <w:rsid w:val="002B7E7C"/>
    <w:rsid w:val="002C05FB"/>
    <w:rsid w:val="002C2672"/>
    <w:rsid w:val="002C2829"/>
    <w:rsid w:val="002C2FB1"/>
    <w:rsid w:val="002C3703"/>
    <w:rsid w:val="002C4A69"/>
    <w:rsid w:val="002C4BB0"/>
    <w:rsid w:val="002C59DC"/>
    <w:rsid w:val="002C633E"/>
    <w:rsid w:val="002C6747"/>
    <w:rsid w:val="002C751C"/>
    <w:rsid w:val="002C7ABD"/>
    <w:rsid w:val="002D027D"/>
    <w:rsid w:val="002D12B4"/>
    <w:rsid w:val="002D1B00"/>
    <w:rsid w:val="002D22E2"/>
    <w:rsid w:val="002D3A0C"/>
    <w:rsid w:val="002D3F27"/>
    <w:rsid w:val="002D462E"/>
    <w:rsid w:val="002D4D46"/>
    <w:rsid w:val="002D4D7A"/>
    <w:rsid w:val="002D5132"/>
    <w:rsid w:val="002D63B5"/>
    <w:rsid w:val="002D6480"/>
    <w:rsid w:val="002D653F"/>
    <w:rsid w:val="002D74C9"/>
    <w:rsid w:val="002E0474"/>
    <w:rsid w:val="002E05FC"/>
    <w:rsid w:val="002E0967"/>
    <w:rsid w:val="002E0CD0"/>
    <w:rsid w:val="002E0DD8"/>
    <w:rsid w:val="002E10B1"/>
    <w:rsid w:val="002E2A74"/>
    <w:rsid w:val="002E3072"/>
    <w:rsid w:val="002E3A1D"/>
    <w:rsid w:val="002E4219"/>
    <w:rsid w:val="002E4906"/>
    <w:rsid w:val="002E5097"/>
    <w:rsid w:val="002E570C"/>
    <w:rsid w:val="002E579C"/>
    <w:rsid w:val="002E59C2"/>
    <w:rsid w:val="002E6267"/>
    <w:rsid w:val="002E6CD5"/>
    <w:rsid w:val="002E742E"/>
    <w:rsid w:val="002E7B9B"/>
    <w:rsid w:val="002F0372"/>
    <w:rsid w:val="002F056F"/>
    <w:rsid w:val="002F0DBF"/>
    <w:rsid w:val="002F1AE2"/>
    <w:rsid w:val="002F1B3B"/>
    <w:rsid w:val="002F1E2B"/>
    <w:rsid w:val="002F2685"/>
    <w:rsid w:val="002F3B10"/>
    <w:rsid w:val="002F4021"/>
    <w:rsid w:val="002F4514"/>
    <w:rsid w:val="002F488E"/>
    <w:rsid w:val="002F4B0C"/>
    <w:rsid w:val="002F552B"/>
    <w:rsid w:val="002F597D"/>
    <w:rsid w:val="002F5E7B"/>
    <w:rsid w:val="002F6C2D"/>
    <w:rsid w:val="00300374"/>
    <w:rsid w:val="003006B3"/>
    <w:rsid w:val="00300C7F"/>
    <w:rsid w:val="00300F41"/>
    <w:rsid w:val="00301C6F"/>
    <w:rsid w:val="00301FFD"/>
    <w:rsid w:val="00303193"/>
    <w:rsid w:val="00303F39"/>
    <w:rsid w:val="00303FC1"/>
    <w:rsid w:val="00304803"/>
    <w:rsid w:val="00304B00"/>
    <w:rsid w:val="00304B78"/>
    <w:rsid w:val="003059AE"/>
    <w:rsid w:val="00306E08"/>
    <w:rsid w:val="00307C0B"/>
    <w:rsid w:val="00310043"/>
    <w:rsid w:val="00311F72"/>
    <w:rsid w:val="00312789"/>
    <w:rsid w:val="00312DF4"/>
    <w:rsid w:val="00312EDD"/>
    <w:rsid w:val="0031392C"/>
    <w:rsid w:val="00314121"/>
    <w:rsid w:val="00314297"/>
    <w:rsid w:val="00314628"/>
    <w:rsid w:val="00314CCE"/>
    <w:rsid w:val="00314E97"/>
    <w:rsid w:val="003156C5"/>
    <w:rsid w:val="00315A2E"/>
    <w:rsid w:val="00315C60"/>
    <w:rsid w:val="00316E7C"/>
    <w:rsid w:val="00317193"/>
    <w:rsid w:val="0031729A"/>
    <w:rsid w:val="00317844"/>
    <w:rsid w:val="00317D9C"/>
    <w:rsid w:val="00320D30"/>
    <w:rsid w:val="0032216D"/>
    <w:rsid w:val="003225D6"/>
    <w:rsid w:val="00324044"/>
    <w:rsid w:val="003248C7"/>
    <w:rsid w:val="00324D91"/>
    <w:rsid w:val="00325048"/>
    <w:rsid w:val="00325960"/>
    <w:rsid w:val="00326CB5"/>
    <w:rsid w:val="0032792B"/>
    <w:rsid w:val="00327C44"/>
    <w:rsid w:val="00327E65"/>
    <w:rsid w:val="00332207"/>
    <w:rsid w:val="003322F5"/>
    <w:rsid w:val="0033241D"/>
    <w:rsid w:val="00333234"/>
    <w:rsid w:val="00333235"/>
    <w:rsid w:val="003344E9"/>
    <w:rsid w:val="00334EB7"/>
    <w:rsid w:val="00335272"/>
    <w:rsid w:val="003354AD"/>
    <w:rsid w:val="003355E4"/>
    <w:rsid w:val="00335CE2"/>
    <w:rsid w:val="003362C9"/>
    <w:rsid w:val="003371B2"/>
    <w:rsid w:val="003372A5"/>
    <w:rsid w:val="0033756A"/>
    <w:rsid w:val="00337B3A"/>
    <w:rsid w:val="003404B4"/>
    <w:rsid w:val="00341419"/>
    <w:rsid w:val="003420B7"/>
    <w:rsid w:val="0034230F"/>
    <w:rsid w:val="0034281B"/>
    <w:rsid w:val="00343557"/>
    <w:rsid w:val="00343725"/>
    <w:rsid w:val="00343A7A"/>
    <w:rsid w:val="00343CEF"/>
    <w:rsid w:val="00343F85"/>
    <w:rsid w:val="003442E6"/>
    <w:rsid w:val="003448B2"/>
    <w:rsid w:val="00344B0D"/>
    <w:rsid w:val="003452C8"/>
    <w:rsid w:val="00345339"/>
    <w:rsid w:val="003455FD"/>
    <w:rsid w:val="003463E8"/>
    <w:rsid w:val="00346E89"/>
    <w:rsid w:val="003476BE"/>
    <w:rsid w:val="003507CC"/>
    <w:rsid w:val="00350A66"/>
    <w:rsid w:val="00351578"/>
    <w:rsid w:val="00351B4D"/>
    <w:rsid w:val="00352F66"/>
    <w:rsid w:val="003530CF"/>
    <w:rsid w:val="003535EE"/>
    <w:rsid w:val="003542DE"/>
    <w:rsid w:val="00354E2D"/>
    <w:rsid w:val="0035529F"/>
    <w:rsid w:val="00355533"/>
    <w:rsid w:val="003556F3"/>
    <w:rsid w:val="003562B4"/>
    <w:rsid w:val="003577BC"/>
    <w:rsid w:val="00357DDB"/>
    <w:rsid w:val="0036031B"/>
    <w:rsid w:val="0036047B"/>
    <w:rsid w:val="0036199A"/>
    <w:rsid w:val="00361C08"/>
    <w:rsid w:val="00362056"/>
    <w:rsid w:val="0036399F"/>
    <w:rsid w:val="00364BC5"/>
    <w:rsid w:val="003657BE"/>
    <w:rsid w:val="00365AF8"/>
    <w:rsid w:val="00367055"/>
    <w:rsid w:val="0037038F"/>
    <w:rsid w:val="003706AF"/>
    <w:rsid w:val="003711B7"/>
    <w:rsid w:val="00371CB4"/>
    <w:rsid w:val="00373877"/>
    <w:rsid w:val="00373E11"/>
    <w:rsid w:val="00373E24"/>
    <w:rsid w:val="00373E27"/>
    <w:rsid w:val="00373EE4"/>
    <w:rsid w:val="003743F5"/>
    <w:rsid w:val="00374F15"/>
    <w:rsid w:val="0037558A"/>
    <w:rsid w:val="00375E8F"/>
    <w:rsid w:val="003761EB"/>
    <w:rsid w:val="003764B6"/>
    <w:rsid w:val="003779AA"/>
    <w:rsid w:val="00380180"/>
    <w:rsid w:val="003811A5"/>
    <w:rsid w:val="0038183A"/>
    <w:rsid w:val="003818FA"/>
    <w:rsid w:val="00381AF4"/>
    <w:rsid w:val="00381D03"/>
    <w:rsid w:val="00381E3F"/>
    <w:rsid w:val="0038292C"/>
    <w:rsid w:val="00382EA1"/>
    <w:rsid w:val="003837BF"/>
    <w:rsid w:val="00383E77"/>
    <w:rsid w:val="0038441C"/>
    <w:rsid w:val="003847A6"/>
    <w:rsid w:val="00385E55"/>
    <w:rsid w:val="00386D89"/>
    <w:rsid w:val="00386F00"/>
    <w:rsid w:val="0038748A"/>
    <w:rsid w:val="00387B62"/>
    <w:rsid w:val="00387B85"/>
    <w:rsid w:val="0039153D"/>
    <w:rsid w:val="003915A9"/>
    <w:rsid w:val="003923DE"/>
    <w:rsid w:val="00392C81"/>
    <w:rsid w:val="00393E82"/>
    <w:rsid w:val="00394081"/>
    <w:rsid w:val="00395E13"/>
    <w:rsid w:val="00396300"/>
    <w:rsid w:val="00397AC7"/>
    <w:rsid w:val="00397C6C"/>
    <w:rsid w:val="003A172E"/>
    <w:rsid w:val="003A1A1B"/>
    <w:rsid w:val="003A1B46"/>
    <w:rsid w:val="003A261B"/>
    <w:rsid w:val="003A3B4A"/>
    <w:rsid w:val="003A3BD0"/>
    <w:rsid w:val="003A4512"/>
    <w:rsid w:val="003A46CD"/>
    <w:rsid w:val="003A46F5"/>
    <w:rsid w:val="003A4F13"/>
    <w:rsid w:val="003A5152"/>
    <w:rsid w:val="003A59CC"/>
    <w:rsid w:val="003A7690"/>
    <w:rsid w:val="003B057D"/>
    <w:rsid w:val="003B0D0D"/>
    <w:rsid w:val="003B132D"/>
    <w:rsid w:val="003B2152"/>
    <w:rsid w:val="003B2694"/>
    <w:rsid w:val="003B278A"/>
    <w:rsid w:val="003B3864"/>
    <w:rsid w:val="003B3F8C"/>
    <w:rsid w:val="003B4331"/>
    <w:rsid w:val="003B482C"/>
    <w:rsid w:val="003B4E33"/>
    <w:rsid w:val="003B4F26"/>
    <w:rsid w:val="003B520E"/>
    <w:rsid w:val="003B5329"/>
    <w:rsid w:val="003B5A09"/>
    <w:rsid w:val="003B5C9E"/>
    <w:rsid w:val="003B5D16"/>
    <w:rsid w:val="003B6102"/>
    <w:rsid w:val="003B6DB3"/>
    <w:rsid w:val="003B6FD6"/>
    <w:rsid w:val="003B7CD0"/>
    <w:rsid w:val="003C0B10"/>
    <w:rsid w:val="003C0F64"/>
    <w:rsid w:val="003C10F1"/>
    <w:rsid w:val="003C1A87"/>
    <w:rsid w:val="003C2107"/>
    <w:rsid w:val="003C270F"/>
    <w:rsid w:val="003C2844"/>
    <w:rsid w:val="003C2962"/>
    <w:rsid w:val="003C2B1E"/>
    <w:rsid w:val="003C3B1E"/>
    <w:rsid w:val="003C4784"/>
    <w:rsid w:val="003C4D75"/>
    <w:rsid w:val="003C5047"/>
    <w:rsid w:val="003C58D1"/>
    <w:rsid w:val="003C6000"/>
    <w:rsid w:val="003C657F"/>
    <w:rsid w:val="003C677C"/>
    <w:rsid w:val="003C69F1"/>
    <w:rsid w:val="003C71DD"/>
    <w:rsid w:val="003D2748"/>
    <w:rsid w:val="003D2801"/>
    <w:rsid w:val="003D3319"/>
    <w:rsid w:val="003D378C"/>
    <w:rsid w:val="003D3825"/>
    <w:rsid w:val="003D3D40"/>
    <w:rsid w:val="003D4245"/>
    <w:rsid w:val="003D4F39"/>
    <w:rsid w:val="003D53E5"/>
    <w:rsid w:val="003D5A84"/>
    <w:rsid w:val="003D62F7"/>
    <w:rsid w:val="003D6EEB"/>
    <w:rsid w:val="003D7FED"/>
    <w:rsid w:val="003E0B69"/>
    <w:rsid w:val="003E166C"/>
    <w:rsid w:val="003E16B5"/>
    <w:rsid w:val="003E19C1"/>
    <w:rsid w:val="003E1A94"/>
    <w:rsid w:val="003E1B52"/>
    <w:rsid w:val="003E1C13"/>
    <w:rsid w:val="003E1CC9"/>
    <w:rsid w:val="003E22AA"/>
    <w:rsid w:val="003E297F"/>
    <w:rsid w:val="003E2D9B"/>
    <w:rsid w:val="003E340C"/>
    <w:rsid w:val="003E377A"/>
    <w:rsid w:val="003E481C"/>
    <w:rsid w:val="003E53D2"/>
    <w:rsid w:val="003E59BC"/>
    <w:rsid w:val="003E6103"/>
    <w:rsid w:val="003E62FC"/>
    <w:rsid w:val="003E6C99"/>
    <w:rsid w:val="003E7582"/>
    <w:rsid w:val="003F02C3"/>
    <w:rsid w:val="003F12AA"/>
    <w:rsid w:val="003F136F"/>
    <w:rsid w:val="003F1EEE"/>
    <w:rsid w:val="003F1EF2"/>
    <w:rsid w:val="003F26C7"/>
    <w:rsid w:val="003F2B57"/>
    <w:rsid w:val="003F2C64"/>
    <w:rsid w:val="003F375E"/>
    <w:rsid w:val="003F40AC"/>
    <w:rsid w:val="003F47C4"/>
    <w:rsid w:val="003F4B22"/>
    <w:rsid w:val="003F5A20"/>
    <w:rsid w:val="003F66C3"/>
    <w:rsid w:val="003F690E"/>
    <w:rsid w:val="003F7A83"/>
    <w:rsid w:val="003F7D94"/>
    <w:rsid w:val="00401C14"/>
    <w:rsid w:val="00402B5B"/>
    <w:rsid w:val="00403051"/>
    <w:rsid w:val="00403506"/>
    <w:rsid w:val="00404272"/>
    <w:rsid w:val="00404C86"/>
    <w:rsid w:val="00404D59"/>
    <w:rsid w:val="00405A2B"/>
    <w:rsid w:val="004065E6"/>
    <w:rsid w:val="00406E53"/>
    <w:rsid w:val="00411861"/>
    <w:rsid w:val="00411A0B"/>
    <w:rsid w:val="004123A6"/>
    <w:rsid w:val="00412432"/>
    <w:rsid w:val="0041250E"/>
    <w:rsid w:val="00413DF1"/>
    <w:rsid w:val="00414369"/>
    <w:rsid w:val="0041443E"/>
    <w:rsid w:val="00415B06"/>
    <w:rsid w:val="00415F74"/>
    <w:rsid w:val="00421C11"/>
    <w:rsid w:val="00421C55"/>
    <w:rsid w:val="00422024"/>
    <w:rsid w:val="0042217E"/>
    <w:rsid w:val="0042262C"/>
    <w:rsid w:val="0042301C"/>
    <w:rsid w:val="00423126"/>
    <w:rsid w:val="00424060"/>
    <w:rsid w:val="004242B6"/>
    <w:rsid w:val="0042593E"/>
    <w:rsid w:val="00426798"/>
    <w:rsid w:val="00426F32"/>
    <w:rsid w:val="00427BBB"/>
    <w:rsid w:val="00430B4F"/>
    <w:rsid w:val="00432021"/>
    <w:rsid w:val="004322FD"/>
    <w:rsid w:val="00432589"/>
    <w:rsid w:val="00432B6B"/>
    <w:rsid w:val="00432DD0"/>
    <w:rsid w:val="00433AD8"/>
    <w:rsid w:val="00433FDC"/>
    <w:rsid w:val="00434191"/>
    <w:rsid w:val="0043475C"/>
    <w:rsid w:val="0043482E"/>
    <w:rsid w:val="0043498A"/>
    <w:rsid w:val="00434B22"/>
    <w:rsid w:val="0043552F"/>
    <w:rsid w:val="00435F5B"/>
    <w:rsid w:val="00435F65"/>
    <w:rsid w:val="00436ED9"/>
    <w:rsid w:val="00437632"/>
    <w:rsid w:val="0043780B"/>
    <w:rsid w:val="00437A1C"/>
    <w:rsid w:val="0044075A"/>
    <w:rsid w:val="004407BB"/>
    <w:rsid w:val="00441826"/>
    <w:rsid w:val="00441909"/>
    <w:rsid w:val="00442BA5"/>
    <w:rsid w:val="00443558"/>
    <w:rsid w:val="00443B23"/>
    <w:rsid w:val="00444423"/>
    <w:rsid w:val="00444B0A"/>
    <w:rsid w:val="00444CA0"/>
    <w:rsid w:val="0044524F"/>
    <w:rsid w:val="00445BEC"/>
    <w:rsid w:val="0044615A"/>
    <w:rsid w:val="0044627D"/>
    <w:rsid w:val="00446C3B"/>
    <w:rsid w:val="00446DFE"/>
    <w:rsid w:val="00446E0C"/>
    <w:rsid w:val="00447E2D"/>
    <w:rsid w:val="00447F34"/>
    <w:rsid w:val="00450BEB"/>
    <w:rsid w:val="00450C2E"/>
    <w:rsid w:val="00451935"/>
    <w:rsid w:val="00451F80"/>
    <w:rsid w:val="004530E2"/>
    <w:rsid w:val="004531E5"/>
    <w:rsid w:val="0045413B"/>
    <w:rsid w:val="00454602"/>
    <w:rsid w:val="004550D2"/>
    <w:rsid w:val="00455B1D"/>
    <w:rsid w:val="004606AC"/>
    <w:rsid w:val="0046077C"/>
    <w:rsid w:val="00460833"/>
    <w:rsid w:val="00461DB2"/>
    <w:rsid w:val="00462884"/>
    <w:rsid w:val="0046309A"/>
    <w:rsid w:val="00464C02"/>
    <w:rsid w:val="00464CC7"/>
    <w:rsid w:val="00465792"/>
    <w:rsid w:val="00465F48"/>
    <w:rsid w:val="004663AA"/>
    <w:rsid w:val="00466AC7"/>
    <w:rsid w:val="00467DD3"/>
    <w:rsid w:val="004701C3"/>
    <w:rsid w:val="004702D5"/>
    <w:rsid w:val="0047194F"/>
    <w:rsid w:val="00472787"/>
    <w:rsid w:val="004728CA"/>
    <w:rsid w:val="00473B16"/>
    <w:rsid w:val="004747DA"/>
    <w:rsid w:val="00474C47"/>
    <w:rsid w:val="00474D44"/>
    <w:rsid w:val="00475510"/>
    <w:rsid w:val="004755A8"/>
    <w:rsid w:val="00475806"/>
    <w:rsid w:val="00475CFC"/>
    <w:rsid w:val="00476D4E"/>
    <w:rsid w:val="00476DD7"/>
    <w:rsid w:val="004773F2"/>
    <w:rsid w:val="00477B31"/>
    <w:rsid w:val="00477D4D"/>
    <w:rsid w:val="00480320"/>
    <w:rsid w:val="00480C64"/>
    <w:rsid w:val="0048266C"/>
    <w:rsid w:val="00484037"/>
    <w:rsid w:val="00484246"/>
    <w:rsid w:val="004866B2"/>
    <w:rsid w:val="00486BF6"/>
    <w:rsid w:val="00486E3B"/>
    <w:rsid w:val="0048705C"/>
    <w:rsid w:val="00487E3A"/>
    <w:rsid w:val="0049023C"/>
    <w:rsid w:val="00490875"/>
    <w:rsid w:val="00491981"/>
    <w:rsid w:val="00492BDD"/>
    <w:rsid w:val="00494469"/>
    <w:rsid w:val="00494B37"/>
    <w:rsid w:val="00495A0F"/>
    <w:rsid w:val="00495C91"/>
    <w:rsid w:val="00495F4F"/>
    <w:rsid w:val="00496669"/>
    <w:rsid w:val="00496860"/>
    <w:rsid w:val="004968FD"/>
    <w:rsid w:val="00496922"/>
    <w:rsid w:val="0049742E"/>
    <w:rsid w:val="00497A3E"/>
    <w:rsid w:val="00497D6D"/>
    <w:rsid w:val="00497F09"/>
    <w:rsid w:val="004A0372"/>
    <w:rsid w:val="004A03A6"/>
    <w:rsid w:val="004A0FFA"/>
    <w:rsid w:val="004A11A3"/>
    <w:rsid w:val="004A16DE"/>
    <w:rsid w:val="004A1A11"/>
    <w:rsid w:val="004A1A7D"/>
    <w:rsid w:val="004A1D68"/>
    <w:rsid w:val="004A251D"/>
    <w:rsid w:val="004A336E"/>
    <w:rsid w:val="004A5EE9"/>
    <w:rsid w:val="004A63C5"/>
    <w:rsid w:val="004A6589"/>
    <w:rsid w:val="004A6E28"/>
    <w:rsid w:val="004B002C"/>
    <w:rsid w:val="004B04C8"/>
    <w:rsid w:val="004B0826"/>
    <w:rsid w:val="004B12D0"/>
    <w:rsid w:val="004B2CD9"/>
    <w:rsid w:val="004B2E5F"/>
    <w:rsid w:val="004B4533"/>
    <w:rsid w:val="004B5E7B"/>
    <w:rsid w:val="004B5EB9"/>
    <w:rsid w:val="004B5FF3"/>
    <w:rsid w:val="004C0E08"/>
    <w:rsid w:val="004C0E98"/>
    <w:rsid w:val="004C128A"/>
    <w:rsid w:val="004C1637"/>
    <w:rsid w:val="004C1927"/>
    <w:rsid w:val="004C1ECC"/>
    <w:rsid w:val="004C2319"/>
    <w:rsid w:val="004C302B"/>
    <w:rsid w:val="004C30EF"/>
    <w:rsid w:val="004C327C"/>
    <w:rsid w:val="004C33D7"/>
    <w:rsid w:val="004C4145"/>
    <w:rsid w:val="004C52D1"/>
    <w:rsid w:val="004C58E2"/>
    <w:rsid w:val="004C6248"/>
    <w:rsid w:val="004C68D0"/>
    <w:rsid w:val="004C7708"/>
    <w:rsid w:val="004C7F19"/>
    <w:rsid w:val="004D09E9"/>
    <w:rsid w:val="004D269B"/>
    <w:rsid w:val="004D2D17"/>
    <w:rsid w:val="004D2E74"/>
    <w:rsid w:val="004D308C"/>
    <w:rsid w:val="004D337A"/>
    <w:rsid w:val="004D3617"/>
    <w:rsid w:val="004D3A4C"/>
    <w:rsid w:val="004D4575"/>
    <w:rsid w:val="004D66FA"/>
    <w:rsid w:val="004D68DD"/>
    <w:rsid w:val="004D6BF4"/>
    <w:rsid w:val="004D75CD"/>
    <w:rsid w:val="004D7B01"/>
    <w:rsid w:val="004D7CDA"/>
    <w:rsid w:val="004E1B36"/>
    <w:rsid w:val="004E1BC7"/>
    <w:rsid w:val="004E21B1"/>
    <w:rsid w:val="004E2E97"/>
    <w:rsid w:val="004E3367"/>
    <w:rsid w:val="004E3CCB"/>
    <w:rsid w:val="004E430C"/>
    <w:rsid w:val="004E4535"/>
    <w:rsid w:val="004E45F3"/>
    <w:rsid w:val="004E5817"/>
    <w:rsid w:val="004E5F57"/>
    <w:rsid w:val="004E6797"/>
    <w:rsid w:val="004E6FB6"/>
    <w:rsid w:val="004E72C7"/>
    <w:rsid w:val="004E7AA7"/>
    <w:rsid w:val="004F1191"/>
    <w:rsid w:val="004F1958"/>
    <w:rsid w:val="004F24C8"/>
    <w:rsid w:val="004F251F"/>
    <w:rsid w:val="004F2523"/>
    <w:rsid w:val="004F2609"/>
    <w:rsid w:val="004F2DAA"/>
    <w:rsid w:val="004F3B8B"/>
    <w:rsid w:val="004F4B72"/>
    <w:rsid w:val="004F6CE3"/>
    <w:rsid w:val="005013BC"/>
    <w:rsid w:val="0050144D"/>
    <w:rsid w:val="0050166E"/>
    <w:rsid w:val="0050198D"/>
    <w:rsid w:val="00501A15"/>
    <w:rsid w:val="0050256D"/>
    <w:rsid w:val="00502ADE"/>
    <w:rsid w:val="00503038"/>
    <w:rsid w:val="005039D0"/>
    <w:rsid w:val="00503C52"/>
    <w:rsid w:val="00503EA2"/>
    <w:rsid w:val="0050502C"/>
    <w:rsid w:val="0050561B"/>
    <w:rsid w:val="00505A6C"/>
    <w:rsid w:val="00505CD0"/>
    <w:rsid w:val="00506E69"/>
    <w:rsid w:val="005071D2"/>
    <w:rsid w:val="005074A1"/>
    <w:rsid w:val="00507E2E"/>
    <w:rsid w:val="0051120B"/>
    <w:rsid w:val="005115F8"/>
    <w:rsid w:val="00511664"/>
    <w:rsid w:val="005116A1"/>
    <w:rsid w:val="00511EAE"/>
    <w:rsid w:val="00511F1C"/>
    <w:rsid w:val="00512644"/>
    <w:rsid w:val="00513C3F"/>
    <w:rsid w:val="0051415E"/>
    <w:rsid w:val="00514DB8"/>
    <w:rsid w:val="00515797"/>
    <w:rsid w:val="005160EE"/>
    <w:rsid w:val="0051659E"/>
    <w:rsid w:val="00517BE1"/>
    <w:rsid w:val="00520911"/>
    <w:rsid w:val="00520F56"/>
    <w:rsid w:val="00521209"/>
    <w:rsid w:val="005212A3"/>
    <w:rsid w:val="005212D6"/>
    <w:rsid w:val="00522861"/>
    <w:rsid w:val="00522A58"/>
    <w:rsid w:val="00522B62"/>
    <w:rsid w:val="00524883"/>
    <w:rsid w:val="00524F12"/>
    <w:rsid w:val="0052557B"/>
    <w:rsid w:val="00525A3E"/>
    <w:rsid w:val="0052751E"/>
    <w:rsid w:val="005277A3"/>
    <w:rsid w:val="00530F03"/>
    <w:rsid w:val="0053117E"/>
    <w:rsid w:val="0053256B"/>
    <w:rsid w:val="005328A4"/>
    <w:rsid w:val="00533618"/>
    <w:rsid w:val="00534136"/>
    <w:rsid w:val="0053469D"/>
    <w:rsid w:val="00534F69"/>
    <w:rsid w:val="005350EE"/>
    <w:rsid w:val="00535372"/>
    <w:rsid w:val="00535D0B"/>
    <w:rsid w:val="005360B4"/>
    <w:rsid w:val="0053666B"/>
    <w:rsid w:val="00536834"/>
    <w:rsid w:val="00536DDF"/>
    <w:rsid w:val="005372A7"/>
    <w:rsid w:val="0054022F"/>
    <w:rsid w:val="005405D7"/>
    <w:rsid w:val="0054132F"/>
    <w:rsid w:val="0054155B"/>
    <w:rsid w:val="00541936"/>
    <w:rsid w:val="00543AD9"/>
    <w:rsid w:val="00543CE4"/>
    <w:rsid w:val="00543E22"/>
    <w:rsid w:val="00544AD6"/>
    <w:rsid w:val="00544C2A"/>
    <w:rsid w:val="00544C98"/>
    <w:rsid w:val="00545067"/>
    <w:rsid w:val="00545217"/>
    <w:rsid w:val="0054533E"/>
    <w:rsid w:val="00545520"/>
    <w:rsid w:val="005457B4"/>
    <w:rsid w:val="005459B3"/>
    <w:rsid w:val="00545B71"/>
    <w:rsid w:val="00546485"/>
    <w:rsid w:val="005467B8"/>
    <w:rsid w:val="005467F5"/>
    <w:rsid w:val="00546D87"/>
    <w:rsid w:val="00546F22"/>
    <w:rsid w:val="005500AC"/>
    <w:rsid w:val="00550249"/>
    <w:rsid w:val="00550B4F"/>
    <w:rsid w:val="0055305F"/>
    <w:rsid w:val="00553136"/>
    <w:rsid w:val="005537F6"/>
    <w:rsid w:val="00553901"/>
    <w:rsid w:val="00553B43"/>
    <w:rsid w:val="00554035"/>
    <w:rsid w:val="005547A1"/>
    <w:rsid w:val="00554C89"/>
    <w:rsid w:val="0055597E"/>
    <w:rsid w:val="00555A6E"/>
    <w:rsid w:val="00556B56"/>
    <w:rsid w:val="005574E2"/>
    <w:rsid w:val="00560249"/>
    <w:rsid w:val="005603B3"/>
    <w:rsid w:val="005605A0"/>
    <w:rsid w:val="00560711"/>
    <w:rsid w:val="00560C27"/>
    <w:rsid w:val="00561FC0"/>
    <w:rsid w:val="00562272"/>
    <w:rsid w:val="00562671"/>
    <w:rsid w:val="005629BC"/>
    <w:rsid w:val="00563751"/>
    <w:rsid w:val="005650E2"/>
    <w:rsid w:val="005652F3"/>
    <w:rsid w:val="00565504"/>
    <w:rsid w:val="00565DB9"/>
    <w:rsid w:val="00565DE7"/>
    <w:rsid w:val="00565E91"/>
    <w:rsid w:val="00565EA1"/>
    <w:rsid w:val="00571269"/>
    <w:rsid w:val="00571CA2"/>
    <w:rsid w:val="005726BF"/>
    <w:rsid w:val="005729A0"/>
    <w:rsid w:val="00572A32"/>
    <w:rsid w:val="00572E91"/>
    <w:rsid w:val="005732EE"/>
    <w:rsid w:val="00573FC7"/>
    <w:rsid w:val="0057413B"/>
    <w:rsid w:val="0057505A"/>
    <w:rsid w:val="0057570C"/>
    <w:rsid w:val="00576904"/>
    <w:rsid w:val="00576AF8"/>
    <w:rsid w:val="00577742"/>
    <w:rsid w:val="0057791B"/>
    <w:rsid w:val="00577CCC"/>
    <w:rsid w:val="00580856"/>
    <w:rsid w:val="00580E64"/>
    <w:rsid w:val="005815DE"/>
    <w:rsid w:val="0058199C"/>
    <w:rsid w:val="005819B3"/>
    <w:rsid w:val="005820C4"/>
    <w:rsid w:val="00582124"/>
    <w:rsid w:val="00582141"/>
    <w:rsid w:val="00582143"/>
    <w:rsid w:val="00582349"/>
    <w:rsid w:val="00582388"/>
    <w:rsid w:val="00583538"/>
    <w:rsid w:val="00583A81"/>
    <w:rsid w:val="00583E71"/>
    <w:rsid w:val="005846A6"/>
    <w:rsid w:val="00585DAF"/>
    <w:rsid w:val="00586390"/>
    <w:rsid w:val="005875E7"/>
    <w:rsid w:val="00590EF6"/>
    <w:rsid w:val="005916E5"/>
    <w:rsid w:val="005917D4"/>
    <w:rsid w:val="00591A82"/>
    <w:rsid w:val="005926FE"/>
    <w:rsid w:val="005934BA"/>
    <w:rsid w:val="00593FD8"/>
    <w:rsid w:val="0059525F"/>
    <w:rsid w:val="0059637C"/>
    <w:rsid w:val="00596F75"/>
    <w:rsid w:val="005971A6"/>
    <w:rsid w:val="005A0790"/>
    <w:rsid w:val="005A0869"/>
    <w:rsid w:val="005A0B15"/>
    <w:rsid w:val="005A1131"/>
    <w:rsid w:val="005A1827"/>
    <w:rsid w:val="005A1AD1"/>
    <w:rsid w:val="005A2F44"/>
    <w:rsid w:val="005A6C6E"/>
    <w:rsid w:val="005A7F40"/>
    <w:rsid w:val="005B089F"/>
    <w:rsid w:val="005B0C31"/>
    <w:rsid w:val="005B1FC7"/>
    <w:rsid w:val="005B2097"/>
    <w:rsid w:val="005B24FD"/>
    <w:rsid w:val="005B2BE5"/>
    <w:rsid w:val="005B3261"/>
    <w:rsid w:val="005B3ADB"/>
    <w:rsid w:val="005B4721"/>
    <w:rsid w:val="005B6490"/>
    <w:rsid w:val="005B67AF"/>
    <w:rsid w:val="005B6A8D"/>
    <w:rsid w:val="005B6D57"/>
    <w:rsid w:val="005B7218"/>
    <w:rsid w:val="005C08C8"/>
    <w:rsid w:val="005C1160"/>
    <w:rsid w:val="005C147A"/>
    <w:rsid w:val="005C235A"/>
    <w:rsid w:val="005C23FE"/>
    <w:rsid w:val="005C2BE1"/>
    <w:rsid w:val="005C2CCC"/>
    <w:rsid w:val="005C369A"/>
    <w:rsid w:val="005C459F"/>
    <w:rsid w:val="005C48DB"/>
    <w:rsid w:val="005C518A"/>
    <w:rsid w:val="005C5A56"/>
    <w:rsid w:val="005C6DFA"/>
    <w:rsid w:val="005C7BA7"/>
    <w:rsid w:val="005C7D57"/>
    <w:rsid w:val="005D2609"/>
    <w:rsid w:val="005D507C"/>
    <w:rsid w:val="005D51CD"/>
    <w:rsid w:val="005D5493"/>
    <w:rsid w:val="005D56D4"/>
    <w:rsid w:val="005D6BCB"/>
    <w:rsid w:val="005D74B6"/>
    <w:rsid w:val="005D76EB"/>
    <w:rsid w:val="005E0EE5"/>
    <w:rsid w:val="005E1387"/>
    <w:rsid w:val="005E1BD5"/>
    <w:rsid w:val="005E237A"/>
    <w:rsid w:val="005E2E04"/>
    <w:rsid w:val="005E2FC1"/>
    <w:rsid w:val="005E306F"/>
    <w:rsid w:val="005E31FD"/>
    <w:rsid w:val="005E3E03"/>
    <w:rsid w:val="005E4875"/>
    <w:rsid w:val="005E7DDC"/>
    <w:rsid w:val="005F05A4"/>
    <w:rsid w:val="005F159F"/>
    <w:rsid w:val="005F1E65"/>
    <w:rsid w:val="005F2C07"/>
    <w:rsid w:val="005F3C6F"/>
    <w:rsid w:val="005F4118"/>
    <w:rsid w:val="005F6B49"/>
    <w:rsid w:val="005F706F"/>
    <w:rsid w:val="005F7090"/>
    <w:rsid w:val="005F79F9"/>
    <w:rsid w:val="00600C63"/>
    <w:rsid w:val="006018A3"/>
    <w:rsid w:val="00602207"/>
    <w:rsid w:val="006024E0"/>
    <w:rsid w:val="00602797"/>
    <w:rsid w:val="0060318F"/>
    <w:rsid w:val="006041C0"/>
    <w:rsid w:val="006042F8"/>
    <w:rsid w:val="00604A4F"/>
    <w:rsid w:val="006050A5"/>
    <w:rsid w:val="0060544C"/>
    <w:rsid w:val="00605603"/>
    <w:rsid w:val="006060C6"/>
    <w:rsid w:val="006064A9"/>
    <w:rsid w:val="006064B4"/>
    <w:rsid w:val="00606CA6"/>
    <w:rsid w:val="0060790D"/>
    <w:rsid w:val="006101EF"/>
    <w:rsid w:val="00610A25"/>
    <w:rsid w:val="00610A3B"/>
    <w:rsid w:val="00610FF7"/>
    <w:rsid w:val="006111B1"/>
    <w:rsid w:val="006114C2"/>
    <w:rsid w:val="006117F3"/>
    <w:rsid w:val="00611AC6"/>
    <w:rsid w:val="00611C46"/>
    <w:rsid w:val="00612378"/>
    <w:rsid w:val="00613372"/>
    <w:rsid w:val="00613ADA"/>
    <w:rsid w:val="00613C15"/>
    <w:rsid w:val="00613C9A"/>
    <w:rsid w:val="00614774"/>
    <w:rsid w:val="00614B64"/>
    <w:rsid w:val="0061558C"/>
    <w:rsid w:val="00616ADC"/>
    <w:rsid w:val="00617201"/>
    <w:rsid w:val="00617371"/>
    <w:rsid w:val="0061740A"/>
    <w:rsid w:val="0062046E"/>
    <w:rsid w:val="00620691"/>
    <w:rsid w:val="006216E5"/>
    <w:rsid w:val="00622531"/>
    <w:rsid w:val="00622537"/>
    <w:rsid w:val="006239B1"/>
    <w:rsid w:val="00623C09"/>
    <w:rsid w:val="00624185"/>
    <w:rsid w:val="006249F4"/>
    <w:rsid w:val="00624A97"/>
    <w:rsid w:val="00624CE4"/>
    <w:rsid w:val="006253C5"/>
    <w:rsid w:val="0062685B"/>
    <w:rsid w:val="006271DA"/>
    <w:rsid w:val="00627488"/>
    <w:rsid w:val="0062776A"/>
    <w:rsid w:val="00627D0D"/>
    <w:rsid w:val="00627E50"/>
    <w:rsid w:val="00631878"/>
    <w:rsid w:val="00631EF8"/>
    <w:rsid w:val="00632257"/>
    <w:rsid w:val="006357C6"/>
    <w:rsid w:val="006358CD"/>
    <w:rsid w:val="00635C3E"/>
    <w:rsid w:val="006365DD"/>
    <w:rsid w:val="00637089"/>
    <w:rsid w:val="00637857"/>
    <w:rsid w:val="0064028B"/>
    <w:rsid w:val="00640312"/>
    <w:rsid w:val="00640C15"/>
    <w:rsid w:val="006415A8"/>
    <w:rsid w:val="006429D7"/>
    <w:rsid w:val="0064330B"/>
    <w:rsid w:val="00643475"/>
    <w:rsid w:val="00643CC2"/>
    <w:rsid w:val="00644C38"/>
    <w:rsid w:val="00644EDD"/>
    <w:rsid w:val="00644FFC"/>
    <w:rsid w:val="006452BA"/>
    <w:rsid w:val="00645518"/>
    <w:rsid w:val="00645CA9"/>
    <w:rsid w:val="00645D7F"/>
    <w:rsid w:val="00645EA2"/>
    <w:rsid w:val="00646B5F"/>
    <w:rsid w:val="00650784"/>
    <w:rsid w:val="00650ED2"/>
    <w:rsid w:val="00651835"/>
    <w:rsid w:val="00652FD5"/>
    <w:rsid w:val="00653009"/>
    <w:rsid w:val="00653416"/>
    <w:rsid w:val="00653BE4"/>
    <w:rsid w:val="006549A7"/>
    <w:rsid w:val="006549EE"/>
    <w:rsid w:val="006564D2"/>
    <w:rsid w:val="00656A46"/>
    <w:rsid w:val="006579C3"/>
    <w:rsid w:val="006579F6"/>
    <w:rsid w:val="0066097A"/>
    <w:rsid w:val="00661123"/>
    <w:rsid w:val="0066229C"/>
    <w:rsid w:val="006626CA"/>
    <w:rsid w:val="00662DDE"/>
    <w:rsid w:val="00663186"/>
    <w:rsid w:val="006631D9"/>
    <w:rsid w:val="00663778"/>
    <w:rsid w:val="00663CD5"/>
    <w:rsid w:val="00664093"/>
    <w:rsid w:val="006643F7"/>
    <w:rsid w:val="006646CF"/>
    <w:rsid w:val="00664734"/>
    <w:rsid w:val="00664E5F"/>
    <w:rsid w:val="0066593D"/>
    <w:rsid w:val="00665B06"/>
    <w:rsid w:val="00665BF0"/>
    <w:rsid w:val="00665E5E"/>
    <w:rsid w:val="00667157"/>
    <w:rsid w:val="00670976"/>
    <w:rsid w:val="006710BC"/>
    <w:rsid w:val="00671C4C"/>
    <w:rsid w:val="00671C5E"/>
    <w:rsid w:val="00672450"/>
    <w:rsid w:val="006728EF"/>
    <w:rsid w:val="006735EF"/>
    <w:rsid w:val="00673A26"/>
    <w:rsid w:val="00673A4B"/>
    <w:rsid w:val="00673CCB"/>
    <w:rsid w:val="006743EA"/>
    <w:rsid w:val="00674574"/>
    <w:rsid w:val="006745A6"/>
    <w:rsid w:val="006748D0"/>
    <w:rsid w:val="00675302"/>
    <w:rsid w:val="0067572C"/>
    <w:rsid w:val="00675D52"/>
    <w:rsid w:val="00675FDA"/>
    <w:rsid w:val="006769F3"/>
    <w:rsid w:val="00677484"/>
    <w:rsid w:val="0067762D"/>
    <w:rsid w:val="00677788"/>
    <w:rsid w:val="00677EA5"/>
    <w:rsid w:val="0068013A"/>
    <w:rsid w:val="006803A5"/>
    <w:rsid w:val="006804BF"/>
    <w:rsid w:val="00680CBE"/>
    <w:rsid w:val="00681079"/>
    <w:rsid w:val="00685393"/>
    <w:rsid w:val="00685E5D"/>
    <w:rsid w:val="00685FC1"/>
    <w:rsid w:val="006864E0"/>
    <w:rsid w:val="00690539"/>
    <w:rsid w:val="00691E86"/>
    <w:rsid w:val="00692681"/>
    <w:rsid w:val="006928B6"/>
    <w:rsid w:val="00693481"/>
    <w:rsid w:val="00693A78"/>
    <w:rsid w:val="00693A9C"/>
    <w:rsid w:val="00693E09"/>
    <w:rsid w:val="00694B2F"/>
    <w:rsid w:val="00695708"/>
    <w:rsid w:val="00695E11"/>
    <w:rsid w:val="00696D00"/>
    <w:rsid w:val="00697648"/>
    <w:rsid w:val="006976AA"/>
    <w:rsid w:val="00697D57"/>
    <w:rsid w:val="006A01B7"/>
    <w:rsid w:val="006A12DC"/>
    <w:rsid w:val="006A196A"/>
    <w:rsid w:val="006A1BE5"/>
    <w:rsid w:val="006A1C00"/>
    <w:rsid w:val="006A23A3"/>
    <w:rsid w:val="006A2640"/>
    <w:rsid w:val="006A28BC"/>
    <w:rsid w:val="006A296D"/>
    <w:rsid w:val="006A2AB7"/>
    <w:rsid w:val="006A31D3"/>
    <w:rsid w:val="006A3624"/>
    <w:rsid w:val="006A3E52"/>
    <w:rsid w:val="006A47E3"/>
    <w:rsid w:val="006A513A"/>
    <w:rsid w:val="006A55E9"/>
    <w:rsid w:val="006A5A29"/>
    <w:rsid w:val="006A5EA4"/>
    <w:rsid w:val="006A6BA7"/>
    <w:rsid w:val="006A6FFF"/>
    <w:rsid w:val="006A70B6"/>
    <w:rsid w:val="006B01B5"/>
    <w:rsid w:val="006B1AB2"/>
    <w:rsid w:val="006B1CA5"/>
    <w:rsid w:val="006B2090"/>
    <w:rsid w:val="006B450E"/>
    <w:rsid w:val="006B48D9"/>
    <w:rsid w:val="006B4DE4"/>
    <w:rsid w:val="006B51E6"/>
    <w:rsid w:val="006B5731"/>
    <w:rsid w:val="006B5E33"/>
    <w:rsid w:val="006B5E51"/>
    <w:rsid w:val="006B67E2"/>
    <w:rsid w:val="006B6C4E"/>
    <w:rsid w:val="006B7E52"/>
    <w:rsid w:val="006C01F8"/>
    <w:rsid w:val="006C0614"/>
    <w:rsid w:val="006C06B8"/>
    <w:rsid w:val="006C0A94"/>
    <w:rsid w:val="006C23A5"/>
    <w:rsid w:val="006C2A3A"/>
    <w:rsid w:val="006C2BE6"/>
    <w:rsid w:val="006C3EE8"/>
    <w:rsid w:val="006C4AC7"/>
    <w:rsid w:val="006C51E9"/>
    <w:rsid w:val="006C5D4E"/>
    <w:rsid w:val="006C601C"/>
    <w:rsid w:val="006C6572"/>
    <w:rsid w:val="006C66EF"/>
    <w:rsid w:val="006C6A47"/>
    <w:rsid w:val="006C6FAF"/>
    <w:rsid w:val="006C6FDD"/>
    <w:rsid w:val="006C7FDE"/>
    <w:rsid w:val="006D08DA"/>
    <w:rsid w:val="006D13E6"/>
    <w:rsid w:val="006D1949"/>
    <w:rsid w:val="006D1C54"/>
    <w:rsid w:val="006D1FF5"/>
    <w:rsid w:val="006D2574"/>
    <w:rsid w:val="006D277E"/>
    <w:rsid w:val="006D34F9"/>
    <w:rsid w:val="006D4D21"/>
    <w:rsid w:val="006D5100"/>
    <w:rsid w:val="006D5334"/>
    <w:rsid w:val="006D5A64"/>
    <w:rsid w:val="006D5E3E"/>
    <w:rsid w:val="006D6044"/>
    <w:rsid w:val="006E0668"/>
    <w:rsid w:val="006E0AAB"/>
    <w:rsid w:val="006E13FD"/>
    <w:rsid w:val="006E215B"/>
    <w:rsid w:val="006E2639"/>
    <w:rsid w:val="006E3171"/>
    <w:rsid w:val="006E354E"/>
    <w:rsid w:val="006E36C5"/>
    <w:rsid w:val="006E3DD5"/>
    <w:rsid w:val="006E45A5"/>
    <w:rsid w:val="006E6027"/>
    <w:rsid w:val="006E709D"/>
    <w:rsid w:val="006E7C72"/>
    <w:rsid w:val="006F0BA8"/>
    <w:rsid w:val="006F0EA7"/>
    <w:rsid w:val="006F1829"/>
    <w:rsid w:val="006F1908"/>
    <w:rsid w:val="006F2B74"/>
    <w:rsid w:val="006F36A5"/>
    <w:rsid w:val="006F3C7F"/>
    <w:rsid w:val="006F59E2"/>
    <w:rsid w:val="006F5AE1"/>
    <w:rsid w:val="006F5C73"/>
    <w:rsid w:val="006F6161"/>
    <w:rsid w:val="006F6303"/>
    <w:rsid w:val="006F6344"/>
    <w:rsid w:val="006F6606"/>
    <w:rsid w:val="006F6A82"/>
    <w:rsid w:val="00700084"/>
    <w:rsid w:val="007001AC"/>
    <w:rsid w:val="00700282"/>
    <w:rsid w:val="00701AEA"/>
    <w:rsid w:val="00702073"/>
    <w:rsid w:val="00702094"/>
    <w:rsid w:val="00702959"/>
    <w:rsid w:val="00702AC0"/>
    <w:rsid w:val="00702C56"/>
    <w:rsid w:val="00702CFA"/>
    <w:rsid w:val="00703062"/>
    <w:rsid w:val="0070353F"/>
    <w:rsid w:val="00703D67"/>
    <w:rsid w:val="00703E31"/>
    <w:rsid w:val="00703E68"/>
    <w:rsid w:val="0070521E"/>
    <w:rsid w:val="007059DF"/>
    <w:rsid w:val="00705B56"/>
    <w:rsid w:val="0070681A"/>
    <w:rsid w:val="007076B7"/>
    <w:rsid w:val="00710052"/>
    <w:rsid w:val="0071141A"/>
    <w:rsid w:val="007116C5"/>
    <w:rsid w:val="00711B87"/>
    <w:rsid w:val="00712310"/>
    <w:rsid w:val="007126EE"/>
    <w:rsid w:val="007128B0"/>
    <w:rsid w:val="007137D2"/>
    <w:rsid w:val="00713823"/>
    <w:rsid w:val="00714E4D"/>
    <w:rsid w:val="00716764"/>
    <w:rsid w:val="00716E87"/>
    <w:rsid w:val="00717326"/>
    <w:rsid w:val="007200A4"/>
    <w:rsid w:val="00720590"/>
    <w:rsid w:val="0072082E"/>
    <w:rsid w:val="0072114D"/>
    <w:rsid w:val="00721225"/>
    <w:rsid w:val="0072126A"/>
    <w:rsid w:val="007214E3"/>
    <w:rsid w:val="007223C7"/>
    <w:rsid w:val="0072256A"/>
    <w:rsid w:val="00722873"/>
    <w:rsid w:val="00723128"/>
    <w:rsid w:val="00724E28"/>
    <w:rsid w:val="00724EF1"/>
    <w:rsid w:val="007266E0"/>
    <w:rsid w:val="00726C3A"/>
    <w:rsid w:val="0073030E"/>
    <w:rsid w:val="0073095E"/>
    <w:rsid w:val="00730E1F"/>
    <w:rsid w:val="00731F6D"/>
    <w:rsid w:val="007322A7"/>
    <w:rsid w:val="00732FDF"/>
    <w:rsid w:val="00734F00"/>
    <w:rsid w:val="00735470"/>
    <w:rsid w:val="00735AA5"/>
    <w:rsid w:val="007371B7"/>
    <w:rsid w:val="00737610"/>
    <w:rsid w:val="00737E76"/>
    <w:rsid w:val="00740077"/>
    <w:rsid w:val="007404F4"/>
    <w:rsid w:val="00742A6F"/>
    <w:rsid w:val="0074356C"/>
    <w:rsid w:val="007436D9"/>
    <w:rsid w:val="00743D64"/>
    <w:rsid w:val="00744A02"/>
    <w:rsid w:val="00744F25"/>
    <w:rsid w:val="0074515F"/>
    <w:rsid w:val="007462B8"/>
    <w:rsid w:val="00746356"/>
    <w:rsid w:val="00747306"/>
    <w:rsid w:val="0075126E"/>
    <w:rsid w:val="0075226A"/>
    <w:rsid w:val="00752D7D"/>
    <w:rsid w:val="007533FA"/>
    <w:rsid w:val="007545C0"/>
    <w:rsid w:val="00755949"/>
    <w:rsid w:val="007561CA"/>
    <w:rsid w:val="007569ED"/>
    <w:rsid w:val="00756A76"/>
    <w:rsid w:val="007574CB"/>
    <w:rsid w:val="00757B21"/>
    <w:rsid w:val="00760188"/>
    <w:rsid w:val="00761D4B"/>
    <w:rsid w:val="00762AD2"/>
    <w:rsid w:val="007636F3"/>
    <w:rsid w:val="00763703"/>
    <w:rsid w:val="00763736"/>
    <w:rsid w:val="00763B6C"/>
    <w:rsid w:val="0076421F"/>
    <w:rsid w:val="007644E7"/>
    <w:rsid w:val="00764C30"/>
    <w:rsid w:val="00764CB9"/>
    <w:rsid w:val="007654F5"/>
    <w:rsid w:val="007657F8"/>
    <w:rsid w:val="0076580A"/>
    <w:rsid w:val="007658A4"/>
    <w:rsid w:val="007665FA"/>
    <w:rsid w:val="00767524"/>
    <w:rsid w:val="007703BB"/>
    <w:rsid w:val="007704BB"/>
    <w:rsid w:val="0077074D"/>
    <w:rsid w:val="00770E15"/>
    <w:rsid w:val="00771D69"/>
    <w:rsid w:val="0077286E"/>
    <w:rsid w:val="007733F7"/>
    <w:rsid w:val="007739D8"/>
    <w:rsid w:val="0077452B"/>
    <w:rsid w:val="00774AC8"/>
    <w:rsid w:val="0077513F"/>
    <w:rsid w:val="007757CF"/>
    <w:rsid w:val="00775DF1"/>
    <w:rsid w:val="00776267"/>
    <w:rsid w:val="00776E74"/>
    <w:rsid w:val="00777F99"/>
    <w:rsid w:val="00780EEE"/>
    <w:rsid w:val="00781833"/>
    <w:rsid w:val="00782095"/>
    <w:rsid w:val="00782D93"/>
    <w:rsid w:val="00783506"/>
    <w:rsid w:val="00783693"/>
    <w:rsid w:val="00783989"/>
    <w:rsid w:val="00783990"/>
    <w:rsid w:val="00784FF2"/>
    <w:rsid w:val="00785593"/>
    <w:rsid w:val="0078578F"/>
    <w:rsid w:val="0078724D"/>
    <w:rsid w:val="00787DA6"/>
    <w:rsid w:val="00790951"/>
    <w:rsid w:val="0079324C"/>
    <w:rsid w:val="00793323"/>
    <w:rsid w:val="007938E6"/>
    <w:rsid w:val="00793B4A"/>
    <w:rsid w:val="0079472E"/>
    <w:rsid w:val="00794C42"/>
    <w:rsid w:val="00794F02"/>
    <w:rsid w:val="0079583F"/>
    <w:rsid w:val="007958A1"/>
    <w:rsid w:val="00796161"/>
    <w:rsid w:val="00797065"/>
    <w:rsid w:val="007978EF"/>
    <w:rsid w:val="007A00B8"/>
    <w:rsid w:val="007A0A14"/>
    <w:rsid w:val="007A14A1"/>
    <w:rsid w:val="007A221B"/>
    <w:rsid w:val="007A27EE"/>
    <w:rsid w:val="007A2A1E"/>
    <w:rsid w:val="007A2BD9"/>
    <w:rsid w:val="007A2E1B"/>
    <w:rsid w:val="007A2F3A"/>
    <w:rsid w:val="007A30FB"/>
    <w:rsid w:val="007A3C1B"/>
    <w:rsid w:val="007A4843"/>
    <w:rsid w:val="007A4C2D"/>
    <w:rsid w:val="007A4E4E"/>
    <w:rsid w:val="007A508E"/>
    <w:rsid w:val="007A57A4"/>
    <w:rsid w:val="007A5916"/>
    <w:rsid w:val="007A6182"/>
    <w:rsid w:val="007A68B5"/>
    <w:rsid w:val="007A6C4A"/>
    <w:rsid w:val="007A74AB"/>
    <w:rsid w:val="007A7615"/>
    <w:rsid w:val="007A7F48"/>
    <w:rsid w:val="007B0332"/>
    <w:rsid w:val="007B076A"/>
    <w:rsid w:val="007B5034"/>
    <w:rsid w:val="007B5720"/>
    <w:rsid w:val="007B67BD"/>
    <w:rsid w:val="007B7548"/>
    <w:rsid w:val="007B7ABF"/>
    <w:rsid w:val="007B7BC6"/>
    <w:rsid w:val="007C0B37"/>
    <w:rsid w:val="007C0B57"/>
    <w:rsid w:val="007C11FD"/>
    <w:rsid w:val="007C1ED0"/>
    <w:rsid w:val="007C2A30"/>
    <w:rsid w:val="007C2B77"/>
    <w:rsid w:val="007C2EB0"/>
    <w:rsid w:val="007C4225"/>
    <w:rsid w:val="007C4DB8"/>
    <w:rsid w:val="007C4ED8"/>
    <w:rsid w:val="007C536E"/>
    <w:rsid w:val="007C5388"/>
    <w:rsid w:val="007C6AAA"/>
    <w:rsid w:val="007C6FA1"/>
    <w:rsid w:val="007C76CE"/>
    <w:rsid w:val="007D12E5"/>
    <w:rsid w:val="007D17F2"/>
    <w:rsid w:val="007D2425"/>
    <w:rsid w:val="007D24E9"/>
    <w:rsid w:val="007D3009"/>
    <w:rsid w:val="007D333D"/>
    <w:rsid w:val="007D36F6"/>
    <w:rsid w:val="007D3A4B"/>
    <w:rsid w:val="007D48BE"/>
    <w:rsid w:val="007D4F9E"/>
    <w:rsid w:val="007D66B3"/>
    <w:rsid w:val="007D678A"/>
    <w:rsid w:val="007D68B4"/>
    <w:rsid w:val="007D7105"/>
    <w:rsid w:val="007E041D"/>
    <w:rsid w:val="007E058C"/>
    <w:rsid w:val="007E07E1"/>
    <w:rsid w:val="007E0C69"/>
    <w:rsid w:val="007E0F83"/>
    <w:rsid w:val="007E171C"/>
    <w:rsid w:val="007E1911"/>
    <w:rsid w:val="007E1C87"/>
    <w:rsid w:val="007E1EAC"/>
    <w:rsid w:val="007E4941"/>
    <w:rsid w:val="007F0545"/>
    <w:rsid w:val="007F0DCA"/>
    <w:rsid w:val="007F122D"/>
    <w:rsid w:val="007F12B9"/>
    <w:rsid w:val="007F1597"/>
    <w:rsid w:val="007F171F"/>
    <w:rsid w:val="007F1AFE"/>
    <w:rsid w:val="007F1D11"/>
    <w:rsid w:val="007F2CAB"/>
    <w:rsid w:val="007F4E5B"/>
    <w:rsid w:val="007F6B30"/>
    <w:rsid w:val="007F6F79"/>
    <w:rsid w:val="007F787E"/>
    <w:rsid w:val="0080000D"/>
    <w:rsid w:val="00800459"/>
    <w:rsid w:val="0080077F"/>
    <w:rsid w:val="0080221A"/>
    <w:rsid w:val="0080301B"/>
    <w:rsid w:val="0080493E"/>
    <w:rsid w:val="00805EB8"/>
    <w:rsid w:val="00806047"/>
    <w:rsid w:val="00807420"/>
    <w:rsid w:val="00807A86"/>
    <w:rsid w:val="00810005"/>
    <w:rsid w:val="00810EB3"/>
    <w:rsid w:val="00811E6D"/>
    <w:rsid w:val="00811F23"/>
    <w:rsid w:val="00812111"/>
    <w:rsid w:val="00812743"/>
    <w:rsid w:val="00812A11"/>
    <w:rsid w:val="00813563"/>
    <w:rsid w:val="008137A8"/>
    <w:rsid w:val="00813E80"/>
    <w:rsid w:val="00814C06"/>
    <w:rsid w:val="0081591A"/>
    <w:rsid w:val="00815CE5"/>
    <w:rsid w:val="00816CC0"/>
    <w:rsid w:val="00816D88"/>
    <w:rsid w:val="00817249"/>
    <w:rsid w:val="00817D16"/>
    <w:rsid w:val="00817E55"/>
    <w:rsid w:val="00817F91"/>
    <w:rsid w:val="0082027B"/>
    <w:rsid w:val="00820E70"/>
    <w:rsid w:val="00820F12"/>
    <w:rsid w:val="008213AE"/>
    <w:rsid w:val="0082395A"/>
    <w:rsid w:val="008244E6"/>
    <w:rsid w:val="008246CB"/>
    <w:rsid w:val="00824899"/>
    <w:rsid w:val="00824CEA"/>
    <w:rsid w:val="00824DC1"/>
    <w:rsid w:val="008258B9"/>
    <w:rsid w:val="0082659E"/>
    <w:rsid w:val="00826826"/>
    <w:rsid w:val="00826961"/>
    <w:rsid w:val="0082739D"/>
    <w:rsid w:val="00827917"/>
    <w:rsid w:val="0083309D"/>
    <w:rsid w:val="00834D1A"/>
    <w:rsid w:val="008355B8"/>
    <w:rsid w:val="00835BBF"/>
    <w:rsid w:val="00837E7D"/>
    <w:rsid w:val="008404E4"/>
    <w:rsid w:val="008405FE"/>
    <w:rsid w:val="00841CAB"/>
    <w:rsid w:val="008422B3"/>
    <w:rsid w:val="008423FC"/>
    <w:rsid w:val="0084273C"/>
    <w:rsid w:val="00843216"/>
    <w:rsid w:val="00843875"/>
    <w:rsid w:val="00843F83"/>
    <w:rsid w:val="00844322"/>
    <w:rsid w:val="008458CD"/>
    <w:rsid w:val="008468FB"/>
    <w:rsid w:val="0084706E"/>
    <w:rsid w:val="008476C4"/>
    <w:rsid w:val="00850E3F"/>
    <w:rsid w:val="00851600"/>
    <w:rsid w:val="00851FE1"/>
    <w:rsid w:val="00852961"/>
    <w:rsid w:val="00855669"/>
    <w:rsid w:val="00855B50"/>
    <w:rsid w:val="00857EDC"/>
    <w:rsid w:val="008619F6"/>
    <w:rsid w:val="00861F8D"/>
    <w:rsid w:val="00862723"/>
    <w:rsid w:val="008628ED"/>
    <w:rsid w:val="008637E3"/>
    <w:rsid w:val="00863A76"/>
    <w:rsid w:val="008648D9"/>
    <w:rsid w:val="00864E85"/>
    <w:rsid w:val="0086582C"/>
    <w:rsid w:val="008659D8"/>
    <w:rsid w:val="00865DD5"/>
    <w:rsid w:val="008665E2"/>
    <w:rsid w:val="008675A7"/>
    <w:rsid w:val="00867C98"/>
    <w:rsid w:val="008707FC"/>
    <w:rsid w:val="00870B96"/>
    <w:rsid w:val="00872124"/>
    <w:rsid w:val="0087383B"/>
    <w:rsid w:val="008742BD"/>
    <w:rsid w:val="00874A55"/>
    <w:rsid w:val="00874E75"/>
    <w:rsid w:val="008762B5"/>
    <w:rsid w:val="00876B61"/>
    <w:rsid w:val="0087726B"/>
    <w:rsid w:val="00880701"/>
    <w:rsid w:val="008814C2"/>
    <w:rsid w:val="0088164F"/>
    <w:rsid w:val="008817D0"/>
    <w:rsid w:val="00881F46"/>
    <w:rsid w:val="00882E1B"/>
    <w:rsid w:val="00883714"/>
    <w:rsid w:val="00883905"/>
    <w:rsid w:val="00883A68"/>
    <w:rsid w:val="00884450"/>
    <w:rsid w:val="00884A83"/>
    <w:rsid w:val="00884BCA"/>
    <w:rsid w:val="00884CA2"/>
    <w:rsid w:val="00884CCA"/>
    <w:rsid w:val="00885F77"/>
    <w:rsid w:val="00886A1A"/>
    <w:rsid w:val="00886BD7"/>
    <w:rsid w:val="00890676"/>
    <w:rsid w:val="00890DBA"/>
    <w:rsid w:val="00891A19"/>
    <w:rsid w:val="00891E22"/>
    <w:rsid w:val="00892C90"/>
    <w:rsid w:val="00892D13"/>
    <w:rsid w:val="008934A2"/>
    <w:rsid w:val="00894402"/>
    <w:rsid w:val="00894D01"/>
    <w:rsid w:val="00895DF0"/>
    <w:rsid w:val="008A10F3"/>
    <w:rsid w:val="008A1840"/>
    <w:rsid w:val="008A1BC6"/>
    <w:rsid w:val="008A1FD5"/>
    <w:rsid w:val="008A3103"/>
    <w:rsid w:val="008A4056"/>
    <w:rsid w:val="008A420E"/>
    <w:rsid w:val="008A4283"/>
    <w:rsid w:val="008A42EA"/>
    <w:rsid w:val="008A4A79"/>
    <w:rsid w:val="008A51E4"/>
    <w:rsid w:val="008A6071"/>
    <w:rsid w:val="008A70C4"/>
    <w:rsid w:val="008A7904"/>
    <w:rsid w:val="008A7CDB"/>
    <w:rsid w:val="008B0A12"/>
    <w:rsid w:val="008B0A2D"/>
    <w:rsid w:val="008B0DEA"/>
    <w:rsid w:val="008B1B09"/>
    <w:rsid w:val="008B2B7F"/>
    <w:rsid w:val="008B2E9F"/>
    <w:rsid w:val="008B2FE7"/>
    <w:rsid w:val="008B303F"/>
    <w:rsid w:val="008B337D"/>
    <w:rsid w:val="008B3845"/>
    <w:rsid w:val="008B3D7B"/>
    <w:rsid w:val="008B42F5"/>
    <w:rsid w:val="008B43BF"/>
    <w:rsid w:val="008B47B6"/>
    <w:rsid w:val="008B48EA"/>
    <w:rsid w:val="008B4FFD"/>
    <w:rsid w:val="008B5364"/>
    <w:rsid w:val="008B5CF8"/>
    <w:rsid w:val="008B7324"/>
    <w:rsid w:val="008B78A6"/>
    <w:rsid w:val="008B7900"/>
    <w:rsid w:val="008B7DA4"/>
    <w:rsid w:val="008C0664"/>
    <w:rsid w:val="008C0AA3"/>
    <w:rsid w:val="008C0BB9"/>
    <w:rsid w:val="008C164B"/>
    <w:rsid w:val="008C1755"/>
    <w:rsid w:val="008C1DAD"/>
    <w:rsid w:val="008C32D7"/>
    <w:rsid w:val="008C34E0"/>
    <w:rsid w:val="008C3A0E"/>
    <w:rsid w:val="008C3E63"/>
    <w:rsid w:val="008C3F9F"/>
    <w:rsid w:val="008C46AA"/>
    <w:rsid w:val="008C4AB7"/>
    <w:rsid w:val="008C5065"/>
    <w:rsid w:val="008C51AB"/>
    <w:rsid w:val="008C52C8"/>
    <w:rsid w:val="008C70DE"/>
    <w:rsid w:val="008D07C5"/>
    <w:rsid w:val="008D1010"/>
    <w:rsid w:val="008D12BA"/>
    <w:rsid w:val="008D13F8"/>
    <w:rsid w:val="008D26CB"/>
    <w:rsid w:val="008D32D8"/>
    <w:rsid w:val="008D3939"/>
    <w:rsid w:val="008D3B1B"/>
    <w:rsid w:val="008D4345"/>
    <w:rsid w:val="008D50F8"/>
    <w:rsid w:val="008D693A"/>
    <w:rsid w:val="008D7F46"/>
    <w:rsid w:val="008E075A"/>
    <w:rsid w:val="008E0919"/>
    <w:rsid w:val="008E42F9"/>
    <w:rsid w:val="008E4341"/>
    <w:rsid w:val="008E58D1"/>
    <w:rsid w:val="008E6D4E"/>
    <w:rsid w:val="008E728C"/>
    <w:rsid w:val="008E75DB"/>
    <w:rsid w:val="008E78F6"/>
    <w:rsid w:val="008E7B6E"/>
    <w:rsid w:val="008F1077"/>
    <w:rsid w:val="008F1B04"/>
    <w:rsid w:val="008F1D9A"/>
    <w:rsid w:val="008F2180"/>
    <w:rsid w:val="008F225E"/>
    <w:rsid w:val="008F2BC7"/>
    <w:rsid w:val="008F2D99"/>
    <w:rsid w:val="008F31AF"/>
    <w:rsid w:val="008F33E1"/>
    <w:rsid w:val="008F3883"/>
    <w:rsid w:val="008F4342"/>
    <w:rsid w:val="008F4659"/>
    <w:rsid w:val="008F4758"/>
    <w:rsid w:val="008F4A71"/>
    <w:rsid w:val="008F4EBE"/>
    <w:rsid w:val="008F5D1E"/>
    <w:rsid w:val="008F5F65"/>
    <w:rsid w:val="008F69B0"/>
    <w:rsid w:val="008F6B33"/>
    <w:rsid w:val="008F77A8"/>
    <w:rsid w:val="00900CD6"/>
    <w:rsid w:val="00900E5B"/>
    <w:rsid w:val="00901177"/>
    <w:rsid w:val="009013DE"/>
    <w:rsid w:val="0090211A"/>
    <w:rsid w:val="0090222C"/>
    <w:rsid w:val="00902381"/>
    <w:rsid w:val="009030C5"/>
    <w:rsid w:val="009032F8"/>
    <w:rsid w:val="00903AF5"/>
    <w:rsid w:val="00903DC2"/>
    <w:rsid w:val="00904545"/>
    <w:rsid w:val="00904BD5"/>
    <w:rsid w:val="00905A17"/>
    <w:rsid w:val="009065EE"/>
    <w:rsid w:val="00907CDB"/>
    <w:rsid w:val="00910506"/>
    <w:rsid w:val="009109EF"/>
    <w:rsid w:val="0091125E"/>
    <w:rsid w:val="009123D6"/>
    <w:rsid w:val="00912C9C"/>
    <w:rsid w:val="009134E3"/>
    <w:rsid w:val="00913707"/>
    <w:rsid w:val="0091387A"/>
    <w:rsid w:val="00913D42"/>
    <w:rsid w:val="00914274"/>
    <w:rsid w:val="00914F7B"/>
    <w:rsid w:val="00916040"/>
    <w:rsid w:val="00916389"/>
    <w:rsid w:val="00916437"/>
    <w:rsid w:val="00916C58"/>
    <w:rsid w:val="0091725D"/>
    <w:rsid w:val="009176D2"/>
    <w:rsid w:val="00917EDB"/>
    <w:rsid w:val="0092093D"/>
    <w:rsid w:val="00920C53"/>
    <w:rsid w:val="00920CE9"/>
    <w:rsid w:val="00921124"/>
    <w:rsid w:val="00922EAA"/>
    <w:rsid w:val="00924414"/>
    <w:rsid w:val="00924669"/>
    <w:rsid w:val="009251E7"/>
    <w:rsid w:val="00925220"/>
    <w:rsid w:val="0092638D"/>
    <w:rsid w:val="009277BF"/>
    <w:rsid w:val="00927AA7"/>
    <w:rsid w:val="00927BF7"/>
    <w:rsid w:val="00930DB6"/>
    <w:rsid w:val="00933A9B"/>
    <w:rsid w:val="00933E86"/>
    <w:rsid w:val="00935478"/>
    <w:rsid w:val="0093569C"/>
    <w:rsid w:val="00936B50"/>
    <w:rsid w:val="00937EAE"/>
    <w:rsid w:val="0094012C"/>
    <w:rsid w:val="00940459"/>
    <w:rsid w:val="009411CC"/>
    <w:rsid w:val="00941A33"/>
    <w:rsid w:val="009421CD"/>
    <w:rsid w:val="009424F7"/>
    <w:rsid w:val="00942EBD"/>
    <w:rsid w:val="009433F4"/>
    <w:rsid w:val="009440A0"/>
    <w:rsid w:val="009446CA"/>
    <w:rsid w:val="00944A32"/>
    <w:rsid w:val="009454D9"/>
    <w:rsid w:val="00945A89"/>
    <w:rsid w:val="00945FF6"/>
    <w:rsid w:val="00946BF5"/>
    <w:rsid w:val="00946ED9"/>
    <w:rsid w:val="00947407"/>
    <w:rsid w:val="00947F14"/>
    <w:rsid w:val="00947F60"/>
    <w:rsid w:val="009530B9"/>
    <w:rsid w:val="00953A06"/>
    <w:rsid w:val="00954F76"/>
    <w:rsid w:val="009574A2"/>
    <w:rsid w:val="00957DE0"/>
    <w:rsid w:val="009603DE"/>
    <w:rsid w:val="009614F6"/>
    <w:rsid w:val="009626C2"/>
    <w:rsid w:val="00962E6F"/>
    <w:rsid w:val="009632E4"/>
    <w:rsid w:val="009634CB"/>
    <w:rsid w:val="00963CC0"/>
    <w:rsid w:val="00963F68"/>
    <w:rsid w:val="00964871"/>
    <w:rsid w:val="00965589"/>
    <w:rsid w:val="00965814"/>
    <w:rsid w:val="00965CEA"/>
    <w:rsid w:val="0096612C"/>
    <w:rsid w:val="0096639D"/>
    <w:rsid w:val="00966547"/>
    <w:rsid w:val="00966E32"/>
    <w:rsid w:val="00966E97"/>
    <w:rsid w:val="00966F83"/>
    <w:rsid w:val="00967761"/>
    <w:rsid w:val="00967E51"/>
    <w:rsid w:val="00970447"/>
    <w:rsid w:val="00970A75"/>
    <w:rsid w:val="00971331"/>
    <w:rsid w:val="0097187C"/>
    <w:rsid w:val="009741CA"/>
    <w:rsid w:val="00974390"/>
    <w:rsid w:val="00974F11"/>
    <w:rsid w:val="009751AC"/>
    <w:rsid w:val="00975AD9"/>
    <w:rsid w:val="00976129"/>
    <w:rsid w:val="0097639B"/>
    <w:rsid w:val="00976D4C"/>
    <w:rsid w:val="00976D7E"/>
    <w:rsid w:val="009773B5"/>
    <w:rsid w:val="0097759D"/>
    <w:rsid w:val="00977A4B"/>
    <w:rsid w:val="00977C50"/>
    <w:rsid w:val="0098016B"/>
    <w:rsid w:val="009809B0"/>
    <w:rsid w:val="009816C0"/>
    <w:rsid w:val="00981F43"/>
    <w:rsid w:val="0098210F"/>
    <w:rsid w:val="00982721"/>
    <w:rsid w:val="00982E7B"/>
    <w:rsid w:val="0098372B"/>
    <w:rsid w:val="009842FA"/>
    <w:rsid w:val="00984A5A"/>
    <w:rsid w:val="009859CB"/>
    <w:rsid w:val="00985F2C"/>
    <w:rsid w:val="0098623D"/>
    <w:rsid w:val="00986E05"/>
    <w:rsid w:val="00987CA5"/>
    <w:rsid w:val="009904C0"/>
    <w:rsid w:val="00990A32"/>
    <w:rsid w:val="00990A8D"/>
    <w:rsid w:val="00990BB2"/>
    <w:rsid w:val="009913D9"/>
    <w:rsid w:val="00991925"/>
    <w:rsid w:val="00993770"/>
    <w:rsid w:val="00993BBB"/>
    <w:rsid w:val="00994359"/>
    <w:rsid w:val="00995D66"/>
    <w:rsid w:val="009960BA"/>
    <w:rsid w:val="00996BF7"/>
    <w:rsid w:val="00997FE3"/>
    <w:rsid w:val="009A042B"/>
    <w:rsid w:val="009A0B32"/>
    <w:rsid w:val="009A1259"/>
    <w:rsid w:val="009A134C"/>
    <w:rsid w:val="009A1360"/>
    <w:rsid w:val="009A205C"/>
    <w:rsid w:val="009A3D13"/>
    <w:rsid w:val="009A4748"/>
    <w:rsid w:val="009A47F0"/>
    <w:rsid w:val="009A4907"/>
    <w:rsid w:val="009A4D5F"/>
    <w:rsid w:val="009A55C5"/>
    <w:rsid w:val="009A5968"/>
    <w:rsid w:val="009A59C2"/>
    <w:rsid w:val="009A5BAB"/>
    <w:rsid w:val="009A5FAB"/>
    <w:rsid w:val="009A67E1"/>
    <w:rsid w:val="009A7C77"/>
    <w:rsid w:val="009A7F21"/>
    <w:rsid w:val="009B1342"/>
    <w:rsid w:val="009B2AB1"/>
    <w:rsid w:val="009B2F8F"/>
    <w:rsid w:val="009B3D70"/>
    <w:rsid w:val="009B4772"/>
    <w:rsid w:val="009B48AE"/>
    <w:rsid w:val="009B4B7E"/>
    <w:rsid w:val="009B5549"/>
    <w:rsid w:val="009B7D2B"/>
    <w:rsid w:val="009B7F05"/>
    <w:rsid w:val="009C03A2"/>
    <w:rsid w:val="009C059F"/>
    <w:rsid w:val="009C0B26"/>
    <w:rsid w:val="009C13A6"/>
    <w:rsid w:val="009C2525"/>
    <w:rsid w:val="009C298F"/>
    <w:rsid w:val="009C2C25"/>
    <w:rsid w:val="009C332D"/>
    <w:rsid w:val="009C33A9"/>
    <w:rsid w:val="009C3508"/>
    <w:rsid w:val="009C37A1"/>
    <w:rsid w:val="009C48D8"/>
    <w:rsid w:val="009C5F80"/>
    <w:rsid w:val="009C6201"/>
    <w:rsid w:val="009C659D"/>
    <w:rsid w:val="009C6A79"/>
    <w:rsid w:val="009C6E10"/>
    <w:rsid w:val="009C6FB8"/>
    <w:rsid w:val="009C7B01"/>
    <w:rsid w:val="009C7D62"/>
    <w:rsid w:val="009D01E7"/>
    <w:rsid w:val="009D060E"/>
    <w:rsid w:val="009D0FA3"/>
    <w:rsid w:val="009D0FE7"/>
    <w:rsid w:val="009D1626"/>
    <w:rsid w:val="009D245F"/>
    <w:rsid w:val="009D2A11"/>
    <w:rsid w:val="009D328E"/>
    <w:rsid w:val="009D5825"/>
    <w:rsid w:val="009D59E1"/>
    <w:rsid w:val="009D5FA3"/>
    <w:rsid w:val="009D7801"/>
    <w:rsid w:val="009D7EA4"/>
    <w:rsid w:val="009E0E80"/>
    <w:rsid w:val="009E0FB2"/>
    <w:rsid w:val="009E22A5"/>
    <w:rsid w:val="009E25DA"/>
    <w:rsid w:val="009E2C79"/>
    <w:rsid w:val="009E2EFC"/>
    <w:rsid w:val="009E54BB"/>
    <w:rsid w:val="009E5A26"/>
    <w:rsid w:val="009E5C2C"/>
    <w:rsid w:val="009E5C6A"/>
    <w:rsid w:val="009E673B"/>
    <w:rsid w:val="009E7296"/>
    <w:rsid w:val="009E761A"/>
    <w:rsid w:val="009E7734"/>
    <w:rsid w:val="009E7B52"/>
    <w:rsid w:val="009F0BBC"/>
    <w:rsid w:val="009F1A4E"/>
    <w:rsid w:val="009F1C38"/>
    <w:rsid w:val="009F2B97"/>
    <w:rsid w:val="009F2FB8"/>
    <w:rsid w:val="009F301D"/>
    <w:rsid w:val="009F4518"/>
    <w:rsid w:val="009F4941"/>
    <w:rsid w:val="009F641D"/>
    <w:rsid w:val="009F7E2C"/>
    <w:rsid w:val="00A0087B"/>
    <w:rsid w:val="00A00E27"/>
    <w:rsid w:val="00A02A16"/>
    <w:rsid w:val="00A031D7"/>
    <w:rsid w:val="00A0350C"/>
    <w:rsid w:val="00A04D0C"/>
    <w:rsid w:val="00A04F71"/>
    <w:rsid w:val="00A0559D"/>
    <w:rsid w:val="00A063B7"/>
    <w:rsid w:val="00A06FB5"/>
    <w:rsid w:val="00A0751F"/>
    <w:rsid w:val="00A0795D"/>
    <w:rsid w:val="00A07A88"/>
    <w:rsid w:val="00A11370"/>
    <w:rsid w:val="00A11E88"/>
    <w:rsid w:val="00A120DA"/>
    <w:rsid w:val="00A130E8"/>
    <w:rsid w:val="00A134A4"/>
    <w:rsid w:val="00A1457D"/>
    <w:rsid w:val="00A14612"/>
    <w:rsid w:val="00A15F54"/>
    <w:rsid w:val="00A17DB0"/>
    <w:rsid w:val="00A2069E"/>
    <w:rsid w:val="00A2101C"/>
    <w:rsid w:val="00A21145"/>
    <w:rsid w:val="00A227CE"/>
    <w:rsid w:val="00A22AF0"/>
    <w:rsid w:val="00A233AE"/>
    <w:rsid w:val="00A237FF"/>
    <w:rsid w:val="00A23D11"/>
    <w:rsid w:val="00A2502C"/>
    <w:rsid w:val="00A25F04"/>
    <w:rsid w:val="00A26F00"/>
    <w:rsid w:val="00A27163"/>
    <w:rsid w:val="00A27CA2"/>
    <w:rsid w:val="00A303F5"/>
    <w:rsid w:val="00A315EF"/>
    <w:rsid w:val="00A31916"/>
    <w:rsid w:val="00A319EC"/>
    <w:rsid w:val="00A31BD4"/>
    <w:rsid w:val="00A32287"/>
    <w:rsid w:val="00A322A4"/>
    <w:rsid w:val="00A32565"/>
    <w:rsid w:val="00A33775"/>
    <w:rsid w:val="00A341D6"/>
    <w:rsid w:val="00A341D9"/>
    <w:rsid w:val="00A347E1"/>
    <w:rsid w:val="00A360CC"/>
    <w:rsid w:val="00A36776"/>
    <w:rsid w:val="00A370D5"/>
    <w:rsid w:val="00A416C5"/>
    <w:rsid w:val="00A417F9"/>
    <w:rsid w:val="00A4228A"/>
    <w:rsid w:val="00A42BFF"/>
    <w:rsid w:val="00A47121"/>
    <w:rsid w:val="00A47DAF"/>
    <w:rsid w:val="00A47EC7"/>
    <w:rsid w:val="00A50795"/>
    <w:rsid w:val="00A50DF4"/>
    <w:rsid w:val="00A51070"/>
    <w:rsid w:val="00A51111"/>
    <w:rsid w:val="00A51693"/>
    <w:rsid w:val="00A51CA8"/>
    <w:rsid w:val="00A53413"/>
    <w:rsid w:val="00A53EA7"/>
    <w:rsid w:val="00A55391"/>
    <w:rsid w:val="00A559EC"/>
    <w:rsid w:val="00A55F69"/>
    <w:rsid w:val="00A56532"/>
    <w:rsid w:val="00A56E32"/>
    <w:rsid w:val="00A5744F"/>
    <w:rsid w:val="00A577B8"/>
    <w:rsid w:val="00A61919"/>
    <w:rsid w:val="00A62D6F"/>
    <w:rsid w:val="00A6456A"/>
    <w:rsid w:val="00A64770"/>
    <w:rsid w:val="00A64B70"/>
    <w:rsid w:val="00A650AE"/>
    <w:rsid w:val="00A650DC"/>
    <w:rsid w:val="00A651A0"/>
    <w:rsid w:val="00A65976"/>
    <w:rsid w:val="00A66C4A"/>
    <w:rsid w:val="00A675F9"/>
    <w:rsid w:val="00A67728"/>
    <w:rsid w:val="00A67BDB"/>
    <w:rsid w:val="00A67C37"/>
    <w:rsid w:val="00A70655"/>
    <w:rsid w:val="00A70687"/>
    <w:rsid w:val="00A710F5"/>
    <w:rsid w:val="00A71549"/>
    <w:rsid w:val="00A72488"/>
    <w:rsid w:val="00A7363A"/>
    <w:rsid w:val="00A737F3"/>
    <w:rsid w:val="00A73867"/>
    <w:rsid w:val="00A73C88"/>
    <w:rsid w:val="00A74B14"/>
    <w:rsid w:val="00A751AF"/>
    <w:rsid w:val="00A75BAB"/>
    <w:rsid w:val="00A763A6"/>
    <w:rsid w:val="00A76E41"/>
    <w:rsid w:val="00A7780F"/>
    <w:rsid w:val="00A778A9"/>
    <w:rsid w:val="00A77A7E"/>
    <w:rsid w:val="00A80679"/>
    <w:rsid w:val="00A8072A"/>
    <w:rsid w:val="00A80FC9"/>
    <w:rsid w:val="00A8286D"/>
    <w:rsid w:val="00A8288C"/>
    <w:rsid w:val="00A82F5A"/>
    <w:rsid w:val="00A82FA4"/>
    <w:rsid w:val="00A8349A"/>
    <w:rsid w:val="00A83EA7"/>
    <w:rsid w:val="00A83F90"/>
    <w:rsid w:val="00A8563A"/>
    <w:rsid w:val="00A85B9C"/>
    <w:rsid w:val="00A85CF7"/>
    <w:rsid w:val="00A86147"/>
    <w:rsid w:val="00A86164"/>
    <w:rsid w:val="00A87D55"/>
    <w:rsid w:val="00A87F7D"/>
    <w:rsid w:val="00A90683"/>
    <w:rsid w:val="00A916DB"/>
    <w:rsid w:val="00A92E38"/>
    <w:rsid w:val="00A93760"/>
    <w:rsid w:val="00A942E9"/>
    <w:rsid w:val="00A94CCA"/>
    <w:rsid w:val="00A9510B"/>
    <w:rsid w:val="00A96E14"/>
    <w:rsid w:val="00AA161D"/>
    <w:rsid w:val="00AA19FC"/>
    <w:rsid w:val="00AA1EE8"/>
    <w:rsid w:val="00AA27A4"/>
    <w:rsid w:val="00AA2D74"/>
    <w:rsid w:val="00AA302A"/>
    <w:rsid w:val="00AA3919"/>
    <w:rsid w:val="00AA4366"/>
    <w:rsid w:val="00AA4A0E"/>
    <w:rsid w:val="00AA6626"/>
    <w:rsid w:val="00AA681A"/>
    <w:rsid w:val="00AA68E0"/>
    <w:rsid w:val="00AA70F2"/>
    <w:rsid w:val="00AA7702"/>
    <w:rsid w:val="00AA78A8"/>
    <w:rsid w:val="00AB195A"/>
    <w:rsid w:val="00AB1BA7"/>
    <w:rsid w:val="00AB1BA8"/>
    <w:rsid w:val="00AB1F7C"/>
    <w:rsid w:val="00AB2245"/>
    <w:rsid w:val="00AB25E2"/>
    <w:rsid w:val="00AB3C59"/>
    <w:rsid w:val="00AB5590"/>
    <w:rsid w:val="00AB5A7F"/>
    <w:rsid w:val="00AB5AC6"/>
    <w:rsid w:val="00AB609A"/>
    <w:rsid w:val="00AB7106"/>
    <w:rsid w:val="00AB7A2C"/>
    <w:rsid w:val="00AB7EC2"/>
    <w:rsid w:val="00AB7F12"/>
    <w:rsid w:val="00AC0833"/>
    <w:rsid w:val="00AC089B"/>
    <w:rsid w:val="00AC09B1"/>
    <w:rsid w:val="00AC197F"/>
    <w:rsid w:val="00AC1ECB"/>
    <w:rsid w:val="00AC28F1"/>
    <w:rsid w:val="00AC32A4"/>
    <w:rsid w:val="00AC432E"/>
    <w:rsid w:val="00AC4E02"/>
    <w:rsid w:val="00AC5249"/>
    <w:rsid w:val="00AC59A1"/>
    <w:rsid w:val="00AC619F"/>
    <w:rsid w:val="00AC61D2"/>
    <w:rsid w:val="00AC635A"/>
    <w:rsid w:val="00AC66E2"/>
    <w:rsid w:val="00AC68CC"/>
    <w:rsid w:val="00AC6B62"/>
    <w:rsid w:val="00AC72E4"/>
    <w:rsid w:val="00AC7C50"/>
    <w:rsid w:val="00AC7DF2"/>
    <w:rsid w:val="00AD25A6"/>
    <w:rsid w:val="00AD2C77"/>
    <w:rsid w:val="00AD2DC7"/>
    <w:rsid w:val="00AD30B4"/>
    <w:rsid w:val="00AD340F"/>
    <w:rsid w:val="00AD3A17"/>
    <w:rsid w:val="00AD4D07"/>
    <w:rsid w:val="00AD552A"/>
    <w:rsid w:val="00AD5854"/>
    <w:rsid w:val="00AD5B71"/>
    <w:rsid w:val="00AD5DAE"/>
    <w:rsid w:val="00AD5DF5"/>
    <w:rsid w:val="00AD752F"/>
    <w:rsid w:val="00AE0068"/>
    <w:rsid w:val="00AE0B82"/>
    <w:rsid w:val="00AE0F43"/>
    <w:rsid w:val="00AE0FA6"/>
    <w:rsid w:val="00AE1468"/>
    <w:rsid w:val="00AE2DBF"/>
    <w:rsid w:val="00AE4359"/>
    <w:rsid w:val="00AE63F7"/>
    <w:rsid w:val="00AE6418"/>
    <w:rsid w:val="00AE643A"/>
    <w:rsid w:val="00AE714E"/>
    <w:rsid w:val="00AF1EA5"/>
    <w:rsid w:val="00AF2565"/>
    <w:rsid w:val="00AF2CB9"/>
    <w:rsid w:val="00AF3B0D"/>
    <w:rsid w:val="00AF43BE"/>
    <w:rsid w:val="00AF4F74"/>
    <w:rsid w:val="00AF53A7"/>
    <w:rsid w:val="00AF57AB"/>
    <w:rsid w:val="00AF604F"/>
    <w:rsid w:val="00AF6390"/>
    <w:rsid w:val="00AF71A0"/>
    <w:rsid w:val="00AF7A79"/>
    <w:rsid w:val="00AF7BEF"/>
    <w:rsid w:val="00B0093C"/>
    <w:rsid w:val="00B01B7B"/>
    <w:rsid w:val="00B026A1"/>
    <w:rsid w:val="00B02917"/>
    <w:rsid w:val="00B02D0F"/>
    <w:rsid w:val="00B04171"/>
    <w:rsid w:val="00B0454B"/>
    <w:rsid w:val="00B05958"/>
    <w:rsid w:val="00B07774"/>
    <w:rsid w:val="00B078AF"/>
    <w:rsid w:val="00B104D9"/>
    <w:rsid w:val="00B10AB8"/>
    <w:rsid w:val="00B1107D"/>
    <w:rsid w:val="00B11160"/>
    <w:rsid w:val="00B12051"/>
    <w:rsid w:val="00B12972"/>
    <w:rsid w:val="00B133AA"/>
    <w:rsid w:val="00B138F3"/>
    <w:rsid w:val="00B13985"/>
    <w:rsid w:val="00B13BB9"/>
    <w:rsid w:val="00B17B8E"/>
    <w:rsid w:val="00B17E16"/>
    <w:rsid w:val="00B204A2"/>
    <w:rsid w:val="00B20C30"/>
    <w:rsid w:val="00B20CAC"/>
    <w:rsid w:val="00B213AE"/>
    <w:rsid w:val="00B21920"/>
    <w:rsid w:val="00B237AA"/>
    <w:rsid w:val="00B23887"/>
    <w:rsid w:val="00B23D80"/>
    <w:rsid w:val="00B250A7"/>
    <w:rsid w:val="00B25868"/>
    <w:rsid w:val="00B25B24"/>
    <w:rsid w:val="00B26D2C"/>
    <w:rsid w:val="00B278CA"/>
    <w:rsid w:val="00B30AC3"/>
    <w:rsid w:val="00B31200"/>
    <w:rsid w:val="00B323A9"/>
    <w:rsid w:val="00B3282F"/>
    <w:rsid w:val="00B332E2"/>
    <w:rsid w:val="00B337E2"/>
    <w:rsid w:val="00B33BF1"/>
    <w:rsid w:val="00B33EF4"/>
    <w:rsid w:val="00B343F7"/>
    <w:rsid w:val="00B3481A"/>
    <w:rsid w:val="00B34EF7"/>
    <w:rsid w:val="00B35FDE"/>
    <w:rsid w:val="00B3695D"/>
    <w:rsid w:val="00B36A0D"/>
    <w:rsid w:val="00B36C3F"/>
    <w:rsid w:val="00B36D5C"/>
    <w:rsid w:val="00B40A39"/>
    <w:rsid w:val="00B40C8C"/>
    <w:rsid w:val="00B41949"/>
    <w:rsid w:val="00B41C23"/>
    <w:rsid w:val="00B423DA"/>
    <w:rsid w:val="00B424D1"/>
    <w:rsid w:val="00B436BA"/>
    <w:rsid w:val="00B44005"/>
    <w:rsid w:val="00B443C3"/>
    <w:rsid w:val="00B44731"/>
    <w:rsid w:val="00B4640F"/>
    <w:rsid w:val="00B46C1E"/>
    <w:rsid w:val="00B47652"/>
    <w:rsid w:val="00B50950"/>
    <w:rsid w:val="00B5261F"/>
    <w:rsid w:val="00B52683"/>
    <w:rsid w:val="00B53066"/>
    <w:rsid w:val="00B54937"/>
    <w:rsid w:val="00B54F7B"/>
    <w:rsid w:val="00B56234"/>
    <w:rsid w:val="00B56757"/>
    <w:rsid w:val="00B57129"/>
    <w:rsid w:val="00B603DB"/>
    <w:rsid w:val="00B6041A"/>
    <w:rsid w:val="00B60B20"/>
    <w:rsid w:val="00B60B87"/>
    <w:rsid w:val="00B60CBD"/>
    <w:rsid w:val="00B61788"/>
    <w:rsid w:val="00B6261F"/>
    <w:rsid w:val="00B6281F"/>
    <w:rsid w:val="00B62FD8"/>
    <w:rsid w:val="00B6320A"/>
    <w:rsid w:val="00B6356B"/>
    <w:rsid w:val="00B64675"/>
    <w:rsid w:val="00B64686"/>
    <w:rsid w:val="00B64EF7"/>
    <w:rsid w:val="00B6592C"/>
    <w:rsid w:val="00B65F45"/>
    <w:rsid w:val="00B66592"/>
    <w:rsid w:val="00B67D1D"/>
    <w:rsid w:val="00B67FD7"/>
    <w:rsid w:val="00B705CD"/>
    <w:rsid w:val="00B708EA"/>
    <w:rsid w:val="00B719AC"/>
    <w:rsid w:val="00B72BD0"/>
    <w:rsid w:val="00B74625"/>
    <w:rsid w:val="00B7483B"/>
    <w:rsid w:val="00B74C62"/>
    <w:rsid w:val="00B75618"/>
    <w:rsid w:val="00B75A04"/>
    <w:rsid w:val="00B75B86"/>
    <w:rsid w:val="00B75CA1"/>
    <w:rsid w:val="00B76CFC"/>
    <w:rsid w:val="00B77139"/>
    <w:rsid w:val="00B779E8"/>
    <w:rsid w:val="00B77E5E"/>
    <w:rsid w:val="00B80110"/>
    <w:rsid w:val="00B81335"/>
    <w:rsid w:val="00B81BD3"/>
    <w:rsid w:val="00B81D81"/>
    <w:rsid w:val="00B82C09"/>
    <w:rsid w:val="00B82F43"/>
    <w:rsid w:val="00B832CE"/>
    <w:rsid w:val="00B83AAA"/>
    <w:rsid w:val="00B83BBB"/>
    <w:rsid w:val="00B841B9"/>
    <w:rsid w:val="00B84756"/>
    <w:rsid w:val="00B849B9"/>
    <w:rsid w:val="00B849FB"/>
    <w:rsid w:val="00B85E37"/>
    <w:rsid w:val="00B86022"/>
    <w:rsid w:val="00B86BE6"/>
    <w:rsid w:val="00B87043"/>
    <w:rsid w:val="00B87753"/>
    <w:rsid w:val="00B90764"/>
    <w:rsid w:val="00B90A9F"/>
    <w:rsid w:val="00B91606"/>
    <w:rsid w:val="00B91BB5"/>
    <w:rsid w:val="00B91C50"/>
    <w:rsid w:val="00B91D33"/>
    <w:rsid w:val="00B92311"/>
    <w:rsid w:val="00B925A8"/>
    <w:rsid w:val="00B93412"/>
    <w:rsid w:val="00B938FD"/>
    <w:rsid w:val="00B93E81"/>
    <w:rsid w:val="00B943E6"/>
    <w:rsid w:val="00B94C75"/>
    <w:rsid w:val="00B95DA9"/>
    <w:rsid w:val="00B95FDD"/>
    <w:rsid w:val="00B97781"/>
    <w:rsid w:val="00BA0496"/>
    <w:rsid w:val="00BA10F6"/>
    <w:rsid w:val="00BA2BF2"/>
    <w:rsid w:val="00BA2ECE"/>
    <w:rsid w:val="00BA2F8E"/>
    <w:rsid w:val="00BA31B5"/>
    <w:rsid w:val="00BA36FB"/>
    <w:rsid w:val="00BA38FF"/>
    <w:rsid w:val="00BA3B05"/>
    <w:rsid w:val="00BA425F"/>
    <w:rsid w:val="00BA42CE"/>
    <w:rsid w:val="00BA442E"/>
    <w:rsid w:val="00BA44F5"/>
    <w:rsid w:val="00BA46E4"/>
    <w:rsid w:val="00BA48F1"/>
    <w:rsid w:val="00BA4981"/>
    <w:rsid w:val="00BA61E0"/>
    <w:rsid w:val="00BA64A7"/>
    <w:rsid w:val="00BA6842"/>
    <w:rsid w:val="00BA6AFD"/>
    <w:rsid w:val="00BA7FA0"/>
    <w:rsid w:val="00BB0429"/>
    <w:rsid w:val="00BB1722"/>
    <w:rsid w:val="00BB17E5"/>
    <w:rsid w:val="00BB1A2D"/>
    <w:rsid w:val="00BB2402"/>
    <w:rsid w:val="00BB2C52"/>
    <w:rsid w:val="00BB33A1"/>
    <w:rsid w:val="00BB365A"/>
    <w:rsid w:val="00BB46AE"/>
    <w:rsid w:val="00BB5123"/>
    <w:rsid w:val="00BB5AAD"/>
    <w:rsid w:val="00BB5B35"/>
    <w:rsid w:val="00BB5C32"/>
    <w:rsid w:val="00BB5FC7"/>
    <w:rsid w:val="00BC0087"/>
    <w:rsid w:val="00BC02E4"/>
    <w:rsid w:val="00BC092F"/>
    <w:rsid w:val="00BC1236"/>
    <w:rsid w:val="00BC17EE"/>
    <w:rsid w:val="00BC1A14"/>
    <w:rsid w:val="00BC1D02"/>
    <w:rsid w:val="00BC2450"/>
    <w:rsid w:val="00BC33F8"/>
    <w:rsid w:val="00BC48CF"/>
    <w:rsid w:val="00BC493C"/>
    <w:rsid w:val="00BC4D51"/>
    <w:rsid w:val="00BD09DA"/>
    <w:rsid w:val="00BD0A85"/>
    <w:rsid w:val="00BD1A7F"/>
    <w:rsid w:val="00BD1CC7"/>
    <w:rsid w:val="00BD278D"/>
    <w:rsid w:val="00BD28F2"/>
    <w:rsid w:val="00BD2B4E"/>
    <w:rsid w:val="00BD4561"/>
    <w:rsid w:val="00BD4C54"/>
    <w:rsid w:val="00BD4C66"/>
    <w:rsid w:val="00BD637E"/>
    <w:rsid w:val="00BD67DB"/>
    <w:rsid w:val="00BD713A"/>
    <w:rsid w:val="00BD75B9"/>
    <w:rsid w:val="00BD7E70"/>
    <w:rsid w:val="00BE0390"/>
    <w:rsid w:val="00BE1805"/>
    <w:rsid w:val="00BE1C1A"/>
    <w:rsid w:val="00BE24CD"/>
    <w:rsid w:val="00BE26DB"/>
    <w:rsid w:val="00BE2738"/>
    <w:rsid w:val="00BE2D10"/>
    <w:rsid w:val="00BE3E11"/>
    <w:rsid w:val="00BE407C"/>
    <w:rsid w:val="00BE44E5"/>
    <w:rsid w:val="00BE4BC3"/>
    <w:rsid w:val="00BE5014"/>
    <w:rsid w:val="00BE5244"/>
    <w:rsid w:val="00BE5D12"/>
    <w:rsid w:val="00BE5E9C"/>
    <w:rsid w:val="00BE6266"/>
    <w:rsid w:val="00BE626B"/>
    <w:rsid w:val="00BE6335"/>
    <w:rsid w:val="00BE65F4"/>
    <w:rsid w:val="00BE6AEE"/>
    <w:rsid w:val="00BE702E"/>
    <w:rsid w:val="00BE7499"/>
    <w:rsid w:val="00BF01DF"/>
    <w:rsid w:val="00BF0819"/>
    <w:rsid w:val="00BF0E5B"/>
    <w:rsid w:val="00BF2372"/>
    <w:rsid w:val="00BF2492"/>
    <w:rsid w:val="00BF254C"/>
    <w:rsid w:val="00BF268D"/>
    <w:rsid w:val="00BF2BEB"/>
    <w:rsid w:val="00BF3315"/>
    <w:rsid w:val="00BF4F69"/>
    <w:rsid w:val="00BF54EF"/>
    <w:rsid w:val="00BF57F9"/>
    <w:rsid w:val="00BF5CD8"/>
    <w:rsid w:val="00BF6340"/>
    <w:rsid w:val="00BF6610"/>
    <w:rsid w:val="00BF7222"/>
    <w:rsid w:val="00BF7833"/>
    <w:rsid w:val="00BF7892"/>
    <w:rsid w:val="00C002C9"/>
    <w:rsid w:val="00C00EE7"/>
    <w:rsid w:val="00C017AB"/>
    <w:rsid w:val="00C024C7"/>
    <w:rsid w:val="00C02AF3"/>
    <w:rsid w:val="00C0329B"/>
    <w:rsid w:val="00C034A7"/>
    <w:rsid w:val="00C036DC"/>
    <w:rsid w:val="00C0405A"/>
    <w:rsid w:val="00C041AB"/>
    <w:rsid w:val="00C04242"/>
    <w:rsid w:val="00C04FB7"/>
    <w:rsid w:val="00C0533A"/>
    <w:rsid w:val="00C05999"/>
    <w:rsid w:val="00C05D4F"/>
    <w:rsid w:val="00C06036"/>
    <w:rsid w:val="00C06BA6"/>
    <w:rsid w:val="00C06D94"/>
    <w:rsid w:val="00C070BC"/>
    <w:rsid w:val="00C07A50"/>
    <w:rsid w:val="00C1000C"/>
    <w:rsid w:val="00C1041C"/>
    <w:rsid w:val="00C11815"/>
    <w:rsid w:val="00C11960"/>
    <w:rsid w:val="00C12019"/>
    <w:rsid w:val="00C1227F"/>
    <w:rsid w:val="00C12292"/>
    <w:rsid w:val="00C12595"/>
    <w:rsid w:val="00C12D3F"/>
    <w:rsid w:val="00C13DB8"/>
    <w:rsid w:val="00C15757"/>
    <w:rsid w:val="00C16158"/>
    <w:rsid w:val="00C1745F"/>
    <w:rsid w:val="00C20006"/>
    <w:rsid w:val="00C21C1B"/>
    <w:rsid w:val="00C21EC4"/>
    <w:rsid w:val="00C22EDE"/>
    <w:rsid w:val="00C23C4E"/>
    <w:rsid w:val="00C24262"/>
    <w:rsid w:val="00C243FC"/>
    <w:rsid w:val="00C247CC"/>
    <w:rsid w:val="00C2493F"/>
    <w:rsid w:val="00C2499F"/>
    <w:rsid w:val="00C262F0"/>
    <w:rsid w:val="00C267FB"/>
    <w:rsid w:val="00C26C2A"/>
    <w:rsid w:val="00C271CB"/>
    <w:rsid w:val="00C276BC"/>
    <w:rsid w:val="00C279FD"/>
    <w:rsid w:val="00C30BD2"/>
    <w:rsid w:val="00C314A0"/>
    <w:rsid w:val="00C32394"/>
    <w:rsid w:val="00C32766"/>
    <w:rsid w:val="00C32DB1"/>
    <w:rsid w:val="00C33E88"/>
    <w:rsid w:val="00C34DB5"/>
    <w:rsid w:val="00C351CA"/>
    <w:rsid w:val="00C353A6"/>
    <w:rsid w:val="00C355EE"/>
    <w:rsid w:val="00C35799"/>
    <w:rsid w:val="00C35916"/>
    <w:rsid w:val="00C37469"/>
    <w:rsid w:val="00C37E0C"/>
    <w:rsid w:val="00C40CEB"/>
    <w:rsid w:val="00C41599"/>
    <w:rsid w:val="00C424BF"/>
    <w:rsid w:val="00C42E20"/>
    <w:rsid w:val="00C43625"/>
    <w:rsid w:val="00C43F3B"/>
    <w:rsid w:val="00C440F2"/>
    <w:rsid w:val="00C44383"/>
    <w:rsid w:val="00C443B2"/>
    <w:rsid w:val="00C44406"/>
    <w:rsid w:val="00C44D8E"/>
    <w:rsid w:val="00C45216"/>
    <w:rsid w:val="00C4676D"/>
    <w:rsid w:val="00C46D99"/>
    <w:rsid w:val="00C47455"/>
    <w:rsid w:val="00C505C1"/>
    <w:rsid w:val="00C51A88"/>
    <w:rsid w:val="00C51D08"/>
    <w:rsid w:val="00C529D5"/>
    <w:rsid w:val="00C532AA"/>
    <w:rsid w:val="00C55E7A"/>
    <w:rsid w:val="00C5601E"/>
    <w:rsid w:val="00C5638F"/>
    <w:rsid w:val="00C57A89"/>
    <w:rsid w:val="00C6006A"/>
    <w:rsid w:val="00C603AC"/>
    <w:rsid w:val="00C60D3E"/>
    <w:rsid w:val="00C615B6"/>
    <w:rsid w:val="00C623D5"/>
    <w:rsid w:val="00C62C35"/>
    <w:rsid w:val="00C63B1F"/>
    <w:rsid w:val="00C63B98"/>
    <w:rsid w:val="00C63F3A"/>
    <w:rsid w:val="00C64377"/>
    <w:rsid w:val="00C64D82"/>
    <w:rsid w:val="00C65707"/>
    <w:rsid w:val="00C65C66"/>
    <w:rsid w:val="00C6658D"/>
    <w:rsid w:val="00C667D8"/>
    <w:rsid w:val="00C673AC"/>
    <w:rsid w:val="00C67F07"/>
    <w:rsid w:val="00C70EF9"/>
    <w:rsid w:val="00C71DE1"/>
    <w:rsid w:val="00C7258B"/>
    <w:rsid w:val="00C72B90"/>
    <w:rsid w:val="00C7325D"/>
    <w:rsid w:val="00C74D5B"/>
    <w:rsid w:val="00C74DC4"/>
    <w:rsid w:val="00C755BA"/>
    <w:rsid w:val="00C77AA6"/>
    <w:rsid w:val="00C77D95"/>
    <w:rsid w:val="00C841D7"/>
    <w:rsid w:val="00C84439"/>
    <w:rsid w:val="00C85134"/>
    <w:rsid w:val="00C855DA"/>
    <w:rsid w:val="00C860CD"/>
    <w:rsid w:val="00C863D1"/>
    <w:rsid w:val="00C86494"/>
    <w:rsid w:val="00C864F1"/>
    <w:rsid w:val="00C865B4"/>
    <w:rsid w:val="00C86771"/>
    <w:rsid w:val="00C868B0"/>
    <w:rsid w:val="00C86D45"/>
    <w:rsid w:val="00C86EAA"/>
    <w:rsid w:val="00C87498"/>
    <w:rsid w:val="00C87609"/>
    <w:rsid w:val="00C877F9"/>
    <w:rsid w:val="00C87BA9"/>
    <w:rsid w:val="00C87EE2"/>
    <w:rsid w:val="00C91177"/>
    <w:rsid w:val="00C912A1"/>
    <w:rsid w:val="00C91668"/>
    <w:rsid w:val="00C919C5"/>
    <w:rsid w:val="00C92857"/>
    <w:rsid w:val="00C9301A"/>
    <w:rsid w:val="00C9305B"/>
    <w:rsid w:val="00C95912"/>
    <w:rsid w:val="00C95BB2"/>
    <w:rsid w:val="00C9671C"/>
    <w:rsid w:val="00C978E7"/>
    <w:rsid w:val="00C97FC6"/>
    <w:rsid w:val="00CA10A2"/>
    <w:rsid w:val="00CA1C7A"/>
    <w:rsid w:val="00CA24DB"/>
    <w:rsid w:val="00CA29E6"/>
    <w:rsid w:val="00CA32AA"/>
    <w:rsid w:val="00CA4A00"/>
    <w:rsid w:val="00CA5E88"/>
    <w:rsid w:val="00CA637E"/>
    <w:rsid w:val="00CA6680"/>
    <w:rsid w:val="00CA6DE7"/>
    <w:rsid w:val="00CA6FFF"/>
    <w:rsid w:val="00CB0575"/>
    <w:rsid w:val="00CB0EBD"/>
    <w:rsid w:val="00CB13EA"/>
    <w:rsid w:val="00CB2167"/>
    <w:rsid w:val="00CB21AF"/>
    <w:rsid w:val="00CB2590"/>
    <w:rsid w:val="00CB3165"/>
    <w:rsid w:val="00CB3308"/>
    <w:rsid w:val="00CB462C"/>
    <w:rsid w:val="00CB5791"/>
    <w:rsid w:val="00CB620B"/>
    <w:rsid w:val="00CB745A"/>
    <w:rsid w:val="00CB7621"/>
    <w:rsid w:val="00CB7E11"/>
    <w:rsid w:val="00CB7F93"/>
    <w:rsid w:val="00CC033D"/>
    <w:rsid w:val="00CC04BC"/>
    <w:rsid w:val="00CC04C8"/>
    <w:rsid w:val="00CC0C1D"/>
    <w:rsid w:val="00CC0E6B"/>
    <w:rsid w:val="00CC0F83"/>
    <w:rsid w:val="00CC1F7B"/>
    <w:rsid w:val="00CC2619"/>
    <w:rsid w:val="00CC2BAD"/>
    <w:rsid w:val="00CC3002"/>
    <w:rsid w:val="00CC3B7D"/>
    <w:rsid w:val="00CC4076"/>
    <w:rsid w:val="00CC5890"/>
    <w:rsid w:val="00CC5900"/>
    <w:rsid w:val="00CC6027"/>
    <w:rsid w:val="00CC79DE"/>
    <w:rsid w:val="00CC7D36"/>
    <w:rsid w:val="00CD0346"/>
    <w:rsid w:val="00CD085C"/>
    <w:rsid w:val="00CD08EE"/>
    <w:rsid w:val="00CD0E06"/>
    <w:rsid w:val="00CD195F"/>
    <w:rsid w:val="00CD1C8A"/>
    <w:rsid w:val="00CD2750"/>
    <w:rsid w:val="00CD2BF7"/>
    <w:rsid w:val="00CD30C3"/>
    <w:rsid w:val="00CD3E8C"/>
    <w:rsid w:val="00CD41E5"/>
    <w:rsid w:val="00CD63C3"/>
    <w:rsid w:val="00CD6E44"/>
    <w:rsid w:val="00CD6ED5"/>
    <w:rsid w:val="00CD76B7"/>
    <w:rsid w:val="00CD77E8"/>
    <w:rsid w:val="00CD7D49"/>
    <w:rsid w:val="00CE16CC"/>
    <w:rsid w:val="00CE2538"/>
    <w:rsid w:val="00CE289E"/>
    <w:rsid w:val="00CE2FF6"/>
    <w:rsid w:val="00CE33A5"/>
    <w:rsid w:val="00CE36CF"/>
    <w:rsid w:val="00CE3F3D"/>
    <w:rsid w:val="00CE400B"/>
    <w:rsid w:val="00CE4968"/>
    <w:rsid w:val="00CE4A06"/>
    <w:rsid w:val="00CE5CA2"/>
    <w:rsid w:val="00CE6189"/>
    <w:rsid w:val="00CE7104"/>
    <w:rsid w:val="00CF0579"/>
    <w:rsid w:val="00CF0E87"/>
    <w:rsid w:val="00CF11CB"/>
    <w:rsid w:val="00CF13E1"/>
    <w:rsid w:val="00CF1DA1"/>
    <w:rsid w:val="00CF47CA"/>
    <w:rsid w:val="00CF55BB"/>
    <w:rsid w:val="00CF596B"/>
    <w:rsid w:val="00CF7AC0"/>
    <w:rsid w:val="00D00126"/>
    <w:rsid w:val="00D00946"/>
    <w:rsid w:val="00D01185"/>
    <w:rsid w:val="00D01BA7"/>
    <w:rsid w:val="00D02013"/>
    <w:rsid w:val="00D028EA"/>
    <w:rsid w:val="00D048BF"/>
    <w:rsid w:val="00D06162"/>
    <w:rsid w:val="00D066C1"/>
    <w:rsid w:val="00D0672B"/>
    <w:rsid w:val="00D075E8"/>
    <w:rsid w:val="00D07F20"/>
    <w:rsid w:val="00D10115"/>
    <w:rsid w:val="00D10748"/>
    <w:rsid w:val="00D11210"/>
    <w:rsid w:val="00D1268F"/>
    <w:rsid w:val="00D12D8F"/>
    <w:rsid w:val="00D13E3C"/>
    <w:rsid w:val="00D1449C"/>
    <w:rsid w:val="00D14BB5"/>
    <w:rsid w:val="00D15304"/>
    <w:rsid w:val="00D1626F"/>
    <w:rsid w:val="00D16BC6"/>
    <w:rsid w:val="00D16E33"/>
    <w:rsid w:val="00D1701A"/>
    <w:rsid w:val="00D17854"/>
    <w:rsid w:val="00D17F97"/>
    <w:rsid w:val="00D201FD"/>
    <w:rsid w:val="00D20A4A"/>
    <w:rsid w:val="00D20B15"/>
    <w:rsid w:val="00D2108F"/>
    <w:rsid w:val="00D215D8"/>
    <w:rsid w:val="00D21BF8"/>
    <w:rsid w:val="00D21E67"/>
    <w:rsid w:val="00D22361"/>
    <w:rsid w:val="00D23842"/>
    <w:rsid w:val="00D246E1"/>
    <w:rsid w:val="00D24973"/>
    <w:rsid w:val="00D249CB"/>
    <w:rsid w:val="00D24F1F"/>
    <w:rsid w:val="00D25FDC"/>
    <w:rsid w:val="00D30842"/>
    <w:rsid w:val="00D30A71"/>
    <w:rsid w:val="00D31072"/>
    <w:rsid w:val="00D319CD"/>
    <w:rsid w:val="00D327EE"/>
    <w:rsid w:val="00D34154"/>
    <w:rsid w:val="00D35CBA"/>
    <w:rsid w:val="00D362E4"/>
    <w:rsid w:val="00D3649F"/>
    <w:rsid w:val="00D368BA"/>
    <w:rsid w:val="00D36B98"/>
    <w:rsid w:val="00D36FE2"/>
    <w:rsid w:val="00D37A79"/>
    <w:rsid w:val="00D40313"/>
    <w:rsid w:val="00D4048C"/>
    <w:rsid w:val="00D407DD"/>
    <w:rsid w:val="00D42014"/>
    <w:rsid w:val="00D42B93"/>
    <w:rsid w:val="00D442FF"/>
    <w:rsid w:val="00D44942"/>
    <w:rsid w:val="00D454CC"/>
    <w:rsid w:val="00D45CC1"/>
    <w:rsid w:val="00D45F62"/>
    <w:rsid w:val="00D469D9"/>
    <w:rsid w:val="00D47388"/>
    <w:rsid w:val="00D4740C"/>
    <w:rsid w:val="00D47C0A"/>
    <w:rsid w:val="00D501F0"/>
    <w:rsid w:val="00D51143"/>
    <w:rsid w:val="00D51CCF"/>
    <w:rsid w:val="00D52904"/>
    <w:rsid w:val="00D52B36"/>
    <w:rsid w:val="00D52EEF"/>
    <w:rsid w:val="00D533E8"/>
    <w:rsid w:val="00D53401"/>
    <w:rsid w:val="00D53B38"/>
    <w:rsid w:val="00D55A7A"/>
    <w:rsid w:val="00D57103"/>
    <w:rsid w:val="00D5718A"/>
    <w:rsid w:val="00D5749F"/>
    <w:rsid w:val="00D576AF"/>
    <w:rsid w:val="00D57C3D"/>
    <w:rsid w:val="00D61474"/>
    <w:rsid w:val="00D61635"/>
    <w:rsid w:val="00D61FF3"/>
    <w:rsid w:val="00D62192"/>
    <w:rsid w:val="00D62C58"/>
    <w:rsid w:val="00D62D33"/>
    <w:rsid w:val="00D62FBD"/>
    <w:rsid w:val="00D63F5F"/>
    <w:rsid w:val="00D64641"/>
    <w:rsid w:val="00D6512B"/>
    <w:rsid w:val="00D6583B"/>
    <w:rsid w:val="00D66351"/>
    <w:rsid w:val="00D668E9"/>
    <w:rsid w:val="00D67C53"/>
    <w:rsid w:val="00D70031"/>
    <w:rsid w:val="00D707CB"/>
    <w:rsid w:val="00D7083D"/>
    <w:rsid w:val="00D708A0"/>
    <w:rsid w:val="00D70EB3"/>
    <w:rsid w:val="00D715BA"/>
    <w:rsid w:val="00D725DA"/>
    <w:rsid w:val="00D729D7"/>
    <w:rsid w:val="00D7452A"/>
    <w:rsid w:val="00D74E21"/>
    <w:rsid w:val="00D75751"/>
    <w:rsid w:val="00D7609B"/>
    <w:rsid w:val="00D76955"/>
    <w:rsid w:val="00D76C76"/>
    <w:rsid w:val="00D808B8"/>
    <w:rsid w:val="00D809BB"/>
    <w:rsid w:val="00D81105"/>
    <w:rsid w:val="00D81233"/>
    <w:rsid w:val="00D8127F"/>
    <w:rsid w:val="00D822EA"/>
    <w:rsid w:val="00D842AC"/>
    <w:rsid w:val="00D84DB2"/>
    <w:rsid w:val="00D85EC9"/>
    <w:rsid w:val="00D85FBF"/>
    <w:rsid w:val="00D86851"/>
    <w:rsid w:val="00D86BE6"/>
    <w:rsid w:val="00D87C33"/>
    <w:rsid w:val="00D90689"/>
    <w:rsid w:val="00D90924"/>
    <w:rsid w:val="00D909BC"/>
    <w:rsid w:val="00D9205A"/>
    <w:rsid w:val="00D926B4"/>
    <w:rsid w:val="00D929E9"/>
    <w:rsid w:val="00D936BE"/>
    <w:rsid w:val="00D94484"/>
    <w:rsid w:val="00D94680"/>
    <w:rsid w:val="00D95785"/>
    <w:rsid w:val="00D96FC5"/>
    <w:rsid w:val="00DA005A"/>
    <w:rsid w:val="00DA0A55"/>
    <w:rsid w:val="00DA10B1"/>
    <w:rsid w:val="00DA10C7"/>
    <w:rsid w:val="00DA3185"/>
    <w:rsid w:val="00DA3637"/>
    <w:rsid w:val="00DA3993"/>
    <w:rsid w:val="00DA42AE"/>
    <w:rsid w:val="00DA4EE4"/>
    <w:rsid w:val="00DA5113"/>
    <w:rsid w:val="00DA55F6"/>
    <w:rsid w:val="00DA5B3A"/>
    <w:rsid w:val="00DA6405"/>
    <w:rsid w:val="00DA797D"/>
    <w:rsid w:val="00DA7B1C"/>
    <w:rsid w:val="00DA7FA2"/>
    <w:rsid w:val="00DB0BE3"/>
    <w:rsid w:val="00DB0E67"/>
    <w:rsid w:val="00DB1BCB"/>
    <w:rsid w:val="00DB30B1"/>
    <w:rsid w:val="00DB36F7"/>
    <w:rsid w:val="00DB3D10"/>
    <w:rsid w:val="00DB4BD8"/>
    <w:rsid w:val="00DB510E"/>
    <w:rsid w:val="00DB5165"/>
    <w:rsid w:val="00DB59CD"/>
    <w:rsid w:val="00DB6D27"/>
    <w:rsid w:val="00DB6E3E"/>
    <w:rsid w:val="00DB6E80"/>
    <w:rsid w:val="00DB721F"/>
    <w:rsid w:val="00DB7917"/>
    <w:rsid w:val="00DB7BD8"/>
    <w:rsid w:val="00DB7E1C"/>
    <w:rsid w:val="00DC0068"/>
    <w:rsid w:val="00DC1DD2"/>
    <w:rsid w:val="00DC21F8"/>
    <w:rsid w:val="00DC237F"/>
    <w:rsid w:val="00DC28D5"/>
    <w:rsid w:val="00DC2A51"/>
    <w:rsid w:val="00DC2B6F"/>
    <w:rsid w:val="00DC2BAF"/>
    <w:rsid w:val="00DC2ECC"/>
    <w:rsid w:val="00DC30B7"/>
    <w:rsid w:val="00DC35DF"/>
    <w:rsid w:val="00DC4241"/>
    <w:rsid w:val="00DC44FC"/>
    <w:rsid w:val="00DC5F84"/>
    <w:rsid w:val="00DC683F"/>
    <w:rsid w:val="00DC75DF"/>
    <w:rsid w:val="00DD15F1"/>
    <w:rsid w:val="00DD1CB2"/>
    <w:rsid w:val="00DD1CCE"/>
    <w:rsid w:val="00DD2216"/>
    <w:rsid w:val="00DD2710"/>
    <w:rsid w:val="00DD2E62"/>
    <w:rsid w:val="00DD3780"/>
    <w:rsid w:val="00DD3F9A"/>
    <w:rsid w:val="00DD4040"/>
    <w:rsid w:val="00DD4805"/>
    <w:rsid w:val="00DD4D0B"/>
    <w:rsid w:val="00DD57F8"/>
    <w:rsid w:val="00DD66B2"/>
    <w:rsid w:val="00DD753B"/>
    <w:rsid w:val="00DD75DF"/>
    <w:rsid w:val="00DD7FD5"/>
    <w:rsid w:val="00DE0428"/>
    <w:rsid w:val="00DE2457"/>
    <w:rsid w:val="00DE2568"/>
    <w:rsid w:val="00DE28CA"/>
    <w:rsid w:val="00DE38C2"/>
    <w:rsid w:val="00DE3C63"/>
    <w:rsid w:val="00DE41FB"/>
    <w:rsid w:val="00DE4809"/>
    <w:rsid w:val="00DE4F72"/>
    <w:rsid w:val="00DE4F7D"/>
    <w:rsid w:val="00DE57B9"/>
    <w:rsid w:val="00DE6EDC"/>
    <w:rsid w:val="00DE7145"/>
    <w:rsid w:val="00DF0AEF"/>
    <w:rsid w:val="00DF127D"/>
    <w:rsid w:val="00DF1FDD"/>
    <w:rsid w:val="00DF2662"/>
    <w:rsid w:val="00DF6353"/>
    <w:rsid w:val="00DF6AE7"/>
    <w:rsid w:val="00DF6B27"/>
    <w:rsid w:val="00DF7832"/>
    <w:rsid w:val="00DF7C46"/>
    <w:rsid w:val="00DF7E16"/>
    <w:rsid w:val="00DF7E8B"/>
    <w:rsid w:val="00E00903"/>
    <w:rsid w:val="00E00BD3"/>
    <w:rsid w:val="00E00C3D"/>
    <w:rsid w:val="00E00C75"/>
    <w:rsid w:val="00E01550"/>
    <w:rsid w:val="00E023D1"/>
    <w:rsid w:val="00E02C25"/>
    <w:rsid w:val="00E0340F"/>
    <w:rsid w:val="00E036B5"/>
    <w:rsid w:val="00E0390E"/>
    <w:rsid w:val="00E0449F"/>
    <w:rsid w:val="00E0464A"/>
    <w:rsid w:val="00E04707"/>
    <w:rsid w:val="00E04C62"/>
    <w:rsid w:val="00E050F7"/>
    <w:rsid w:val="00E05124"/>
    <w:rsid w:val="00E055D9"/>
    <w:rsid w:val="00E05BA9"/>
    <w:rsid w:val="00E05BCD"/>
    <w:rsid w:val="00E061DB"/>
    <w:rsid w:val="00E06739"/>
    <w:rsid w:val="00E07379"/>
    <w:rsid w:val="00E07EE3"/>
    <w:rsid w:val="00E10133"/>
    <w:rsid w:val="00E124B2"/>
    <w:rsid w:val="00E129D2"/>
    <w:rsid w:val="00E129FB"/>
    <w:rsid w:val="00E13334"/>
    <w:rsid w:val="00E141BA"/>
    <w:rsid w:val="00E143FF"/>
    <w:rsid w:val="00E14923"/>
    <w:rsid w:val="00E14D84"/>
    <w:rsid w:val="00E16705"/>
    <w:rsid w:val="00E16BA4"/>
    <w:rsid w:val="00E16DC6"/>
    <w:rsid w:val="00E173CA"/>
    <w:rsid w:val="00E17BCC"/>
    <w:rsid w:val="00E20CB6"/>
    <w:rsid w:val="00E21326"/>
    <w:rsid w:val="00E2208E"/>
    <w:rsid w:val="00E2229B"/>
    <w:rsid w:val="00E22430"/>
    <w:rsid w:val="00E22BE7"/>
    <w:rsid w:val="00E25600"/>
    <w:rsid w:val="00E25B10"/>
    <w:rsid w:val="00E25F08"/>
    <w:rsid w:val="00E26174"/>
    <w:rsid w:val="00E26DCC"/>
    <w:rsid w:val="00E27A76"/>
    <w:rsid w:val="00E27F72"/>
    <w:rsid w:val="00E300F3"/>
    <w:rsid w:val="00E30CD9"/>
    <w:rsid w:val="00E30D1B"/>
    <w:rsid w:val="00E3116C"/>
    <w:rsid w:val="00E32ECC"/>
    <w:rsid w:val="00E3364E"/>
    <w:rsid w:val="00E3397E"/>
    <w:rsid w:val="00E33E02"/>
    <w:rsid w:val="00E34F98"/>
    <w:rsid w:val="00E35687"/>
    <w:rsid w:val="00E35D59"/>
    <w:rsid w:val="00E3676F"/>
    <w:rsid w:val="00E370E9"/>
    <w:rsid w:val="00E3718F"/>
    <w:rsid w:val="00E372FA"/>
    <w:rsid w:val="00E37728"/>
    <w:rsid w:val="00E4012E"/>
    <w:rsid w:val="00E408A4"/>
    <w:rsid w:val="00E41016"/>
    <w:rsid w:val="00E41EE2"/>
    <w:rsid w:val="00E42052"/>
    <w:rsid w:val="00E42B58"/>
    <w:rsid w:val="00E432CE"/>
    <w:rsid w:val="00E44133"/>
    <w:rsid w:val="00E44624"/>
    <w:rsid w:val="00E45E44"/>
    <w:rsid w:val="00E46E6B"/>
    <w:rsid w:val="00E470FE"/>
    <w:rsid w:val="00E503AA"/>
    <w:rsid w:val="00E506F9"/>
    <w:rsid w:val="00E508F0"/>
    <w:rsid w:val="00E50916"/>
    <w:rsid w:val="00E51586"/>
    <w:rsid w:val="00E518E5"/>
    <w:rsid w:val="00E52711"/>
    <w:rsid w:val="00E528BC"/>
    <w:rsid w:val="00E53642"/>
    <w:rsid w:val="00E54936"/>
    <w:rsid w:val="00E54B98"/>
    <w:rsid w:val="00E550F4"/>
    <w:rsid w:val="00E55403"/>
    <w:rsid w:val="00E579D9"/>
    <w:rsid w:val="00E57A37"/>
    <w:rsid w:val="00E60032"/>
    <w:rsid w:val="00E608EE"/>
    <w:rsid w:val="00E615CB"/>
    <w:rsid w:val="00E61D2E"/>
    <w:rsid w:val="00E62558"/>
    <w:rsid w:val="00E62613"/>
    <w:rsid w:val="00E64A8F"/>
    <w:rsid w:val="00E64F85"/>
    <w:rsid w:val="00E65410"/>
    <w:rsid w:val="00E65799"/>
    <w:rsid w:val="00E660B4"/>
    <w:rsid w:val="00E66566"/>
    <w:rsid w:val="00E66F66"/>
    <w:rsid w:val="00E67173"/>
    <w:rsid w:val="00E67399"/>
    <w:rsid w:val="00E703F5"/>
    <w:rsid w:val="00E70DDA"/>
    <w:rsid w:val="00E71D52"/>
    <w:rsid w:val="00E71F5B"/>
    <w:rsid w:val="00E72E70"/>
    <w:rsid w:val="00E73095"/>
    <w:rsid w:val="00E733C4"/>
    <w:rsid w:val="00E7344A"/>
    <w:rsid w:val="00E73E39"/>
    <w:rsid w:val="00E74640"/>
    <w:rsid w:val="00E756FE"/>
    <w:rsid w:val="00E75AE6"/>
    <w:rsid w:val="00E76051"/>
    <w:rsid w:val="00E7616B"/>
    <w:rsid w:val="00E769C2"/>
    <w:rsid w:val="00E7715B"/>
    <w:rsid w:val="00E77D18"/>
    <w:rsid w:val="00E8010F"/>
    <w:rsid w:val="00E80255"/>
    <w:rsid w:val="00E804F8"/>
    <w:rsid w:val="00E811BD"/>
    <w:rsid w:val="00E815C1"/>
    <w:rsid w:val="00E81676"/>
    <w:rsid w:val="00E82969"/>
    <w:rsid w:val="00E82DB5"/>
    <w:rsid w:val="00E82E86"/>
    <w:rsid w:val="00E831F4"/>
    <w:rsid w:val="00E84EF0"/>
    <w:rsid w:val="00E86483"/>
    <w:rsid w:val="00E86915"/>
    <w:rsid w:val="00E8765C"/>
    <w:rsid w:val="00E90327"/>
    <w:rsid w:val="00E9192E"/>
    <w:rsid w:val="00E928D1"/>
    <w:rsid w:val="00E92B6A"/>
    <w:rsid w:val="00E93918"/>
    <w:rsid w:val="00E93CF1"/>
    <w:rsid w:val="00E94B7C"/>
    <w:rsid w:val="00E95AB4"/>
    <w:rsid w:val="00E95E35"/>
    <w:rsid w:val="00E965E0"/>
    <w:rsid w:val="00E97D2F"/>
    <w:rsid w:val="00EA031E"/>
    <w:rsid w:val="00EA0330"/>
    <w:rsid w:val="00EA1B11"/>
    <w:rsid w:val="00EA2CFD"/>
    <w:rsid w:val="00EA381D"/>
    <w:rsid w:val="00EA39DC"/>
    <w:rsid w:val="00EA432B"/>
    <w:rsid w:val="00EA44AA"/>
    <w:rsid w:val="00EA45B1"/>
    <w:rsid w:val="00EA4EC6"/>
    <w:rsid w:val="00EA5634"/>
    <w:rsid w:val="00EA6B63"/>
    <w:rsid w:val="00EA7088"/>
    <w:rsid w:val="00EA74C5"/>
    <w:rsid w:val="00EA785E"/>
    <w:rsid w:val="00EA7D0B"/>
    <w:rsid w:val="00EB0646"/>
    <w:rsid w:val="00EB0FCE"/>
    <w:rsid w:val="00EB10F1"/>
    <w:rsid w:val="00EB1545"/>
    <w:rsid w:val="00EB1746"/>
    <w:rsid w:val="00EB22D4"/>
    <w:rsid w:val="00EB2570"/>
    <w:rsid w:val="00EB2955"/>
    <w:rsid w:val="00EB3028"/>
    <w:rsid w:val="00EB30A8"/>
    <w:rsid w:val="00EB30BD"/>
    <w:rsid w:val="00EB31F4"/>
    <w:rsid w:val="00EB3356"/>
    <w:rsid w:val="00EB37A1"/>
    <w:rsid w:val="00EB40FB"/>
    <w:rsid w:val="00EB4A22"/>
    <w:rsid w:val="00EB4AB3"/>
    <w:rsid w:val="00EB5B3D"/>
    <w:rsid w:val="00EB78A9"/>
    <w:rsid w:val="00EB7E19"/>
    <w:rsid w:val="00EC05BD"/>
    <w:rsid w:val="00EC0A94"/>
    <w:rsid w:val="00EC0E31"/>
    <w:rsid w:val="00EC1CAF"/>
    <w:rsid w:val="00EC223E"/>
    <w:rsid w:val="00EC2256"/>
    <w:rsid w:val="00EC274C"/>
    <w:rsid w:val="00EC2758"/>
    <w:rsid w:val="00EC2A98"/>
    <w:rsid w:val="00EC3162"/>
    <w:rsid w:val="00EC3393"/>
    <w:rsid w:val="00EC3526"/>
    <w:rsid w:val="00EC3D9B"/>
    <w:rsid w:val="00EC3E52"/>
    <w:rsid w:val="00EC3FE9"/>
    <w:rsid w:val="00EC450F"/>
    <w:rsid w:val="00EC5899"/>
    <w:rsid w:val="00EC672B"/>
    <w:rsid w:val="00EC6B5C"/>
    <w:rsid w:val="00ED001B"/>
    <w:rsid w:val="00ED020E"/>
    <w:rsid w:val="00ED07A0"/>
    <w:rsid w:val="00ED1D12"/>
    <w:rsid w:val="00ED1F7F"/>
    <w:rsid w:val="00ED26D7"/>
    <w:rsid w:val="00ED26F7"/>
    <w:rsid w:val="00ED2838"/>
    <w:rsid w:val="00ED2DB7"/>
    <w:rsid w:val="00ED37AC"/>
    <w:rsid w:val="00ED4A8C"/>
    <w:rsid w:val="00ED5715"/>
    <w:rsid w:val="00ED61C9"/>
    <w:rsid w:val="00ED6690"/>
    <w:rsid w:val="00ED7478"/>
    <w:rsid w:val="00EE003E"/>
    <w:rsid w:val="00EE00D6"/>
    <w:rsid w:val="00EE02EC"/>
    <w:rsid w:val="00EE086C"/>
    <w:rsid w:val="00EE0E22"/>
    <w:rsid w:val="00EE1DF0"/>
    <w:rsid w:val="00EE1FA0"/>
    <w:rsid w:val="00EE2168"/>
    <w:rsid w:val="00EE2A1D"/>
    <w:rsid w:val="00EE2B61"/>
    <w:rsid w:val="00EE2EFD"/>
    <w:rsid w:val="00EE4077"/>
    <w:rsid w:val="00EE519F"/>
    <w:rsid w:val="00EE5C4D"/>
    <w:rsid w:val="00EE5DA7"/>
    <w:rsid w:val="00EE69C7"/>
    <w:rsid w:val="00EE75F7"/>
    <w:rsid w:val="00EE78D3"/>
    <w:rsid w:val="00EE7D4F"/>
    <w:rsid w:val="00EF0671"/>
    <w:rsid w:val="00EF0FE3"/>
    <w:rsid w:val="00EF1315"/>
    <w:rsid w:val="00EF19D9"/>
    <w:rsid w:val="00EF1ABF"/>
    <w:rsid w:val="00EF22DA"/>
    <w:rsid w:val="00EF2317"/>
    <w:rsid w:val="00EF35C4"/>
    <w:rsid w:val="00EF4DF4"/>
    <w:rsid w:val="00EF6127"/>
    <w:rsid w:val="00EF71C7"/>
    <w:rsid w:val="00EF72A8"/>
    <w:rsid w:val="00EF7563"/>
    <w:rsid w:val="00F000C7"/>
    <w:rsid w:val="00F005FB"/>
    <w:rsid w:val="00F00CD1"/>
    <w:rsid w:val="00F01149"/>
    <w:rsid w:val="00F01AB4"/>
    <w:rsid w:val="00F01D1F"/>
    <w:rsid w:val="00F033B2"/>
    <w:rsid w:val="00F048AC"/>
    <w:rsid w:val="00F04ECF"/>
    <w:rsid w:val="00F05CBB"/>
    <w:rsid w:val="00F0639D"/>
    <w:rsid w:val="00F06645"/>
    <w:rsid w:val="00F1031B"/>
    <w:rsid w:val="00F113AE"/>
    <w:rsid w:val="00F115EC"/>
    <w:rsid w:val="00F12402"/>
    <w:rsid w:val="00F1259C"/>
    <w:rsid w:val="00F143F0"/>
    <w:rsid w:val="00F14C7C"/>
    <w:rsid w:val="00F1536D"/>
    <w:rsid w:val="00F1611C"/>
    <w:rsid w:val="00F16205"/>
    <w:rsid w:val="00F16509"/>
    <w:rsid w:val="00F16A9B"/>
    <w:rsid w:val="00F16E66"/>
    <w:rsid w:val="00F179BF"/>
    <w:rsid w:val="00F17B02"/>
    <w:rsid w:val="00F2089B"/>
    <w:rsid w:val="00F210DB"/>
    <w:rsid w:val="00F214C6"/>
    <w:rsid w:val="00F21BA9"/>
    <w:rsid w:val="00F227A4"/>
    <w:rsid w:val="00F23197"/>
    <w:rsid w:val="00F233C5"/>
    <w:rsid w:val="00F23F86"/>
    <w:rsid w:val="00F247A7"/>
    <w:rsid w:val="00F25423"/>
    <w:rsid w:val="00F26EBC"/>
    <w:rsid w:val="00F27C04"/>
    <w:rsid w:val="00F3069D"/>
    <w:rsid w:val="00F30B75"/>
    <w:rsid w:val="00F30BC8"/>
    <w:rsid w:val="00F30D1A"/>
    <w:rsid w:val="00F3226C"/>
    <w:rsid w:val="00F33AD8"/>
    <w:rsid w:val="00F33F83"/>
    <w:rsid w:val="00F34592"/>
    <w:rsid w:val="00F35A4E"/>
    <w:rsid w:val="00F37EDF"/>
    <w:rsid w:val="00F40CD7"/>
    <w:rsid w:val="00F41060"/>
    <w:rsid w:val="00F41B1B"/>
    <w:rsid w:val="00F41FE5"/>
    <w:rsid w:val="00F42083"/>
    <w:rsid w:val="00F423E6"/>
    <w:rsid w:val="00F4393C"/>
    <w:rsid w:val="00F43E96"/>
    <w:rsid w:val="00F447D9"/>
    <w:rsid w:val="00F45181"/>
    <w:rsid w:val="00F46499"/>
    <w:rsid w:val="00F46DF3"/>
    <w:rsid w:val="00F50933"/>
    <w:rsid w:val="00F51C79"/>
    <w:rsid w:val="00F5259A"/>
    <w:rsid w:val="00F540AF"/>
    <w:rsid w:val="00F54764"/>
    <w:rsid w:val="00F54F60"/>
    <w:rsid w:val="00F5536E"/>
    <w:rsid w:val="00F563F9"/>
    <w:rsid w:val="00F56E7C"/>
    <w:rsid w:val="00F56F18"/>
    <w:rsid w:val="00F5798F"/>
    <w:rsid w:val="00F57C5A"/>
    <w:rsid w:val="00F60F26"/>
    <w:rsid w:val="00F60FD9"/>
    <w:rsid w:val="00F61F47"/>
    <w:rsid w:val="00F624A0"/>
    <w:rsid w:val="00F626F6"/>
    <w:rsid w:val="00F627BC"/>
    <w:rsid w:val="00F62F63"/>
    <w:rsid w:val="00F6382F"/>
    <w:rsid w:val="00F63DF8"/>
    <w:rsid w:val="00F64DD3"/>
    <w:rsid w:val="00F65479"/>
    <w:rsid w:val="00F65753"/>
    <w:rsid w:val="00F65FA6"/>
    <w:rsid w:val="00F666DA"/>
    <w:rsid w:val="00F66B4D"/>
    <w:rsid w:val="00F67C09"/>
    <w:rsid w:val="00F67F5F"/>
    <w:rsid w:val="00F70393"/>
    <w:rsid w:val="00F70A37"/>
    <w:rsid w:val="00F70E29"/>
    <w:rsid w:val="00F70E72"/>
    <w:rsid w:val="00F71851"/>
    <w:rsid w:val="00F7189D"/>
    <w:rsid w:val="00F7236F"/>
    <w:rsid w:val="00F727A1"/>
    <w:rsid w:val="00F72A58"/>
    <w:rsid w:val="00F72B17"/>
    <w:rsid w:val="00F72BEA"/>
    <w:rsid w:val="00F73EB7"/>
    <w:rsid w:val="00F755C0"/>
    <w:rsid w:val="00F76987"/>
    <w:rsid w:val="00F76A1A"/>
    <w:rsid w:val="00F76D20"/>
    <w:rsid w:val="00F773A4"/>
    <w:rsid w:val="00F77ECA"/>
    <w:rsid w:val="00F810C2"/>
    <w:rsid w:val="00F83D4C"/>
    <w:rsid w:val="00F84129"/>
    <w:rsid w:val="00F84EC7"/>
    <w:rsid w:val="00F861B7"/>
    <w:rsid w:val="00F86242"/>
    <w:rsid w:val="00F87BEF"/>
    <w:rsid w:val="00F909F5"/>
    <w:rsid w:val="00F9139F"/>
    <w:rsid w:val="00F91EBC"/>
    <w:rsid w:val="00F925AB"/>
    <w:rsid w:val="00F92EB5"/>
    <w:rsid w:val="00F947FB"/>
    <w:rsid w:val="00F94ED5"/>
    <w:rsid w:val="00F94EDE"/>
    <w:rsid w:val="00F956B5"/>
    <w:rsid w:val="00F95DFD"/>
    <w:rsid w:val="00F96249"/>
    <w:rsid w:val="00F972CA"/>
    <w:rsid w:val="00FA0497"/>
    <w:rsid w:val="00FA07C8"/>
    <w:rsid w:val="00FA09DD"/>
    <w:rsid w:val="00FA0D5C"/>
    <w:rsid w:val="00FA0E38"/>
    <w:rsid w:val="00FA1F73"/>
    <w:rsid w:val="00FA228D"/>
    <w:rsid w:val="00FA22C4"/>
    <w:rsid w:val="00FA2D5E"/>
    <w:rsid w:val="00FA2D80"/>
    <w:rsid w:val="00FA359C"/>
    <w:rsid w:val="00FA4A99"/>
    <w:rsid w:val="00FA5260"/>
    <w:rsid w:val="00FA6B61"/>
    <w:rsid w:val="00FA7125"/>
    <w:rsid w:val="00FA76E2"/>
    <w:rsid w:val="00FA7900"/>
    <w:rsid w:val="00FB176C"/>
    <w:rsid w:val="00FB39ED"/>
    <w:rsid w:val="00FB3F43"/>
    <w:rsid w:val="00FB4DBF"/>
    <w:rsid w:val="00FB5578"/>
    <w:rsid w:val="00FB6AFC"/>
    <w:rsid w:val="00FB76ED"/>
    <w:rsid w:val="00FC0BF2"/>
    <w:rsid w:val="00FC0F95"/>
    <w:rsid w:val="00FC12AC"/>
    <w:rsid w:val="00FC1DD2"/>
    <w:rsid w:val="00FC209E"/>
    <w:rsid w:val="00FC3925"/>
    <w:rsid w:val="00FC3F23"/>
    <w:rsid w:val="00FC3FFF"/>
    <w:rsid w:val="00FC47FA"/>
    <w:rsid w:val="00FC4F89"/>
    <w:rsid w:val="00FC5A09"/>
    <w:rsid w:val="00FC618C"/>
    <w:rsid w:val="00FC655F"/>
    <w:rsid w:val="00FD0217"/>
    <w:rsid w:val="00FD0C67"/>
    <w:rsid w:val="00FD1851"/>
    <w:rsid w:val="00FD23B0"/>
    <w:rsid w:val="00FD2439"/>
    <w:rsid w:val="00FD26E2"/>
    <w:rsid w:val="00FD27AB"/>
    <w:rsid w:val="00FD4D9E"/>
    <w:rsid w:val="00FD7154"/>
    <w:rsid w:val="00FD7C3E"/>
    <w:rsid w:val="00FD7CD2"/>
    <w:rsid w:val="00FE0426"/>
    <w:rsid w:val="00FE0839"/>
    <w:rsid w:val="00FE18DB"/>
    <w:rsid w:val="00FE20DE"/>
    <w:rsid w:val="00FE210E"/>
    <w:rsid w:val="00FE2DA3"/>
    <w:rsid w:val="00FE3084"/>
    <w:rsid w:val="00FE3503"/>
    <w:rsid w:val="00FE3AB4"/>
    <w:rsid w:val="00FE40DC"/>
    <w:rsid w:val="00FE4C2B"/>
    <w:rsid w:val="00FE7200"/>
    <w:rsid w:val="00FE76DF"/>
    <w:rsid w:val="00FE7B35"/>
    <w:rsid w:val="00FF0652"/>
    <w:rsid w:val="00FF0CC9"/>
    <w:rsid w:val="00FF0FED"/>
    <w:rsid w:val="00FF1A5F"/>
    <w:rsid w:val="00FF1D08"/>
    <w:rsid w:val="00FF24E9"/>
    <w:rsid w:val="00FF2680"/>
    <w:rsid w:val="00FF28F7"/>
    <w:rsid w:val="00FF3232"/>
    <w:rsid w:val="00FF4908"/>
    <w:rsid w:val="00FF4D71"/>
    <w:rsid w:val="00FF5545"/>
    <w:rsid w:val="00FF5982"/>
    <w:rsid w:val="00FF5AE8"/>
    <w:rsid w:val="00FF5B92"/>
    <w:rsid w:val="00FF6091"/>
    <w:rsid w:val="00FF638F"/>
    <w:rsid w:val="00FF6DAF"/>
    <w:rsid w:val="00FF7863"/>
    <w:rsid w:val="00FF7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9A0B211"/>
  <w15:chartTrackingRefBased/>
  <w15:docId w15:val="{0F8FE77A-8F82-4F25-8682-07EDAC277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kern w:val="2"/>
        <w:position w:val="6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26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26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26D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26D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26D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26D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26D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26D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26D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26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26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26D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26D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26D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26D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26D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26D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26D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26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26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26DB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26D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26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26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26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26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26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26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26D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E26DB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E26DB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C55E7A"/>
    <w:pPr>
      <w:tabs>
        <w:tab w:val="left" w:pos="504"/>
      </w:tabs>
      <w:spacing w:after="240" w:line="240" w:lineRule="auto"/>
      <w:ind w:left="504" w:hanging="504"/>
    </w:pPr>
  </w:style>
  <w:style w:type="table" w:styleId="TableGrid">
    <w:name w:val="Table Grid"/>
    <w:basedOn w:val="TableNormal"/>
    <w:uiPriority w:val="39"/>
    <w:rsid w:val="002B55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433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330B"/>
  </w:style>
  <w:style w:type="paragraph" w:styleId="Footer">
    <w:name w:val="footer"/>
    <w:basedOn w:val="Normal"/>
    <w:link w:val="FooterChar"/>
    <w:uiPriority w:val="99"/>
    <w:unhideWhenUsed/>
    <w:rsid w:val="006433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330B"/>
  </w:style>
  <w:style w:type="character" w:styleId="LineNumber">
    <w:name w:val="line number"/>
    <w:basedOn w:val="DefaultParagraphFont"/>
    <w:uiPriority w:val="99"/>
    <w:semiHidden/>
    <w:unhideWhenUsed/>
    <w:rsid w:val="00310043"/>
  </w:style>
  <w:style w:type="character" w:styleId="CommentReference">
    <w:name w:val="annotation reference"/>
    <w:basedOn w:val="DefaultParagraphFont"/>
    <w:uiPriority w:val="99"/>
    <w:semiHidden/>
    <w:unhideWhenUsed/>
    <w:rsid w:val="002671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7150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26715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71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7150"/>
    <w:rPr>
      <w:b/>
      <w:bCs/>
    </w:rPr>
  </w:style>
  <w:style w:type="paragraph" w:styleId="Revision">
    <w:name w:val="Revision"/>
    <w:hidden/>
    <w:uiPriority w:val="99"/>
    <w:semiHidden/>
    <w:rsid w:val="0033241D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D7478"/>
    <w:pPr>
      <w:spacing w:after="0" w:line="240" w:lineRule="auto"/>
    </w:pPr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D7478"/>
    <w:rPr>
      <w:rFonts w:ascii="Consolas" w:hAnsi="Consola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4C4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4C42"/>
    <w:rPr>
      <w:rFonts w:ascii="Times New Roman" w:hAnsi="Times New Roman" w:cs="Times New Roman"/>
      <w:sz w:val="18"/>
      <w:szCs w:val="18"/>
    </w:rPr>
  </w:style>
  <w:style w:type="table" w:styleId="TableGridLight">
    <w:name w:val="Grid Table Light"/>
    <w:basedOn w:val="TableNormal"/>
    <w:uiPriority w:val="40"/>
    <w:rsid w:val="006D13E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32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3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4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4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44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769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876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88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217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253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6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9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9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2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1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4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5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8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4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6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F09587F52399499259172E3976A315" ma:contentTypeVersion="14" ma:contentTypeDescription="Create a new document." ma:contentTypeScope="" ma:versionID="cfc14b47d1d128d6dfa25c5c73838d9f">
  <xsd:schema xmlns:xsd="http://www.w3.org/2001/XMLSchema" xmlns:xs="http://www.w3.org/2001/XMLSchema" xmlns:p="http://schemas.microsoft.com/office/2006/metadata/properties" xmlns:ns3="cb01ac1e-333f-4780-8565-77b6c726b9a2" xmlns:ns4="de7378b9-ade2-47ed-b359-e36771cedab9" targetNamespace="http://schemas.microsoft.com/office/2006/metadata/properties" ma:root="true" ma:fieldsID="0e3a6552b92dc5b65b7b0b97ef1ff596" ns3:_="" ns4:_="">
    <xsd:import namespace="cb01ac1e-333f-4780-8565-77b6c726b9a2"/>
    <xsd:import namespace="de7378b9-ade2-47ed-b359-e36771cedab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  <xsd:element ref="ns3:MediaServiceDateTaken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01ac1e-333f-4780-8565-77b6c726b9a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1" nillable="true" ma:displayName="_activity" ma:hidden="true" ma:internalName="_activity">
      <xsd:simpleType>
        <xsd:restriction base="dms:Note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7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7378b9-ade2-47ed-b359-e36771cedab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b01ac1e-333f-4780-8565-77b6c726b9a2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96816A-566D-420E-9D41-37E5D3A4DA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b01ac1e-333f-4780-8565-77b6c726b9a2"/>
    <ds:schemaRef ds:uri="de7378b9-ade2-47ed-b359-e36771cedab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2590D6-80FE-414A-B59D-92158ECA285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ECE0381-648E-4383-9673-BF134C6DA851}">
  <ds:schemaRefs>
    <ds:schemaRef ds:uri="http://schemas.microsoft.com/office/2006/metadata/properties"/>
    <ds:schemaRef ds:uri="http://schemas.microsoft.com/office/infopath/2007/PartnerControls"/>
    <ds:schemaRef ds:uri="cb01ac1e-333f-4780-8565-77b6c726b9a2"/>
  </ds:schemaRefs>
</ds:datastoreItem>
</file>

<file path=customXml/itemProps4.xml><?xml version="1.0" encoding="utf-8"?>
<ds:datastoreItem xmlns:ds="http://schemas.openxmlformats.org/officeDocument/2006/customXml" ds:itemID="{F9D9A00E-0426-4943-B89E-622E4E834A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1614</Words>
  <Characters>9203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lton Chikwati</dc:creator>
  <cp:keywords/>
  <dc:description/>
  <cp:lastModifiedBy>Deepan R</cp:lastModifiedBy>
  <cp:revision>5</cp:revision>
  <dcterms:created xsi:type="dcterms:W3CDTF">2025-12-09T12:08:00Z</dcterms:created>
  <dcterms:modified xsi:type="dcterms:W3CDTF">2026-02-16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F09587F52399499259172E3976A315</vt:lpwstr>
  </property>
  <property fmtid="{D5CDD505-2E9C-101B-9397-08002B2CF9AE}" pid="3" name="ZOTERO_PREF_1">
    <vt:lpwstr>&lt;data data-version="3" zotero-version="7.0.27"&gt;&lt;session id="h0cxVOsH"/&gt;&lt;style id="http://www.zotero.org/styles/vancouver-superscript" locale="en-GB" hasBibliography="1" bibliographyStyleHasBeenSet="1"/&gt;&lt;prefs&gt;&lt;pref name="fieldType" value="Field"/&gt;&lt;/prefs&gt;</vt:lpwstr>
  </property>
  <property fmtid="{D5CDD505-2E9C-101B-9397-08002B2CF9AE}" pid="4" name="ZOTERO_PREF_2">
    <vt:lpwstr>&lt;/data&gt;</vt:lpwstr>
  </property>
  <property fmtid="{D5CDD505-2E9C-101B-9397-08002B2CF9AE}" pid="5" name="GrammarlyDocumentId">
    <vt:lpwstr>4dd70daa-be86-4077-9166-9d4f807fff25</vt:lpwstr>
  </property>
</Properties>
</file>